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E0C961" w14:textId="77777777" w:rsidR="00945277" w:rsidRDefault="00A952FD" w:rsidP="00945277">
      <w:pPr>
        <w:pStyle w:val="Title"/>
      </w:pPr>
      <w:r>
        <w:t>Supplementary material</w:t>
      </w:r>
      <w:bookmarkStart w:id="0" w:name="_Hlk2954786"/>
      <w:bookmarkEnd w:id="0"/>
    </w:p>
    <w:p w14:paraId="7E95E95E" w14:textId="62C19E3F" w:rsidR="00945277" w:rsidRDefault="00945277" w:rsidP="00945277">
      <w:pPr>
        <w:pStyle w:val="Title"/>
        <w:rPr>
          <w:rFonts w:asciiTheme="minorHAnsi" w:eastAsiaTheme="minorEastAsia" w:hAnsiTheme="minorHAnsi" w:cstheme="minorBidi"/>
          <w:color w:val="5A5A5A" w:themeColor="text1" w:themeTint="A5"/>
          <w:spacing w:val="15"/>
          <w:sz w:val="22"/>
          <w:szCs w:val="22"/>
        </w:rPr>
      </w:pPr>
      <w:r w:rsidRPr="00945277">
        <w:rPr>
          <w:rFonts w:asciiTheme="minorHAnsi" w:eastAsiaTheme="minorEastAsia" w:hAnsiTheme="minorHAnsi" w:cstheme="minorBidi"/>
          <w:color w:val="5A5A5A" w:themeColor="text1" w:themeTint="A5"/>
          <w:spacing w:val="15"/>
          <w:sz w:val="22"/>
          <w:szCs w:val="22"/>
        </w:rPr>
        <w:t>Mutual adjustment reduces assortative mating bias in the negative control design assessing a prenatal exposure</w:t>
      </w:r>
    </w:p>
    <w:sdt>
      <w:sdtPr>
        <w:rPr>
          <w:rFonts w:asciiTheme="minorHAnsi" w:eastAsiaTheme="minorHAnsi" w:hAnsiTheme="minorHAnsi" w:cstheme="minorBidi"/>
          <w:color w:val="auto"/>
          <w:sz w:val="22"/>
          <w:szCs w:val="22"/>
          <w:lang w:val="en-GB"/>
        </w:rPr>
        <w:id w:val="1958062706"/>
        <w:docPartObj>
          <w:docPartGallery w:val="Table of Contents"/>
          <w:docPartUnique/>
        </w:docPartObj>
      </w:sdtPr>
      <w:sdtEndPr>
        <w:rPr>
          <w:b/>
          <w:bCs/>
          <w:noProof/>
        </w:rPr>
      </w:sdtEndPr>
      <w:sdtContent>
        <w:p w14:paraId="5F7E3C83" w14:textId="4BF7DAE9" w:rsidR="00A01D8A" w:rsidRDefault="00A01D8A">
          <w:pPr>
            <w:pStyle w:val="TOCHeading"/>
          </w:pPr>
          <w:r>
            <w:t>Contents</w:t>
          </w:r>
        </w:p>
        <w:p w14:paraId="3F432985" w14:textId="1D9B9AA2" w:rsidR="009E3C1B" w:rsidRDefault="00A01D8A">
          <w:pPr>
            <w:pStyle w:val="TOC1"/>
            <w:tabs>
              <w:tab w:val="right" w:leader="dot" w:pos="9016"/>
            </w:tabs>
            <w:rPr>
              <w:rFonts w:eastAsiaTheme="minorEastAsia"/>
              <w:noProof/>
              <w:lang w:eastAsia="zh-CN"/>
            </w:rPr>
          </w:pPr>
          <w:r>
            <w:fldChar w:fldCharType="begin"/>
          </w:r>
          <w:r>
            <w:instrText xml:space="preserve"> TOC \o "1-3" \h \z \u </w:instrText>
          </w:r>
          <w:r>
            <w:fldChar w:fldCharType="separate"/>
          </w:r>
          <w:hyperlink w:anchor="_Toc21094924" w:history="1">
            <w:r w:rsidR="009E3C1B" w:rsidRPr="00262FDA">
              <w:rPr>
                <w:rStyle w:val="Hyperlink"/>
                <w:noProof/>
              </w:rPr>
              <w:t>Appendix A: calculation of the pair sexual isolation index</w:t>
            </w:r>
            <w:r w:rsidR="009E3C1B">
              <w:rPr>
                <w:noProof/>
                <w:webHidden/>
              </w:rPr>
              <w:tab/>
            </w:r>
            <w:r w:rsidR="009E3C1B">
              <w:rPr>
                <w:noProof/>
                <w:webHidden/>
              </w:rPr>
              <w:fldChar w:fldCharType="begin"/>
            </w:r>
            <w:r w:rsidR="009E3C1B">
              <w:rPr>
                <w:noProof/>
                <w:webHidden/>
              </w:rPr>
              <w:instrText xml:space="preserve"> PAGEREF _Toc21094924 \h </w:instrText>
            </w:r>
            <w:r w:rsidR="009E3C1B">
              <w:rPr>
                <w:noProof/>
                <w:webHidden/>
              </w:rPr>
            </w:r>
            <w:r w:rsidR="009E3C1B">
              <w:rPr>
                <w:noProof/>
                <w:webHidden/>
              </w:rPr>
              <w:fldChar w:fldCharType="separate"/>
            </w:r>
            <w:r w:rsidR="009E3C1B">
              <w:rPr>
                <w:noProof/>
                <w:webHidden/>
              </w:rPr>
              <w:t>2</w:t>
            </w:r>
            <w:r w:rsidR="009E3C1B">
              <w:rPr>
                <w:noProof/>
                <w:webHidden/>
              </w:rPr>
              <w:fldChar w:fldCharType="end"/>
            </w:r>
          </w:hyperlink>
        </w:p>
        <w:p w14:paraId="0E9CA464" w14:textId="3348CEEE" w:rsidR="009E3C1B" w:rsidRDefault="009E3C1B">
          <w:pPr>
            <w:pStyle w:val="TOC1"/>
            <w:tabs>
              <w:tab w:val="right" w:leader="dot" w:pos="9016"/>
            </w:tabs>
            <w:rPr>
              <w:rFonts w:eastAsiaTheme="minorEastAsia"/>
              <w:noProof/>
              <w:lang w:eastAsia="zh-CN"/>
            </w:rPr>
          </w:pPr>
          <w:hyperlink w:anchor="_Toc21094925" w:history="1">
            <w:r w:rsidRPr="00262FDA">
              <w:rPr>
                <w:rStyle w:val="Hyperlink"/>
                <w:noProof/>
              </w:rPr>
              <w:t>Appendix B: repetition of the simulation study using a binary outcome</w:t>
            </w:r>
            <w:r>
              <w:rPr>
                <w:noProof/>
                <w:webHidden/>
              </w:rPr>
              <w:tab/>
            </w:r>
            <w:r>
              <w:rPr>
                <w:noProof/>
                <w:webHidden/>
              </w:rPr>
              <w:fldChar w:fldCharType="begin"/>
            </w:r>
            <w:r>
              <w:rPr>
                <w:noProof/>
                <w:webHidden/>
              </w:rPr>
              <w:instrText xml:space="preserve"> PAGEREF _Toc21094925 \h </w:instrText>
            </w:r>
            <w:r>
              <w:rPr>
                <w:noProof/>
                <w:webHidden/>
              </w:rPr>
            </w:r>
            <w:r>
              <w:rPr>
                <w:noProof/>
                <w:webHidden/>
              </w:rPr>
              <w:fldChar w:fldCharType="separate"/>
            </w:r>
            <w:r>
              <w:rPr>
                <w:noProof/>
                <w:webHidden/>
              </w:rPr>
              <w:t>4</w:t>
            </w:r>
            <w:r>
              <w:rPr>
                <w:noProof/>
                <w:webHidden/>
              </w:rPr>
              <w:fldChar w:fldCharType="end"/>
            </w:r>
          </w:hyperlink>
        </w:p>
        <w:p w14:paraId="2A5B5856" w14:textId="2F7FCFAB" w:rsidR="009E3C1B" w:rsidRDefault="009E3C1B">
          <w:pPr>
            <w:pStyle w:val="TOC2"/>
            <w:tabs>
              <w:tab w:val="right" w:leader="dot" w:pos="9016"/>
            </w:tabs>
            <w:rPr>
              <w:rFonts w:eastAsiaTheme="minorEastAsia"/>
              <w:noProof/>
              <w:lang w:eastAsia="zh-CN"/>
            </w:rPr>
          </w:pPr>
          <w:hyperlink w:anchor="_Toc21094926" w:history="1">
            <w:r w:rsidRPr="00262FDA">
              <w:rPr>
                <w:rStyle w:val="Hyperlink"/>
                <w:noProof/>
              </w:rPr>
              <w:t>Methods</w:t>
            </w:r>
            <w:r>
              <w:rPr>
                <w:noProof/>
                <w:webHidden/>
              </w:rPr>
              <w:tab/>
            </w:r>
            <w:r>
              <w:rPr>
                <w:noProof/>
                <w:webHidden/>
              </w:rPr>
              <w:fldChar w:fldCharType="begin"/>
            </w:r>
            <w:r>
              <w:rPr>
                <w:noProof/>
                <w:webHidden/>
              </w:rPr>
              <w:instrText xml:space="preserve"> PAGEREF _Toc21094926 \h </w:instrText>
            </w:r>
            <w:r>
              <w:rPr>
                <w:noProof/>
                <w:webHidden/>
              </w:rPr>
            </w:r>
            <w:r>
              <w:rPr>
                <w:noProof/>
                <w:webHidden/>
              </w:rPr>
              <w:fldChar w:fldCharType="separate"/>
            </w:r>
            <w:r>
              <w:rPr>
                <w:noProof/>
                <w:webHidden/>
              </w:rPr>
              <w:t>4</w:t>
            </w:r>
            <w:r>
              <w:rPr>
                <w:noProof/>
                <w:webHidden/>
              </w:rPr>
              <w:fldChar w:fldCharType="end"/>
            </w:r>
          </w:hyperlink>
        </w:p>
        <w:p w14:paraId="0D58A413" w14:textId="32984832" w:rsidR="009E3C1B" w:rsidRDefault="009E3C1B">
          <w:pPr>
            <w:pStyle w:val="TOC2"/>
            <w:tabs>
              <w:tab w:val="right" w:leader="dot" w:pos="9016"/>
            </w:tabs>
            <w:rPr>
              <w:rFonts w:eastAsiaTheme="minorEastAsia"/>
              <w:noProof/>
              <w:lang w:eastAsia="zh-CN"/>
            </w:rPr>
          </w:pPr>
          <w:hyperlink w:anchor="_Toc21094927" w:history="1">
            <w:r w:rsidRPr="00262FDA">
              <w:rPr>
                <w:rStyle w:val="Hyperlink"/>
                <w:noProof/>
              </w:rPr>
              <w:t>Results</w:t>
            </w:r>
            <w:r>
              <w:rPr>
                <w:noProof/>
                <w:webHidden/>
              </w:rPr>
              <w:tab/>
            </w:r>
            <w:r>
              <w:rPr>
                <w:noProof/>
                <w:webHidden/>
              </w:rPr>
              <w:fldChar w:fldCharType="begin"/>
            </w:r>
            <w:r>
              <w:rPr>
                <w:noProof/>
                <w:webHidden/>
              </w:rPr>
              <w:instrText xml:space="preserve"> PAGEREF _Toc21094927 \h </w:instrText>
            </w:r>
            <w:r>
              <w:rPr>
                <w:noProof/>
                <w:webHidden/>
              </w:rPr>
            </w:r>
            <w:r>
              <w:rPr>
                <w:noProof/>
                <w:webHidden/>
              </w:rPr>
              <w:fldChar w:fldCharType="separate"/>
            </w:r>
            <w:r>
              <w:rPr>
                <w:noProof/>
                <w:webHidden/>
              </w:rPr>
              <w:t>4</w:t>
            </w:r>
            <w:r>
              <w:rPr>
                <w:noProof/>
                <w:webHidden/>
              </w:rPr>
              <w:fldChar w:fldCharType="end"/>
            </w:r>
          </w:hyperlink>
        </w:p>
        <w:p w14:paraId="1C9B35A9" w14:textId="1FD33684" w:rsidR="009E3C1B" w:rsidRDefault="009E3C1B">
          <w:pPr>
            <w:pStyle w:val="TOC1"/>
            <w:tabs>
              <w:tab w:val="right" w:leader="dot" w:pos="9016"/>
            </w:tabs>
            <w:rPr>
              <w:rFonts w:eastAsiaTheme="minorEastAsia"/>
              <w:noProof/>
              <w:lang w:eastAsia="zh-CN"/>
            </w:rPr>
          </w:pPr>
          <w:hyperlink w:anchor="_Toc21094928" w:history="1">
            <w:r w:rsidRPr="00262FDA">
              <w:rPr>
                <w:rStyle w:val="Hyperlink"/>
                <w:noProof/>
              </w:rPr>
              <w:t>Appendix C: supplementary figures</w:t>
            </w:r>
            <w:r>
              <w:rPr>
                <w:noProof/>
                <w:webHidden/>
              </w:rPr>
              <w:tab/>
            </w:r>
            <w:r>
              <w:rPr>
                <w:noProof/>
                <w:webHidden/>
              </w:rPr>
              <w:fldChar w:fldCharType="begin"/>
            </w:r>
            <w:r>
              <w:rPr>
                <w:noProof/>
                <w:webHidden/>
              </w:rPr>
              <w:instrText xml:space="preserve"> PAGEREF _Toc21094928 \h </w:instrText>
            </w:r>
            <w:r>
              <w:rPr>
                <w:noProof/>
                <w:webHidden/>
              </w:rPr>
            </w:r>
            <w:r>
              <w:rPr>
                <w:noProof/>
                <w:webHidden/>
              </w:rPr>
              <w:fldChar w:fldCharType="separate"/>
            </w:r>
            <w:r>
              <w:rPr>
                <w:noProof/>
                <w:webHidden/>
              </w:rPr>
              <w:t>8</w:t>
            </w:r>
            <w:r>
              <w:rPr>
                <w:noProof/>
                <w:webHidden/>
              </w:rPr>
              <w:fldChar w:fldCharType="end"/>
            </w:r>
          </w:hyperlink>
        </w:p>
        <w:p w14:paraId="0966562F" w14:textId="09E678A2" w:rsidR="009E3C1B" w:rsidRDefault="009E3C1B">
          <w:pPr>
            <w:pStyle w:val="TOC1"/>
            <w:tabs>
              <w:tab w:val="right" w:leader="dot" w:pos="9016"/>
            </w:tabs>
            <w:rPr>
              <w:rFonts w:eastAsiaTheme="minorEastAsia"/>
              <w:noProof/>
              <w:lang w:eastAsia="zh-CN"/>
            </w:rPr>
          </w:pPr>
          <w:hyperlink w:anchor="_Toc21094929" w:history="1">
            <w:r w:rsidRPr="00262FDA">
              <w:rPr>
                <w:rStyle w:val="Hyperlink"/>
                <w:noProof/>
              </w:rPr>
              <w:t>Appendix D: applied example of maternal smoking during pregnancy and offspring intellectual disability in the Avon Longitudinal Study of Parents and Children</w:t>
            </w:r>
            <w:r>
              <w:rPr>
                <w:noProof/>
                <w:webHidden/>
              </w:rPr>
              <w:tab/>
            </w:r>
            <w:r>
              <w:rPr>
                <w:noProof/>
                <w:webHidden/>
              </w:rPr>
              <w:fldChar w:fldCharType="begin"/>
            </w:r>
            <w:r>
              <w:rPr>
                <w:noProof/>
                <w:webHidden/>
              </w:rPr>
              <w:instrText xml:space="preserve"> PAGEREF _Toc21094929 \h </w:instrText>
            </w:r>
            <w:r>
              <w:rPr>
                <w:noProof/>
                <w:webHidden/>
              </w:rPr>
            </w:r>
            <w:r>
              <w:rPr>
                <w:noProof/>
                <w:webHidden/>
              </w:rPr>
              <w:fldChar w:fldCharType="separate"/>
            </w:r>
            <w:r>
              <w:rPr>
                <w:noProof/>
                <w:webHidden/>
              </w:rPr>
              <w:t>9</w:t>
            </w:r>
            <w:r>
              <w:rPr>
                <w:noProof/>
                <w:webHidden/>
              </w:rPr>
              <w:fldChar w:fldCharType="end"/>
            </w:r>
          </w:hyperlink>
        </w:p>
        <w:p w14:paraId="36050EFC" w14:textId="41413B88" w:rsidR="009E3C1B" w:rsidRDefault="009E3C1B">
          <w:pPr>
            <w:pStyle w:val="TOC1"/>
            <w:tabs>
              <w:tab w:val="right" w:leader="dot" w:pos="9016"/>
            </w:tabs>
            <w:rPr>
              <w:rFonts w:eastAsiaTheme="minorEastAsia"/>
              <w:noProof/>
              <w:lang w:eastAsia="zh-CN"/>
            </w:rPr>
          </w:pPr>
          <w:hyperlink w:anchor="_Toc21094930" w:history="1">
            <w:r w:rsidRPr="00262FDA">
              <w:rPr>
                <w:rStyle w:val="Hyperlink"/>
                <w:noProof/>
              </w:rPr>
              <w:t>Appendix E: simulation study of a negative control design with assortative mating and error in the negative exposure</w:t>
            </w:r>
            <w:r>
              <w:rPr>
                <w:noProof/>
                <w:webHidden/>
              </w:rPr>
              <w:tab/>
            </w:r>
            <w:r>
              <w:rPr>
                <w:noProof/>
                <w:webHidden/>
              </w:rPr>
              <w:fldChar w:fldCharType="begin"/>
            </w:r>
            <w:r>
              <w:rPr>
                <w:noProof/>
                <w:webHidden/>
              </w:rPr>
              <w:instrText xml:space="preserve"> PAGEREF _Toc21094930 \h </w:instrText>
            </w:r>
            <w:r>
              <w:rPr>
                <w:noProof/>
                <w:webHidden/>
              </w:rPr>
            </w:r>
            <w:r>
              <w:rPr>
                <w:noProof/>
                <w:webHidden/>
              </w:rPr>
              <w:fldChar w:fldCharType="separate"/>
            </w:r>
            <w:r>
              <w:rPr>
                <w:noProof/>
                <w:webHidden/>
              </w:rPr>
              <w:t>12</w:t>
            </w:r>
            <w:r>
              <w:rPr>
                <w:noProof/>
                <w:webHidden/>
              </w:rPr>
              <w:fldChar w:fldCharType="end"/>
            </w:r>
          </w:hyperlink>
        </w:p>
        <w:p w14:paraId="7B1C9F14" w14:textId="60814C4A" w:rsidR="009E3C1B" w:rsidRDefault="009E3C1B">
          <w:pPr>
            <w:pStyle w:val="TOC2"/>
            <w:tabs>
              <w:tab w:val="right" w:leader="dot" w:pos="9016"/>
            </w:tabs>
            <w:rPr>
              <w:rFonts w:eastAsiaTheme="minorEastAsia"/>
              <w:noProof/>
              <w:lang w:eastAsia="zh-CN"/>
            </w:rPr>
          </w:pPr>
          <w:hyperlink w:anchor="_Toc21094931" w:history="1">
            <w:r w:rsidRPr="00262FDA">
              <w:rPr>
                <w:rStyle w:val="Hyperlink"/>
                <w:noProof/>
              </w:rPr>
              <w:t>Methods</w:t>
            </w:r>
            <w:r>
              <w:rPr>
                <w:noProof/>
                <w:webHidden/>
              </w:rPr>
              <w:tab/>
            </w:r>
            <w:r>
              <w:rPr>
                <w:noProof/>
                <w:webHidden/>
              </w:rPr>
              <w:fldChar w:fldCharType="begin"/>
            </w:r>
            <w:r>
              <w:rPr>
                <w:noProof/>
                <w:webHidden/>
              </w:rPr>
              <w:instrText xml:space="preserve"> PAGEREF _Toc21094931 \h </w:instrText>
            </w:r>
            <w:r>
              <w:rPr>
                <w:noProof/>
                <w:webHidden/>
              </w:rPr>
            </w:r>
            <w:r>
              <w:rPr>
                <w:noProof/>
                <w:webHidden/>
              </w:rPr>
              <w:fldChar w:fldCharType="separate"/>
            </w:r>
            <w:r>
              <w:rPr>
                <w:noProof/>
                <w:webHidden/>
              </w:rPr>
              <w:t>12</w:t>
            </w:r>
            <w:r>
              <w:rPr>
                <w:noProof/>
                <w:webHidden/>
              </w:rPr>
              <w:fldChar w:fldCharType="end"/>
            </w:r>
          </w:hyperlink>
        </w:p>
        <w:p w14:paraId="140FB1B0" w14:textId="448DF089" w:rsidR="009E3C1B" w:rsidRDefault="009E3C1B">
          <w:pPr>
            <w:pStyle w:val="TOC2"/>
            <w:tabs>
              <w:tab w:val="right" w:leader="dot" w:pos="9016"/>
            </w:tabs>
            <w:rPr>
              <w:rFonts w:eastAsiaTheme="minorEastAsia"/>
              <w:noProof/>
              <w:lang w:eastAsia="zh-CN"/>
            </w:rPr>
          </w:pPr>
          <w:hyperlink w:anchor="_Toc21094932" w:history="1">
            <w:r w:rsidRPr="00262FDA">
              <w:rPr>
                <w:rStyle w:val="Hyperlink"/>
                <w:noProof/>
              </w:rPr>
              <w:t>Results</w:t>
            </w:r>
            <w:r>
              <w:rPr>
                <w:noProof/>
                <w:webHidden/>
              </w:rPr>
              <w:tab/>
            </w:r>
            <w:r>
              <w:rPr>
                <w:noProof/>
                <w:webHidden/>
              </w:rPr>
              <w:fldChar w:fldCharType="begin"/>
            </w:r>
            <w:r>
              <w:rPr>
                <w:noProof/>
                <w:webHidden/>
              </w:rPr>
              <w:instrText xml:space="preserve"> PAGEREF _Toc21094932 \h </w:instrText>
            </w:r>
            <w:r>
              <w:rPr>
                <w:noProof/>
                <w:webHidden/>
              </w:rPr>
            </w:r>
            <w:r>
              <w:rPr>
                <w:noProof/>
                <w:webHidden/>
              </w:rPr>
              <w:fldChar w:fldCharType="separate"/>
            </w:r>
            <w:r>
              <w:rPr>
                <w:noProof/>
                <w:webHidden/>
              </w:rPr>
              <w:t>12</w:t>
            </w:r>
            <w:r>
              <w:rPr>
                <w:noProof/>
                <w:webHidden/>
              </w:rPr>
              <w:fldChar w:fldCharType="end"/>
            </w:r>
          </w:hyperlink>
        </w:p>
        <w:p w14:paraId="3920644F" w14:textId="44AF2537" w:rsidR="009E3C1B" w:rsidRDefault="009E3C1B">
          <w:pPr>
            <w:pStyle w:val="TOC2"/>
            <w:tabs>
              <w:tab w:val="right" w:leader="dot" w:pos="9016"/>
            </w:tabs>
            <w:rPr>
              <w:rFonts w:eastAsiaTheme="minorEastAsia"/>
              <w:noProof/>
              <w:lang w:eastAsia="zh-CN"/>
            </w:rPr>
          </w:pPr>
          <w:hyperlink w:anchor="_Toc21094933" w:history="1">
            <w:r w:rsidRPr="00262FDA">
              <w:rPr>
                <w:rStyle w:val="Hyperlink"/>
                <w:noProof/>
              </w:rPr>
              <w:t>Discussion</w:t>
            </w:r>
            <w:r>
              <w:rPr>
                <w:noProof/>
                <w:webHidden/>
              </w:rPr>
              <w:tab/>
            </w:r>
            <w:r>
              <w:rPr>
                <w:noProof/>
                <w:webHidden/>
              </w:rPr>
              <w:fldChar w:fldCharType="begin"/>
            </w:r>
            <w:r>
              <w:rPr>
                <w:noProof/>
                <w:webHidden/>
              </w:rPr>
              <w:instrText xml:space="preserve"> PAGEREF _Toc21094933 \h </w:instrText>
            </w:r>
            <w:r>
              <w:rPr>
                <w:noProof/>
                <w:webHidden/>
              </w:rPr>
            </w:r>
            <w:r>
              <w:rPr>
                <w:noProof/>
                <w:webHidden/>
              </w:rPr>
              <w:fldChar w:fldCharType="separate"/>
            </w:r>
            <w:r>
              <w:rPr>
                <w:noProof/>
                <w:webHidden/>
              </w:rPr>
              <w:t>12</w:t>
            </w:r>
            <w:r>
              <w:rPr>
                <w:noProof/>
                <w:webHidden/>
              </w:rPr>
              <w:fldChar w:fldCharType="end"/>
            </w:r>
          </w:hyperlink>
        </w:p>
        <w:p w14:paraId="2AB50D75" w14:textId="0B96A9D3" w:rsidR="009E3C1B" w:rsidRDefault="009E3C1B">
          <w:pPr>
            <w:pStyle w:val="TOC1"/>
            <w:tabs>
              <w:tab w:val="right" w:leader="dot" w:pos="9016"/>
            </w:tabs>
            <w:rPr>
              <w:rFonts w:eastAsiaTheme="minorEastAsia"/>
              <w:noProof/>
              <w:lang w:eastAsia="zh-CN"/>
            </w:rPr>
          </w:pPr>
          <w:hyperlink w:anchor="_Toc21094934" w:history="1">
            <w:r w:rsidRPr="00262FDA">
              <w:rPr>
                <w:rStyle w:val="Hyperlink"/>
                <w:noProof/>
              </w:rPr>
              <w:t>Supplementary material references</w:t>
            </w:r>
            <w:r>
              <w:rPr>
                <w:noProof/>
                <w:webHidden/>
              </w:rPr>
              <w:tab/>
            </w:r>
            <w:r>
              <w:rPr>
                <w:noProof/>
                <w:webHidden/>
              </w:rPr>
              <w:fldChar w:fldCharType="begin"/>
            </w:r>
            <w:r>
              <w:rPr>
                <w:noProof/>
                <w:webHidden/>
              </w:rPr>
              <w:instrText xml:space="preserve"> PAGEREF _Toc21094934 \h </w:instrText>
            </w:r>
            <w:r>
              <w:rPr>
                <w:noProof/>
                <w:webHidden/>
              </w:rPr>
            </w:r>
            <w:r>
              <w:rPr>
                <w:noProof/>
                <w:webHidden/>
              </w:rPr>
              <w:fldChar w:fldCharType="separate"/>
            </w:r>
            <w:r>
              <w:rPr>
                <w:noProof/>
                <w:webHidden/>
              </w:rPr>
              <w:t>15</w:t>
            </w:r>
            <w:r>
              <w:rPr>
                <w:noProof/>
                <w:webHidden/>
              </w:rPr>
              <w:fldChar w:fldCharType="end"/>
            </w:r>
          </w:hyperlink>
        </w:p>
        <w:p w14:paraId="08E45B70" w14:textId="6361F00E" w:rsidR="00A01D8A" w:rsidRDefault="00A01D8A">
          <w:r>
            <w:rPr>
              <w:b/>
              <w:bCs/>
              <w:noProof/>
            </w:rPr>
            <w:fldChar w:fldCharType="end"/>
          </w:r>
        </w:p>
      </w:sdtContent>
    </w:sdt>
    <w:p w14:paraId="09A7D9C0" w14:textId="36535268" w:rsidR="00F57A8E" w:rsidRDefault="00F57A8E">
      <w:r>
        <w:br w:type="page"/>
      </w:r>
    </w:p>
    <w:p w14:paraId="7F5D2B83" w14:textId="1D98F35F" w:rsidR="00A47C96" w:rsidRDefault="00F57A8E" w:rsidP="00A47C96">
      <w:pPr>
        <w:pStyle w:val="Heading1"/>
      </w:pPr>
      <w:bookmarkStart w:id="1" w:name="_Toc21094924"/>
      <w:r>
        <w:lastRenderedPageBreak/>
        <w:t>Appendix A:</w:t>
      </w:r>
      <w:r w:rsidR="00A47C96">
        <w:t xml:space="preserve"> </w:t>
      </w:r>
      <w:r w:rsidR="00E20462">
        <w:t xml:space="preserve">calculation of the </w:t>
      </w:r>
      <w:r w:rsidR="0050497A">
        <w:t>p</w:t>
      </w:r>
      <w:r w:rsidR="0050497A" w:rsidRPr="00F976E3">
        <w:t>air sexual isolation index</w:t>
      </w:r>
      <w:bookmarkEnd w:id="1"/>
      <w:r>
        <w:t xml:space="preserve"> </w:t>
      </w:r>
    </w:p>
    <w:p w14:paraId="783CCE44" w14:textId="77777777" w:rsidR="00385709" w:rsidRDefault="00385709" w:rsidP="00150120">
      <w:pPr>
        <w:spacing w:line="360" w:lineRule="auto"/>
      </w:pPr>
    </w:p>
    <w:p w14:paraId="5F558B6D" w14:textId="0E649E0A" w:rsidR="003D6BCF" w:rsidRDefault="00CD19B6" w:rsidP="00150120">
      <w:pPr>
        <w:spacing w:line="360" w:lineRule="auto"/>
      </w:pPr>
      <w:r>
        <w:t xml:space="preserve">The </w:t>
      </w:r>
      <w:r w:rsidR="00150120">
        <w:t>p</w:t>
      </w:r>
      <w:r w:rsidR="00150120" w:rsidRPr="00F976E3">
        <w:t>air sexual isolation index</w:t>
      </w:r>
      <w:r w:rsidR="00150120">
        <w:t xml:space="preserve"> (</w:t>
      </w:r>
      <w:r w:rsidRPr="00CD19B6">
        <w:t>I</w:t>
      </w:r>
      <w:r w:rsidRPr="00CD19B6">
        <w:rPr>
          <w:vertAlign w:val="subscript"/>
        </w:rPr>
        <w:t>PSI</w:t>
      </w:r>
      <w:r w:rsidR="00150120">
        <w:t>)</w:t>
      </w:r>
      <w:r w:rsidR="00C94172">
        <w:t xml:space="preserve"> </w:t>
      </w:r>
      <w:r w:rsidR="00C94172">
        <w:fldChar w:fldCharType="begin">
          <w:fldData xml:space="preserve">PEVuZE5vdGU+PENpdGU+PEF1dGhvcj5Sb2xhbi1BbHZhcmV6PC9BdXRob3I+PFllYXI+MjAwMDwv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=
</w:fldData>
        </w:fldChar>
      </w:r>
      <w:r w:rsidR="00C94172">
        <w:instrText xml:space="preserve"> ADDIN EN.CITE </w:instrText>
      </w:r>
      <w:r w:rsidR="00C94172">
        <w:fldChar w:fldCharType="begin">
          <w:fldData xml:space="preserve">PEVuZE5vdGU+PENpdGU+PEF1dGhvcj5Sb2xhbi1BbHZhcmV6PC9BdXRob3I+PFllYXI+MjAwMDwv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=
</w:fldData>
        </w:fldChar>
      </w:r>
      <w:r w:rsidR="00C94172">
        <w:instrText xml:space="preserve"> ADDIN EN.CITE.DATA </w:instrText>
      </w:r>
      <w:r w:rsidR="00C94172">
        <w:fldChar w:fldCharType="end"/>
      </w:r>
      <w:r w:rsidR="00C94172">
        <w:fldChar w:fldCharType="separate"/>
      </w:r>
      <w:r w:rsidR="00C94172">
        <w:rPr>
          <w:noProof/>
        </w:rPr>
        <w:t>[1, 2]</w:t>
      </w:r>
      <w:r w:rsidR="00C94172">
        <w:fldChar w:fldCharType="end"/>
      </w:r>
      <w:r w:rsidR="00150120">
        <w:t xml:space="preserve"> is calculated as </w:t>
      </w:r>
    </w:p>
    <w:p w14:paraId="1D768F55" w14:textId="34964366" w:rsidR="00BB68C8" w:rsidRPr="00380B39" w:rsidRDefault="0025382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PSI</m:t>
              </m:r>
            </m:sub>
          </m:sSub>
          <m:r>
            <w:rPr>
              <w:rFonts w:ascii="Cambria Math" w:hAnsi="Cambria Math"/>
            </w:rPr>
            <m:t>=</m:t>
          </m:r>
          <m:f>
            <m:fPr>
              <m:ctrlPr>
                <w:rPr>
                  <w:rFonts w:ascii="Cambria Math" w:hAnsi="Cambria Math"/>
                </w:rPr>
              </m:ctrlPr>
            </m:fPr>
            <m:num>
              <m:d>
                <m:dPr>
                  <m:ctrlPr>
                    <w:rPr>
                      <w:rFonts w:ascii="Cambria Math" w:hAnsi="Cambria Math"/>
                      <w:i/>
                    </w:rPr>
                  </m:ctrlPr>
                </m:dPr>
                <m:e>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aa</m:t>
                      </m:r>
                    </m:sub>
                  </m:sSub>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ab</m:t>
                      </m:r>
                    </m:sub>
                  </m:sSub>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ba</m:t>
                      </m:r>
                    </m:sub>
                  </m:sSub>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bb</m:t>
                      </m:r>
                    </m:sub>
                  </m:sSub>
                </m:e>
              </m:d>
              <m:ctrlPr>
                <w:rPr>
                  <w:rFonts w:ascii="Cambria Math" w:hAnsi="Cambria Math"/>
                  <w:i/>
                </w:rPr>
              </m:ctrlPr>
            </m:num>
            <m:den>
              <m:d>
                <m:dPr>
                  <m:ctrlPr>
                    <w:rPr>
                      <w:rFonts w:ascii="Cambria Math" w:hAnsi="Cambria Math"/>
                      <w:i/>
                    </w:rPr>
                  </m:ctrlPr>
                </m:dPr>
                <m:e>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aa</m:t>
                      </m:r>
                    </m:sub>
                  </m:sSub>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ab</m:t>
                      </m:r>
                    </m:sub>
                  </m:sSub>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ba</m:t>
                      </m:r>
                    </m:sub>
                  </m:sSub>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bb</m:t>
                      </m:r>
                    </m:sub>
                  </m:sSub>
                </m:e>
              </m:d>
              <m:ctrlPr>
                <w:rPr>
                  <w:rFonts w:ascii="Cambria Math" w:hAnsi="Cambria Math"/>
                  <w:i/>
                </w:rPr>
              </m:ctrlPr>
            </m:den>
          </m:f>
        </m:oMath>
      </m:oMathPara>
    </w:p>
    <w:p w14:paraId="4162DB58" w14:textId="77777777" w:rsidR="00380B39" w:rsidRDefault="00380B39">
      <w:pPr>
        <w:rPr>
          <w:rFonts w:eastAsiaTheme="minorEastAsia"/>
        </w:rPr>
      </w:pPr>
    </w:p>
    <w:p w14:paraId="1FE7C41D" w14:textId="08D66E6C" w:rsidR="00380B39" w:rsidRDefault="00380B39">
      <w:pPr>
        <w:rPr>
          <w:rFonts w:eastAsiaTheme="minorEastAsia"/>
        </w:rPr>
      </w:pPr>
      <w:r>
        <w:rPr>
          <w:rFonts w:eastAsiaTheme="minorEastAsia"/>
        </w:rPr>
        <w:t xml:space="preserve">Where </w:t>
      </w:r>
    </w:p>
    <w:p w14:paraId="0AFDBF1E" w14:textId="7C2F4ADD" w:rsidR="003176ED" w:rsidRDefault="006C77A6" w:rsidP="00AE74EA">
      <w:pPr>
        <w:jc w:val="center"/>
        <w:rPr>
          <w:rFonts w:eastAsiaTheme="minorEastAsia"/>
        </w:rPr>
      </w:pPr>
      <m:oMath>
        <m:r>
          <w:rPr>
            <w:rFonts w:ascii="Cambria Math" w:hAnsi="Cambria Math"/>
          </w:rPr>
          <m:t>PS</m:t>
        </m:r>
        <m:sSub>
          <m:sSubPr>
            <m:ctrlPr>
              <w:rPr>
                <w:rFonts w:ascii="Cambria Math" w:hAnsi="Cambria Math"/>
                <w:i/>
              </w:rPr>
            </m:ctrlPr>
          </m:sSubPr>
          <m:e>
            <m:r>
              <w:rPr>
                <w:rFonts w:ascii="Cambria Math" w:hAnsi="Cambria Math"/>
              </w:rPr>
              <m:t>I</m:t>
            </m:r>
          </m:e>
          <m:sub>
            <m:r>
              <w:rPr>
                <w:rFonts w:ascii="Cambria Math" w:hAnsi="Cambria Math"/>
              </w:rPr>
              <m:t>aa</m:t>
            </m:r>
          </m:sub>
        </m:sSub>
        <m:r>
          <w:rPr>
            <w:rFonts w:ascii="Cambria Math" w:hAnsi="Cambria Math"/>
          </w:rPr>
          <m:t>=</m:t>
        </m:r>
        <m:f>
          <m:fPr>
            <m:ctrlPr>
              <w:rPr>
                <w:rFonts w:ascii="Cambria Math" w:hAnsi="Cambria Math"/>
              </w:rPr>
            </m:ctrlPr>
          </m:fPr>
          <m:num>
            <m:d>
              <m:dPr>
                <m:ctrlPr>
                  <w:rPr>
                    <w:rFonts w:ascii="Cambria Math" w:hAnsi="Cambria Math"/>
                    <w:i/>
                  </w:rPr>
                </m:ctrlPr>
              </m:dPr>
              <m:e>
                <m:r>
                  <w:rPr>
                    <w:rFonts w:ascii="Cambria Math" w:hAnsi="Cambria Math"/>
                  </w:rPr>
                  <m:t>aa</m:t>
                </m:r>
              </m:e>
            </m:d>
            <m:r>
              <w:rPr>
                <w:rFonts w:ascii="Cambria Math" w:hAnsi="Cambria Math"/>
              </w:rPr>
              <m:t>t</m:t>
            </m:r>
            <m:ctrlPr>
              <w:rPr>
                <w:rFonts w:ascii="Cambria Math" w:hAnsi="Cambria Math"/>
                <w:i/>
              </w:rPr>
            </m:ctrlPr>
          </m:num>
          <m:den>
            <m:d>
              <m:dPr>
                <m:ctrlPr>
                  <w:rPr>
                    <w:rFonts w:ascii="Cambria Math" w:hAnsi="Cambria Math"/>
                    <w:i/>
                  </w:rPr>
                </m:ctrlPr>
              </m:dPr>
              <m:e>
                <m:r>
                  <w:rPr>
                    <w:rFonts w:ascii="Cambria Math" w:hAnsi="Cambria Math"/>
                  </w:rPr>
                  <m:t>aa+ab</m:t>
                </m:r>
              </m:e>
            </m:d>
            <m:d>
              <m:dPr>
                <m:ctrlPr>
                  <w:rPr>
                    <w:rFonts w:ascii="Cambria Math" w:hAnsi="Cambria Math"/>
                    <w:i/>
                  </w:rPr>
                </m:ctrlPr>
              </m:dPr>
              <m:e>
                <m:r>
                  <w:rPr>
                    <w:rFonts w:ascii="Cambria Math" w:hAnsi="Cambria Math"/>
                  </w:rPr>
                  <m:t>aa+ba</m:t>
                </m:r>
              </m:e>
            </m:d>
            <m:ctrlPr>
              <w:rPr>
                <w:rFonts w:ascii="Cambria Math" w:hAnsi="Cambria Math"/>
                <w:i/>
              </w:rPr>
            </m:ctrlPr>
          </m:den>
        </m:f>
      </m:oMath>
      <w:r w:rsidR="00F60B1C">
        <w:rPr>
          <w:rFonts w:eastAsiaTheme="minorEastAsia"/>
        </w:rPr>
        <w:t>,</w:t>
      </w:r>
    </w:p>
    <w:p w14:paraId="46556F62" w14:textId="3D57E870" w:rsidR="003176ED" w:rsidRDefault="009B69AE" w:rsidP="00AE74EA">
      <w:pPr>
        <w:jc w:val="center"/>
        <w:rPr>
          <w:rFonts w:eastAsiaTheme="minorEastAsia"/>
        </w:rPr>
      </w:pPr>
      <m:oMath>
        <m:r>
          <w:rPr>
            <w:rFonts w:ascii="Cambria Math" w:eastAsiaTheme="minorEastAsia" w:hAnsi="Cambria Math"/>
          </w:rPr>
          <m:t>PS</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ab</m:t>
            </m:r>
          </m:sub>
        </m:sSub>
        <m:r>
          <w:rPr>
            <w:rFonts w:ascii="Cambria Math" w:eastAsiaTheme="minorEastAsia" w:hAnsi="Cambria Math"/>
          </w:rPr>
          <m:t>=</m:t>
        </m:r>
        <m:f>
          <m:fPr>
            <m:ctrlPr>
              <w:rPr>
                <w:rFonts w:ascii="Cambria Math" w:eastAsiaTheme="minorEastAsia" w:hAnsi="Cambria Math"/>
              </w:rPr>
            </m:ctrlPr>
          </m:fPr>
          <m:num>
            <m:d>
              <m:dPr>
                <m:ctrlPr>
                  <w:rPr>
                    <w:rFonts w:ascii="Cambria Math" w:eastAsiaTheme="minorEastAsia" w:hAnsi="Cambria Math"/>
                    <w:i/>
                  </w:rPr>
                </m:ctrlPr>
              </m:dPr>
              <m:e>
                <m:r>
                  <w:rPr>
                    <w:rFonts w:ascii="Cambria Math" w:eastAsiaTheme="minorEastAsia" w:hAnsi="Cambria Math"/>
                  </w:rPr>
                  <m:t>ab</m:t>
                </m:r>
              </m:e>
            </m:d>
            <m:r>
              <w:rPr>
                <w:rFonts w:ascii="Cambria Math" w:eastAsiaTheme="minorEastAsia" w:hAnsi="Cambria Math"/>
              </w:rPr>
              <m:t>t</m:t>
            </m:r>
          </m:num>
          <m:den>
            <m:d>
              <m:dPr>
                <m:ctrlPr>
                  <w:rPr>
                    <w:rFonts w:ascii="Cambria Math" w:eastAsiaTheme="minorEastAsia" w:hAnsi="Cambria Math"/>
                    <w:i/>
                  </w:rPr>
                </m:ctrlPr>
              </m:dPr>
              <m:e>
                <m:r>
                  <w:rPr>
                    <w:rFonts w:ascii="Cambria Math" w:eastAsiaTheme="minorEastAsia" w:hAnsi="Cambria Math"/>
                  </w:rPr>
                  <m:t>aa+ab</m:t>
                </m:r>
              </m:e>
            </m:d>
            <m:d>
              <m:dPr>
                <m:ctrlPr>
                  <w:rPr>
                    <w:rFonts w:ascii="Cambria Math" w:eastAsiaTheme="minorEastAsia" w:hAnsi="Cambria Math"/>
                    <w:i/>
                  </w:rPr>
                </m:ctrlPr>
              </m:dPr>
              <m:e>
                <m:r>
                  <w:rPr>
                    <w:rFonts w:ascii="Cambria Math" w:eastAsiaTheme="minorEastAsia" w:hAnsi="Cambria Math"/>
                  </w:rPr>
                  <m:t>ab+bb</m:t>
                </m:r>
              </m:e>
            </m:d>
            <m:ctrlPr>
              <w:rPr>
                <w:rFonts w:ascii="Cambria Math" w:eastAsiaTheme="minorEastAsia" w:hAnsi="Cambria Math"/>
                <w:i/>
              </w:rPr>
            </m:ctrlPr>
          </m:den>
        </m:f>
      </m:oMath>
      <w:r>
        <w:rPr>
          <w:rFonts w:eastAsiaTheme="minorEastAsia"/>
        </w:rPr>
        <w:t>,</w:t>
      </w:r>
    </w:p>
    <w:p w14:paraId="7E0FA61C" w14:textId="707CD6BE" w:rsidR="00F60B1C" w:rsidRDefault="001C244D" w:rsidP="00AE74EA">
      <w:pPr>
        <w:jc w:val="center"/>
        <w:rPr>
          <w:rFonts w:eastAsiaTheme="minorEastAsia"/>
        </w:rPr>
      </w:pPr>
      <m:oMath>
        <m:r>
          <w:rPr>
            <w:rFonts w:ascii="Cambria Math" w:eastAsiaTheme="minorEastAsia" w:hAnsi="Cambria Math"/>
          </w:rPr>
          <m:t>PS</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ba</m:t>
            </m:r>
          </m:sub>
        </m:sSub>
        <m:r>
          <w:rPr>
            <w:rFonts w:ascii="Cambria Math" w:eastAsiaTheme="minorEastAsia" w:hAnsi="Cambria Math"/>
          </w:rPr>
          <m:t>=</m:t>
        </m:r>
        <m:f>
          <m:fPr>
            <m:ctrlPr>
              <w:rPr>
                <w:rFonts w:ascii="Cambria Math" w:eastAsiaTheme="minorEastAsia" w:hAnsi="Cambria Math"/>
              </w:rPr>
            </m:ctrlPr>
          </m:fPr>
          <m:num>
            <m:d>
              <m:dPr>
                <m:ctrlPr>
                  <w:rPr>
                    <w:rFonts w:ascii="Cambria Math" w:eastAsiaTheme="minorEastAsia" w:hAnsi="Cambria Math"/>
                    <w:i/>
                  </w:rPr>
                </m:ctrlPr>
              </m:dPr>
              <m:e>
                <m:r>
                  <w:rPr>
                    <w:rFonts w:ascii="Cambria Math" w:eastAsiaTheme="minorEastAsia" w:hAnsi="Cambria Math"/>
                  </w:rPr>
                  <m:t>ba</m:t>
                </m:r>
              </m:e>
            </m:d>
            <m:r>
              <w:rPr>
                <w:rFonts w:ascii="Cambria Math" w:eastAsiaTheme="minorEastAsia" w:hAnsi="Cambria Math"/>
              </w:rPr>
              <m:t>t</m:t>
            </m:r>
            <m:ctrlPr>
              <w:rPr>
                <w:rFonts w:ascii="Cambria Math" w:eastAsiaTheme="minorEastAsia" w:hAnsi="Cambria Math"/>
                <w:i/>
              </w:rPr>
            </m:ctrlPr>
          </m:num>
          <m:den>
            <m:d>
              <m:dPr>
                <m:ctrlPr>
                  <w:rPr>
                    <w:rFonts w:ascii="Cambria Math" w:eastAsiaTheme="minorEastAsia" w:hAnsi="Cambria Math"/>
                    <w:i/>
                  </w:rPr>
                </m:ctrlPr>
              </m:dPr>
              <m:e>
                <m:r>
                  <w:rPr>
                    <w:rFonts w:ascii="Cambria Math" w:eastAsiaTheme="minorEastAsia" w:hAnsi="Cambria Math"/>
                  </w:rPr>
                  <m:t>aa+ba</m:t>
                </m:r>
              </m:e>
            </m:d>
            <m:d>
              <m:dPr>
                <m:ctrlPr>
                  <w:rPr>
                    <w:rFonts w:ascii="Cambria Math" w:eastAsiaTheme="minorEastAsia" w:hAnsi="Cambria Math"/>
                    <w:i/>
                  </w:rPr>
                </m:ctrlPr>
              </m:dPr>
              <m:e>
                <m:r>
                  <w:rPr>
                    <w:rFonts w:ascii="Cambria Math" w:eastAsiaTheme="minorEastAsia" w:hAnsi="Cambria Math"/>
                  </w:rPr>
                  <m:t>ba+bb</m:t>
                </m:r>
              </m:e>
            </m:d>
            <m:ctrlPr>
              <w:rPr>
                <w:rFonts w:ascii="Cambria Math" w:eastAsiaTheme="minorEastAsia" w:hAnsi="Cambria Math"/>
                <w:i/>
              </w:rPr>
            </m:ctrlPr>
          </m:den>
        </m:f>
      </m:oMath>
      <w:r w:rsidR="00797D94">
        <w:rPr>
          <w:rFonts w:eastAsiaTheme="minorEastAsia"/>
        </w:rPr>
        <w:t>,</w:t>
      </w:r>
    </w:p>
    <w:p w14:paraId="2C1876FB" w14:textId="004730DC" w:rsidR="00656C2F" w:rsidRDefault="009A7045" w:rsidP="00AE74EA">
      <w:pPr>
        <w:jc w:val="center"/>
        <w:rPr>
          <w:rFonts w:eastAsiaTheme="minorEastAsia"/>
        </w:rPr>
      </w:pPr>
      <m:oMath>
        <m:r>
          <w:rPr>
            <w:rFonts w:ascii="Cambria Math" w:eastAsiaTheme="minorEastAsia" w:hAnsi="Cambria Math"/>
          </w:rPr>
          <m:t>PS</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bb</m:t>
            </m:r>
          </m:sub>
        </m:sSub>
        <m:r>
          <w:rPr>
            <w:rFonts w:ascii="Cambria Math" w:eastAsiaTheme="minorEastAsia" w:hAnsi="Cambria Math"/>
          </w:rPr>
          <m:t>=</m:t>
        </m:r>
        <m:f>
          <m:fPr>
            <m:ctrlPr>
              <w:rPr>
                <w:rFonts w:ascii="Cambria Math" w:eastAsiaTheme="minorEastAsia" w:hAnsi="Cambria Math"/>
              </w:rPr>
            </m:ctrlPr>
          </m:fPr>
          <m:num>
            <m:d>
              <m:dPr>
                <m:ctrlPr>
                  <w:rPr>
                    <w:rFonts w:ascii="Cambria Math" w:eastAsiaTheme="minorEastAsia" w:hAnsi="Cambria Math"/>
                    <w:i/>
                  </w:rPr>
                </m:ctrlPr>
              </m:dPr>
              <m:e>
                <m:r>
                  <w:rPr>
                    <w:rFonts w:ascii="Cambria Math" w:eastAsiaTheme="minorEastAsia" w:hAnsi="Cambria Math"/>
                  </w:rPr>
                  <m:t>bb</m:t>
                </m:r>
              </m:e>
            </m:d>
            <m:r>
              <w:rPr>
                <w:rFonts w:ascii="Cambria Math" w:eastAsiaTheme="minorEastAsia" w:hAnsi="Cambria Math"/>
              </w:rPr>
              <m:t>t</m:t>
            </m:r>
            <m:ctrlPr>
              <w:rPr>
                <w:rFonts w:ascii="Cambria Math" w:eastAsiaTheme="minorEastAsia" w:hAnsi="Cambria Math"/>
                <w:i/>
              </w:rPr>
            </m:ctrlPr>
          </m:num>
          <m:den>
            <m:d>
              <m:dPr>
                <m:ctrlPr>
                  <w:rPr>
                    <w:rFonts w:ascii="Cambria Math" w:eastAsiaTheme="minorEastAsia" w:hAnsi="Cambria Math"/>
                    <w:i/>
                  </w:rPr>
                </m:ctrlPr>
              </m:dPr>
              <m:e>
                <m:r>
                  <w:rPr>
                    <w:rFonts w:ascii="Cambria Math" w:eastAsiaTheme="minorEastAsia" w:hAnsi="Cambria Math"/>
                  </w:rPr>
                  <m:t>ba+bb</m:t>
                </m:r>
              </m:e>
            </m:d>
            <m:d>
              <m:dPr>
                <m:ctrlPr>
                  <w:rPr>
                    <w:rFonts w:ascii="Cambria Math" w:eastAsiaTheme="minorEastAsia" w:hAnsi="Cambria Math"/>
                    <w:i/>
                  </w:rPr>
                </m:ctrlPr>
              </m:dPr>
              <m:e>
                <m:r>
                  <w:rPr>
                    <w:rFonts w:ascii="Cambria Math" w:eastAsiaTheme="minorEastAsia" w:hAnsi="Cambria Math"/>
                  </w:rPr>
                  <m:t>ab+bb</m:t>
                </m:r>
              </m:e>
            </m:d>
            <m:ctrlPr>
              <w:rPr>
                <w:rFonts w:ascii="Cambria Math" w:eastAsiaTheme="minorEastAsia" w:hAnsi="Cambria Math"/>
                <w:i/>
              </w:rPr>
            </m:ctrlPr>
          </m:den>
        </m:f>
      </m:oMath>
      <w:r w:rsidR="00797D94">
        <w:rPr>
          <w:rFonts w:eastAsiaTheme="minorEastAsia"/>
        </w:rPr>
        <w:t>,</w:t>
      </w:r>
    </w:p>
    <w:p w14:paraId="743909DF" w14:textId="5B3E009E" w:rsidR="00797D94" w:rsidRPr="00157000" w:rsidRDefault="00EC1C6E">
      <w:pPr>
        <w:rPr>
          <w:rFonts w:eastAsiaTheme="minorEastAsia"/>
        </w:rPr>
      </w:pPr>
      <w:r>
        <w:rPr>
          <w:rFonts w:eastAsiaTheme="minorEastAsia"/>
        </w:rPr>
        <w:t xml:space="preserve">and the </w:t>
      </w:r>
      <w:r w:rsidR="00AE74EA">
        <w:rPr>
          <w:rFonts w:eastAsiaTheme="minorEastAsia"/>
        </w:rPr>
        <w:t xml:space="preserve">frequency </w:t>
      </w:r>
      <w:r>
        <w:rPr>
          <w:rFonts w:eastAsiaTheme="minorEastAsia"/>
        </w:rPr>
        <w:t>values aa, ab, ba and bb are taken from the cells</w:t>
      </w:r>
      <w:r w:rsidR="00AE74EA">
        <w:rPr>
          <w:rFonts w:eastAsiaTheme="minorEastAsia"/>
        </w:rPr>
        <w:t xml:space="preserve"> in </w:t>
      </w:r>
      <w:r>
        <w:rPr>
          <w:rFonts w:eastAsiaTheme="minorEastAsia"/>
        </w:rPr>
        <w:t>Table A1</w:t>
      </w:r>
      <w:r w:rsidR="00AE74EA">
        <w:rPr>
          <w:rFonts w:eastAsiaTheme="minorEastAsia"/>
        </w:rPr>
        <w:t xml:space="preserve">. </w:t>
      </w:r>
      <w:r w:rsidR="008F5D97">
        <w:rPr>
          <w:rFonts w:eastAsiaTheme="minorEastAsia"/>
        </w:rPr>
        <w:t xml:space="preserve">We present the frequencies and </w:t>
      </w:r>
      <w:r w:rsidR="00157000">
        <w:rPr>
          <w:rFonts w:eastAsiaTheme="minorEastAsia"/>
        </w:rPr>
        <w:t>derivations used to calculate the I</w:t>
      </w:r>
      <w:r w:rsidR="00157000" w:rsidRPr="00157000">
        <w:rPr>
          <w:rFonts w:eastAsiaTheme="minorEastAsia"/>
          <w:vertAlign w:val="subscript"/>
        </w:rPr>
        <w:t>PSI</w:t>
      </w:r>
      <w:r w:rsidR="00157000">
        <w:rPr>
          <w:rFonts w:eastAsiaTheme="minorEastAsia"/>
        </w:rPr>
        <w:t xml:space="preserve"> </w:t>
      </w:r>
      <w:r w:rsidR="00A779D4">
        <w:rPr>
          <w:rFonts w:eastAsiaTheme="minorEastAsia"/>
        </w:rPr>
        <w:t xml:space="preserve">for each level of assortative mating </w:t>
      </w:r>
      <w:r w:rsidR="0050497A">
        <w:rPr>
          <w:rFonts w:eastAsiaTheme="minorEastAsia"/>
        </w:rPr>
        <w:t xml:space="preserve">in the simulation study </w:t>
      </w:r>
      <w:r w:rsidR="00157000">
        <w:rPr>
          <w:rFonts w:eastAsiaTheme="minorEastAsia"/>
        </w:rPr>
        <w:t xml:space="preserve">in Table A2. </w:t>
      </w:r>
    </w:p>
    <w:p w14:paraId="05641040" w14:textId="77777777" w:rsidR="009A7045" w:rsidRPr="009A7045" w:rsidRDefault="009A7045">
      <w:pPr>
        <w:rPr>
          <w:rFonts w:eastAsiaTheme="minorEastAsia"/>
        </w:rPr>
      </w:pPr>
    </w:p>
    <w:p w14:paraId="74F2F69A" w14:textId="4E777A7F" w:rsidR="006C77A6" w:rsidRDefault="006C77A6">
      <w:pPr>
        <w:rPr>
          <w:rFonts w:eastAsiaTheme="minorEastAsia"/>
        </w:rPr>
      </w:pPr>
    </w:p>
    <w:p w14:paraId="5B973A9C" w14:textId="6F1432EF" w:rsidR="00F60B1C" w:rsidRPr="006C77A6" w:rsidRDefault="00F60B1C">
      <w:pPr>
        <w:rPr>
          <w:rFonts w:eastAsiaTheme="minorEastAsia"/>
        </w:rPr>
        <w:sectPr w:rsidR="00F60B1C" w:rsidRPr="006C77A6" w:rsidSect="009043B8">
          <w:footerReference w:type="default" r:id="rId7"/>
          <w:pgSz w:w="11906" w:h="16838"/>
          <w:pgMar w:top="1440" w:right="1440" w:bottom="1440" w:left="1440" w:header="708" w:footer="708" w:gutter="0"/>
          <w:cols w:space="708"/>
          <w:docGrid w:linePitch="360"/>
        </w:sectPr>
      </w:pPr>
      <w:bookmarkStart w:id="2" w:name="_GoBack"/>
      <w:bookmarkEnd w:id="2"/>
    </w:p>
    <w:p w14:paraId="4E2B9D0B" w14:textId="77777777" w:rsidR="000D3CDE" w:rsidRDefault="003D6BCF">
      <w:r>
        <w:lastRenderedPageBreak/>
        <w:t xml:space="preserve"> </w:t>
      </w:r>
    </w:p>
    <w:p w14:paraId="20F35D05" w14:textId="77777777" w:rsidR="00A779D4" w:rsidRPr="00363B53" w:rsidRDefault="00A779D4" w:rsidP="00A779D4">
      <w:pPr>
        <w:pStyle w:val="Caption"/>
        <w:keepNext/>
      </w:pPr>
      <w:r>
        <w:t>Table A1: Frequency values used to calculate the I</w:t>
      </w:r>
      <w:r w:rsidRPr="00363B53">
        <w:rPr>
          <w:vertAlign w:val="subscript"/>
        </w:rPr>
        <w:t>PSI</w:t>
      </w:r>
      <w:r>
        <w:t xml:space="preserve"> statisti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7"/>
        <w:gridCol w:w="1321"/>
        <w:gridCol w:w="1321"/>
        <w:gridCol w:w="896"/>
        <w:gridCol w:w="878"/>
      </w:tblGrid>
      <w:tr w:rsidR="00A779D4" w14:paraId="07F91AE1" w14:textId="77777777" w:rsidTr="00D67AC1">
        <w:tc>
          <w:tcPr>
            <w:tcW w:w="0" w:type="auto"/>
            <w:tcBorders>
              <w:top w:val="single" w:sz="4" w:space="0" w:color="auto"/>
            </w:tcBorders>
            <w:vAlign w:val="center"/>
          </w:tcPr>
          <w:p w14:paraId="33444330" w14:textId="77777777" w:rsidR="00A779D4" w:rsidRDefault="00A779D4" w:rsidP="00D67AC1">
            <w:pPr>
              <w:jc w:val="center"/>
            </w:pPr>
          </w:p>
        </w:tc>
        <w:tc>
          <w:tcPr>
            <w:tcW w:w="0" w:type="auto"/>
            <w:tcBorders>
              <w:top w:val="single" w:sz="4" w:space="0" w:color="auto"/>
              <w:right w:val="single" w:sz="4" w:space="0" w:color="auto"/>
            </w:tcBorders>
            <w:vAlign w:val="center"/>
          </w:tcPr>
          <w:p w14:paraId="5CD24F05" w14:textId="77777777" w:rsidR="00A779D4" w:rsidRDefault="00A779D4" w:rsidP="00D67AC1">
            <w:pPr>
              <w:jc w:val="center"/>
            </w:pPr>
          </w:p>
        </w:tc>
        <w:tc>
          <w:tcPr>
            <w:tcW w:w="0" w:type="auto"/>
            <w:gridSpan w:val="2"/>
            <w:tcBorders>
              <w:top w:val="single" w:sz="4" w:space="0" w:color="auto"/>
              <w:left w:val="single" w:sz="4" w:space="0" w:color="auto"/>
              <w:right w:val="single" w:sz="4" w:space="0" w:color="auto"/>
            </w:tcBorders>
            <w:vAlign w:val="center"/>
          </w:tcPr>
          <w:p w14:paraId="0B2E50B5" w14:textId="77777777" w:rsidR="00A779D4" w:rsidRDefault="00A779D4" w:rsidP="00D67AC1">
            <w:pPr>
              <w:jc w:val="center"/>
            </w:pPr>
            <w:r>
              <w:t>Maternal value</w:t>
            </w:r>
          </w:p>
        </w:tc>
        <w:tc>
          <w:tcPr>
            <w:tcW w:w="0" w:type="auto"/>
            <w:tcBorders>
              <w:top w:val="single" w:sz="4" w:space="0" w:color="auto"/>
              <w:left w:val="single" w:sz="4" w:space="0" w:color="auto"/>
            </w:tcBorders>
            <w:vAlign w:val="center"/>
          </w:tcPr>
          <w:p w14:paraId="0ADAD3B9" w14:textId="77777777" w:rsidR="00A779D4" w:rsidRDefault="00A779D4" w:rsidP="00D67AC1">
            <w:pPr>
              <w:jc w:val="center"/>
            </w:pPr>
          </w:p>
        </w:tc>
      </w:tr>
      <w:tr w:rsidR="00A779D4" w14:paraId="1A69ED42" w14:textId="77777777" w:rsidTr="00D67AC1">
        <w:tc>
          <w:tcPr>
            <w:tcW w:w="0" w:type="auto"/>
            <w:tcBorders>
              <w:bottom w:val="single" w:sz="4" w:space="0" w:color="auto"/>
            </w:tcBorders>
            <w:vAlign w:val="center"/>
          </w:tcPr>
          <w:p w14:paraId="7A88E5D4" w14:textId="77777777" w:rsidR="00A779D4" w:rsidRDefault="00A779D4" w:rsidP="00D67AC1">
            <w:pPr>
              <w:jc w:val="center"/>
            </w:pPr>
          </w:p>
        </w:tc>
        <w:tc>
          <w:tcPr>
            <w:tcW w:w="0" w:type="auto"/>
            <w:tcBorders>
              <w:bottom w:val="single" w:sz="4" w:space="0" w:color="auto"/>
              <w:right w:val="single" w:sz="4" w:space="0" w:color="auto"/>
            </w:tcBorders>
            <w:vAlign w:val="center"/>
          </w:tcPr>
          <w:p w14:paraId="70E5E9C7" w14:textId="77777777" w:rsidR="00A779D4" w:rsidRDefault="00A779D4" w:rsidP="00D67AC1">
            <w:pPr>
              <w:jc w:val="center"/>
            </w:pPr>
          </w:p>
        </w:tc>
        <w:tc>
          <w:tcPr>
            <w:tcW w:w="0" w:type="auto"/>
            <w:tcBorders>
              <w:left w:val="single" w:sz="4" w:space="0" w:color="auto"/>
              <w:bottom w:val="single" w:sz="4" w:space="0" w:color="auto"/>
            </w:tcBorders>
            <w:vAlign w:val="center"/>
          </w:tcPr>
          <w:p w14:paraId="3F46698F" w14:textId="77777777" w:rsidR="00A779D4" w:rsidRDefault="00A779D4" w:rsidP="00D67AC1">
            <w:pPr>
              <w:jc w:val="center"/>
            </w:pPr>
            <w:r>
              <w:t>Non-smoker</w:t>
            </w:r>
          </w:p>
        </w:tc>
        <w:tc>
          <w:tcPr>
            <w:tcW w:w="0" w:type="auto"/>
            <w:tcBorders>
              <w:bottom w:val="single" w:sz="4" w:space="0" w:color="auto"/>
              <w:right w:val="single" w:sz="4" w:space="0" w:color="auto"/>
            </w:tcBorders>
            <w:vAlign w:val="center"/>
          </w:tcPr>
          <w:p w14:paraId="0B4C6CF1" w14:textId="77777777" w:rsidR="00A779D4" w:rsidRDefault="00A779D4" w:rsidP="00D67AC1">
            <w:pPr>
              <w:jc w:val="center"/>
            </w:pPr>
            <w:r>
              <w:t>Smoker</w:t>
            </w:r>
          </w:p>
        </w:tc>
        <w:tc>
          <w:tcPr>
            <w:tcW w:w="0" w:type="auto"/>
            <w:tcBorders>
              <w:left w:val="single" w:sz="4" w:space="0" w:color="auto"/>
              <w:bottom w:val="single" w:sz="4" w:space="0" w:color="auto"/>
            </w:tcBorders>
            <w:vAlign w:val="center"/>
          </w:tcPr>
          <w:p w14:paraId="0DFC12CD" w14:textId="77777777" w:rsidR="00A779D4" w:rsidRDefault="00A779D4" w:rsidP="00D67AC1">
            <w:pPr>
              <w:jc w:val="center"/>
            </w:pPr>
            <w:r>
              <w:t>Total</w:t>
            </w:r>
          </w:p>
        </w:tc>
      </w:tr>
      <w:tr w:rsidR="00A779D4" w14:paraId="0125BB44" w14:textId="77777777" w:rsidTr="00D67AC1">
        <w:tc>
          <w:tcPr>
            <w:tcW w:w="0" w:type="auto"/>
            <w:vMerge w:val="restart"/>
            <w:tcBorders>
              <w:top w:val="single" w:sz="4" w:space="0" w:color="auto"/>
              <w:bottom w:val="single" w:sz="4" w:space="0" w:color="auto"/>
            </w:tcBorders>
            <w:vAlign w:val="center"/>
          </w:tcPr>
          <w:p w14:paraId="6CBFCBF3" w14:textId="77777777" w:rsidR="00A779D4" w:rsidRDefault="00A779D4" w:rsidP="00D67AC1">
            <w:pPr>
              <w:jc w:val="center"/>
            </w:pPr>
            <w:r>
              <w:t>Paternal value</w:t>
            </w:r>
          </w:p>
        </w:tc>
        <w:tc>
          <w:tcPr>
            <w:tcW w:w="0" w:type="auto"/>
            <w:tcBorders>
              <w:top w:val="single" w:sz="4" w:space="0" w:color="auto"/>
              <w:right w:val="single" w:sz="4" w:space="0" w:color="auto"/>
            </w:tcBorders>
            <w:vAlign w:val="center"/>
          </w:tcPr>
          <w:p w14:paraId="1500145A" w14:textId="77777777" w:rsidR="00A779D4" w:rsidRDefault="00A779D4" w:rsidP="00D67AC1">
            <w:pPr>
              <w:jc w:val="center"/>
            </w:pPr>
            <w:r>
              <w:t>Non-smoker</w:t>
            </w:r>
          </w:p>
        </w:tc>
        <w:tc>
          <w:tcPr>
            <w:tcW w:w="0" w:type="auto"/>
            <w:tcBorders>
              <w:top w:val="single" w:sz="4" w:space="0" w:color="auto"/>
              <w:left w:val="single" w:sz="4" w:space="0" w:color="auto"/>
            </w:tcBorders>
            <w:vAlign w:val="center"/>
          </w:tcPr>
          <w:p w14:paraId="3F1989E7" w14:textId="77777777" w:rsidR="00A779D4" w:rsidRDefault="00A779D4" w:rsidP="00D67AC1">
            <w:pPr>
              <w:jc w:val="center"/>
            </w:pPr>
            <w:r>
              <w:t>aa</w:t>
            </w:r>
          </w:p>
        </w:tc>
        <w:tc>
          <w:tcPr>
            <w:tcW w:w="0" w:type="auto"/>
            <w:tcBorders>
              <w:top w:val="single" w:sz="4" w:space="0" w:color="auto"/>
              <w:right w:val="single" w:sz="4" w:space="0" w:color="auto"/>
            </w:tcBorders>
            <w:vAlign w:val="center"/>
          </w:tcPr>
          <w:p w14:paraId="51CC2827" w14:textId="77777777" w:rsidR="00A779D4" w:rsidRDefault="00A779D4" w:rsidP="00D67AC1">
            <w:pPr>
              <w:jc w:val="center"/>
            </w:pPr>
            <w:r>
              <w:t>ab</w:t>
            </w:r>
          </w:p>
        </w:tc>
        <w:tc>
          <w:tcPr>
            <w:tcW w:w="0" w:type="auto"/>
            <w:tcBorders>
              <w:top w:val="single" w:sz="4" w:space="0" w:color="auto"/>
              <w:left w:val="single" w:sz="4" w:space="0" w:color="auto"/>
            </w:tcBorders>
            <w:vAlign w:val="center"/>
          </w:tcPr>
          <w:p w14:paraId="202D33B7" w14:textId="77777777" w:rsidR="00A779D4" w:rsidRDefault="00A779D4" w:rsidP="00D67AC1">
            <w:pPr>
              <w:jc w:val="center"/>
            </w:pPr>
            <w:r>
              <w:t>aa + ab</w:t>
            </w:r>
          </w:p>
        </w:tc>
      </w:tr>
      <w:tr w:rsidR="00A779D4" w14:paraId="5EA87738" w14:textId="77777777" w:rsidTr="00D67AC1">
        <w:tc>
          <w:tcPr>
            <w:tcW w:w="0" w:type="auto"/>
            <w:vMerge/>
            <w:tcBorders>
              <w:bottom w:val="single" w:sz="4" w:space="0" w:color="auto"/>
            </w:tcBorders>
            <w:vAlign w:val="center"/>
          </w:tcPr>
          <w:p w14:paraId="1F8DD3A1" w14:textId="77777777" w:rsidR="00A779D4" w:rsidRDefault="00A779D4" w:rsidP="00D67AC1">
            <w:pPr>
              <w:jc w:val="center"/>
            </w:pPr>
          </w:p>
        </w:tc>
        <w:tc>
          <w:tcPr>
            <w:tcW w:w="0" w:type="auto"/>
            <w:tcBorders>
              <w:bottom w:val="single" w:sz="4" w:space="0" w:color="auto"/>
              <w:right w:val="single" w:sz="4" w:space="0" w:color="auto"/>
            </w:tcBorders>
            <w:vAlign w:val="center"/>
          </w:tcPr>
          <w:p w14:paraId="1EFC9C9C" w14:textId="77777777" w:rsidR="00A779D4" w:rsidRDefault="00A779D4" w:rsidP="00D67AC1">
            <w:pPr>
              <w:jc w:val="center"/>
            </w:pPr>
            <w:r>
              <w:t>Smoker</w:t>
            </w:r>
          </w:p>
        </w:tc>
        <w:tc>
          <w:tcPr>
            <w:tcW w:w="0" w:type="auto"/>
            <w:tcBorders>
              <w:left w:val="single" w:sz="4" w:space="0" w:color="auto"/>
              <w:bottom w:val="single" w:sz="4" w:space="0" w:color="auto"/>
            </w:tcBorders>
            <w:vAlign w:val="center"/>
          </w:tcPr>
          <w:p w14:paraId="5C10D8D6" w14:textId="77777777" w:rsidR="00A779D4" w:rsidRDefault="00A779D4" w:rsidP="00D67AC1">
            <w:pPr>
              <w:jc w:val="center"/>
            </w:pPr>
            <w:r>
              <w:t>ba</w:t>
            </w:r>
          </w:p>
        </w:tc>
        <w:tc>
          <w:tcPr>
            <w:tcW w:w="0" w:type="auto"/>
            <w:tcBorders>
              <w:bottom w:val="single" w:sz="4" w:space="0" w:color="auto"/>
              <w:right w:val="single" w:sz="4" w:space="0" w:color="auto"/>
            </w:tcBorders>
            <w:vAlign w:val="center"/>
          </w:tcPr>
          <w:p w14:paraId="0D5B68DE" w14:textId="77777777" w:rsidR="00A779D4" w:rsidRDefault="00A779D4" w:rsidP="00D67AC1">
            <w:pPr>
              <w:jc w:val="center"/>
            </w:pPr>
            <w:r>
              <w:t>bb</w:t>
            </w:r>
          </w:p>
        </w:tc>
        <w:tc>
          <w:tcPr>
            <w:tcW w:w="0" w:type="auto"/>
            <w:tcBorders>
              <w:left w:val="single" w:sz="4" w:space="0" w:color="auto"/>
              <w:bottom w:val="single" w:sz="4" w:space="0" w:color="auto"/>
            </w:tcBorders>
            <w:vAlign w:val="center"/>
          </w:tcPr>
          <w:p w14:paraId="06D2C3A6" w14:textId="77777777" w:rsidR="00A779D4" w:rsidRDefault="00A779D4" w:rsidP="00D67AC1">
            <w:pPr>
              <w:jc w:val="center"/>
            </w:pPr>
            <w:r>
              <w:t>ba + bb</w:t>
            </w:r>
          </w:p>
        </w:tc>
      </w:tr>
      <w:tr w:rsidR="00A779D4" w14:paraId="6DB0DFB1" w14:textId="77777777" w:rsidTr="00D67AC1">
        <w:tc>
          <w:tcPr>
            <w:tcW w:w="0" w:type="auto"/>
            <w:tcBorders>
              <w:top w:val="single" w:sz="4" w:space="0" w:color="auto"/>
              <w:bottom w:val="single" w:sz="4" w:space="0" w:color="auto"/>
            </w:tcBorders>
            <w:vAlign w:val="center"/>
          </w:tcPr>
          <w:p w14:paraId="7FF276DB" w14:textId="77777777" w:rsidR="00A779D4" w:rsidRDefault="00A779D4" w:rsidP="00D67AC1">
            <w:pPr>
              <w:jc w:val="center"/>
            </w:pPr>
          </w:p>
        </w:tc>
        <w:tc>
          <w:tcPr>
            <w:tcW w:w="0" w:type="auto"/>
            <w:tcBorders>
              <w:top w:val="single" w:sz="4" w:space="0" w:color="auto"/>
              <w:bottom w:val="single" w:sz="4" w:space="0" w:color="auto"/>
              <w:right w:val="single" w:sz="4" w:space="0" w:color="auto"/>
            </w:tcBorders>
            <w:vAlign w:val="center"/>
          </w:tcPr>
          <w:p w14:paraId="13C6B5C2" w14:textId="77777777" w:rsidR="00A779D4" w:rsidRDefault="00A779D4" w:rsidP="00D67AC1">
            <w:pPr>
              <w:jc w:val="center"/>
            </w:pPr>
            <w:r>
              <w:t>Total</w:t>
            </w:r>
          </w:p>
        </w:tc>
        <w:tc>
          <w:tcPr>
            <w:tcW w:w="0" w:type="auto"/>
            <w:tcBorders>
              <w:top w:val="single" w:sz="4" w:space="0" w:color="auto"/>
              <w:left w:val="single" w:sz="4" w:space="0" w:color="auto"/>
              <w:bottom w:val="single" w:sz="4" w:space="0" w:color="auto"/>
            </w:tcBorders>
            <w:vAlign w:val="center"/>
          </w:tcPr>
          <w:p w14:paraId="4937933E" w14:textId="77777777" w:rsidR="00A779D4" w:rsidRDefault="00A779D4" w:rsidP="00D67AC1">
            <w:pPr>
              <w:jc w:val="center"/>
            </w:pPr>
            <w:r>
              <w:t>aa + ba</w:t>
            </w:r>
          </w:p>
        </w:tc>
        <w:tc>
          <w:tcPr>
            <w:tcW w:w="0" w:type="auto"/>
            <w:tcBorders>
              <w:top w:val="single" w:sz="4" w:space="0" w:color="auto"/>
              <w:bottom w:val="single" w:sz="4" w:space="0" w:color="auto"/>
              <w:right w:val="single" w:sz="4" w:space="0" w:color="auto"/>
            </w:tcBorders>
            <w:vAlign w:val="center"/>
          </w:tcPr>
          <w:p w14:paraId="74187B1A" w14:textId="77777777" w:rsidR="00A779D4" w:rsidRDefault="00A779D4" w:rsidP="00D67AC1">
            <w:pPr>
              <w:jc w:val="center"/>
            </w:pPr>
            <w:r>
              <w:t>ab + bb</w:t>
            </w:r>
          </w:p>
        </w:tc>
        <w:tc>
          <w:tcPr>
            <w:tcW w:w="0" w:type="auto"/>
            <w:tcBorders>
              <w:top w:val="single" w:sz="4" w:space="0" w:color="auto"/>
              <w:left w:val="single" w:sz="4" w:space="0" w:color="auto"/>
              <w:bottom w:val="single" w:sz="4" w:space="0" w:color="auto"/>
            </w:tcBorders>
            <w:vAlign w:val="center"/>
          </w:tcPr>
          <w:p w14:paraId="6A377C85" w14:textId="77777777" w:rsidR="00A779D4" w:rsidRDefault="00A779D4" w:rsidP="00D67AC1">
            <w:pPr>
              <w:jc w:val="center"/>
            </w:pPr>
            <w:r>
              <w:t>t</w:t>
            </w:r>
          </w:p>
        </w:tc>
      </w:tr>
    </w:tbl>
    <w:p w14:paraId="2236A062" w14:textId="3582804A" w:rsidR="003D6BCF" w:rsidRDefault="003D6BCF"/>
    <w:p w14:paraId="6A805B71" w14:textId="77777777" w:rsidR="00A779D4" w:rsidRDefault="00A779D4"/>
    <w:p w14:paraId="2F2DD5EF" w14:textId="7073D176" w:rsidR="00863055" w:rsidRPr="005A5F81" w:rsidRDefault="00863055" w:rsidP="00863055">
      <w:pPr>
        <w:pStyle w:val="Caption"/>
        <w:keepNext/>
      </w:pPr>
      <w:r>
        <w:t xml:space="preserve">Table </w:t>
      </w:r>
      <w:r w:rsidR="00197D07">
        <w:t>A2</w:t>
      </w:r>
      <w:r>
        <w:t xml:space="preserve">: </w:t>
      </w:r>
      <w:r w:rsidR="005A5F81">
        <w:t>Values of each stage of the I</w:t>
      </w:r>
      <w:r w:rsidR="005A5F81">
        <w:rPr>
          <w:vertAlign w:val="subscript"/>
        </w:rPr>
        <w:t xml:space="preserve">PSI </w:t>
      </w:r>
      <w:r w:rsidR="005A5F81">
        <w:t>statistic</w:t>
      </w:r>
      <w:r w:rsidR="000454A7">
        <w:t xml:space="preserve"> calculation for each level of assortative mating. </w:t>
      </w:r>
    </w:p>
    <w:tbl>
      <w:tblPr>
        <w:tblStyle w:val="TableGrid"/>
        <w:tblW w:w="134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534"/>
        <w:gridCol w:w="625"/>
        <w:gridCol w:w="625"/>
        <w:gridCol w:w="580"/>
        <w:gridCol w:w="810"/>
        <w:gridCol w:w="847"/>
        <w:gridCol w:w="830"/>
        <w:gridCol w:w="810"/>
        <w:gridCol w:w="901"/>
        <w:gridCol w:w="901"/>
        <w:gridCol w:w="901"/>
        <w:gridCol w:w="901"/>
        <w:gridCol w:w="1241"/>
        <w:gridCol w:w="1525"/>
        <w:gridCol w:w="810"/>
      </w:tblGrid>
      <w:tr w:rsidR="00D20386" w:rsidRPr="003D6BCF" w14:paraId="2ECDFAB6" w14:textId="77777777" w:rsidTr="00D20386">
        <w:trPr>
          <w:trHeight w:val="315"/>
        </w:trPr>
        <w:tc>
          <w:tcPr>
            <w:tcW w:w="625" w:type="dxa"/>
            <w:tcBorders>
              <w:top w:val="single" w:sz="4" w:space="0" w:color="auto"/>
              <w:bottom w:val="single" w:sz="4" w:space="0" w:color="auto"/>
            </w:tcBorders>
            <w:noWrap/>
            <w:hideMark/>
          </w:tcPr>
          <w:p w14:paraId="710D15F0" w14:textId="77777777" w:rsidR="003D6BCF" w:rsidRPr="003D6BCF" w:rsidRDefault="003D6BCF">
            <w:pPr>
              <w:rPr>
                <w:sz w:val="18"/>
                <w:szCs w:val="18"/>
              </w:rPr>
            </w:pPr>
            <w:r w:rsidRPr="003D6BCF">
              <w:rPr>
                <w:sz w:val="18"/>
                <w:szCs w:val="18"/>
              </w:rPr>
              <w:t>aa</w:t>
            </w:r>
          </w:p>
        </w:tc>
        <w:tc>
          <w:tcPr>
            <w:tcW w:w="534" w:type="dxa"/>
            <w:tcBorders>
              <w:top w:val="single" w:sz="4" w:space="0" w:color="auto"/>
              <w:bottom w:val="single" w:sz="4" w:space="0" w:color="auto"/>
            </w:tcBorders>
            <w:noWrap/>
            <w:hideMark/>
          </w:tcPr>
          <w:p w14:paraId="1E0F8DC1" w14:textId="77777777" w:rsidR="003D6BCF" w:rsidRPr="003D6BCF" w:rsidRDefault="003D6BCF">
            <w:pPr>
              <w:rPr>
                <w:sz w:val="18"/>
                <w:szCs w:val="18"/>
              </w:rPr>
            </w:pPr>
            <w:r w:rsidRPr="003D6BCF">
              <w:rPr>
                <w:sz w:val="18"/>
                <w:szCs w:val="18"/>
              </w:rPr>
              <w:t>ab</w:t>
            </w:r>
          </w:p>
        </w:tc>
        <w:tc>
          <w:tcPr>
            <w:tcW w:w="625" w:type="dxa"/>
            <w:tcBorders>
              <w:top w:val="single" w:sz="4" w:space="0" w:color="auto"/>
              <w:bottom w:val="single" w:sz="4" w:space="0" w:color="auto"/>
            </w:tcBorders>
            <w:noWrap/>
            <w:hideMark/>
          </w:tcPr>
          <w:p w14:paraId="55BDD870" w14:textId="77777777" w:rsidR="003D6BCF" w:rsidRPr="003D6BCF" w:rsidRDefault="003D6BCF">
            <w:pPr>
              <w:rPr>
                <w:sz w:val="18"/>
                <w:szCs w:val="18"/>
              </w:rPr>
            </w:pPr>
            <w:r w:rsidRPr="003D6BCF">
              <w:rPr>
                <w:sz w:val="18"/>
                <w:szCs w:val="18"/>
              </w:rPr>
              <w:t>ba</w:t>
            </w:r>
          </w:p>
        </w:tc>
        <w:tc>
          <w:tcPr>
            <w:tcW w:w="625" w:type="dxa"/>
            <w:tcBorders>
              <w:top w:val="single" w:sz="4" w:space="0" w:color="auto"/>
              <w:bottom w:val="single" w:sz="4" w:space="0" w:color="auto"/>
            </w:tcBorders>
            <w:noWrap/>
            <w:hideMark/>
          </w:tcPr>
          <w:p w14:paraId="6F252AC9" w14:textId="77777777" w:rsidR="003D6BCF" w:rsidRPr="003D6BCF" w:rsidRDefault="003D6BCF">
            <w:pPr>
              <w:rPr>
                <w:sz w:val="18"/>
                <w:szCs w:val="18"/>
              </w:rPr>
            </w:pPr>
            <w:r w:rsidRPr="003D6BCF">
              <w:rPr>
                <w:sz w:val="18"/>
                <w:szCs w:val="18"/>
              </w:rPr>
              <w:t>bb</w:t>
            </w:r>
          </w:p>
        </w:tc>
        <w:tc>
          <w:tcPr>
            <w:tcW w:w="580" w:type="dxa"/>
            <w:tcBorders>
              <w:top w:val="single" w:sz="4" w:space="0" w:color="auto"/>
              <w:bottom w:val="single" w:sz="4" w:space="0" w:color="auto"/>
            </w:tcBorders>
            <w:noWrap/>
            <w:hideMark/>
          </w:tcPr>
          <w:p w14:paraId="7FE742A6" w14:textId="77777777" w:rsidR="003D6BCF" w:rsidRPr="003D6BCF" w:rsidRDefault="003D6BCF">
            <w:pPr>
              <w:rPr>
                <w:sz w:val="18"/>
                <w:szCs w:val="18"/>
              </w:rPr>
            </w:pPr>
            <w:r w:rsidRPr="003D6BCF">
              <w:rPr>
                <w:sz w:val="18"/>
                <w:szCs w:val="18"/>
              </w:rPr>
              <w:t>t</w:t>
            </w:r>
          </w:p>
        </w:tc>
        <w:tc>
          <w:tcPr>
            <w:tcW w:w="810" w:type="dxa"/>
            <w:tcBorders>
              <w:top w:val="single" w:sz="4" w:space="0" w:color="auto"/>
              <w:bottom w:val="single" w:sz="4" w:space="0" w:color="auto"/>
            </w:tcBorders>
            <w:noWrap/>
            <w:hideMark/>
          </w:tcPr>
          <w:p w14:paraId="65F4CE37" w14:textId="5B2A4254" w:rsidR="003D6BCF" w:rsidRPr="003D6BCF" w:rsidRDefault="00D20386">
            <w:pPr>
              <w:rPr>
                <w:sz w:val="18"/>
                <w:szCs w:val="18"/>
              </w:rPr>
            </w:pPr>
            <w:r>
              <w:rPr>
                <w:sz w:val="18"/>
                <w:szCs w:val="18"/>
              </w:rPr>
              <w:t>a</w:t>
            </w:r>
            <w:r w:rsidR="003D6BCF" w:rsidRPr="003D6BCF">
              <w:rPr>
                <w:sz w:val="18"/>
                <w:szCs w:val="18"/>
              </w:rPr>
              <w:t>a</w:t>
            </w:r>
            <w:r>
              <w:rPr>
                <w:sz w:val="18"/>
                <w:szCs w:val="18"/>
              </w:rPr>
              <w:t xml:space="preserve"> </w:t>
            </w:r>
            <w:r w:rsidR="003D6BCF" w:rsidRPr="003D6BCF">
              <w:rPr>
                <w:sz w:val="18"/>
                <w:szCs w:val="18"/>
              </w:rPr>
              <w:t>+</w:t>
            </w:r>
            <w:r>
              <w:rPr>
                <w:sz w:val="18"/>
                <w:szCs w:val="18"/>
              </w:rPr>
              <w:t xml:space="preserve"> </w:t>
            </w:r>
            <w:r w:rsidR="003D6BCF" w:rsidRPr="003D6BCF">
              <w:rPr>
                <w:sz w:val="18"/>
                <w:szCs w:val="18"/>
              </w:rPr>
              <w:t>ab</w:t>
            </w:r>
          </w:p>
        </w:tc>
        <w:tc>
          <w:tcPr>
            <w:tcW w:w="847" w:type="dxa"/>
            <w:tcBorders>
              <w:top w:val="single" w:sz="4" w:space="0" w:color="auto"/>
              <w:bottom w:val="single" w:sz="4" w:space="0" w:color="auto"/>
            </w:tcBorders>
            <w:noWrap/>
            <w:hideMark/>
          </w:tcPr>
          <w:p w14:paraId="7B98142E" w14:textId="0A08166E" w:rsidR="003D6BCF" w:rsidRPr="003D6BCF" w:rsidRDefault="003D6BCF">
            <w:pPr>
              <w:rPr>
                <w:sz w:val="18"/>
                <w:szCs w:val="18"/>
              </w:rPr>
            </w:pPr>
            <w:r w:rsidRPr="003D6BCF">
              <w:rPr>
                <w:sz w:val="18"/>
                <w:szCs w:val="18"/>
              </w:rPr>
              <w:t>ba</w:t>
            </w:r>
            <w:r w:rsidR="00D20386">
              <w:rPr>
                <w:sz w:val="18"/>
                <w:szCs w:val="18"/>
              </w:rPr>
              <w:t xml:space="preserve"> </w:t>
            </w:r>
            <w:r w:rsidRPr="003D6BCF">
              <w:rPr>
                <w:sz w:val="18"/>
                <w:szCs w:val="18"/>
              </w:rPr>
              <w:t>+</w:t>
            </w:r>
            <w:r w:rsidR="00D20386">
              <w:rPr>
                <w:sz w:val="18"/>
                <w:szCs w:val="18"/>
              </w:rPr>
              <w:t xml:space="preserve"> </w:t>
            </w:r>
            <w:r w:rsidRPr="003D6BCF">
              <w:rPr>
                <w:sz w:val="18"/>
                <w:szCs w:val="18"/>
              </w:rPr>
              <w:t>bb</w:t>
            </w:r>
          </w:p>
        </w:tc>
        <w:tc>
          <w:tcPr>
            <w:tcW w:w="830" w:type="dxa"/>
            <w:tcBorders>
              <w:top w:val="single" w:sz="4" w:space="0" w:color="auto"/>
              <w:bottom w:val="single" w:sz="4" w:space="0" w:color="auto"/>
            </w:tcBorders>
            <w:noWrap/>
            <w:hideMark/>
          </w:tcPr>
          <w:p w14:paraId="144B20C0" w14:textId="446A530A" w:rsidR="003D6BCF" w:rsidRPr="003D6BCF" w:rsidRDefault="003D6BCF">
            <w:pPr>
              <w:rPr>
                <w:sz w:val="18"/>
                <w:szCs w:val="18"/>
              </w:rPr>
            </w:pPr>
            <w:r w:rsidRPr="003D6BCF">
              <w:rPr>
                <w:sz w:val="18"/>
                <w:szCs w:val="18"/>
              </w:rPr>
              <w:t>aa</w:t>
            </w:r>
            <w:r w:rsidR="00D20386">
              <w:rPr>
                <w:sz w:val="18"/>
                <w:szCs w:val="18"/>
              </w:rPr>
              <w:t xml:space="preserve"> </w:t>
            </w:r>
            <w:r w:rsidRPr="003D6BCF">
              <w:rPr>
                <w:sz w:val="18"/>
                <w:szCs w:val="18"/>
              </w:rPr>
              <w:t>+</w:t>
            </w:r>
            <w:r w:rsidR="00D20386">
              <w:rPr>
                <w:sz w:val="18"/>
                <w:szCs w:val="18"/>
              </w:rPr>
              <w:t xml:space="preserve"> </w:t>
            </w:r>
            <w:r w:rsidRPr="003D6BCF">
              <w:rPr>
                <w:sz w:val="18"/>
                <w:szCs w:val="18"/>
              </w:rPr>
              <w:t>ba</w:t>
            </w:r>
          </w:p>
        </w:tc>
        <w:tc>
          <w:tcPr>
            <w:tcW w:w="810" w:type="dxa"/>
            <w:tcBorders>
              <w:top w:val="single" w:sz="4" w:space="0" w:color="auto"/>
              <w:bottom w:val="single" w:sz="4" w:space="0" w:color="auto"/>
            </w:tcBorders>
            <w:noWrap/>
            <w:hideMark/>
          </w:tcPr>
          <w:p w14:paraId="213418EE" w14:textId="6559F030" w:rsidR="003D6BCF" w:rsidRPr="003D6BCF" w:rsidRDefault="003D6BCF">
            <w:pPr>
              <w:rPr>
                <w:sz w:val="18"/>
                <w:szCs w:val="18"/>
              </w:rPr>
            </w:pPr>
            <w:r w:rsidRPr="003D6BCF">
              <w:rPr>
                <w:sz w:val="18"/>
                <w:szCs w:val="18"/>
              </w:rPr>
              <w:t>ab</w:t>
            </w:r>
            <w:r w:rsidR="00D20386">
              <w:rPr>
                <w:sz w:val="18"/>
                <w:szCs w:val="18"/>
              </w:rPr>
              <w:t xml:space="preserve"> </w:t>
            </w:r>
            <w:r w:rsidRPr="003D6BCF">
              <w:rPr>
                <w:sz w:val="18"/>
                <w:szCs w:val="18"/>
              </w:rPr>
              <w:t>+</w:t>
            </w:r>
            <w:r w:rsidR="00D20386">
              <w:rPr>
                <w:sz w:val="18"/>
                <w:szCs w:val="18"/>
              </w:rPr>
              <w:t xml:space="preserve"> </w:t>
            </w:r>
            <w:r w:rsidRPr="003D6BCF">
              <w:rPr>
                <w:sz w:val="18"/>
                <w:szCs w:val="18"/>
              </w:rPr>
              <w:t>bb</w:t>
            </w:r>
          </w:p>
        </w:tc>
        <w:tc>
          <w:tcPr>
            <w:tcW w:w="901" w:type="dxa"/>
            <w:tcBorders>
              <w:top w:val="single" w:sz="4" w:space="0" w:color="auto"/>
              <w:bottom w:val="single" w:sz="4" w:space="0" w:color="auto"/>
            </w:tcBorders>
            <w:noWrap/>
            <w:hideMark/>
          </w:tcPr>
          <w:p w14:paraId="66AD1842" w14:textId="77777777" w:rsidR="003D6BCF" w:rsidRPr="003D6BCF" w:rsidRDefault="003D6BCF">
            <w:pPr>
              <w:rPr>
                <w:sz w:val="18"/>
                <w:szCs w:val="18"/>
              </w:rPr>
            </w:pPr>
            <w:proofErr w:type="spellStart"/>
            <w:r w:rsidRPr="003D6BCF">
              <w:rPr>
                <w:sz w:val="18"/>
                <w:szCs w:val="18"/>
              </w:rPr>
              <w:t>PSI</w:t>
            </w:r>
            <w:r w:rsidRPr="00863055">
              <w:rPr>
                <w:sz w:val="18"/>
                <w:szCs w:val="18"/>
                <w:vertAlign w:val="subscript"/>
              </w:rPr>
              <w:t>aa</w:t>
            </w:r>
            <w:proofErr w:type="spellEnd"/>
          </w:p>
        </w:tc>
        <w:tc>
          <w:tcPr>
            <w:tcW w:w="901" w:type="dxa"/>
            <w:tcBorders>
              <w:top w:val="single" w:sz="4" w:space="0" w:color="auto"/>
              <w:bottom w:val="single" w:sz="4" w:space="0" w:color="auto"/>
            </w:tcBorders>
            <w:noWrap/>
            <w:hideMark/>
          </w:tcPr>
          <w:p w14:paraId="198885DA" w14:textId="77777777" w:rsidR="003D6BCF" w:rsidRPr="003D6BCF" w:rsidRDefault="003D6BCF">
            <w:pPr>
              <w:rPr>
                <w:sz w:val="18"/>
                <w:szCs w:val="18"/>
              </w:rPr>
            </w:pPr>
            <w:proofErr w:type="spellStart"/>
            <w:r w:rsidRPr="003D6BCF">
              <w:rPr>
                <w:sz w:val="18"/>
                <w:szCs w:val="18"/>
              </w:rPr>
              <w:t>PSI</w:t>
            </w:r>
            <w:r w:rsidRPr="00863055">
              <w:rPr>
                <w:sz w:val="18"/>
                <w:szCs w:val="18"/>
                <w:vertAlign w:val="subscript"/>
              </w:rPr>
              <w:t>ab</w:t>
            </w:r>
            <w:proofErr w:type="spellEnd"/>
          </w:p>
        </w:tc>
        <w:tc>
          <w:tcPr>
            <w:tcW w:w="901" w:type="dxa"/>
            <w:tcBorders>
              <w:top w:val="single" w:sz="4" w:space="0" w:color="auto"/>
              <w:bottom w:val="single" w:sz="4" w:space="0" w:color="auto"/>
            </w:tcBorders>
            <w:noWrap/>
            <w:hideMark/>
          </w:tcPr>
          <w:p w14:paraId="2583C8EC" w14:textId="77777777" w:rsidR="003D6BCF" w:rsidRPr="003D6BCF" w:rsidRDefault="003D6BCF">
            <w:pPr>
              <w:rPr>
                <w:sz w:val="18"/>
                <w:szCs w:val="18"/>
              </w:rPr>
            </w:pPr>
            <w:proofErr w:type="spellStart"/>
            <w:r w:rsidRPr="003D6BCF">
              <w:rPr>
                <w:sz w:val="18"/>
                <w:szCs w:val="18"/>
              </w:rPr>
              <w:t>PSI</w:t>
            </w:r>
            <w:r w:rsidRPr="00863055">
              <w:rPr>
                <w:sz w:val="18"/>
                <w:szCs w:val="18"/>
                <w:vertAlign w:val="subscript"/>
              </w:rPr>
              <w:t>ba</w:t>
            </w:r>
            <w:proofErr w:type="spellEnd"/>
          </w:p>
        </w:tc>
        <w:tc>
          <w:tcPr>
            <w:tcW w:w="901" w:type="dxa"/>
            <w:tcBorders>
              <w:top w:val="single" w:sz="4" w:space="0" w:color="auto"/>
              <w:bottom w:val="single" w:sz="4" w:space="0" w:color="auto"/>
            </w:tcBorders>
            <w:noWrap/>
            <w:hideMark/>
          </w:tcPr>
          <w:p w14:paraId="4BBFDF93" w14:textId="77777777" w:rsidR="003D6BCF" w:rsidRPr="003D6BCF" w:rsidRDefault="003D6BCF">
            <w:pPr>
              <w:rPr>
                <w:sz w:val="18"/>
                <w:szCs w:val="18"/>
              </w:rPr>
            </w:pPr>
            <w:proofErr w:type="spellStart"/>
            <w:r w:rsidRPr="003D6BCF">
              <w:rPr>
                <w:sz w:val="18"/>
                <w:szCs w:val="18"/>
              </w:rPr>
              <w:t>PSI</w:t>
            </w:r>
            <w:r w:rsidRPr="00863055">
              <w:rPr>
                <w:sz w:val="18"/>
                <w:szCs w:val="18"/>
                <w:vertAlign w:val="subscript"/>
              </w:rPr>
              <w:t>bb</w:t>
            </w:r>
            <w:proofErr w:type="spellEnd"/>
          </w:p>
        </w:tc>
        <w:tc>
          <w:tcPr>
            <w:tcW w:w="1241" w:type="dxa"/>
            <w:tcBorders>
              <w:top w:val="single" w:sz="4" w:space="0" w:color="auto"/>
              <w:bottom w:val="single" w:sz="4" w:space="0" w:color="auto"/>
            </w:tcBorders>
            <w:noWrap/>
            <w:hideMark/>
          </w:tcPr>
          <w:p w14:paraId="1AF0DC14" w14:textId="77777777" w:rsidR="003D6BCF" w:rsidRPr="003D6BCF" w:rsidRDefault="003D6BCF">
            <w:pPr>
              <w:rPr>
                <w:sz w:val="18"/>
                <w:szCs w:val="18"/>
              </w:rPr>
            </w:pPr>
            <w:r w:rsidRPr="003D6BCF">
              <w:rPr>
                <w:sz w:val="18"/>
                <w:szCs w:val="18"/>
              </w:rPr>
              <w:t>I</w:t>
            </w:r>
            <w:r w:rsidRPr="00CA27A8">
              <w:rPr>
                <w:sz w:val="18"/>
                <w:szCs w:val="18"/>
                <w:vertAlign w:val="subscript"/>
              </w:rPr>
              <w:t>PSI</w:t>
            </w:r>
            <w:r w:rsidRPr="003D6BCF">
              <w:rPr>
                <w:sz w:val="18"/>
                <w:szCs w:val="18"/>
              </w:rPr>
              <w:t xml:space="preserve"> numerator</w:t>
            </w:r>
          </w:p>
        </w:tc>
        <w:tc>
          <w:tcPr>
            <w:tcW w:w="1525" w:type="dxa"/>
            <w:tcBorders>
              <w:top w:val="single" w:sz="4" w:space="0" w:color="auto"/>
              <w:bottom w:val="single" w:sz="4" w:space="0" w:color="auto"/>
            </w:tcBorders>
            <w:noWrap/>
            <w:hideMark/>
          </w:tcPr>
          <w:p w14:paraId="25379E4B" w14:textId="3F6D3D4D" w:rsidR="003D6BCF" w:rsidRPr="003D6BCF" w:rsidRDefault="00CA27A8">
            <w:pPr>
              <w:rPr>
                <w:sz w:val="18"/>
                <w:szCs w:val="18"/>
              </w:rPr>
            </w:pPr>
            <w:r>
              <w:rPr>
                <w:sz w:val="18"/>
                <w:szCs w:val="18"/>
              </w:rPr>
              <w:t>I</w:t>
            </w:r>
            <w:r w:rsidR="003D6BCF" w:rsidRPr="00CA27A8">
              <w:rPr>
                <w:sz w:val="18"/>
                <w:szCs w:val="18"/>
                <w:vertAlign w:val="subscript"/>
              </w:rPr>
              <w:t>PSI</w:t>
            </w:r>
            <w:r w:rsidR="003D6BCF" w:rsidRPr="003D6BCF">
              <w:rPr>
                <w:sz w:val="18"/>
                <w:szCs w:val="18"/>
              </w:rPr>
              <w:t xml:space="preserve"> denominator</w:t>
            </w:r>
          </w:p>
        </w:tc>
        <w:tc>
          <w:tcPr>
            <w:tcW w:w="810" w:type="dxa"/>
            <w:tcBorders>
              <w:top w:val="single" w:sz="4" w:space="0" w:color="auto"/>
              <w:bottom w:val="single" w:sz="4" w:space="0" w:color="auto"/>
            </w:tcBorders>
            <w:noWrap/>
            <w:hideMark/>
          </w:tcPr>
          <w:p w14:paraId="61C07178" w14:textId="77777777" w:rsidR="003D6BCF" w:rsidRPr="003D6BCF" w:rsidRDefault="003D6BCF">
            <w:pPr>
              <w:rPr>
                <w:sz w:val="18"/>
                <w:szCs w:val="18"/>
              </w:rPr>
            </w:pPr>
            <w:r w:rsidRPr="003D6BCF">
              <w:rPr>
                <w:sz w:val="18"/>
                <w:szCs w:val="18"/>
              </w:rPr>
              <w:t>I</w:t>
            </w:r>
            <w:r w:rsidRPr="00CA27A8">
              <w:rPr>
                <w:sz w:val="18"/>
                <w:szCs w:val="18"/>
                <w:vertAlign w:val="subscript"/>
              </w:rPr>
              <w:t>PSI</w:t>
            </w:r>
          </w:p>
        </w:tc>
      </w:tr>
      <w:tr w:rsidR="00D20386" w:rsidRPr="003D6BCF" w14:paraId="0B296655" w14:textId="77777777" w:rsidTr="00D20386">
        <w:trPr>
          <w:trHeight w:val="300"/>
        </w:trPr>
        <w:tc>
          <w:tcPr>
            <w:tcW w:w="625" w:type="dxa"/>
            <w:tcBorders>
              <w:top w:val="single" w:sz="4" w:space="0" w:color="auto"/>
            </w:tcBorders>
            <w:hideMark/>
          </w:tcPr>
          <w:p w14:paraId="2F17E419" w14:textId="77777777" w:rsidR="003D6BCF" w:rsidRPr="003D6BCF" w:rsidRDefault="003D6BCF" w:rsidP="003D6BCF">
            <w:pPr>
              <w:rPr>
                <w:sz w:val="18"/>
                <w:szCs w:val="18"/>
              </w:rPr>
            </w:pPr>
            <w:r w:rsidRPr="003D6BCF">
              <w:rPr>
                <w:sz w:val="18"/>
                <w:szCs w:val="18"/>
              </w:rPr>
              <w:t>38</w:t>
            </w:r>
          </w:p>
        </w:tc>
        <w:tc>
          <w:tcPr>
            <w:tcW w:w="534" w:type="dxa"/>
            <w:tcBorders>
              <w:top w:val="single" w:sz="4" w:space="0" w:color="auto"/>
            </w:tcBorders>
            <w:hideMark/>
          </w:tcPr>
          <w:p w14:paraId="42964D9A" w14:textId="77777777" w:rsidR="003D6BCF" w:rsidRPr="003D6BCF" w:rsidRDefault="003D6BCF" w:rsidP="003D6BCF">
            <w:pPr>
              <w:rPr>
                <w:sz w:val="18"/>
                <w:szCs w:val="18"/>
              </w:rPr>
            </w:pPr>
            <w:r w:rsidRPr="003D6BCF">
              <w:rPr>
                <w:sz w:val="18"/>
                <w:szCs w:val="18"/>
              </w:rPr>
              <w:t>12</w:t>
            </w:r>
          </w:p>
        </w:tc>
        <w:tc>
          <w:tcPr>
            <w:tcW w:w="625" w:type="dxa"/>
            <w:tcBorders>
              <w:top w:val="single" w:sz="4" w:space="0" w:color="auto"/>
            </w:tcBorders>
            <w:hideMark/>
          </w:tcPr>
          <w:p w14:paraId="1B2BE178" w14:textId="77777777" w:rsidR="003D6BCF" w:rsidRPr="003D6BCF" w:rsidRDefault="003D6BCF" w:rsidP="003D6BCF">
            <w:pPr>
              <w:rPr>
                <w:sz w:val="18"/>
                <w:szCs w:val="18"/>
              </w:rPr>
            </w:pPr>
            <w:r w:rsidRPr="003D6BCF">
              <w:rPr>
                <w:sz w:val="18"/>
                <w:szCs w:val="18"/>
              </w:rPr>
              <w:t>38</w:t>
            </w:r>
          </w:p>
        </w:tc>
        <w:tc>
          <w:tcPr>
            <w:tcW w:w="625" w:type="dxa"/>
            <w:tcBorders>
              <w:top w:val="single" w:sz="4" w:space="0" w:color="auto"/>
            </w:tcBorders>
            <w:hideMark/>
          </w:tcPr>
          <w:p w14:paraId="7D7567DF" w14:textId="77777777" w:rsidR="003D6BCF" w:rsidRPr="003D6BCF" w:rsidRDefault="003D6BCF" w:rsidP="003D6BCF">
            <w:pPr>
              <w:rPr>
                <w:sz w:val="18"/>
                <w:szCs w:val="18"/>
              </w:rPr>
            </w:pPr>
            <w:r w:rsidRPr="003D6BCF">
              <w:rPr>
                <w:sz w:val="18"/>
                <w:szCs w:val="18"/>
              </w:rPr>
              <w:t>12</w:t>
            </w:r>
          </w:p>
        </w:tc>
        <w:tc>
          <w:tcPr>
            <w:tcW w:w="580" w:type="dxa"/>
            <w:tcBorders>
              <w:top w:val="single" w:sz="4" w:space="0" w:color="auto"/>
            </w:tcBorders>
            <w:noWrap/>
            <w:hideMark/>
          </w:tcPr>
          <w:p w14:paraId="1C1EC775" w14:textId="77777777" w:rsidR="003D6BCF" w:rsidRPr="003D6BCF" w:rsidRDefault="003D6BCF" w:rsidP="003D6BCF">
            <w:pPr>
              <w:rPr>
                <w:sz w:val="18"/>
                <w:szCs w:val="18"/>
              </w:rPr>
            </w:pPr>
            <w:r w:rsidRPr="003D6BCF">
              <w:rPr>
                <w:sz w:val="18"/>
                <w:szCs w:val="18"/>
              </w:rPr>
              <w:t>100</w:t>
            </w:r>
          </w:p>
        </w:tc>
        <w:tc>
          <w:tcPr>
            <w:tcW w:w="810" w:type="dxa"/>
            <w:tcBorders>
              <w:top w:val="single" w:sz="4" w:space="0" w:color="auto"/>
            </w:tcBorders>
            <w:noWrap/>
            <w:hideMark/>
          </w:tcPr>
          <w:p w14:paraId="63D68747" w14:textId="77777777" w:rsidR="003D6BCF" w:rsidRPr="003D6BCF" w:rsidRDefault="003D6BCF" w:rsidP="003D6BCF">
            <w:pPr>
              <w:rPr>
                <w:sz w:val="18"/>
                <w:szCs w:val="18"/>
              </w:rPr>
            </w:pPr>
            <w:r w:rsidRPr="003D6BCF">
              <w:rPr>
                <w:sz w:val="18"/>
                <w:szCs w:val="18"/>
              </w:rPr>
              <w:t>50</w:t>
            </w:r>
          </w:p>
        </w:tc>
        <w:tc>
          <w:tcPr>
            <w:tcW w:w="847" w:type="dxa"/>
            <w:tcBorders>
              <w:top w:val="single" w:sz="4" w:space="0" w:color="auto"/>
            </w:tcBorders>
            <w:noWrap/>
            <w:hideMark/>
          </w:tcPr>
          <w:p w14:paraId="38109C57" w14:textId="77777777" w:rsidR="003D6BCF" w:rsidRPr="003D6BCF" w:rsidRDefault="003D6BCF" w:rsidP="003D6BCF">
            <w:pPr>
              <w:rPr>
                <w:sz w:val="18"/>
                <w:szCs w:val="18"/>
              </w:rPr>
            </w:pPr>
            <w:r w:rsidRPr="003D6BCF">
              <w:rPr>
                <w:sz w:val="18"/>
                <w:szCs w:val="18"/>
              </w:rPr>
              <w:t>50</w:t>
            </w:r>
          </w:p>
        </w:tc>
        <w:tc>
          <w:tcPr>
            <w:tcW w:w="830" w:type="dxa"/>
            <w:tcBorders>
              <w:top w:val="single" w:sz="4" w:space="0" w:color="auto"/>
            </w:tcBorders>
            <w:noWrap/>
            <w:hideMark/>
          </w:tcPr>
          <w:p w14:paraId="704A7E82" w14:textId="77777777" w:rsidR="003D6BCF" w:rsidRPr="003D6BCF" w:rsidRDefault="003D6BCF" w:rsidP="003D6BCF">
            <w:pPr>
              <w:rPr>
                <w:sz w:val="18"/>
                <w:szCs w:val="18"/>
              </w:rPr>
            </w:pPr>
            <w:r w:rsidRPr="003D6BCF">
              <w:rPr>
                <w:sz w:val="18"/>
                <w:szCs w:val="18"/>
              </w:rPr>
              <w:t>76</w:t>
            </w:r>
          </w:p>
        </w:tc>
        <w:tc>
          <w:tcPr>
            <w:tcW w:w="810" w:type="dxa"/>
            <w:tcBorders>
              <w:top w:val="single" w:sz="4" w:space="0" w:color="auto"/>
            </w:tcBorders>
            <w:noWrap/>
            <w:hideMark/>
          </w:tcPr>
          <w:p w14:paraId="74E43750" w14:textId="77777777" w:rsidR="003D6BCF" w:rsidRPr="003D6BCF" w:rsidRDefault="003D6BCF" w:rsidP="003D6BCF">
            <w:pPr>
              <w:rPr>
                <w:sz w:val="18"/>
                <w:szCs w:val="18"/>
              </w:rPr>
            </w:pPr>
            <w:r w:rsidRPr="003D6BCF">
              <w:rPr>
                <w:sz w:val="18"/>
                <w:szCs w:val="18"/>
              </w:rPr>
              <w:t>24</w:t>
            </w:r>
          </w:p>
        </w:tc>
        <w:tc>
          <w:tcPr>
            <w:tcW w:w="901" w:type="dxa"/>
            <w:tcBorders>
              <w:top w:val="single" w:sz="4" w:space="0" w:color="auto"/>
            </w:tcBorders>
            <w:noWrap/>
            <w:hideMark/>
          </w:tcPr>
          <w:p w14:paraId="722ADC17" w14:textId="77777777" w:rsidR="003D6BCF" w:rsidRPr="003D6BCF" w:rsidRDefault="003D6BCF" w:rsidP="003D6BCF">
            <w:pPr>
              <w:rPr>
                <w:sz w:val="18"/>
                <w:szCs w:val="18"/>
              </w:rPr>
            </w:pPr>
            <w:r w:rsidRPr="003D6BCF">
              <w:rPr>
                <w:sz w:val="18"/>
                <w:szCs w:val="18"/>
              </w:rPr>
              <w:t>1</w:t>
            </w:r>
          </w:p>
        </w:tc>
        <w:tc>
          <w:tcPr>
            <w:tcW w:w="901" w:type="dxa"/>
            <w:tcBorders>
              <w:top w:val="single" w:sz="4" w:space="0" w:color="auto"/>
            </w:tcBorders>
            <w:noWrap/>
            <w:hideMark/>
          </w:tcPr>
          <w:p w14:paraId="714A4B13" w14:textId="77777777" w:rsidR="003D6BCF" w:rsidRPr="003D6BCF" w:rsidRDefault="003D6BCF" w:rsidP="003D6BCF">
            <w:pPr>
              <w:rPr>
                <w:sz w:val="18"/>
                <w:szCs w:val="18"/>
              </w:rPr>
            </w:pPr>
            <w:r w:rsidRPr="003D6BCF">
              <w:rPr>
                <w:sz w:val="18"/>
                <w:szCs w:val="18"/>
              </w:rPr>
              <w:t>1</w:t>
            </w:r>
          </w:p>
        </w:tc>
        <w:tc>
          <w:tcPr>
            <w:tcW w:w="901" w:type="dxa"/>
            <w:tcBorders>
              <w:top w:val="single" w:sz="4" w:space="0" w:color="auto"/>
            </w:tcBorders>
            <w:noWrap/>
            <w:hideMark/>
          </w:tcPr>
          <w:p w14:paraId="4A2F0752" w14:textId="77777777" w:rsidR="003D6BCF" w:rsidRPr="003D6BCF" w:rsidRDefault="003D6BCF" w:rsidP="003D6BCF">
            <w:pPr>
              <w:rPr>
                <w:sz w:val="18"/>
                <w:szCs w:val="18"/>
              </w:rPr>
            </w:pPr>
            <w:r w:rsidRPr="003D6BCF">
              <w:rPr>
                <w:sz w:val="18"/>
                <w:szCs w:val="18"/>
              </w:rPr>
              <w:t>1</w:t>
            </w:r>
          </w:p>
        </w:tc>
        <w:tc>
          <w:tcPr>
            <w:tcW w:w="901" w:type="dxa"/>
            <w:tcBorders>
              <w:top w:val="single" w:sz="4" w:space="0" w:color="auto"/>
            </w:tcBorders>
            <w:noWrap/>
            <w:hideMark/>
          </w:tcPr>
          <w:p w14:paraId="0938B287" w14:textId="77777777" w:rsidR="003D6BCF" w:rsidRPr="003D6BCF" w:rsidRDefault="003D6BCF" w:rsidP="003D6BCF">
            <w:pPr>
              <w:rPr>
                <w:sz w:val="18"/>
                <w:szCs w:val="18"/>
              </w:rPr>
            </w:pPr>
            <w:r w:rsidRPr="003D6BCF">
              <w:rPr>
                <w:sz w:val="18"/>
                <w:szCs w:val="18"/>
              </w:rPr>
              <w:t>1</w:t>
            </w:r>
          </w:p>
        </w:tc>
        <w:tc>
          <w:tcPr>
            <w:tcW w:w="1241" w:type="dxa"/>
            <w:tcBorders>
              <w:top w:val="single" w:sz="4" w:space="0" w:color="auto"/>
            </w:tcBorders>
            <w:noWrap/>
            <w:hideMark/>
          </w:tcPr>
          <w:p w14:paraId="5F25A16F" w14:textId="77777777" w:rsidR="003D6BCF" w:rsidRPr="003D6BCF" w:rsidRDefault="003D6BCF" w:rsidP="003D6BCF">
            <w:pPr>
              <w:rPr>
                <w:sz w:val="18"/>
                <w:szCs w:val="18"/>
              </w:rPr>
            </w:pPr>
            <w:r w:rsidRPr="003D6BCF">
              <w:rPr>
                <w:sz w:val="18"/>
                <w:szCs w:val="18"/>
              </w:rPr>
              <w:t>0</w:t>
            </w:r>
          </w:p>
        </w:tc>
        <w:tc>
          <w:tcPr>
            <w:tcW w:w="1525" w:type="dxa"/>
            <w:tcBorders>
              <w:top w:val="single" w:sz="4" w:space="0" w:color="auto"/>
            </w:tcBorders>
            <w:noWrap/>
            <w:hideMark/>
          </w:tcPr>
          <w:p w14:paraId="41AF0899" w14:textId="77777777" w:rsidR="003D6BCF" w:rsidRPr="003D6BCF" w:rsidRDefault="003D6BCF" w:rsidP="003D6BCF">
            <w:pPr>
              <w:rPr>
                <w:sz w:val="18"/>
                <w:szCs w:val="18"/>
              </w:rPr>
            </w:pPr>
            <w:r w:rsidRPr="003D6BCF">
              <w:rPr>
                <w:sz w:val="18"/>
                <w:szCs w:val="18"/>
              </w:rPr>
              <w:t>4</w:t>
            </w:r>
          </w:p>
        </w:tc>
        <w:tc>
          <w:tcPr>
            <w:tcW w:w="810" w:type="dxa"/>
            <w:tcBorders>
              <w:top w:val="single" w:sz="4" w:space="0" w:color="auto"/>
            </w:tcBorders>
            <w:noWrap/>
            <w:hideMark/>
          </w:tcPr>
          <w:p w14:paraId="72E9B749" w14:textId="77777777" w:rsidR="003D6BCF" w:rsidRPr="003D6BCF" w:rsidRDefault="003D6BCF" w:rsidP="003D6BCF">
            <w:pPr>
              <w:rPr>
                <w:sz w:val="18"/>
                <w:szCs w:val="18"/>
              </w:rPr>
            </w:pPr>
            <w:r w:rsidRPr="003D6BCF">
              <w:rPr>
                <w:sz w:val="18"/>
                <w:szCs w:val="18"/>
              </w:rPr>
              <w:t>0</w:t>
            </w:r>
          </w:p>
        </w:tc>
      </w:tr>
      <w:tr w:rsidR="00D20386" w:rsidRPr="003D6BCF" w14:paraId="766EE8FC" w14:textId="77777777" w:rsidTr="00D20386">
        <w:trPr>
          <w:trHeight w:val="300"/>
        </w:trPr>
        <w:tc>
          <w:tcPr>
            <w:tcW w:w="625" w:type="dxa"/>
            <w:hideMark/>
          </w:tcPr>
          <w:p w14:paraId="4E477344" w14:textId="77777777" w:rsidR="003D6BCF" w:rsidRPr="003D6BCF" w:rsidRDefault="003D6BCF" w:rsidP="003D6BCF">
            <w:pPr>
              <w:rPr>
                <w:sz w:val="18"/>
                <w:szCs w:val="18"/>
              </w:rPr>
            </w:pPr>
            <w:r w:rsidRPr="003D6BCF">
              <w:rPr>
                <w:sz w:val="18"/>
                <w:szCs w:val="18"/>
              </w:rPr>
              <w:t>45.6</w:t>
            </w:r>
          </w:p>
        </w:tc>
        <w:tc>
          <w:tcPr>
            <w:tcW w:w="534" w:type="dxa"/>
            <w:hideMark/>
          </w:tcPr>
          <w:p w14:paraId="261DCDDF" w14:textId="77777777" w:rsidR="003D6BCF" w:rsidRPr="003D6BCF" w:rsidRDefault="003D6BCF" w:rsidP="003D6BCF">
            <w:pPr>
              <w:rPr>
                <w:sz w:val="18"/>
                <w:szCs w:val="18"/>
              </w:rPr>
            </w:pPr>
            <w:r w:rsidRPr="003D6BCF">
              <w:rPr>
                <w:sz w:val="18"/>
                <w:szCs w:val="18"/>
              </w:rPr>
              <w:t>9.6</w:t>
            </w:r>
          </w:p>
        </w:tc>
        <w:tc>
          <w:tcPr>
            <w:tcW w:w="625" w:type="dxa"/>
            <w:hideMark/>
          </w:tcPr>
          <w:p w14:paraId="606FB981" w14:textId="77777777" w:rsidR="003D6BCF" w:rsidRPr="003D6BCF" w:rsidRDefault="003D6BCF" w:rsidP="003D6BCF">
            <w:pPr>
              <w:rPr>
                <w:sz w:val="18"/>
                <w:szCs w:val="18"/>
              </w:rPr>
            </w:pPr>
            <w:r w:rsidRPr="003D6BCF">
              <w:rPr>
                <w:sz w:val="18"/>
                <w:szCs w:val="18"/>
              </w:rPr>
              <w:t>30.4</w:t>
            </w:r>
          </w:p>
        </w:tc>
        <w:tc>
          <w:tcPr>
            <w:tcW w:w="625" w:type="dxa"/>
            <w:hideMark/>
          </w:tcPr>
          <w:p w14:paraId="392C6D5E" w14:textId="77777777" w:rsidR="003D6BCF" w:rsidRPr="003D6BCF" w:rsidRDefault="003D6BCF" w:rsidP="003D6BCF">
            <w:pPr>
              <w:rPr>
                <w:sz w:val="18"/>
                <w:szCs w:val="18"/>
              </w:rPr>
            </w:pPr>
            <w:r w:rsidRPr="003D6BCF">
              <w:rPr>
                <w:sz w:val="18"/>
                <w:szCs w:val="18"/>
              </w:rPr>
              <w:t>14.4</w:t>
            </w:r>
          </w:p>
        </w:tc>
        <w:tc>
          <w:tcPr>
            <w:tcW w:w="580" w:type="dxa"/>
            <w:noWrap/>
            <w:hideMark/>
          </w:tcPr>
          <w:p w14:paraId="786C9160" w14:textId="77777777" w:rsidR="003D6BCF" w:rsidRPr="003D6BCF" w:rsidRDefault="003D6BCF" w:rsidP="003D6BCF">
            <w:pPr>
              <w:rPr>
                <w:sz w:val="18"/>
                <w:szCs w:val="18"/>
              </w:rPr>
            </w:pPr>
            <w:r w:rsidRPr="003D6BCF">
              <w:rPr>
                <w:sz w:val="18"/>
                <w:szCs w:val="18"/>
              </w:rPr>
              <w:t>100</w:t>
            </w:r>
          </w:p>
        </w:tc>
        <w:tc>
          <w:tcPr>
            <w:tcW w:w="810" w:type="dxa"/>
            <w:noWrap/>
            <w:hideMark/>
          </w:tcPr>
          <w:p w14:paraId="78121518" w14:textId="77777777" w:rsidR="003D6BCF" w:rsidRPr="003D6BCF" w:rsidRDefault="003D6BCF" w:rsidP="003D6BCF">
            <w:pPr>
              <w:rPr>
                <w:sz w:val="18"/>
                <w:szCs w:val="18"/>
              </w:rPr>
            </w:pPr>
            <w:r w:rsidRPr="003D6BCF">
              <w:rPr>
                <w:sz w:val="18"/>
                <w:szCs w:val="18"/>
              </w:rPr>
              <w:t>55.2</w:t>
            </w:r>
          </w:p>
        </w:tc>
        <w:tc>
          <w:tcPr>
            <w:tcW w:w="847" w:type="dxa"/>
            <w:noWrap/>
            <w:hideMark/>
          </w:tcPr>
          <w:p w14:paraId="68C0386C" w14:textId="77777777" w:rsidR="003D6BCF" w:rsidRPr="003D6BCF" w:rsidRDefault="003D6BCF" w:rsidP="003D6BCF">
            <w:pPr>
              <w:rPr>
                <w:sz w:val="18"/>
                <w:szCs w:val="18"/>
              </w:rPr>
            </w:pPr>
            <w:r w:rsidRPr="003D6BCF">
              <w:rPr>
                <w:sz w:val="18"/>
                <w:szCs w:val="18"/>
              </w:rPr>
              <w:t>44.8</w:t>
            </w:r>
          </w:p>
        </w:tc>
        <w:tc>
          <w:tcPr>
            <w:tcW w:w="830" w:type="dxa"/>
            <w:noWrap/>
            <w:hideMark/>
          </w:tcPr>
          <w:p w14:paraId="31416712" w14:textId="77777777" w:rsidR="003D6BCF" w:rsidRPr="003D6BCF" w:rsidRDefault="003D6BCF" w:rsidP="003D6BCF">
            <w:pPr>
              <w:rPr>
                <w:sz w:val="18"/>
                <w:szCs w:val="18"/>
              </w:rPr>
            </w:pPr>
            <w:r w:rsidRPr="003D6BCF">
              <w:rPr>
                <w:sz w:val="18"/>
                <w:szCs w:val="18"/>
              </w:rPr>
              <w:t>76</w:t>
            </w:r>
          </w:p>
        </w:tc>
        <w:tc>
          <w:tcPr>
            <w:tcW w:w="810" w:type="dxa"/>
            <w:noWrap/>
            <w:hideMark/>
          </w:tcPr>
          <w:p w14:paraId="351BDD3B" w14:textId="77777777" w:rsidR="003D6BCF" w:rsidRPr="003D6BCF" w:rsidRDefault="003D6BCF" w:rsidP="003D6BCF">
            <w:pPr>
              <w:rPr>
                <w:sz w:val="18"/>
                <w:szCs w:val="18"/>
              </w:rPr>
            </w:pPr>
            <w:r w:rsidRPr="003D6BCF">
              <w:rPr>
                <w:sz w:val="18"/>
                <w:szCs w:val="18"/>
              </w:rPr>
              <w:t>24</w:t>
            </w:r>
          </w:p>
        </w:tc>
        <w:tc>
          <w:tcPr>
            <w:tcW w:w="901" w:type="dxa"/>
            <w:noWrap/>
            <w:hideMark/>
          </w:tcPr>
          <w:p w14:paraId="0902E30C" w14:textId="77777777" w:rsidR="003D6BCF" w:rsidRPr="003D6BCF" w:rsidRDefault="003D6BCF" w:rsidP="003D6BCF">
            <w:pPr>
              <w:rPr>
                <w:sz w:val="18"/>
                <w:szCs w:val="18"/>
              </w:rPr>
            </w:pPr>
            <w:r w:rsidRPr="003D6BCF">
              <w:rPr>
                <w:sz w:val="18"/>
                <w:szCs w:val="18"/>
              </w:rPr>
              <w:t>1.086957</w:t>
            </w:r>
          </w:p>
        </w:tc>
        <w:tc>
          <w:tcPr>
            <w:tcW w:w="901" w:type="dxa"/>
            <w:noWrap/>
            <w:hideMark/>
          </w:tcPr>
          <w:p w14:paraId="4ECD0931" w14:textId="77777777" w:rsidR="003D6BCF" w:rsidRPr="003D6BCF" w:rsidRDefault="003D6BCF" w:rsidP="003D6BCF">
            <w:pPr>
              <w:rPr>
                <w:sz w:val="18"/>
                <w:szCs w:val="18"/>
              </w:rPr>
            </w:pPr>
            <w:r w:rsidRPr="003D6BCF">
              <w:rPr>
                <w:sz w:val="18"/>
                <w:szCs w:val="18"/>
              </w:rPr>
              <w:t>0.724638</w:t>
            </w:r>
          </w:p>
        </w:tc>
        <w:tc>
          <w:tcPr>
            <w:tcW w:w="901" w:type="dxa"/>
            <w:noWrap/>
            <w:hideMark/>
          </w:tcPr>
          <w:p w14:paraId="2AE681BB" w14:textId="77777777" w:rsidR="003D6BCF" w:rsidRPr="003D6BCF" w:rsidRDefault="003D6BCF" w:rsidP="003D6BCF">
            <w:pPr>
              <w:rPr>
                <w:sz w:val="18"/>
                <w:szCs w:val="18"/>
              </w:rPr>
            </w:pPr>
            <w:r w:rsidRPr="003D6BCF">
              <w:rPr>
                <w:sz w:val="18"/>
                <w:szCs w:val="18"/>
              </w:rPr>
              <w:t>0.892857</w:t>
            </w:r>
          </w:p>
        </w:tc>
        <w:tc>
          <w:tcPr>
            <w:tcW w:w="901" w:type="dxa"/>
            <w:noWrap/>
            <w:hideMark/>
          </w:tcPr>
          <w:p w14:paraId="680BB01C" w14:textId="77777777" w:rsidR="003D6BCF" w:rsidRPr="003D6BCF" w:rsidRDefault="003D6BCF" w:rsidP="003D6BCF">
            <w:pPr>
              <w:rPr>
                <w:sz w:val="18"/>
                <w:szCs w:val="18"/>
              </w:rPr>
            </w:pPr>
            <w:r w:rsidRPr="003D6BCF">
              <w:rPr>
                <w:sz w:val="18"/>
                <w:szCs w:val="18"/>
              </w:rPr>
              <w:t>1.339286</w:t>
            </w:r>
          </w:p>
        </w:tc>
        <w:tc>
          <w:tcPr>
            <w:tcW w:w="1241" w:type="dxa"/>
            <w:noWrap/>
            <w:hideMark/>
          </w:tcPr>
          <w:p w14:paraId="236FFF76" w14:textId="77777777" w:rsidR="003D6BCF" w:rsidRPr="003D6BCF" w:rsidRDefault="003D6BCF" w:rsidP="003D6BCF">
            <w:pPr>
              <w:rPr>
                <w:sz w:val="18"/>
                <w:szCs w:val="18"/>
              </w:rPr>
            </w:pPr>
            <w:r w:rsidRPr="003D6BCF">
              <w:rPr>
                <w:sz w:val="18"/>
                <w:szCs w:val="18"/>
              </w:rPr>
              <w:t>0.808747412</w:t>
            </w:r>
          </w:p>
        </w:tc>
        <w:tc>
          <w:tcPr>
            <w:tcW w:w="1525" w:type="dxa"/>
            <w:noWrap/>
            <w:hideMark/>
          </w:tcPr>
          <w:p w14:paraId="1AA80AD1" w14:textId="77777777" w:rsidR="003D6BCF" w:rsidRPr="003D6BCF" w:rsidRDefault="003D6BCF" w:rsidP="003D6BCF">
            <w:pPr>
              <w:rPr>
                <w:sz w:val="18"/>
                <w:szCs w:val="18"/>
              </w:rPr>
            </w:pPr>
            <w:r w:rsidRPr="003D6BCF">
              <w:rPr>
                <w:sz w:val="18"/>
                <w:szCs w:val="18"/>
              </w:rPr>
              <w:t>4.04373706</w:t>
            </w:r>
          </w:p>
        </w:tc>
        <w:tc>
          <w:tcPr>
            <w:tcW w:w="810" w:type="dxa"/>
            <w:noWrap/>
            <w:hideMark/>
          </w:tcPr>
          <w:p w14:paraId="3BB3A933" w14:textId="77777777" w:rsidR="003D6BCF" w:rsidRPr="003D6BCF" w:rsidRDefault="003D6BCF" w:rsidP="003D6BCF">
            <w:pPr>
              <w:rPr>
                <w:sz w:val="18"/>
                <w:szCs w:val="18"/>
              </w:rPr>
            </w:pPr>
            <w:r w:rsidRPr="003D6BCF">
              <w:rPr>
                <w:sz w:val="18"/>
                <w:szCs w:val="18"/>
              </w:rPr>
              <w:t>0.2</w:t>
            </w:r>
          </w:p>
        </w:tc>
      </w:tr>
      <w:tr w:rsidR="00D20386" w:rsidRPr="003D6BCF" w14:paraId="2088B7F5" w14:textId="77777777" w:rsidTr="00D20386">
        <w:trPr>
          <w:trHeight w:val="300"/>
        </w:trPr>
        <w:tc>
          <w:tcPr>
            <w:tcW w:w="625" w:type="dxa"/>
            <w:hideMark/>
          </w:tcPr>
          <w:p w14:paraId="17ECF520" w14:textId="77777777" w:rsidR="003D6BCF" w:rsidRPr="003D6BCF" w:rsidRDefault="003D6BCF" w:rsidP="003D6BCF">
            <w:pPr>
              <w:rPr>
                <w:sz w:val="18"/>
                <w:szCs w:val="18"/>
              </w:rPr>
            </w:pPr>
            <w:r w:rsidRPr="003D6BCF">
              <w:rPr>
                <w:sz w:val="18"/>
                <w:szCs w:val="18"/>
              </w:rPr>
              <w:t>53.2</w:t>
            </w:r>
          </w:p>
        </w:tc>
        <w:tc>
          <w:tcPr>
            <w:tcW w:w="534" w:type="dxa"/>
            <w:hideMark/>
          </w:tcPr>
          <w:p w14:paraId="78847D8D" w14:textId="77777777" w:rsidR="003D6BCF" w:rsidRPr="003D6BCF" w:rsidRDefault="003D6BCF" w:rsidP="003D6BCF">
            <w:pPr>
              <w:rPr>
                <w:sz w:val="18"/>
                <w:szCs w:val="18"/>
              </w:rPr>
            </w:pPr>
            <w:r w:rsidRPr="003D6BCF">
              <w:rPr>
                <w:sz w:val="18"/>
                <w:szCs w:val="18"/>
              </w:rPr>
              <w:t>7.2</w:t>
            </w:r>
          </w:p>
        </w:tc>
        <w:tc>
          <w:tcPr>
            <w:tcW w:w="625" w:type="dxa"/>
            <w:hideMark/>
          </w:tcPr>
          <w:p w14:paraId="0DD17B85" w14:textId="77777777" w:rsidR="003D6BCF" w:rsidRPr="003D6BCF" w:rsidRDefault="003D6BCF" w:rsidP="003D6BCF">
            <w:pPr>
              <w:rPr>
                <w:sz w:val="18"/>
                <w:szCs w:val="18"/>
              </w:rPr>
            </w:pPr>
            <w:r w:rsidRPr="003D6BCF">
              <w:rPr>
                <w:sz w:val="18"/>
                <w:szCs w:val="18"/>
              </w:rPr>
              <w:t>22.8</w:t>
            </w:r>
          </w:p>
        </w:tc>
        <w:tc>
          <w:tcPr>
            <w:tcW w:w="625" w:type="dxa"/>
            <w:hideMark/>
          </w:tcPr>
          <w:p w14:paraId="387C4302" w14:textId="77777777" w:rsidR="003D6BCF" w:rsidRPr="003D6BCF" w:rsidRDefault="003D6BCF" w:rsidP="003D6BCF">
            <w:pPr>
              <w:rPr>
                <w:sz w:val="18"/>
                <w:szCs w:val="18"/>
              </w:rPr>
            </w:pPr>
            <w:r w:rsidRPr="003D6BCF">
              <w:rPr>
                <w:sz w:val="18"/>
                <w:szCs w:val="18"/>
              </w:rPr>
              <w:t>16.8</w:t>
            </w:r>
          </w:p>
        </w:tc>
        <w:tc>
          <w:tcPr>
            <w:tcW w:w="580" w:type="dxa"/>
            <w:noWrap/>
            <w:hideMark/>
          </w:tcPr>
          <w:p w14:paraId="12236538" w14:textId="77777777" w:rsidR="003D6BCF" w:rsidRPr="003D6BCF" w:rsidRDefault="003D6BCF" w:rsidP="003D6BCF">
            <w:pPr>
              <w:rPr>
                <w:sz w:val="18"/>
                <w:szCs w:val="18"/>
              </w:rPr>
            </w:pPr>
            <w:r w:rsidRPr="003D6BCF">
              <w:rPr>
                <w:sz w:val="18"/>
                <w:szCs w:val="18"/>
              </w:rPr>
              <w:t>100</w:t>
            </w:r>
          </w:p>
        </w:tc>
        <w:tc>
          <w:tcPr>
            <w:tcW w:w="810" w:type="dxa"/>
            <w:noWrap/>
            <w:hideMark/>
          </w:tcPr>
          <w:p w14:paraId="72EEBF60" w14:textId="77777777" w:rsidR="003D6BCF" w:rsidRPr="003D6BCF" w:rsidRDefault="003D6BCF" w:rsidP="003D6BCF">
            <w:pPr>
              <w:rPr>
                <w:sz w:val="18"/>
                <w:szCs w:val="18"/>
              </w:rPr>
            </w:pPr>
            <w:r w:rsidRPr="003D6BCF">
              <w:rPr>
                <w:sz w:val="18"/>
                <w:szCs w:val="18"/>
              </w:rPr>
              <w:t>60.4</w:t>
            </w:r>
          </w:p>
        </w:tc>
        <w:tc>
          <w:tcPr>
            <w:tcW w:w="847" w:type="dxa"/>
            <w:noWrap/>
            <w:hideMark/>
          </w:tcPr>
          <w:p w14:paraId="4C30C241" w14:textId="77777777" w:rsidR="003D6BCF" w:rsidRPr="003D6BCF" w:rsidRDefault="003D6BCF" w:rsidP="003D6BCF">
            <w:pPr>
              <w:rPr>
                <w:sz w:val="18"/>
                <w:szCs w:val="18"/>
              </w:rPr>
            </w:pPr>
            <w:r w:rsidRPr="003D6BCF">
              <w:rPr>
                <w:sz w:val="18"/>
                <w:szCs w:val="18"/>
              </w:rPr>
              <w:t>39.6</w:t>
            </w:r>
          </w:p>
        </w:tc>
        <w:tc>
          <w:tcPr>
            <w:tcW w:w="830" w:type="dxa"/>
            <w:noWrap/>
            <w:hideMark/>
          </w:tcPr>
          <w:p w14:paraId="05992589" w14:textId="77777777" w:rsidR="003D6BCF" w:rsidRPr="003D6BCF" w:rsidRDefault="003D6BCF" w:rsidP="003D6BCF">
            <w:pPr>
              <w:rPr>
                <w:sz w:val="18"/>
                <w:szCs w:val="18"/>
              </w:rPr>
            </w:pPr>
            <w:r w:rsidRPr="003D6BCF">
              <w:rPr>
                <w:sz w:val="18"/>
                <w:szCs w:val="18"/>
              </w:rPr>
              <w:t>76</w:t>
            </w:r>
          </w:p>
        </w:tc>
        <w:tc>
          <w:tcPr>
            <w:tcW w:w="810" w:type="dxa"/>
            <w:noWrap/>
            <w:hideMark/>
          </w:tcPr>
          <w:p w14:paraId="5F41BE27" w14:textId="77777777" w:rsidR="003D6BCF" w:rsidRPr="003D6BCF" w:rsidRDefault="003D6BCF" w:rsidP="003D6BCF">
            <w:pPr>
              <w:rPr>
                <w:sz w:val="18"/>
                <w:szCs w:val="18"/>
              </w:rPr>
            </w:pPr>
            <w:r w:rsidRPr="003D6BCF">
              <w:rPr>
                <w:sz w:val="18"/>
                <w:szCs w:val="18"/>
              </w:rPr>
              <w:t>24</w:t>
            </w:r>
          </w:p>
        </w:tc>
        <w:tc>
          <w:tcPr>
            <w:tcW w:w="901" w:type="dxa"/>
            <w:noWrap/>
            <w:hideMark/>
          </w:tcPr>
          <w:p w14:paraId="7828BFA6" w14:textId="77777777" w:rsidR="003D6BCF" w:rsidRPr="003D6BCF" w:rsidRDefault="003D6BCF" w:rsidP="003D6BCF">
            <w:pPr>
              <w:rPr>
                <w:sz w:val="18"/>
                <w:szCs w:val="18"/>
              </w:rPr>
            </w:pPr>
            <w:r w:rsidRPr="003D6BCF">
              <w:rPr>
                <w:sz w:val="18"/>
                <w:szCs w:val="18"/>
              </w:rPr>
              <w:t>1.15894</w:t>
            </w:r>
          </w:p>
        </w:tc>
        <w:tc>
          <w:tcPr>
            <w:tcW w:w="901" w:type="dxa"/>
            <w:noWrap/>
            <w:hideMark/>
          </w:tcPr>
          <w:p w14:paraId="4E4D2935" w14:textId="77777777" w:rsidR="003D6BCF" w:rsidRPr="003D6BCF" w:rsidRDefault="003D6BCF" w:rsidP="003D6BCF">
            <w:pPr>
              <w:rPr>
                <w:sz w:val="18"/>
                <w:szCs w:val="18"/>
              </w:rPr>
            </w:pPr>
            <w:r w:rsidRPr="003D6BCF">
              <w:rPr>
                <w:sz w:val="18"/>
                <w:szCs w:val="18"/>
              </w:rPr>
              <w:t>0.496689</w:t>
            </w:r>
          </w:p>
        </w:tc>
        <w:tc>
          <w:tcPr>
            <w:tcW w:w="901" w:type="dxa"/>
            <w:noWrap/>
            <w:hideMark/>
          </w:tcPr>
          <w:p w14:paraId="0132B14C" w14:textId="77777777" w:rsidR="003D6BCF" w:rsidRPr="003D6BCF" w:rsidRDefault="003D6BCF" w:rsidP="003D6BCF">
            <w:pPr>
              <w:rPr>
                <w:sz w:val="18"/>
                <w:szCs w:val="18"/>
              </w:rPr>
            </w:pPr>
            <w:r w:rsidRPr="003D6BCF">
              <w:rPr>
                <w:sz w:val="18"/>
                <w:szCs w:val="18"/>
              </w:rPr>
              <w:t>0.757576</w:t>
            </w:r>
          </w:p>
        </w:tc>
        <w:tc>
          <w:tcPr>
            <w:tcW w:w="901" w:type="dxa"/>
            <w:noWrap/>
            <w:hideMark/>
          </w:tcPr>
          <w:p w14:paraId="10C85853" w14:textId="77777777" w:rsidR="003D6BCF" w:rsidRPr="003D6BCF" w:rsidRDefault="003D6BCF" w:rsidP="003D6BCF">
            <w:pPr>
              <w:rPr>
                <w:sz w:val="18"/>
                <w:szCs w:val="18"/>
              </w:rPr>
            </w:pPr>
            <w:r w:rsidRPr="003D6BCF">
              <w:rPr>
                <w:sz w:val="18"/>
                <w:szCs w:val="18"/>
              </w:rPr>
              <w:t>1.767677</w:t>
            </w:r>
          </w:p>
        </w:tc>
        <w:tc>
          <w:tcPr>
            <w:tcW w:w="1241" w:type="dxa"/>
            <w:noWrap/>
            <w:hideMark/>
          </w:tcPr>
          <w:p w14:paraId="70F125F7" w14:textId="77777777" w:rsidR="003D6BCF" w:rsidRPr="003D6BCF" w:rsidRDefault="003D6BCF" w:rsidP="003D6BCF">
            <w:pPr>
              <w:rPr>
                <w:sz w:val="18"/>
                <w:szCs w:val="18"/>
              </w:rPr>
            </w:pPr>
            <w:r w:rsidRPr="003D6BCF">
              <w:rPr>
                <w:sz w:val="18"/>
                <w:szCs w:val="18"/>
              </w:rPr>
              <w:t>1.672352666</w:t>
            </w:r>
          </w:p>
        </w:tc>
        <w:tc>
          <w:tcPr>
            <w:tcW w:w="1525" w:type="dxa"/>
            <w:noWrap/>
            <w:hideMark/>
          </w:tcPr>
          <w:p w14:paraId="6E4A7AD0" w14:textId="77777777" w:rsidR="003D6BCF" w:rsidRPr="003D6BCF" w:rsidRDefault="003D6BCF" w:rsidP="003D6BCF">
            <w:pPr>
              <w:rPr>
                <w:sz w:val="18"/>
                <w:szCs w:val="18"/>
              </w:rPr>
            </w:pPr>
            <w:r w:rsidRPr="003D6BCF">
              <w:rPr>
                <w:sz w:val="18"/>
                <w:szCs w:val="18"/>
              </w:rPr>
              <w:t>4.180881664</w:t>
            </w:r>
          </w:p>
        </w:tc>
        <w:tc>
          <w:tcPr>
            <w:tcW w:w="810" w:type="dxa"/>
            <w:noWrap/>
            <w:hideMark/>
          </w:tcPr>
          <w:p w14:paraId="3A566C62" w14:textId="77777777" w:rsidR="003D6BCF" w:rsidRPr="003D6BCF" w:rsidRDefault="003D6BCF" w:rsidP="003D6BCF">
            <w:pPr>
              <w:rPr>
                <w:sz w:val="18"/>
                <w:szCs w:val="18"/>
              </w:rPr>
            </w:pPr>
            <w:r w:rsidRPr="003D6BCF">
              <w:rPr>
                <w:sz w:val="18"/>
                <w:szCs w:val="18"/>
              </w:rPr>
              <w:t>0.4</w:t>
            </w:r>
          </w:p>
        </w:tc>
      </w:tr>
      <w:tr w:rsidR="00D20386" w:rsidRPr="003D6BCF" w14:paraId="5CE1DAD1" w14:textId="77777777" w:rsidTr="00D20386">
        <w:trPr>
          <w:trHeight w:val="300"/>
        </w:trPr>
        <w:tc>
          <w:tcPr>
            <w:tcW w:w="625" w:type="dxa"/>
            <w:hideMark/>
          </w:tcPr>
          <w:p w14:paraId="3805E901" w14:textId="77777777" w:rsidR="003D6BCF" w:rsidRPr="003D6BCF" w:rsidRDefault="003D6BCF" w:rsidP="003D6BCF">
            <w:pPr>
              <w:rPr>
                <w:sz w:val="18"/>
                <w:szCs w:val="18"/>
              </w:rPr>
            </w:pPr>
            <w:r w:rsidRPr="003D6BCF">
              <w:rPr>
                <w:sz w:val="18"/>
                <w:szCs w:val="18"/>
              </w:rPr>
              <w:t>60.8</w:t>
            </w:r>
          </w:p>
        </w:tc>
        <w:tc>
          <w:tcPr>
            <w:tcW w:w="534" w:type="dxa"/>
            <w:hideMark/>
          </w:tcPr>
          <w:p w14:paraId="55C88B47" w14:textId="77777777" w:rsidR="003D6BCF" w:rsidRPr="003D6BCF" w:rsidRDefault="003D6BCF" w:rsidP="003D6BCF">
            <w:pPr>
              <w:rPr>
                <w:sz w:val="18"/>
                <w:szCs w:val="18"/>
              </w:rPr>
            </w:pPr>
            <w:r w:rsidRPr="003D6BCF">
              <w:rPr>
                <w:sz w:val="18"/>
                <w:szCs w:val="18"/>
              </w:rPr>
              <w:t>4.8</w:t>
            </w:r>
          </w:p>
        </w:tc>
        <w:tc>
          <w:tcPr>
            <w:tcW w:w="625" w:type="dxa"/>
            <w:hideMark/>
          </w:tcPr>
          <w:p w14:paraId="0993FA50" w14:textId="77777777" w:rsidR="003D6BCF" w:rsidRPr="003D6BCF" w:rsidRDefault="003D6BCF" w:rsidP="003D6BCF">
            <w:pPr>
              <w:rPr>
                <w:sz w:val="18"/>
                <w:szCs w:val="18"/>
              </w:rPr>
            </w:pPr>
            <w:r w:rsidRPr="003D6BCF">
              <w:rPr>
                <w:sz w:val="18"/>
                <w:szCs w:val="18"/>
              </w:rPr>
              <w:t>15.2</w:t>
            </w:r>
          </w:p>
        </w:tc>
        <w:tc>
          <w:tcPr>
            <w:tcW w:w="625" w:type="dxa"/>
            <w:hideMark/>
          </w:tcPr>
          <w:p w14:paraId="0CF68889" w14:textId="77777777" w:rsidR="003D6BCF" w:rsidRPr="003D6BCF" w:rsidRDefault="003D6BCF" w:rsidP="003D6BCF">
            <w:pPr>
              <w:rPr>
                <w:sz w:val="18"/>
                <w:szCs w:val="18"/>
              </w:rPr>
            </w:pPr>
            <w:r w:rsidRPr="003D6BCF">
              <w:rPr>
                <w:sz w:val="18"/>
                <w:szCs w:val="18"/>
              </w:rPr>
              <w:t>19.2</w:t>
            </w:r>
          </w:p>
        </w:tc>
        <w:tc>
          <w:tcPr>
            <w:tcW w:w="580" w:type="dxa"/>
            <w:noWrap/>
            <w:hideMark/>
          </w:tcPr>
          <w:p w14:paraId="68E0AF75" w14:textId="77777777" w:rsidR="003D6BCF" w:rsidRPr="003D6BCF" w:rsidRDefault="003D6BCF" w:rsidP="003D6BCF">
            <w:pPr>
              <w:rPr>
                <w:sz w:val="18"/>
                <w:szCs w:val="18"/>
              </w:rPr>
            </w:pPr>
            <w:r w:rsidRPr="003D6BCF">
              <w:rPr>
                <w:sz w:val="18"/>
                <w:szCs w:val="18"/>
              </w:rPr>
              <w:t>100</w:t>
            </w:r>
          </w:p>
        </w:tc>
        <w:tc>
          <w:tcPr>
            <w:tcW w:w="810" w:type="dxa"/>
            <w:noWrap/>
            <w:hideMark/>
          </w:tcPr>
          <w:p w14:paraId="0EB8047B" w14:textId="77777777" w:rsidR="003D6BCF" w:rsidRPr="003D6BCF" w:rsidRDefault="003D6BCF" w:rsidP="003D6BCF">
            <w:pPr>
              <w:rPr>
                <w:sz w:val="18"/>
                <w:szCs w:val="18"/>
              </w:rPr>
            </w:pPr>
            <w:r w:rsidRPr="003D6BCF">
              <w:rPr>
                <w:sz w:val="18"/>
                <w:szCs w:val="18"/>
              </w:rPr>
              <w:t>65.6</w:t>
            </w:r>
          </w:p>
        </w:tc>
        <w:tc>
          <w:tcPr>
            <w:tcW w:w="847" w:type="dxa"/>
            <w:noWrap/>
            <w:hideMark/>
          </w:tcPr>
          <w:p w14:paraId="4490A884" w14:textId="77777777" w:rsidR="003D6BCF" w:rsidRPr="003D6BCF" w:rsidRDefault="003D6BCF" w:rsidP="003D6BCF">
            <w:pPr>
              <w:rPr>
                <w:sz w:val="18"/>
                <w:szCs w:val="18"/>
              </w:rPr>
            </w:pPr>
            <w:r w:rsidRPr="003D6BCF">
              <w:rPr>
                <w:sz w:val="18"/>
                <w:szCs w:val="18"/>
              </w:rPr>
              <w:t>34.4</w:t>
            </w:r>
          </w:p>
        </w:tc>
        <w:tc>
          <w:tcPr>
            <w:tcW w:w="830" w:type="dxa"/>
            <w:noWrap/>
            <w:hideMark/>
          </w:tcPr>
          <w:p w14:paraId="7C9DB4E1" w14:textId="77777777" w:rsidR="003D6BCF" w:rsidRPr="003D6BCF" w:rsidRDefault="003D6BCF" w:rsidP="003D6BCF">
            <w:pPr>
              <w:rPr>
                <w:sz w:val="18"/>
                <w:szCs w:val="18"/>
              </w:rPr>
            </w:pPr>
            <w:r w:rsidRPr="003D6BCF">
              <w:rPr>
                <w:sz w:val="18"/>
                <w:szCs w:val="18"/>
              </w:rPr>
              <w:t>76</w:t>
            </w:r>
          </w:p>
        </w:tc>
        <w:tc>
          <w:tcPr>
            <w:tcW w:w="810" w:type="dxa"/>
            <w:noWrap/>
            <w:hideMark/>
          </w:tcPr>
          <w:p w14:paraId="49310F47" w14:textId="77777777" w:rsidR="003D6BCF" w:rsidRPr="003D6BCF" w:rsidRDefault="003D6BCF" w:rsidP="003D6BCF">
            <w:pPr>
              <w:rPr>
                <w:sz w:val="18"/>
                <w:szCs w:val="18"/>
              </w:rPr>
            </w:pPr>
            <w:r w:rsidRPr="003D6BCF">
              <w:rPr>
                <w:sz w:val="18"/>
                <w:szCs w:val="18"/>
              </w:rPr>
              <w:t>24</w:t>
            </w:r>
          </w:p>
        </w:tc>
        <w:tc>
          <w:tcPr>
            <w:tcW w:w="901" w:type="dxa"/>
            <w:noWrap/>
            <w:hideMark/>
          </w:tcPr>
          <w:p w14:paraId="7A23F43A" w14:textId="77777777" w:rsidR="003D6BCF" w:rsidRPr="003D6BCF" w:rsidRDefault="003D6BCF" w:rsidP="003D6BCF">
            <w:pPr>
              <w:rPr>
                <w:sz w:val="18"/>
                <w:szCs w:val="18"/>
              </w:rPr>
            </w:pPr>
            <w:r w:rsidRPr="003D6BCF">
              <w:rPr>
                <w:sz w:val="18"/>
                <w:szCs w:val="18"/>
              </w:rPr>
              <w:t>1.219512</w:t>
            </w:r>
          </w:p>
        </w:tc>
        <w:tc>
          <w:tcPr>
            <w:tcW w:w="901" w:type="dxa"/>
            <w:noWrap/>
            <w:hideMark/>
          </w:tcPr>
          <w:p w14:paraId="505D4251" w14:textId="77777777" w:rsidR="003D6BCF" w:rsidRPr="003D6BCF" w:rsidRDefault="003D6BCF" w:rsidP="003D6BCF">
            <w:pPr>
              <w:rPr>
                <w:sz w:val="18"/>
                <w:szCs w:val="18"/>
              </w:rPr>
            </w:pPr>
            <w:r w:rsidRPr="003D6BCF">
              <w:rPr>
                <w:sz w:val="18"/>
                <w:szCs w:val="18"/>
              </w:rPr>
              <w:t>0.304878</w:t>
            </w:r>
          </w:p>
        </w:tc>
        <w:tc>
          <w:tcPr>
            <w:tcW w:w="901" w:type="dxa"/>
            <w:noWrap/>
            <w:hideMark/>
          </w:tcPr>
          <w:p w14:paraId="24C5F0F9" w14:textId="77777777" w:rsidR="003D6BCF" w:rsidRPr="003D6BCF" w:rsidRDefault="003D6BCF" w:rsidP="003D6BCF">
            <w:pPr>
              <w:rPr>
                <w:sz w:val="18"/>
                <w:szCs w:val="18"/>
              </w:rPr>
            </w:pPr>
            <w:r w:rsidRPr="003D6BCF">
              <w:rPr>
                <w:sz w:val="18"/>
                <w:szCs w:val="18"/>
              </w:rPr>
              <w:t>0.581395</w:t>
            </w:r>
          </w:p>
        </w:tc>
        <w:tc>
          <w:tcPr>
            <w:tcW w:w="901" w:type="dxa"/>
            <w:noWrap/>
            <w:hideMark/>
          </w:tcPr>
          <w:p w14:paraId="58BA483D" w14:textId="77777777" w:rsidR="003D6BCF" w:rsidRPr="003D6BCF" w:rsidRDefault="003D6BCF" w:rsidP="003D6BCF">
            <w:pPr>
              <w:rPr>
                <w:sz w:val="18"/>
                <w:szCs w:val="18"/>
              </w:rPr>
            </w:pPr>
            <w:r w:rsidRPr="003D6BCF">
              <w:rPr>
                <w:sz w:val="18"/>
                <w:szCs w:val="18"/>
              </w:rPr>
              <w:t>2.325581</w:t>
            </w:r>
          </w:p>
        </w:tc>
        <w:tc>
          <w:tcPr>
            <w:tcW w:w="1241" w:type="dxa"/>
            <w:noWrap/>
            <w:hideMark/>
          </w:tcPr>
          <w:p w14:paraId="7D722672" w14:textId="77777777" w:rsidR="003D6BCF" w:rsidRPr="003D6BCF" w:rsidRDefault="003D6BCF" w:rsidP="003D6BCF">
            <w:pPr>
              <w:rPr>
                <w:sz w:val="18"/>
                <w:szCs w:val="18"/>
              </w:rPr>
            </w:pPr>
            <w:r w:rsidRPr="003D6BCF">
              <w:rPr>
                <w:sz w:val="18"/>
                <w:szCs w:val="18"/>
              </w:rPr>
              <w:t>2.658820193</w:t>
            </w:r>
          </w:p>
        </w:tc>
        <w:tc>
          <w:tcPr>
            <w:tcW w:w="1525" w:type="dxa"/>
            <w:noWrap/>
            <w:hideMark/>
          </w:tcPr>
          <w:p w14:paraId="1F39DEE6" w14:textId="77777777" w:rsidR="003D6BCF" w:rsidRPr="003D6BCF" w:rsidRDefault="003D6BCF" w:rsidP="003D6BCF">
            <w:pPr>
              <w:rPr>
                <w:sz w:val="18"/>
                <w:szCs w:val="18"/>
              </w:rPr>
            </w:pPr>
            <w:r w:rsidRPr="003D6BCF">
              <w:rPr>
                <w:sz w:val="18"/>
                <w:szCs w:val="18"/>
              </w:rPr>
              <w:t>4.431366988</w:t>
            </w:r>
          </w:p>
        </w:tc>
        <w:tc>
          <w:tcPr>
            <w:tcW w:w="810" w:type="dxa"/>
            <w:noWrap/>
            <w:hideMark/>
          </w:tcPr>
          <w:p w14:paraId="0A28DE39" w14:textId="77777777" w:rsidR="003D6BCF" w:rsidRPr="003D6BCF" w:rsidRDefault="003D6BCF" w:rsidP="003D6BCF">
            <w:pPr>
              <w:rPr>
                <w:sz w:val="18"/>
                <w:szCs w:val="18"/>
              </w:rPr>
            </w:pPr>
            <w:r w:rsidRPr="003D6BCF">
              <w:rPr>
                <w:sz w:val="18"/>
                <w:szCs w:val="18"/>
              </w:rPr>
              <w:t>0.6</w:t>
            </w:r>
          </w:p>
        </w:tc>
      </w:tr>
      <w:tr w:rsidR="00D20386" w:rsidRPr="003D6BCF" w14:paraId="7260FB23" w14:textId="77777777" w:rsidTr="00D20386">
        <w:trPr>
          <w:trHeight w:val="315"/>
        </w:trPr>
        <w:tc>
          <w:tcPr>
            <w:tcW w:w="625" w:type="dxa"/>
            <w:hideMark/>
          </w:tcPr>
          <w:p w14:paraId="5F9460E9" w14:textId="77777777" w:rsidR="003D6BCF" w:rsidRPr="003D6BCF" w:rsidRDefault="003D6BCF" w:rsidP="003D6BCF">
            <w:pPr>
              <w:rPr>
                <w:sz w:val="18"/>
                <w:szCs w:val="18"/>
              </w:rPr>
            </w:pPr>
            <w:r w:rsidRPr="003D6BCF">
              <w:rPr>
                <w:sz w:val="18"/>
                <w:szCs w:val="18"/>
              </w:rPr>
              <w:t>68.4</w:t>
            </w:r>
          </w:p>
        </w:tc>
        <w:tc>
          <w:tcPr>
            <w:tcW w:w="534" w:type="dxa"/>
            <w:hideMark/>
          </w:tcPr>
          <w:p w14:paraId="5A56B471" w14:textId="77777777" w:rsidR="003D6BCF" w:rsidRPr="003D6BCF" w:rsidRDefault="003D6BCF" w:rsidP="003D6BCF">
            <w:pPr>
              <w:rPr>
                <w:sz w:val="18"/>
                <w:szCs w:val="18"/>
              </w:rPr>
            </w:pPr>
            <w:r w:rsidRPr="003D6BCF">
              <w:rPr>
                <w:sz w:val="18"/>
                <w:szCs w:val="18"/>
              </w:rPr>
              <w:t>2.4</w:t>
            </w:r>
          </w:p>
        </w:tc>
        <w:tc>
          <w:tcPr>
            <w:tcW w:w="625" w:type="dxa"/>
            <w:hideMark/>
          </w:tcPr>
          <w:p w14:paraId="4B553F2C" w14:textId="77777777" w:rsidR="003D6BCF" w:rsidRPr="003D6BCF" w:rsidRDefault="003D6BCF" w:rsidP="003D6BCF">
            <w:pPr>
              <w:rPr>
                <w:sz w:val="18"/>
                <w:szCs w:val="18"/>
              </w:rPr>
            </w:pPr>
            <w:r w:rsidRPr="003D6BCF">
              <w:rPr>
                <w:sz w:val="18"/>
                <w:szCs w:val="18"/>
              </w:rPr>
              <w:t>7.6</w:t>
            </w:r>
          </w:p>
        </w:tc>
        <w:tc>
          <w:tcPr>
            <w:tcW w:w="625" w:type="dxa"/>
            <w:hideMark/>
          </w:tcPr>
          <w:p w14:paraId="206558F2" w14:textId="77777777" w:rsidR="003D6BCF" w:rsidRPr="003D6BCF" w:rsidRDefault="003D6BCF" w:rsidP="003D6BCF">
            <w:pPr>
              <w:rPr>
                <w:sz w:val="18"/>
                <w:szCs w:val="18"/>
              </w:rPr>
            </w:pPr>
            <w:r w:rsidRPr="003D6BCF">
              <w:rPr>
                <w:sz w:val="18"/>
                <w:szCs w:val="18"/>
              </w:rPr>
              <w:t>21.6</w:t>
            </w:r>
          </w:p>
        </w:tc>
        <w:tc>
          <w:tcPr>
            <w:tcW w:w="580" w:type="dxa"/>
            <w:noWrap/>
            <w:hideMark/>
          </w:tcPr>
          <w:p w14:paraId="6B120D35" w14:textId="77777777" w:rsidR="003D6BCF" w:rsidRPr="003D6BCF" w:rsidRDefault="003D6BCF" w:rsidP="003D6BCF">
            <w:pPr>
              <w:rPr>
                <w:sz w:val="18"/>
                <w:szCs w:val="18"/>
              </w:rPr>
            </w:pPr>
            <w:r w:rsidRPr="003D6BCF">
              <w:rPr>
                <w:sz w:val="18"/>
                <w:szCs w:val="18"/>
              </w:rPr>
              <w:t>100</w:t>
            </w:r>
          </w:p>
        </w:tc>
        <w:tc>
          <w:tcPr>
            <w:tcW w:w="810" w:type="dxa"/>
            <w:noWrap/>
            <w:hideMark/>
          </w:tcPr>
          <w:p w14:paraId="2E91AD88" w14:textId="77777777" w:rsidR="003D6BCF" w:rsidRPr="003D6BCF" w:rsidRDefault="003D6BCF" w:rsidP="003D6BCF">
            <w:pPr>
              <w:rPr>
                <w:sz w:val="18"/>
                <w:szCs w:val="18"/>
              </w:rPr>
            </w:pPr>
            <w:r w:rsidRPr="003D6BCF">
              <w:rPr>
                <w:sz w:val="18"/>
                <w:szCs w:val="18"/>
              </w:rPr>
              <w:t>70.8</w:t>
            </w:r>
          </w:p>
        </w:tc>
        <w:tc>
          <w:tcPr>
            <w:tcW w:w="847" w:type="dxa"/>
            <w:noWrap/>
            <w:hideMark/>
          </w:tcPr>
          <w:p w14:paraId="25BAF6E0" w14:textId="77777777" w:rsidR="003D6BCF" w:rsidRPr="003D6BCF" w:rsidRDefault="003D6BCF" w:rsidP="003D6BCF">
            <w:pPr>
              <w:rPr>
                <w:sz w:val="18"/>
                <w:szCs w:val="18"/>
              </w:rPr>
            </w:pPr>
            <w:r w:rsidRPr="003D6BCF">
              <w:rPr>
                <w:sz w:val="18"/>
                <w:szCs w:val="18"/>
              </w:rPr>
              <w:t>29.2</w:t>
            </w:r>
          </w:p>
        </w:tc>
        <w:tc>
          <w:tcPr>
            <w:tcW w:w="830" w:type="dxa"/>
            <w:noWrap/>
            <w:hideMark/>
          </w:tcPr>
          <w:p w14:paraId="109DB942" w14:textId="77777777" w:rsidR="003D6BCF" w:rsidRPr="003D6BCF" w:rsidRDefault="003D6BCF" w:rsidP="003D6BCF">
            <w:pPr>
              <w:rPr>
                <w:sz w:val="18"/>
                <w:szCs w:val="18"/>
              </w:rPr>
            </w:pPr>
            <w:r w:rsidRPr="003D6BCF">
              <w:rPr>
                <w:sz w:val="18"/>
                <w:szCs w:val="18"/>
              </w:rPr>
              <w:t>76</w:t>
            </w:r>
          </w:p>
        </w:tc>
        <w:tc>
          <w:tcPr>
            <w:tcW w:w="810" w:type="dxa"/>
            <w:noWrap/>
            <w:hideMark/>
          </w:tcPr>
          <w:p w14:paraId="0DD8D034" w14:textId="77777777" w:rsidR="003D6BCF" w:rsidRPr="003D6BCF" w:rsidRDefault="003D6BCF" w:rsidP="003D6BCF">
            <w:pPr>
              <w:rPr>
                <w:sz w:val="18"/>
                <w:szCs w:val="18"/>
              </w:rPr>
            </w:pPr>
            <w:r w:rsidRPr="003D6BCF">
              <w:rPr>
                <w:sz w:val="18"/>
                <w:szCs w:val="18"/>
              </w:rPr>
              <w:t>24</w:t>
            </w:r>
          </w:p>
        </w:tc>
        <w:tc>
          <w:tcPr>
            <w:tcW w:w="901" w:type="dxa"/>
            <w:noWrap/>
            <w:hideMark/>
          </w:tcPr>
          <w:p w14:paraId="51B80958" w14:textId="77777777" w:rsidR="003D6BCF" w:rsidRPr="003D6BCF" w:rsidRDefault="003D6BCF" w:rsidP="003D6BCF">
            <w:pPr>
              <w:rPr>
                <w:sz w:val="18"/>
                <w:szCs w:val="18"/>
              </w:rPr>
            </w:pPr>
            <w:r w:rsidRPr="003D6BCF">
              <w:rPr>
                <w:sz w:val="18"/>
                <w:szCs w:val="18"/>
              </w:rPr>
              <w:t>1.271186</w:t>
            </w:r>
          </w:p>
        </w:tc>
        <w:tc>
          <w:tcPr>
            <w:tcW w:w="901" w:type="dxa"/>
            <w:noWrap/>
            <w:hideMark/>
          </w:tcPr>
          <w:p w14:paraId="1C4B667D" w14:textId="77777777" w:rsidR="003D6BCF" w:rsidRPr="003D6BCF" w:rsidRDefault="003D6BCF" w:rsidP="003D6BCF">
            <w:pPr>
              <w:rPr>
                <w:sz w:val="18"/>
                <w:szCs w:val="18"/>
              </w:rPr>
            </w:pPr>
            <w:r w:rsidRPr="003D6BCF">
              <w:rPr>
                <w:sz w:val="18"/>
                <w:szCs w:val="18"/>
              </w:rPr>
              <w:t>0.141243</w:t>
            </w:r>
          </w:p>
        </w:tc>
        <w:tc>
          <w:tcPr>
            <w:tcW w:w="901" w:type="dxa"/>
            <w:noWrap/>
            <w:hideMark/>
          </w:tcPr>
          <w:p w14:paraId="13A78402" w14:textId="77777777" w:rsidR="003D6BCF" w:rsidRPr="003D6BCF" w:rsidRDefault="003D6BCF" w:rsidP="003D6BCF">
            <w:pPr>
              <w:rPr>
                <w:sz w:val="18"/>
                <w:szCs w:val="18"/>
              </w:rPr>
            </w:pPr>
            <w:r w:rsidRPr="003D6BCF">
              <w:rPr>
                <w:sz w:val="18"/>
                <w:szCs w:val="18"/>
              </w:rPr>
              <w:t>0.342466</w:t>
            </w:r>
          </w:p>
        </w:tc>
        <w:tc>
          <w:tcPr>
            <w:tcW w:w="901" w:type="dxa"/>
            <w:noWrap/>
            <w:hideMark/>
          </w:tcPr>
          <w:p w14:paraId="1C7FF5DA" w14:textId="77777777" w:rsidR="003D6BCF" w:rsidRPr="003D6BCF" w:rsidRDefault="003D6BCF" w:rsidP="003D6BCF">
            <w:pPr>
              <w:rPr>
                <w:sz w:val="18"/>
                <w:szCs w:val="18"/>
              </w:rPr>
            </w:pPr>
            <w:r w:rsidRPr="003D6BCF">
              <w:rPr>
                <w:sz w:val="18"/>
                <w:szCs w:val="18"/>
              </w:rPr>
              <w:t>3.082192</w:t>
            </w:r>
          </w:p>
        </w:tc>
        <w:tc>
          <w:tcPr>
            <w:tcW w:w="1241" w:type="dxa"/>
            <w:noWrap/>
            <w:hideMark/>
          </w:tcPr>
          <w:p w14:paraId="74077DB7" w14:textId="77777777" w:rsidR="003D6BCF" w:rsidRPr="003D6BCF" w:rsidRDefault="003D6BCF" w:rsidP="003D6BCF">
            <w:pPr>
              <w:rPr>
                <w:sz w:val="18"/>
                <w:szCs w:val="18"/>
              </w:rPr>
            </w:pPr>
            <w:r w:rsidRPr="003D6BCF">
              <w:rPr>
                <w:sz w:val="18"/>
                <w:szCs w:val="18"/>
              </w:rPr>
              <w:t>3.86966953</w:t>
            </w:r>
          </w:p>
        </w:tc>
        <w:tc>
          <w:tcPr>
            <w:tcW w:w="1525" w:type="dxa"/>
            <w:noWrap/>
            <w:hideMark/>
          </w:tcPr>
          <w:p w14:paraId="5E6EC74C" w14:textId="77777777" w:rsidR="003D6BCF" w:rsidRPr="003D6BCF" w:rsidRDefault="003D6BCF" w:rsidP="003D6BCF">
            <w:pPr>
              <w:rPr>
                <w:sz w:val="18"/>
                <w:szCs w:val="18"/>
              </w:rPr>
            </w:pPr>
            <w:r w:rsidRPr="003D6BCF">
              <w:rPr>
                <w:sz w:val="18"/>
                <w:szCs w:val="18"/>
              </w:rPr>
              <w:t>4.837086913</w:t>
            </w:r>
          </w:p>
        </w:tc>
        <w:tc>
          <w:tcPr>
            <w:tcW w:w="810" w:type="dxa"/>
            <w:noWrap/>
            <w:hideMark/>
          </w:tcPr>
          <w:p w14:paraId="5AE08526" w14:textId="77777777" w:rsidR="003D6BCF" w:rsidRPr="003D6BCF" w:rsidRDefault="003D6BCF" w:rsidP="003D6BCF">
            <w:pPr>
              <w:rPr>
                <w:sz w:val="18"/>
                <w:szCs w:val="18"/>
              </w:rPr>
            </w:pPr>
            <w:r w:rsidRPr="003D6BCF">
              <w:rPr>
                <w:sz w:val="18"/>
                <w:szCs w:val="18"/>
              </w:rPr>
              <w:t>0.8</w:t>
            </w:r>
          </w:p>
        </w:tc>
      </w:tr>
    </w:tbl>
    <w:p w14:paraId="15DAE663" w14:textId="77777777" w:rsidR="003D6BCF" w:rsidRDefault="003D6BCF"/>
    <w:p w14:paraId="6D262D6C" w14:textId="77777777" w:rsidR="003D6BCF" w:rsidRDefault="003D6BCF"/>
    <w:p w14:paraId="3C322179" w14:textId="77777777" w:rsidR="003D6BCF" w:rsidRDefault="003D6BCF"/>
    <w:p w14:paraId="73227EE2" w14:textId="77777777" w:rsidR="003D6BCF" w:rsidRDefault="003D6BCF"/>
    <w:p w14:paraId="30C134B5" w14:textId="6A3AF6FF" w:rsidR="003D6BCF" w:rsidRDefault="003D6BCF">
      <w:pPr>
        <w:sectPr w:rsidR="003D6BCF" w:rsidSect="003D6BCF">
          <w:pgSz w:w="16838" w:h="11906" w:orient="landscape"/>
          <w:pgMar w:top="1440" w:right="1440" w:bottom="1440" w:left="1440" w:header="708" w:footer="708" w:gutter="0"/>
          <w:cols w:space="708"/>
          <w:docGrid w:linePitch="360"/>
        </w:sectPr>
      </w:pPr>
    </w:p>
    <w:p w14:paraId="40D2D9EC" w14:textId="21FD2615" w:rsidR="00E20629" w:rsidRDefault="00E20629" w:rsidP="00E20629">
      <w:pPr>
        <w:pStyle w:val="Heading1"/>
      </w:pPr>
      <w:bookmarkStart w:id="3" w:name="_Toc21094925"/>
      <w:r>
        <w:lastRenderedPageBreak/>
        <w:t xml:space="preserve">Appendix B: repetition of </w:t>
      </w:r>
      <w:r w:rsidR="00E714FE">
        <w:t>the simulation study using a binary outcome</w:t>
      </w:r>
      <w:bookmarkEnd w:id="3"/>
    </w:p>
    <w:p w14:paraId="07AAC3F5" w14:textId="272BF705" w:rsidR="00B23955" w:rsidRDefault="00B23955" w:rsidP="00B23955">
      <w:pPr>
        <w:pStyle w:val="Heading2"/>
      </w:pPr>
      <w:bookmarkStart w:id="4" w:name="_Toc21094926"/>
      <w:r>
        <w:t>Methods</w:t>
      </w:r>
      <w:bookmarkEnd w:id="4"/>
    </w:p>
    <w:p w14:paraId="4C618FD3" w14:textId="281B5E9A" w:rsidR="00E714FE" w:rsidRDefault="005139BC" w:rsidP="00AA1B4D">
      <w:pPr>
        <w:spacing w:line="360" w:lineRule="auto"/>
      </w:pPr>
      <w:r>
        <w:t xml:space="preserve">Exposure information was derived in the same way as for the </w:t>
      </w:r>
      <w:r w:rsidR="00111836">
        <w:t xml:space="preserve">continuous outcome. </w:t>
      </w:r>
      <w:r w:rsidR="00E41019">
        <w:t>A binary outcome, Y</w:t>
      </w:r>
      <w:r w:rsidR="00E41019">
        <w:rPr>
          <w:rFonts w:eastAsiaTheme="minorEastAsia"/>
        </w:rPr>
        <w:t>,</w:t>
      </w:r>
      <w:r w:rsidR="00E41019">
        <w:t xml:space="preserve"> was </w:t>
      </w:r>
      <w:r w:rsidR="00111836">
        <w:t xml:space="preserve">then </w:t>
      </w:r>
      <w:r w:rsidR="00E41019">
        <w:t>created</w:t>
      </w:r>
      <w:r w:rsidR="00E41019">
        <w:rPr>
          <w:rFonts w:eastAsiaTheme="minorEastAsia"/>
        </w:rPr>
        <w:t xml:space="preserve"> with prevalence close to 10%</w:t>
      </w:r>
      <w:r w:rsidR="00E41019">
        <w:t>. We designed the outcome to have an association with the maternal smoking value</w:t>
      </w:r>
      <w:r w:rsidR="00E41019">
        <w:rPr>
          <w:rFonts w:eastAsiaTheme="minorEastAsia"/>
        </w:rPr>
        <w:t>,</w:t>
      </w:r>
      <w:r w:rsidR="00E41019">
        <w:t xml:space="preserve"> but not the paternal smoking value. </w:t>
      </w:r>
      <w:r w:rsidR="00E41019">
        <w:rPr>
          <w:rFonts w:eastAsiaTheme="minorEastAsia"/>
        </w:rPr>
        <w:t xml:space="preserve">We tested designed maternal smoking odds ratio (DMOR) values between 0.5 and </w:t>
      </w:r>
      <w:r w:rsidR="006D7850">
        <w:rPr>
          <w:rFonts w:eastAsiaTheme="minorEastAsia"/>
        </w:rPr>
        <w:t>3</w:t>
      </w:r>
      <w:r w:rsidR="00E41019">
        <w:rPr>
          <w:rFonts w:eastAsiaTheme="minorEastAsia"/>
        </w:rPr>
        <w:t xml:space="preserve"> in 0.</w:t>
      </w:r>
      <w:r w:rsidR="004B3C89">
        <w:rPr>
          <w:rFonts w:eastAsiaTheme="minorEastAsia"/>
        </w:rPr>
        <w:t>2</w:t>
      </w:r>
      <w:r w:rsidR="002A2F4F">
        <w:rPr>
          <w:rFonts w:eastAsiaTheme="minorEastAsia"/>
        </w:rPr>
        <w:t>5</w:t>
      </w:r>
      <w:r w:rsidR="00E41019">
        <w:rPr>
          <w:rFonts w:eastAsiaTheme="minorEastAsia"/>
        </w:rPr>
        <w:t xml:space="preserve"> increments. </w:t>
      </w:r>
    </w:p>
    <w:p w14:paraId="16057215" w14:textId="1D3F2DE3" w:rsidR="001E4ECD" w:rsidRDefault="00A91A21" w:rsidP="00AA1B4D">
      <w:pPr>
        <w:spacing w:line="360" w:lineRule="auto"/>
      </w:pPr>
      <w:r>
        <w:t>For</w:t>
      </w:r>
      <w:r w:rsidR="001E4ECD">
        <w:t xml:space="preserve"> each observation, </w:t>
      </w:r>
      <m:oMath>
        <m:r>
          <w:rPr>
            <w:rFonts w:ascii="Cambria Math" w:hAnsi="Cambria Math"/>
          </w:rPr>
          <m:t>i,</m:t>
        </m:r>
      </m:oMath>
      <w:r w:rsidR="001E4ECD">
        <w:t xml:space="preserve"> </w:t>
      </w:r>
      <w:r>
        <w:t>w</w:t>
      </w:r>
      <w:r w:rsidR="001E4ECD">
        <w:t xml:space="preserve">e derived  </w:t>
      </w:r>
    </w:p>
    <w:p w14:paraId="69F64A72" w14:textId="77777777" w:rsidR="001E4ECD" w:rsidRDefault="0025382B" w:rsidP="00AA1B4D">
      <w:pPr>
        <w:spacing w:line="360" w:lineRule="auto"/>
      </w:pPr>
      <m:oMathPara>
        <m:oMath>
          <m:sSub>
            <m:sSubPr>
              <m:ctrlPr>
                <w:rPr>
                  <w:rFonts w:ascii="Cambria Math" w:hAnsi="Cambria Math"/>
                  <w:i/>
                </w:rPr>
              </m:ctrlPr>
            </m:sSubPr>
            <m:e>
              <m:r>
                <m:rPr>
                  <m:sty m:val="p"/>
                </m:rPr>
                <w:rPr>
                  <w:rFonts w:ascii="Cambria Math" w:hAnsi="Cambria Math"/>
                </w:rPr>
                <m:t>α</m:t>
              </m:r>
              <m:ctrlPr>
                <w:rPr>
                  <w:rFonts w:ascii="Cambria Math" w:hAnsi="Cambria Math"/>
                </w:rPr>
              </m:ctrlPr>
            </m:e>
            <m:sub>
              <m:r>
                <w:rPr>
                  <w:rFonts w:ascii="Cambria Math" w:hAnsi="Cambria Math"/>
                </w:rPr>
                <m:t>i</m:t>
              </m:r>
            </m:sub>
          </m:sSub>
          <m:r>
            <w:rPr>
              <w:rFonts w:ascii="Cambria Math" w:hAnsi="Cambria Math"/>
            </w:rPr>
            <m:t>= </m:t>
          </m:r>
          <m:f>
            <m:fPr>
              <m:ctrlPr>
                <w:rPr>
                  <w:rFonts w:ascii="Cambria Math" w:hAnsi="Cambria Math"/>
                </w:rPr>
              </m:ctrlPr>
            </m:fPr>
            <m:num>
              <m:r>
                <w:rPr>
                  <w:rFonts w:ascii="Cambria Math" w:hAnsi="Cambria Math"/>
                </w:rPr>
                <m:t>exp</m:t>
              </m:r>
              <m:d>
                <m:dPr>
                  <m:ctrlPr>
                    <w:rPr>
                      <w:rFonts w:ascii="Cambria Math" w:hAnsi="Cambria Math"/>
                    </w:rPr>
                  </m:ctrlPr>
                </m:dPr>
                <m:e>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0</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m true</m:t>
                      </m:r>
                    </m:sub>
                  </m:sSub>
                  <m:sSub>
                    <m:sSubPr>
                      <m:ctrlPr>
                        <w:rPr>
                          <w:rFonts w:ascii="Cambria Math" w:hAnsi="Cambria Math"/>
                          <w:i/>
                        </w:rPr>
                      </m:ctrlPr>
                    </m:sSubPr>
                    <m:e>
                      <m:r>
                        <w:rPr>
                          <w:rFonts w:ascii="Cambria Math" w:hAnsi="Cambria Math"/>
                        </w:rPr>
                        <m:t>M</m:t>
                      </m:r>
                    </m:e>
                    <m:sub>
                      <m:r>
                        <w:rPr>
                          <w:rFonts w:ascii="Cambria Math" w:hAnsi="Cambria Math"/>
                        </w:rPr>
                        <m:t>i</m:t>
                      </m:r>
                    </m:sub>
                  </m:sSub>
                  <m:ctrlPr>
                    <w:rPr>
                      <w:rFonts w:ascii="Cambria Math" w:hAnsi="Cambria Math"/>
                      <w:i/>
                    </w:rPr>
                  </m:ctrlPr>
                </m:e>
              </m:d>
            </m:num>
            <m:den>
              <m:r>
                <w:rPr>
                  <w:rFonts w:ascii="Cambria Math" w:hAnsi="Cambria Math"/>
                </w:rPr>
                <m:t>exp</m:t>
              </m:r>
              <m:d>
                <m:dPr>
                  <m:ctrlPr>
                    <w:rPr>
                      <w:rFonts w:ascii="Cambria Math" w:hAnsi="Cambria Math"/>
                    </w:rPr>
                  </m:ctrlPr>
                </m:dPr>
                <m:e>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0</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m true</m:t>
                      </m:r>
                    </m:sub>
                  </m:sSub>
                  <m:sSub>
                    <m:sSubPr>
                      <m:ctrlPr>
                        <w:rPr>
                          <w:rFonts w:ascii="Cambria Math" w:hAnsi="Cambria Math"/>
                          <w:i/>
                        </w:rPr>
                      </m:ctrlPr>
                    </m:sSubPr>
                    <m:e>
                      <m:r>
                        <w:rPr>
                          <w:rFonts w:ascii="Cambria Math" w:hAnsi="Cambria Math"/>
                        </w:rPr>
                        <m:t>M</m:t>
                      </m:r>
                    </m:e>
                    <m:sub>
                      <m:r>
                        <w:rPr>
                          <w:rFonts w:ascii="Cambria Math" w:hAnsi="Cambria Math"/>
                        </w:rPr>
                        <m:t>i</m:t>
                      </m:r>
                    </m:sub>
                  </m:sSub>
                  <m:ctrlPr>
                    <w:rPr>
                      <w:rFonts w:ascii="Cambria Math" w:hAnsi="Cambria Math"/>
                      <w:i/>
                    </w:rPr>
                  </m:ctrlPr>
                </m:e>
              </m:d>
              <m:r>
                <w:rPr>
                  <w:rFonts w:ascii="Cambria Math" w:hAnsi="Cambria Math"/>
                </w:rPr>
                <m:t>+1</m:t>
              </m:r>
            </m:den>
          </m:f>
          <m:r>
            <w:rPr>
              <w:rFonts w:ascii="Cambria Math" w:hAnsi="Cambria Math"/>
            </w:rPr>
            <m:t>,</m:t>
          </m:r>
        </m:oMath>
      </m:oMathPara>
    </w:p>
    <w:p w14:paraId="2892E7CF" w14:textId="3AB3584F" w:rsidR="001E4ECD" w:rsidRDefault="001E4ECD" w:rsidP="00AA1B4D">
      <w:pPr>
        <w:spacing w:line="360" w:lineRule="auto"/>
        <w:rPr>
          <w:rFonts w:eastAsiaTheme="minorEastAsia"/>
        </w:rPr>
      </w:pPr>
      <w:r>
        <w:rPr>
          <w:rFonts w:eastAsiaTheme="minorEastAsia"/>
        </w:rPr>
        <w:t xml:space="preserve">such that </w:t>
      </w:r>
      <m:oMath>
        <m:sSub>
          <m:sSubPr>
            <m:ctrlPr>
              <w:rPr>
                <w:rFonts w:ascii="Cambria Math" w:hAnsi="Cambria Math"/>
                <w:i/>
              </w:rPr>
            </m:ctrlPr>
          </m:sSubPr>
          <m:e>
            <m:r>
              <w:rPr>
                <w:rFonts w:ascii="Cambria Math" w:hAnsi="Cambria Math"/>
              </w:rPr>
              <m:t>β</m:t>
            </m:r>
          </m:e>
          <m:sub>
            <m:r>
              <w:rPr>
                <w:rFonts w:ascii="Cambria Math" w:hAnsi="Cambria Math"/>
              </w:rPr>
              <m:t>m true</m:t>
            </m:r>
          </m:sub>
        </m:sSub>
      </m:oMath>
      <w:r>
        <w:rPr>
          <w:rFonts w:eastAsiaTheme="minorEastAsia"/>
        </w:rPr>
        <w:t xml:space="preserve"> was equal to the log of </w:t>
      </w:r>
      <w:r w:rsidR="00EB5D50">
        <w:rPr>
          <w:rFonts w:eastAsiaTheme="minorEastAsia"/>
        </w:rPr>
        <w:t>the</w:t>
      </w:r>
      <w:r>
        <w:rPr>
          <w:rFonts w:eastAsiaTheme="minorEastAsia"/>
        </w:rPr>
        <w:t xml:space="preserve"> </w:t>
      </w:r>
      <w:r w:rsidR="00AA7D68">
        <w:rPr>
          <w:rFonts w:eastAsiaTheme="minorEastAsia"/>
        </w:rPr>
        <w:t>DMOR</w:t>
      </w:r>
      <w:r>
        <w:rPr>
          <w:rFonts w:eastAsiaTheme="minorEastAsia"/>
        </w:rPr>
        <w:t xml:space="preserve"> value and </w:t>
      </w:r>
      <m:oMath>
        <m:sSub>
          <m:sSubPr>
            <m:ctrlPr>
              <w:rPr>
                <w:rFonts w:ascii="Cambria Math" w:eastAsiaTheme="minorEastAsia" w:hAnsi="Cambria Math"/>
                <w:i/>
              </w:rPr>
            </m:ctrlPr>
          </m:sSubPr>
          <m:e>
            <m:r>
              <m:rPr>
                <m:sty m:val="p"/>
              </m:rPr>
              <w:rPr>
                <w:rFonts w:ascii="Cambria Math" w:eastAsiaTheme="minorEastAsia" w:hAnsi="Cambria Math"/>
              </w:rPr>
              <m:t>β</m:t>
            </m:r>
            <m:ctrlPr>
              <w:rPr>
                <w:rFonts w:ascii="Cambria Math" w:eastAsiaTheme="minorEastAsia" w:hAnsi="Cambria Math"/>
              </w:rPr>
            </m:ctrlPr>
          </m:e>
          <m:sub>
            <m:r>
              <w:rPr>
                <w:rFonts w:ascii="Cambria Math" w:eastAsiaTheme="minorEastAsia" w:hAnsi="Cambria Math"/>
              </w:rPr>
              <m:t>0</m:t>
            </m:r>
          </m:sub>
        </m:sSub>
      </m:oMath>
      <w:r>
        <w:rPr>
          <w:rFonts w:eastAsiaTheme="minorEastAsia"/>
        </w:rPr>
        <w:t xml:space="preserve"> was a constant coefficient equal to -</w:t>
      </w:r>
      <w:proofErr w:type="gramStart"/>
      <w:r w:rsidRPr="00F10CC7">
        <w:rPr>
          <w:rFonts w:eastAsiaTheme="minorEastAsia"/>
        </w:rPr>
        <w:t>log(</w:t>
      </w:r>
      <w:proofErr w:type="gramEnd"/>
      <w:r w:rsidRPr="00F10CC7">
        <w:rPr>
          <w:rFonts w:eastAsiaTheme="minorEastAsia"/>
        </w:rPr>
        <w:t>0.9/0.1)</w:t>
      </w:r>
      <w:r>
        <w:rPr>
          <w:rFonts w:eastAsiaTheme="minorEastAsia"/>
        </w:rPr>
        <w:t>. A random uniform variable,</w:t>
      </w:r>
      <m:oMath>
        <m:r>
          <w:rPr>
            <w:rFonts w:ascii="Cambria Math" w:eastAsiaTheme="minorEastAsia" w:hAnsi="Cambria Math"/>
          </w:rPr>
          <m:t xml:space="preserve"> τ</m:t>
        </m:r>
      </m:oMath>
      <w:r>
        <w:rPr>
          <w:rFonts w:eastAsiaTheme="minorEastAsia"/>
        </w:rPr>
        <w:t xml:space="preserve">,  between 0 and 1 was drawn for each observation. If </w:t>
      </w:r>
      <m:oMath>
        <m:sSub>
          <m:sSubPr>
            <m:ctrlPr>
              <w:rPr>
                <w:rFonts w:ascii="Cambria Math" w:hAnsi="Cambria Math"/>
                <w:i/>
              </w:rPr>
            </m:ctrlPr>
          </m:sSubPr>
          <m:e>
            <m:r>
              <w:rPr>
                <w:rFonts w:ascii="Cambria Math" w:hAnsi="Cambria Math"/>
              </w:rPr>
              <m:t>τ</m:t>
            </m:r>
          </m:e>
          <m:sub>
            <m:r>
              <w:rPr>
                <w:rFonts w:ascii="Cambria Math" w:hAnsi="Cambria Math"/>
              </w:rPr>
              <m:t>i</m:t>
            </m:r>
          </m:sub>
        </m:sSub>
        <m:r>
          <w:rPr>
            <w:rFonts w:ascii="Cambria Math" w:hAnsi="Cambria Math"/>
          </w:rPr>
          <m:t>&lt;</m:t>
        </m:r>
        <m:sSub>
          <m:sSubPr>
            <m:ctrlPr>
              <w:rPr>
                <w:rFonts w:ascii="Cambria Math" w:hAnsi="Cambria Math"/>
                <w:i/>
              </w:rPr>
            </m:ctrlPr>
          </m:sSubPr>
          <m:e>
            <m:r>
              <w:rPr>
                <w:rFonts w:ascii="Cambria Math" w:hAnsi="Cambria Math"/>
              </w:rPr>
              <m:t>α</m:t>
            </m:r>
          </m:e>
          <m:sub>
            <m:r>
              <w:rPr>
                <w:rFonts w:ascii="Cambria Math" w:hAnsi="Cambria Math"/>
              </w:rPr>
              <m:t>i</m:t>
            </m:r>
          </m:sub>
        </m:sSub>
      </m:oMath>
      <w:r>
        <w:rPr>
          <w:rFonts w:eastAsiaTheme="minorEastAsia"/>
        </w:rPr>
        <w:t xml:space="preserve"> then the observation was defined as having the outcome (i.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1)</m:t>
        </m:r>
      </m:oMath>
      <w:r>
        <w:rPr>
          <w:rFonts w:eastAsiaTheme="minorEastAsia"/>
        </w:rPr>
        <w:t xml:space="preserve"> otherwise the observation did not have the outcome (i.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0)</m:t>
        </m:r>
      </m:oMath>
      <w:r>
        <w:rPr>
          <w:rFonts w:eastAsiaTheme="minorEastAsia"/>
        </w:rPr>
        <w:t xml:space="preserve">. </w:t>
      </w:r>
    </w:p>
    <w:p w14:paraId="3DEF15BE" w14:textId="2CEA8163" w:rsidR="00B23955" w:rsidRDefault="00EC24FE" w:rsidP="00AA1B4D">
      <w:pPr>
        <w:spacing w:line="360" w:lineRule="auto"/>
        <w:rPr>
          <w:rFonts w:eastAsiaTheme="minorEastAsia"/>
        </w:rPr>
      </w:pPr>
      <w:r>
        <w:rPr>
          <w:rFonts w:eastAsiaTheme="minorEastAsia"/>
        </w:rPr>
        <w:t xml:space="preserve">We </w:t>
      </w:r>
      <w:r w:rsidR="005E4186">
        <w:rPr>
          <w:rFonts w:eastAsiaTheme="minorEastAsia"/>
        </w:rPr>
        <w:t xml:space="preserve">then </w:t>
      </w:r>
      <w:r>
        <w:rPr>
          <w:rFonts w:eastAsiaTheme="minorEastAsia"/>
        </w:rPr>
        <w:t xml:space="preserve">produced the same models as for the </w:t>
      </w:r>
      <w:r w:rsidR="005E4186">
        <w:rPr>
          <w:rFonts w:eastAsiaTheme="minorEastAsia"/>
        </w:rPr>
        <w:t xml:space="preserve">continuous </w:t>
      </w:r>
      <w:r>
        <w:rPr>
          <w:rFonts w:eastAsiaTheme="minorEastAsia"/>
        </w:rPr>
        <w:t xml:space="preserve">outcome but instead used </w:t>
      </w:r>
      <w:r w:rsidR="005E4186">
        <w:rPr>
          <w:rFonts w:eastAsiaTheme="minorEastAsia"/>
        </w:rPr>
        <w:t>logistic</w:t>
      </w:r>
      <w:r>
        <w:rPr>
          <w:rFonts w:eastAsiaTheme="minorEastAsia"/>
        </w:rPr>
        <w:t xml:space="preserve"> regression.</w:t>
      </w:r>
      <w:r w:rsidR="00A65482">
        <w:rPr>
          <w:rFonts w:eastAsiaTheme="minorEastAsia"/>
        </w:rPr>
        <w:t xml:space="preserve"> </w:t>
      </w:r>
      <w:r w:rsidR="00AC2CF3">
        <w:rPr>
          <w:rFonts w:eastAsiaTheme="minorEastAsia"/>
        </w:rPr>
        <w:t xml:space="preserve">We used sample sizes of 1 000, </w:t>
      </w:r>
      <w:r w:rsidR="00BF071A">
        <w:rPr>
          <w:rFonts w:eastAsiaTheme="minorEastAsia"/>
        </w:rPr>
        <w:t xml:space="preserve">and </w:t>
      </w:r>
      <w:r w:rsidR="00AC2CF3">
        <w:rPr>
          <w:rFonts w:eastAsiaTheme="minorEastAsia"/>
        </w:rPr>
        <w:t xml:space="preserve">10 000 </w:t>
      </w:r>
      <w:r w:rsidR="00911421">
        <w:rPr>
          <w:rFonts w:eastAsiaTheme="minorEastAsia"/>
        </w:rPr>
        <w:t xml:space="preserve">as samples of 100 led to model convergence issues. </w:t>
      </w:r>
      <w:r w:rsidR="00A65482">
        <w:rPr>
          <w:rFonts w:eastAsiaTheme="minorEastAsia"/>
        </w:rPr>
        <w:t xml:space="preserve">The same performance statistics </w:t>
      </w:r>
      <w:r w:rsidR="00871EE8">
        <w:rPr>
          <w:rFonts w:eastAsiaTheme="minorEastAsia"/>
        </w:rPr>
        <w:t xml:space="preserve">as for the continuous outcome </w:t>
      </w:r>
      <w:r w:rsidR="00A65482">
        <w:rPr>
          <w:rFonts w:eastAsiaTheme="minorEastAsia"/>
        </w:rPr>
        <w:t>were used</w:t>
      </w:r>
      <w:r w:rsidR="00BB33C5">
        <w:rPr>
          <w:rFonts w:eastAsiaTheme="minorEastAsia"/>
        </w:rPr>
        <w:t xml:space="preserve"> with one exception</w:t>
      </w:r>
      <w:r w:rsidR="00A65482">
        <w:rPr>
          <w:rFonts w:eastAsiaTheme="minorEastAsia"/>
        </w:rPr>
        <w:t>.</w:t>
      </w:r>
      <w:r w:rsidR="00BB33C5">
        <w:rPr>
          <w:rFonts w:eastAsiaTheme="minorEastAsia"/>
        </w:rPr>
        <w:t xml:space="preserve"> </w:t>
      </w:r>
      <w:r w:rsidR="00147EE2">
        <w:rPr>
          <w:rFonts w:eastAsiaTheme="minorEastAsia"/>
        </w:rPr>
        <w:t>F</w:t>
      </w:r>
      <w:r w:rsidR="00677923">
        <w:rPr>
          <w:rFonts w:eastAsiaTheme="minorEastAsia"/>
        </w:rPr>
        <w:t xml:space="preserve">or the linear models we took the </w:t>
      </w:r>
      <w:r w:rsidR="007E4882">
        <w:rPr>
          <w:rFonts w:eastAsiaTheme="minorEastAsia"/>
        </w:rPr>
        <w:t xml:space="preserve">mean </w:t>
      </w:r>
      <w:r w:rsidR="00677923">
        <w:rPr>
          <w:rFonts w:eastAsiaTheme="minorEastAsia"/>
        </w:rPr>
        <w:t xml:space="preserve">difference </w:t>
      </w:r>
      <w:r w:rsidR="007E4882">
        <w:rPr>
          <w:rFonts w:eastAsiaTheme="minorEastAsia"/>
        </w:rPr>
        <w:t>in maternal and paternal coefficients</w:t>
      </w:r>
      <w:r w:rsidR="007E4882" w:rsidRPr="007E4882">
        <w:rPr>
          <w:rFonts w:eastAsiaTheme="minorEastAsia"/>
        </w:rPr>
        <w:t xml:space="preserve"> </w:t>
      </w:r>
      <w:r w:rsidR="007E4882">
        <w:rPr>
          <w:rFonts w:eastAsiaTheme="minorEastAsia"/>
        </w:rPr>
        <w:t>over simulations</w:t>
      </w:r>
      <w:r w:rsidR="00147EE2">
        <w:rPr>
          <w:rFonts w:eastAsiaTheme="minorEastAsia"/>
        </w:rPr>
        <w:t xml:space="preserve">. For the logistic models we instead </w:t>
      </w:r>
      <w:r w:rsidR="00C45F7E">
        <w:rPr>
          <w:rFonts w:eastAsiaTheme="minorEastAsia"/>
        </w:rPr>
        <w:t>provide the ratio of the maternal OR to the paternal OR for exposure to smoking in pregnancy. To produce this statistic, w</w:t>
      </w:r>
      <w:r w:rsidR="00BB33C5">
        <w:rPr>
          <w:rFonts w:eastAsiaTheme="minorEastAsia"/>
        </w:rPr>
        <w:t xml:space="preserve">e took </w:t>
      </w:r>
      <w:r w:rsidR="008C6C73">
        <w:rPr>
          <w:rFonts w:eastAsiaTheme="minorEastAsia"/>
        </w:rPr>
        <w:t xml:space="preserve">the mean </w:t>
      </w:r>
      <w:r w:rsidR="003958A0">
        <w:rPr>
          <w:rFonts w:eastAsiaTheme="minorEastAsia"/>
        </w:rPr>
        <w:t xml:space="preserve">of the </w:t>
      </w:r>
      <w:r w:rsidR="008C6C73">
        <w:rPr>
          <w:rFonts w:eastAsiaTheme="minorEastAsia"/>
        </w:rPr>
        <w:t xml:space="preserve">difference </w:t>
      </w:r>
      <w:r w:rsidR="003958A0">
        <w:rPr>
          <w:rFonts w:eastAsiaTheme="minorEastAsia"/>
        </w:rPr>
        <w:t>in</w:t>
      </w:r>
      <w:r w:rsidR="00C45F7E">
        <w:rPr>
          <w:rFonts w:eastAsiaTheme="minorEastAsia"/>
        </w:rPr>
        <w:t xml:space="preserve"> maternal and paternal coefficients</w:t>
      </w:r>
      <w:r w:rsidR="00C45F7E" w:rsidRPr="007E4882">
        <w:rPr>
          <w:rFonts w:eastAsiaTheme="minorEastAsia"/>
        </w:rPr>
        <w:t xml:space="preserve"> </w:t>
      </w:r>
      <w:r w:rsidR="00C45F7E">
        <w:rPr>
          <w:rFonts w:eastAsiaTheme="minorEastAsia"/>
        </w:rPr>
        <w:t>over simulations</w:t>
      </w:r>
      <w:r w:rsidR="003958A0">
        <w:rPr>
          <w:rFonts w:eastAsiaTheme="minorEastAsia"/>
        </w:rPr>
        <w:t xml:space="preserve"> on the log scale</w:t>
      </w:r>
      <w:r w:rsidR="00C947F5">
        <w:rPr>
          <w:rFonts w:eastAsiaTheme="minorEastAsia"/>
        </w:rPr>
        <w:t>,</w:t>
      </w:r>
      <w:r w:rsidR="00510134">
        <w:rPr>
          <w:rFonts w:eastAsiaTheme="minorEastAsia"/>
        </w:rPr>
        <w:t xml:space="preserve"> as these were normally distributed</w:t>
      </w:r>
      <w:r w:rsidR="00C947F5">
        <w:rPr>
          <w:rFonts w:eastAsiaTheme="minorEastAsia"/>
        </w:rPr>
        <w:t xml:space="preserve">, and </w:t>
      </w:r>
      <w:r w:rsidR="000B3EC8">
        <w:rPr>
          <w:rFonts w:eastAsiaTheme="minorEastAsia"/>
        </w:rPr>
        <w:t>then exponentiated</w:t>
      </w:r>
      <w:r w:rsidR="00C947F5">
        <w:rPr>
          <w:rFonts w:eastAsiaTheme="minorEastAsia"/>
        </w:rPr>
        <w:t xml:space="preserve"> to provide the ratio of ORs. </w:t>
      </w:r>
      <w:r w:rsidR="005C0CE5">
        <w:rPr>
          <w:rFonts w:eastAsiaTheme="minorEastAsia"/>
        </w:rPr>
        <w:t>As the paternal OR is equal to 1</w:t>
      </w:r>
      <w:r w:rsidR="005119FB">
        <w:rPr>
          <w:rFonts w:eastAsiaTheme="minorEastAsia"/>
        </w:rPr>
        <w:t xml:space="preserve"> the </w:t>
      </w:r>
      <w:r w:rsidR="00821E5E">
        <w:rPr>
          <w:rFonts w:eastAsiaTheme="minorEastAsia"/>
        </w:rPr>
        <w:t xml:space="preserve">true value of the </w:t>
      </w:r>
      <w:r w:rsidR="005119FB">
        <w:rPr>
          <w:rFonts w:eastAsiaTheme="minorEastAsia"/>
        </w:rPr>
        <w:t xml:space="preserve">ratio of ORs will always be equal to the DMOR. </w:t>
      </w:r>
      <w:r w:rsidR="002858F7">
        <w:rPr>
          <w:rFonts w:eastAsiaTheme="minorEastAsia"/>
        </w:rPr>
        <w:t>95% confidence intervals were also created using bootstrapping o</w:t>
      </w:r>
      <w:r w:rsidR="007820D5">
        <w:rPr>
          <w:rFonts w:eastAsiaTheme="minorEastAsia"/>
        </w:rPr>
        <w:t xml:space="preserve">f the difference on </w:t>
      </w:r>
      <w:r w:rsidR="002858F7">
        <w:rPr>
          <w:rFonts w:eastAsiaTheme="minorEastAsia"/>
        </w:rPr>
        <w:t>the</w:t>
      </w:r>
      <w:r w:rsidR="007820D5">
        <w:rPr>
          <w:rFonts w:eastAsiaTheme="minorEastAsia"/>
        </w:rPr>
        <w:t xml:space="preserve"> log scale. The bounds of the confidence interval were averaged over simulations and then exponentiated. </w:t>
      </w:r>
      <w:r w:rsidR="000B3EC8">
        <w:rPr>
          <w:rFonts w:eastAsiaTheme="minorEastAsia"/>
        </w:rPr>
        <w:t xml:space="preserve"> </w:t>
      </w:r>
    </w:p>
    <w:p w14:paraId="6861B042" w14:textId="357FA56C" w:rsidR="00B23955" w:rsidRDefault="00B23955" w:rsidP="00AA1B4D">
      <w:pPr>
        <w:pStyle w:val="Heading2"/>
        <w:spacing w:line="360" w:lineRule="auto"/>
      </w:pPr>
      <w:bookmarkStart w:id="5" w:name="_Toc21094927"/>
      <w:r>
        <w:t>Results</w:t>
      </w:r>
      <w:bookmarkEnd w:id="5"/>
    </w:p>
    <w:p w14:paraId="65146566" w14:textId="5131F782" w:rsidR="001231BD" w:rsidRDefault="00343FC2" w:rsidP="0028361C">
      <w:pPr>
        <w:spacing w:line="360" w:lineRule="auto"/>
      </w:pPr>
      <w:r>
        <w:t xml:space="preserve">The bias of coefficient estimates against </w:t>
      </w:r>
      <w:r w:rsidR="006763B1">
        <w:t>the quantity of</w:t>
      </w:r>
      <w:r>
        <w:t xml:space="preserve"> assortative mating for logistic regression models are displayed in</w:t>
      </w:r>
      <w:r w:rsidR="00E57DEF">
        <w:t xml:space="preserve"> Figure B1</w:t>
      </w:r>
      <w:r>
        <w:t xml:space="preserve">. </w:t>
      </w:r>
      <w:r w:rsidR="00C724F6">
        <w:t xml:space="preserve">As for the linear models </w:t>
      </w:r>
      <w:r>
        <w:t xml:space="preserve">the maternal coefficient is unbiased in both the maternal only model and the mutually adjusted model for all </w:t>
      </w:r>
      <w:r w:rsidR="006763B1">
        <w:t>quantities</w:t>
      </w:r>
      <w:r>
        <w:t xml:space="preserve"> of assortative mating</w:t>
      </w:r>
      <w:r w:rsidR="00AE26AA">
        <w:t xml:space="preserve"> (see part (i) of the figure)</w:t>
      </w:r>
      <w:r>
        <w:t xml:space="preserve">. This is true for </w:t>
      </w:r>
      <w:r w:rsidR="00E57DEF">
        <w:t>DMOR</w:t>
      </w:r>
      <w:r>
        <w:t xml:space="preserve"> values that had positive and negative associations with the outcome. </w:t>
      </w:r>
      <w:r w:rsidR="00BD3A15">
        <w:t>T</w:t>
      </w:r>
      <w:r>
        <w:t>here is no bias for the paternal coefficient in the mutually adjusted model but there is increasing absolute bias for the paternal only model with increasing assortative mating</w:t>
      </w:r>
      <w:r w:rsidR="005343FA">
        <w:t xml:space="preserve"> (see part (ii) of the figure)</w:t>
      </w:r>
      <w:r>
        <w:t xml:space="preserve">. </w:t>
      </w:r>
    </w:p>
    <w:p w14:paraId="2F8771D6" w14:textId="19647996" w:rsidR="001231BD" w:rsidRDefault="001231BD" w:rsidP="0028361C">
      <w:pPr>
        <w:spacing w:line="360" w:lineRule="auto"/>
        <w:sectPr w:rsidR="001231BD" w:rsidSect="009043B8">
          <w:pgSz w:w="11906" w:h="16838"/>
          <w:pgMar w:top="1440" w:right="1440" w:bottom="1440" w:left="1440" w:header="708" w:footer="708" w:gutter="0"/>
          <w:cols w:space="708"/>
          <w:docGrid w:linePitch="360"/>
        </w:sectPr>
      </w:pPr>
      <w:r>
        <w:lastRenderedPageBreak/>
        <w:t xml:space="preserve">Figure B2 shows the mean ratio of the ORs </w:t>
      </w:r>
      <w:r w:rsidR="001F18C6">
        <w:t xml:space="preserve">against </w:t>
      </w:r>
      <w:r w:rsidR="006763B1">
        <w:t>the quantity</w:t>
      </w:r>
      <w:r w:rsidR="005654E8">
        <w:t xml:space="preserve"> of</w:t>
      </w:r>
      <w:r w:rsidR="001F18C6">
        <w:t xml:space="preserve"> assortative mating for different sample and effect sizes. </w:t>
      </w:r>
      <w:r w:rsidR="0028361C">
        <w:t xml:space="preserve">The results presented here closely resemble those of the </w:t>
      </w:r>
      <w:r w:rsidR="00236B2C">
        <w:t xml:space="preserve">linear models. </w:t>
      </w:r>
      <w:r w:rsidR="00177EA4">
        <w:t xml:space="preserve">The </w:t>
      </w:r>
      <w:r w:rsidR="00A01B36">
        <w:t xml:space="preserve">ratio of ORs for the </w:t>
      </w:r>
      <w:r w:rsidR="00E01ACD">
        <w:t>maternal only and paternal only models tend towards the null (i.e. 1, indicating no difference between the two</w:t>
      </w:r>
      <w:r w:rsidR="00FB5EF3">
        <w:t xml:space="preserve"> ORs</w:t>
      </w:r>
      <w:r w:rsidR="00E01ACD">
        <w:t xml:space="preserve">) </w:t>
      </w:r>
      <w:r w:rsidR="00FB5EF3">
        <w:t xml:space="preserve">as assortative mating increases. </w:t>
      </w:r>
      <w:r w:rsidR="00540B76">
        <w:t xml:space="preserve">The </w:t>
      </w:r>
      <w:r w:rsidR="00AD0A0A">
        <w:t xml:space="preserve">point estimate of the </w:t>
      </w:r>
      <w:r w:rsidR="00540B76">
        <w:t>ratio of ORs obtained from the mutually adjusted model is not influenced</w:t>
      </w:r>
      <w:r w:rsidR="00AD0A0A">
        <w:t xml:space="preserve"> by assortative mating, however, the </w:t>
      </w:r>
      <w:r w:rsidR="00144EEF">
        <w:t>confidence interval for the difference increases as a result the maternal and paternal exposure variables</w:t>
      </w:r>
      <w:r w:rsidR="00D24333">
        <w:t xml:space="preserve"> reflecting more similar information</w:t>
      </w:r>
      <w:r w:rsidR="00144EEF">
        <w:t>.</w:t>
      </w:r>
      <w:r w:rsidR="000A0A16">
        <w:t xml:space="preserve"> This change to the</w:t>
      </w:r>
      <w:r w:rsidR="00144EEF">
        <w:t xml:space="preserve"> </w:t>
      </w:r>
      <w:r w:rsidR="000A0A16">
        <w:t xml:space="preserve">width of the confidence interval is more noticeable at smaller sample sizes than larger sample sizes.  </w:t>
      </w:r>
    </w:p>
    <w:p w14:paraId="5AED036E" w14:textId="77777777" w:rsidR="00C56236" w:rsidRDefault="00C56236" w:rsidP="00C56236">
      <w:pPr>
        <w:keepNext/>
        <w:jc w:val="center"/>
      </w:pPr>
      <w:r>
        <w:rPr>
          <w:noProof/>
        </w:rPr>
        <w:lastRenderedPageBreak/>
        <w:drawing>
          <wp:inline distT="0" distB="0" distL="0" distR="0" wp14:anchorId="6D101703" wp14:editId="6C7B7076">
            <wp:extent cx="7265756" cy="512983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as_assort.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7265756" cy="5129834"/>
                    </a:xfrm>
                    <a:prstGeom prst="rect">
                      <a:avLst/>
                    </a:prstGeom>
                  </pic:spPr>
                </pic:pic>
              </a:graphicData>
            </a:graphic>
          </wp:inline>
        </w:drawing>
      </w:r>
    </w:p>
    <w:p w14:paraId="51A97591" w14:textId="4661C1B7" w:rsidR="00C56236" w:rsidRDefault="00C56236" w:rsidP="00C56236">
      <w:pPr>
        <w:pStyle w:val="Caption"/>
      </w:pPr>
      <w:bookmarkStart w:id="6" w:name="_Ref529368388"/>
      <w:r>
        <w:t>Figure</w:t>
      </w:r>
      <w:bookmarkEnd w:id="6"/>
      <w:r w:rsidR="009835FF">
        <w:t xml:space="preserve"> B1</w:t>
      </w:r>
      <w:r>
        <w:t xml:space="preserve">: Plots of bias against percentage assortative behaviour for binary outcome data for a) the maternal coefficient and b) the paternal coefficient. Error bars are 95% Monte Carlo confidence intervals across simulations. Sample size for data shown is 10,000. Note the large difference in Y-axis scale between the two plots. </w:t>
      </w:r>
    </w:p>
    <w:p w14:paraId="7D087ABA" w14:textId="77777777" w:rsidR="006B3277" w:rsidRDefault="006B3277" w:rsidP="00AA1B4D">
      <w:pPr>
        <w:keepNext/>
        <w:jc w:val="center"/>
      </w:pPr>
      <w:r>
        <w:rPr>
          <w:noProof/>
        </w:rPr>
        <w:lastRenderedPageBreak/>
        <w:drawing>
          <wp:inline distT="0" distB="0" distL="0" distR="0" wp14:anchorId="7AFD2B86" wp14:editId="6CFE4660">
            <wp:extent cx="7335412" cy="5179014"/>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as_OR.b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7335412" cy="5179014"/>
                    </a:xfrm>
                    <a:prstGeom prst="rect">
                      <a:avLst/>
                    </a:prstGeom>
                  </pic:spPr>
                </pic:pic>
              </a:graphicData>
            </a:graphic>
          </wp:inline>
        </w:drawing>
      </w:r>
    </w:p>
    <w:p w14:paraId="49591EBE" w14:textId="07F77C1D" w:rsidR="006B3277" w:rsidRDefault="006B3277" w:rsidP="006B3277">
      <w:pPr>
        <w:pStyle w:val="Caption"/>
      </w:pPr>
      <w:bookmarkStart w:id="7" w:name="_Ref529368394"/>
      <w:r>
        <w:t>Figure</w:t>
      </w:r>
      <w:bookmarkEnd w:id="7"/>
      <w:r w:rsidR="009835FF">
        <w:rPr>
          <w:noProof/>
        </w:rPr>
        <w:t xml:space="preserve"> B2</w:t>
      </w:r>
      <w:r>
        <w:t xml:space="preserve">: </w:t>
      </w:r>
      <w:r w:rsidR="002E3010">
        <w:t xml:space="preserve">Plot of the mean </w:t>
      </w:r>
      <w:r w:rsidR="00443049">
        <w:t>ratio of ORs</w:t>
      </w:r>
      <w:r w:rsidR="002E3010">
        <w:t xml:space="preserve"> across simulations of maternal and paternal β coefficients against the percentage of assortative mating for </w:t>
      </w:r>
      <w:r w:rsidR="005F584E">
        <w:t xml:space="preserve">binary outcome </w:t>
      </w:r>
      <w:r w:rsidR="002E3010">
        <w:t>data. 95% confidence bands are the mean lower and upper CI for the difference, produced using bootstrapping. We present the difference between the coefficients of the maternal and paternal only models (red band) and the mutually adjusted model (blue band) for sample sizes of 10</w:t>
      </w:r>
      <w:r w:rsidR="001C2B7B">
        <w:t>0</w:t>
      </w:r>
      <w:r w:rsidR="002E3010">
        <w:t>0</w:t>
      </w:r>
      <w:r w:rsidR="00A716D6">
        <w:t xml:space="preserve"> and</w:t>
      </w:r>
      <w:r w:rsidR="002E3010">
        <w:t xml:space="preserve"> 1</w:t>
      </w:r>
      <w:r w:rsidR="001C2B7B">
        <w:t>0</w:t>
      </w:r>
      <w:r w:rsidR="002E3010">
        <w:t xml:space="preserve"> 000.</w:t>
      </w:r>
    </w:p>
    <w:p w14:paraId="1020B886" w14:textId="458A249B" w:rsidR="00A952FD" w:rsidRDefault="00A952FD" w:rsidP="00042F69">
      <w:pPr>
        <w:pStyle w:val="Heading1"/>
      </w:pPr>
      <w:bookmarkStart w:id="8" w:name="_Toc21094928"/>
      <w:r>
        <w:lastRenderedPageBreak/>
        <w:t xml:space="preserve">Appendix </w:t>
      </w:r>
      <w:r w:rsidR="00231936">
        <w:t>C</w:t>
      </w:r>
      <w:r>
        <w:t>: supplementary figures</w:t>
      </w:r>
      <w:bookmarkEnd w:id="8"/>
    </w:p>
    <w:p w14:paraId="4B6966CE" w14:textId="77777777" w:rsidR="00A952FD" w:rsidRPr="00A952FD" w:rsidRDefault="00A952FD" w:rsidP="00A952FD"/>
    <w:p w14:paraId="6C62CAE9" w14:textId="4C2B828C" w:rsidR="00A952FD" w:rsidRDefault="00A952FD" w:rsidP="00A01D8A">
      <w:pPr>
        <w:pStyle w:val="Caption"/>
        <w:jc w:val="center"/>
      </w:pPr>
      <w:r>
        <w:rPr>
          <w:noProof/>
        </w:rPr>
        <w:drawing>
          <wp:inline distT="0" distB="0" distL="0" distR="0" wp14:anchorId="2CC3D539" wp14:editId="3008CF35">
            <wp:extent cx="6409725" cy="4525452"/>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odelse_samp.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09725" cy="4525452"/>
                    </a:xfrm>
                    <a:prstGeom prst="rect">
                      <a:avLst/>
                    </a:prstGeom>
                  </pic:spPr>
                </pic:pic>
              </a:graphicData>
            </a:graphic>
          </wp:inline>
        </w:drawing>
      </w:r>
    </w:p>
    <w:p w14:paraId="58F7C795" w14:textId="72789724" w:rsidR="00A01D8A" w:rsidRDefault="00A952FD" w:rsidP="0074310A">
      <w:pPr>
        <w:pStyle w:val="Caption"/>
        <w:sectPr w:rsidR="00A01D8A" w:rsidSect="00A01D8A">
          <w:pgSz w:w="16838" w:h="11906" w:orient="landscape"/>
          <w:pgMar w:top="1440" w:right="1440" w:bottom="1440" w:left="1440" w:header="708" w:footer="708" w:gutter="0"/>
          <w:cols w:space="708"/>
          <w:docGrid w:linePitch="360"/>
        </w:sectPr>
      </w:pPr>
      <w:bookmarkStart w:id="9" w:name="_Ref2856717"/>
      <w:r>
        <w:t xml:space="preserve">Figure </w:t>
      </w:r>
      <w:bookmarkEnd w:id="9"/>
      <w:r w:rsidR="009835FF">
        <w:rPr>
          <w:noProof/>
        </w:rPr>
        <w:t>C1</w:t>
      </w:r>
      <w:r>
        <w:t xml:space="preserve">: </w:t>
      </w:r>
      <w:r w:rsidR="0074310A">
        <w:t>Plot of the mean difference across simulations of maternal and paternal β coefficients against the percentage of assortative mating</w:t>
      </w:r>
      <w:r w:rsidR="004B158A">
        <w:t xml:space="preserve"> for data in which maternal and paternal smoking have independent effects</w:t>
      </w:r>
      <w:r w:rsidR="0074310A">
        <w:t>. 95% confidence bands are the mean lower and upper CI for the difference, produced using bootstrapping. We present the difference between the coefficients of the maternal and paternal only models (red band) and the mutually adjusted model (blue band) for sample sizes of 100, 1 000 and 10 000.</w:t>
      </w:r>
    </w:p>
    <w:p w14:paraId="2EB37E67" w14:textId="7DDFACB6" w:rsidR="00FA5F69" w:rsidRDefault="004975C9" w:rsidP="00FA5F69">
      <w:pPr>
        <w:pStyle w:val="Heading1"/>
        <w:spacing w:line="360" w:lineRule="auto"/>
      </w:pPr>
      <w:bookmarkStart w:id="10" w:name="_Toc21094929"/>
      <w:r>
        <w:lastRenderedPageBreak/>
        <w:t xml:space="preserve">Appendix D: </w:t>
      </w:r>
      <w:r w:rsidR="00462E54">
        <w:t>a</w:t>
      </w:r>
      <w:r w:rsidR="00FA5F69">
        <w:t>pplied example</w:t>
      </w:r>
      <w:r>
        <w:t xml:space="preserve"> of maternal smoking during pregnancy and offspring intellectual disability in the Avon Longitudinal Study of Parents and Children</w:t>
      </w:r>
      <w:bookmarkEnd w:id="10"/>
    </w:p>
    <w:p w14:paraId="37050837" w14:textId="0270FDE9" w:rsidR="00FA5F69" w:rsidRPr="00FB3B2A" w:rsidRDefault="00FA5F69" w:rsidP="00FA5F69">
      <w:pPr>
        <w:spacing w:line="360" w:lineRule="auto"/>
      </w:pPr>
      <w:r>
        <w:t xml:space="preserve">In our applied example we set out how we would undertake a negative control study to assess the evidence for causality in the association between maternal smoking during pregnancy and offspring intellectual disability. The intended dataset is </w:t>
      </w:r>
      <w:r w:rsidR="002F1290">
        <w:t>the Avon Longitudinal Study of Parents and Children (</w:t>
      </w:r>
      <w:r>
        <w:t>ALSPAC</w:t>
      </w:r>
      <w:r w:rsidR="002F1290">
        <w:t>)</w:t>
      </w:r>
      <w:r>
        <w:t xml:space="preserve"> </w:t>
      </w:r>
      <w:r w:rsidRPr="00FB3B2A">
        <w:fldChar w:fldCharType="begin">
          <w:fldData xml:space="preserve">PEVuZE5vdGU+PENpdGU+PEF1dGhvcj5Cb3lkPC9BdXRob3I+PFllYXI+MjAxMzwvWWVhcj48UmVj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CBK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I8L2FjY2Vzc2lvbi1udW0+PHVybHM+PHJlbGF0ZWQtdXJscz48dXJs
Pmh0dHBzOi8vd3d3Lm5jYmkubmxtLm5paC5nb3YvcHVibWVkLzIyNTA3NzQyPC91cmw+PC9yZWxh
dGVkLXVybHM+PC91cmxzPjxjdXN0b20yPlBNQzM2MDA2MTk8L2N1c3RvbTI+PGVsZWN0cm9uaWMt
cmVzb3VyY2UtbnVtPjEwLjEwOTMvaWplL2R5czA2NjwvZWxlY3Ryb25pYy1yZXNvdXJjZS1udW0+
PC9yZWNvcmQ+PC9DaXRlPjwvRW5kTm90ZT5=
</w:fldData>
        </w:fldChar>
      </w:r>
      <w:r w:rsidR="00C94172">
        <w:instrText xml:space="preserve"> ADDIN EN.CITE </w:instrText>
      </w:r>
      <w:r w:rsidR="00C94172">
        <w:fldChar w:fldCharType="begin">
          <w:fldData xml:space="preserve">PEVuZE5vdGU+PENpdGU+PEF1dGhvcj5Cb3lkPC9BdXRob3I+PFllYXI+MjAxMzwvWWVhcj48UmVj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CBK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I8L2FjY2Vzc2lvbi1udW0+PHVybHM+PHJlbGF0ZWQtdXJscz48dXJs
Pmh0dHBzOi8vd3d3Lm5jYmkubmxtLm5paC5nb3YvcHVibWVkLzIyNTA3NzQyPC91cmw+PC9yZWxh
dGVkLXVybHM+PC91cmxzPjxjdXN0b20yPlBNQzM2MDA2MTk8L2N1c3RvbTI+PGVsZWN0cm9uaWMt
cmVzb3VyY2UtbnVtPjEwLjEwOTMvaWplL2R5czA2NjwvZWxlY3Ryb25pYy1yZXNvdXJjZS1udW0+
PC9yZWNvcmQ+PC9DaXRlPjwvRW5kTm90ZT5=
</w:fldData>
        </w:fldChar>
      </w:r>
      <w:r w:rsidR="00C94172">
        <w:instrText xml:space="preserve"> ADDIN EN.CITE.DATA </w:instrText>
      </w:r>
      <w:r w:rsidR="00C94172">
        <w:fldChar w:fldCharType="end"/>
      </w:r>
      <w:r w:rsidRPr="00FB3B2A">
        <w:fldChar w:fldCharType="separate"/>
      </w:r>
      <w:r w:rsidR="00C94172">
        <w:rPr>
          <w:noProof/>
        </w:rPr>
        <w:t>[3, 4]</w:t>
      </w:r>
      <w:r w:rsidRPr="00FB3B2A">
        <w:fldChar w:fldCharType="end"/>
      </w:r>
      <w:r>
        <w:t xml:space="preserve">, </w:t>
      </w:r>
      <w:r w:rsidRPr="00FB3B2A">
        <w:t>which recruited 14,541 pregnant women resident in Avon, UK with expected dates of delivery 1st April 1991 to 31st December 1992. Of these pregnancies, there were 13,988 children who were alive at 1 year of age. Please note the study website contains details of all the data that is available through a fully searchable data dictionary (</w:t>
      </w:r>
      <w:hyperlink r:id="rId11" w:history="1">
        <w:r w:rsidRPr="00FB3B2A">
          <w:rPr>
            <w:rStyle w:val="Hyperlink"/>
          </w:rPr>
          <w:t>http://www.bristol.ac.uk/alspac/researchers/our-data/</w:t>
        </w:r>
      </w:hyperlink>
      <w:r w:rsidRPr="00FB3B2A">
        <w:t xml:space="preserve">). </w:t>
      </w:r>
      <w:r>
        <w:t xml:space="preserve">For this applied example we replace the term paternal with partner as not all partners in ALSPAC are the biological father of the child. It has been argued that when the exposure is a behaviour, such as smoking, whether the partner is the biological father is not important </w:t>
      </w:r>
      <w:r>
        <w:fldChar w:fldCharType="begin"/>
      </w:r>
      <w:r w:rsidR="00C94172">
        <w:instrText xml:space="preserve"><![CDATA[ ADDIN EN.CITE <EndNote><Cite><Author>Smith</Author><Year>2008</Year><RecNum>235</RecNum><DisplayText>[5]</DisplayText><record><rec-number>235</rec-number><foreign-keys><key app="EN" db-id="w9tftae990frd3efdx2p9atdzzd9a0p09ptf" timestamp="1521551725">235</key></foreign-keys><ref-type name="Journal Article">17</ref-type><contributors><authors><author>Smith, G. D.</author></authors></contributors><auth-address>MRC Centre for Causal Analyses in Translational Epidemiology, Department of Social Medicine, University of Bristol, Bristol, UK. zetkin@bristol.ac.uk</auth-address><titles><title>Assessing intrauterine influences on offspring health outcomes: can epidemiological studies yield robust findings?</title><secondary-title>Basic Clin Pharmacol Toxicol</secondary-title></titles><periodical><full-title>Basic Clin Pharmacol Toxicol</full-title></periodical><pages>245-56</pages><volume>102</volume><number>2</number><edition>2008/01/30</edition><keywords><keyword>Epidemiologic Studies</keyword><keyword>Female</keyword><keyword>Genetic Variation</keyword><keyword>Genotype</keyword><keyword>Humans</keyword><keyword>Male</keyword><keyword>*Maternal Exposure</keyword><keyword>*Paternal Exposure</keyword><keyword>Pregnancy</keyword><keyword>*Prenatal Exposure Delayed Effects</keyword></keywords><dates><year>2008</year><pub-dates><date>Feb</date></pub-dates></dates><isbn>1742-7843 (Electronic)&#xD;1742-7835 (Linking)</isbn><accession-num>18226080</accession-num><urls><related-urls><url>https://www.ncbi.nlm.nih.gov/pubmed/18226080</url></related-urls></urls><electronic-resource-num>10.1111/j.1742-7843.2007.00191.x</electronic-resource-num></record></Cite></EndNote>]]></w:instrText>
      </w:r>
      <w:r>
        <w:fldChar w:fldCharType="separate"/>
      </w:r>
      <w:r w:rsidR="00C94172">
        <w:rPr>
          <w:noProof/>
        </w:rPr>
        <w:t>[5]</w:t>
      </w:r>
      <w:r>
        <w:fldChar w:fldCharType="end"/>
      </w:r>
      <w:r>
        <w:t>. Where the exposure is biological, such as BMI, non-paternity may be of greater relevance.</w:t>
      </w:r>
    </w:p>
    <w:p w14:paraId="5718F4CE" w14:textId="75CD66FB" w:rsidR="00FA5F69" w:rsidRDefault="00FA5F69" w:rsidP="00FA5F69">
      <w:pPr>
        <w:spacing w:line="360" w:lineRule="auto"/>
        <w:rPr>
          <w:rFonts w:eastAsia="Times New Roman"/>
        </w:rPr>
      </w:pPr>
      <w:r w:rsidRPr="00EE6E0B">
        <w:t>In this study we w</w:t>
      </w:r>
      <w:r>
        <w:t>ould use both b</w:t>
      </w:r>
      <w:r w:rsidRPr="00E42174">
        <w:rPr>
          <w:rFonts w:eastAsia="Times New Roman"/>
        </w:rPr>
        <w:t xml:space="preserve">inary </w:t>
      </w:r>
      <w:r>
        <w:rPr>
          <w:rFonts w:eastAsia="Times New Roman"/>
        </w:rPr>
        <w:t xml:space="preserve">and continuous </w:t>
      </w:r>
      <w:r w:rsidRPr="00E42174">
        <w:rPr>
          <w:rFonts w:eastAsia="Times New Roman"/>
        </w:rPr>
        <w:t>measure</w:t>
      </w:r>
      <w:r>
        <w:rPr>
          <w:rFonts w:eastAsia="Times New Roman"/>
        </w:rPr>
        <w:t>s</w:t>
      </w:r>
      <w:r w:rsidRPr="00E42174">
        <w:rPr>
          <w:rFonts w:eastAsia="Times New Roman"/>
        </w:rPr>
        <w:t xml:space="preserve"> of smoking in pregnancy at 18 weeks gestation </w:t>
      </w:r>
      <w:r>
        <w:rPr>
          <w:rFonts w:eastAsia="Times New Roman"/>
        </w:rPr>
        <w:t>based on</w:t>
      </w:r>
      <w:r w:rsidRPr="00E42174">
        <w:rPr>
          <w:rFonts w:eastAsia="Times New Roman"/>
        </w:rPr>
        <w:t xml:space="preserve"> maternal</w:t>
      </w:r>
      <w:r>
        <w:rPr>
          <w:rFonts w:eastAsia="Times New Roman"/>
        </w:rPr>
        <w:t xml:space="preserve"> and </w:t>
      </w:r>
      <w:r w:rsidRPr="00E42174">
        <w:rPr>
          <w:rFonts w:eastAsia="Times New Roman"/>
        </w:rPr>
        <w:t>partner self-report.</w:t>
      </w:r>
      <w:r>
        <w:rPr>
          <w:rFonts w:eastAsia="Times New Roman"/>
        </w:rPr>
        <w:t xml:space="preserve"> There are greater numbers of maternal than partner responders within ALSPAC. Due to high concordance between </w:t>
      </w:r>
      <w:r w:rsidRPr="00E42174">
        <w:rPr>
          <w:rFonts w:eastAsia="Times New Roman"/>
        </w:rPr>
        <w:t>partner</w:t>
      </w:r>
      <w:r>
        <w:rPr>
          <w:rFonts w:eastAsia="Times New Roman"/>
        </w:rPr>
        <w:t>’s self-report and maternal report of partner</w:t>
      </w:r>
      <w:r w:rsidRPr="00E42174">
        <w:rPr>
          <w:rFonts w:eastAsia="Times New Roman"/>
        </w:rPr>
        <w:t xml:space="preserve"> smoking</w:t>
      </w:r>
      <w:r w:rsidRPr="006958C1">
        <w:t xml:space="preserve"> </w:t>
      </w:r>
      <w:r>
        <w:rPr>
          <w:rFonts w:eastAsia="Times New Roman"/>
        </w:rPr>
        <w:fldChar w:fldCharType="begin">
          <w:fldData xml:space="preserve">PEVuZE5vdGU+PENpdGU+PEF1dGhvcj5QYXNzYXJvPC9BdXRob3I+PFllYXI+MTk5NzwvWWVhcj48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</w:fldData>
        </w:fldChar>
      </w:r>
      <w:r w:rsidR="00C94172">
        <w:rPr>
          <w:rFonts w:eastAsia="Times New Roman"/>
        </w:rPr>
        <w:instrText xml:space="preserve"> ADDIN EN.CITE </w:instrText>
      </w:r>
      <w:r w:rsidR="00C94172">
        <w:rPr>
          <w:rFonts w:eastAsia="Times New Roman"/>
        </w:rPr>
        <w:fldChar w:fldCharType="begin">
          <w:fldData xml:space="preserve">PEVuZE5vdGU+PENpdGU+PEF1dGhvcj5QYXNzYXJvPC9BdXRob3I+PFllYXI+MTk5NzwvWWVhcj48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</w:fldData>
        </w:fldChar>
      </w:r>
      <w:r w:rsidR="00C94172">
        <w:rPr>
          <w:rFonts w:eastAsia="Times New Roman"/>
        </w:rPr>
        <w:instrText xml:space="preserve"> ADDIN EN.CITE.DATA </w:instrText>
      </w:r>
      <w:r w:rsidR="00C94172">
        <w:rPr>
          <w:rFonts w:eastAsia="Times New Roman"/>
        </w:rPr>
      </w:r>
      <w:r w:rsidR="00C94172">
        <w:rPr>
          <w:rFonts w:eastAsia="Times New Roman"/>
        </w:rPr>
        <w:fldChar w:fldCharType="end"/>
      </w:r>
      <w:r>
        <w:rPr>
          <w:rFonts w:eastAsia="Times New Roman"/>
        </w:rPr>
      </w:r>
      <w:r>
        <w:rPr>
          <w:rFonts w:eastAsia="Times New Roman"/>
        </w:rPr>
        <w:fldChar w:fldCharType="separate"/>
      </w:r>
      <w:r w:rsidR="00C94172">
        <w:rPr>
          <w:rFonts w:eastAsia="Times New Roman"/>
          <w:noProof/>
        </w:rPr>
        <w:t>[6]</w:t>
      </w:r>
      <w:r>
        <w:rPr>
          <w:rFonts w:eastAsia="Times New Roman"/>
        </w:rPr>
        <w:fldChar w:fldCharType="end"/>
      </w:r>
      <w:r>
        <w:rPr>
          <w:rFonts w:eastAsia="Times New Roman"/>
        </w:rPr>
        <w:t>, where possible missing partner values would be imputed using maternal reported values. Number of cigarettes smoked per day</w:t>
      </w:r>
      <w:r w:rsidRPr="00E42174">
        <w:rPr>
          <w:rFonts w:eastAsia="Times New Roman"/>
        </w:rPr>
        <w:t xml:space="preserve"> was captured</w:t>
      </w:r>
      <w:r>
        <w:rPr>
          <w:rFonts w:eastAsia="Times New Roman"/>
        </w:rPr>
        <w:t xml:space="preserve"> using m</w:t>
      </w:r>
      <w:r w:rsidRPr="00E42174">
        <w:rPr>
          <w:rFonts w:eastAsia="Times New Roman"/>
        </w:rPr>
        <w:t>aternal</w:t>
      </w:r>
      <w:r>
        <w:rPr>
          <w:rFonts w:eastAsia="Times New Roman"/>
        </w:rPr>
        <w:t xml:space="preserve"> and </w:t>
      </w:r>
      <w:r w:rsidRPr="00E42174">
        <w:rPr>
          <w:rFonts w:eastAsia="Times New Roman"/>
        </w:rPr>
        <w:t xml:space="preserve">partner self-report in categories </w:t>
      </w:r>
      <w:r>
        <w:rPr>
          <w:rFonts w:eastAsia="Times New Roman"/>
        </w:rPr>
        <w:t>from 0 to 30+ cigarettes in increments of 5. T</w:t>
      </w:r>
      <w:r w:rsidRPr="00E42174">
        <w:rPr>
          <w:rFonts w:eastAsia="Times New Roman"/>
        </w:rPr>
        <w:t xml:space="preserve">he lowest number from each category </w:t>
      </w:r>
      <w:r>
        <w:rPr>
          <w:rFonts w:eastAsia="Times New Roman"/>
        </w:rPr>
        <w:t xml:space="preserve">would be </w:t>
      </w:r>
      <w:r w:rsidRPr="00E42174">
        <w:rPr>
          <w:rFonts w:eastAsia="Times New Roman"/>
        </w:rPr>
        <w:t xml:space="preserve">used to create </w:t>
      </w:r>
      <w:r>
        <w:rPr>
          <w:rFonts w:eastAsia="Times New Roman"/>
        </w:rPr>
        <w:t>the</w:t>
      </w:r>
      <w:r w:rsidRPr="00E42174">
        <w:rPr>
          <w:rFonts w:eastAsia="Times New Roman"/>
        </w:rPr>
        <w:t xml:space="preserve"> </w:t>
      </w:r>
      <w:r>
        <w:rPr>
          <w:rFonts w:eastAsia="Times New Roman"/>
        </w:rPr>
        <w:t>continuous measure. For the outcome, a multi-sourced indicator of intellectual disability would be derived using IQ tests at age 8, statements of special educational needs for cognition and learning needs measured at age 11, and NHS linked data. The potential confounding variables were all captured during pregnancy using self-report questionnaires. These variables are parental age at birth, education, social class, financial difficulties, antenatal depression and alcohol use and child parity. It should be noted that all</w:t>
      </w:r>
      <w:r>
        <w:t xml:space="preserve"> these potentially confounding variables are likely to </w:t>
      </w:r>
      <w:r>
        <w:rPr>
          <w:rFonts w:eastAsia="Times New Roman"/>
        </w:rPr>
        <w:t xml:space="preserve">be more similar within mating pairs than between pairs. A DAG of the assumed relationships between variables is presented in </w:t>
      </w:r>
      <w:r w:rsidR="00C7035D">
        <w:rPr>
          <w:rFonts w:eastAsia="Times New Roman"/>
        </w:rPr>
        <w:t>Figure D1</w:t>
      </w:r>
      <w:r>
        <w:rPr>
          <w:rFonts w:eastAsia="Times New Roman"/>
        </w:rPr>
        <w:t xml:space="preserve">. </w:t>
      </w:r>
    </w:p>
    <w:p w14:paraId="73745FF8" w14:textId="399785A5" w:rsidR="00FA5F69" w:rsidRDefault="00FA5F69" w:rsidP="00FA5F69">
      <w:pPr>
        <w:spacing w:line="360" w:lineRule="auto"/>
      </w:pPr>
      <w:r w:rsidRPr="00FF681C">
        <w:t>We would run 4 logistic r</w:t>
      </w:r>
      <w:r>
        <w:t xml:space="preserve">egression models, repeated unadjusted and adjusted for confounding variables </w:t>
      </w:r>
      <w:proofErr w:type="gramStart"/>
      <w:r>
        <w:t>and also</w:t>
      </w:r>
      <w:proofErr w:type="gramEnd"/>
      <w:r>
        <w:t xml:space="preserve"> using the binary and continuous exposure variables. As before, model 1 would be the </w:t>
      </w:r>
      <w:r w:rsidRPr="00B12E0A">
        <w:t>maternal only model, m</w:t>
      </w:r>
      <w:r>
        <w:t>odel 2 would be the</w:t>
      </w:r>
      <w:r w:rsidRPr="00EF3537">
        <w:t xml:space="preserve"> pa</w:t>
      </w:r>
      <w:r>
        <w:t>rtner</w:t>
      </w:r>
      <w:r w:rsidRPr="00EF3537">
        <w:t xml:space="preserve"> only model (in</w:t>
      </w:r>
      <w:r>
        <w:t xml:space="preserve">cluded for completeness only) </w:t>
      </w:r>
      <w:r>
        <w:lastRenderedPageBreak/>
        <w:t xml:space="preserve">and model 3 would be the </w:t>
      </w:r>
      <w:r w:rsidRPr="004F091B">
        <w:t xml:space="preserve">mutually adjusted model. </w:t>
      </w:r>
      <w:r>
        <w:t xml:space="preserve">We would calculate the difference between the maternal and paternal coefficients in model 3 and use bootstrapping to create a confidence interval.  A final model, model 4, would be a mutually adjusted model with an interaction term between maternal and partner coefficient. A likelihood ratio test between model 4 and model 3 can be used to test for an interaction between maternal and partner smoking. The purpose of the additional model is to identify non-linear combinatory effects of exposure and negative exposure and is discussed further later. </w:t>
      </w:r>
    </w:p>
    <w:p w14:paraId="5292A4D4" w14:textId="77777777" w:rsidR="00FA5F69" w:rsidRDefault="00FA5F69" w:rsidP="00FA5F69">
      <w:pPr>
        <w:spacing w:line="360" w:lineRule="auto"/>
      </w:pPr>
      <w:r>
        <w:t xml:space="preserve">Due to the greater participation of mums than their partners the sample size of a complete case analysis may decrease substantially when both maternal and partner cofounding variables are included in analyses. Where confounding variables are selected upon in assortative mating or are strongly correlated with a variable that is selected upon, the maternal and partner values are likely to correlate highly. The value of the maternal confounding variable may then be used as a proxy for the partner variable. Where there is low correlation between maternal and partner confounding variables and both are important predictors of the outcome, both should be included in the set of adjustment variables. </w:t>
      </w:r>
    </w:p>
    <w:p w14:paraId="66E89ADB" w14:textId="77777777" w:rsidR="004044B3" w:rsidRDefault="00E25659">
      <w:pPr>
        <w:sectPr w:rsidR="004044B3" w:rsidSect="009043B8">
          <w:pgSz w:w="11906" w:h="16838"/>
          <w:pgMar w:top="1440" w:right="1440" w:bottom="1440" w:left="1440" w:header="708" w:footer="708" w:gutter="0"/>
          <w:cols w:space="708"/>
          <w:docGrid w:linePitch="360"/>
        </w:sectPr>
      </w:pPr>
      <w:r>
        <w:br w:type="page"/>
      </w:r>
    </w:p>
    <w:p w14:paraId="73217E80" w14:textId="24627E7E" w:rsidR="00D64E66" w:rsidRDefault="00D07590">
      <w:r>
        <w:rPr>
          <w:noProof/>
        </w:rPr>
        <w:lastRenderedPageBreak/>
        <mc:AlternateContent>
          <mc:Choice Requires="wps">
            <w:drawing>
              <wp:anchor distT="0" distB="0" distL="114300" distR="114300" simplePos="0" relativeHeight="251723776" behindDoc="0" locked="0" layoutInCell="1" allowOverlap="1" wp14:anchorId="0B0BF508" wp14:editId="341F5F84">
                <wp:simplePos x="0" y="0"/>
                <wp:positionH relativeFrom="column">
                  <wp:posOffset>3072765</wp:posOffset>
                </wp:positionH>
                <wp:positionV relativeFrom="paragraph">
                  <wp:posOffset>1368425</wp:posOffset>
                </wp:positionV>
                <wp:extent cx="1891665" cy="902335"/>
                <wp:effectExtent l="38100" t="38100" r="32385" b="31115"/>
                <wp:wrapNone/>
                <wp:docPr id="290" name="Straight Arrow Connector 290"/>
                <wp:cNvGraphicFramePr/>
                <a:graphic xmlns:a="http://schemas.openxmlformats.org/drawingml/2006/main">
                  <a:graphicData uri="http://schemas.microsoft.com/office/word/2010/wordprocessingShape">
                    <wps:wsp>
                      <wps:cNvCnPr/>
                      <wps:spPr>
                        <a:xfrm flipH="1" flipV="1">
                          <a:off x="0" y="0"/>
                          <a:ext cx="1891665" cy="9023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1516016" id="_x0000_t32" coordsize="21600,21600" o:spt="32" o:oned="t" path="m,l21600,21600e" filled="f">
                <v:path arrowok="t" fillok="f" o:connecttype="none"/>
                <o:lock v:ext="edit" shapetype="t"/>
              </v:shapetype>
              <v:shape id="Straight Arrow Connector 290" o:spid="_x0000_s1026" type="#_x0000_t32" style="position:absolute;margin-left:241.95pt;margin-top:107.75pt;width:148.95pt;height:71.05pt;flip:x y;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qYlD24wEAABEEAAAOAAAAZHJzL2Uyb0RvYy54bWysU02P0zAQvSPxHyzfaZKuttpGTVeoy8cB QbXLcvc6dmLhL41Nk/57xk4aEIsQQlxGY8+8mXnP493taDQ5CQjK2YZWq5ISYblrle0a+vj57asb SkJktmXaWdHQswj0dv/yxW7wtVi73ulWAMEiNtSDb2gfo6+LIvBeGBZWzguLQenAsIhH6IoW2IDV jS7WZbkpBgetB8dFCHh7NwXpPteXUvD4ScogItENxdlitpDtU7LFfsfqDpjvFZ/HYP8whWHKYtOl 1B2LjHwD9ayUURxccDKuuDOFk1JxkTkgm6r8hc1Dz7zIXFCc4BeZwv8ryz+ejkBU29D1FvWxzOAj PURgqusjeQ3gBnJw1qKQDkjKQcUGH2oEHuwR5lPwR0j0RwmGSK38e1wGmr0vyUsxJEvGrPx5UV6M kXC8rG621WZzTQnH2LZcX11dp0bFVDGhPYT4TjhDktPQMI+4zDb1YKcPIU7ACyCBtU02MqXf2JbE s0eSERSznRZzn5RSJGITlezFsxYT/F5IFCkNmqnk9RQHDeTEcLHar9VSBTMTRCqtF1D5Z9Ccm2Ai r+zfApfs3NHZuACNsg5+1zWOl1HllH9hPXFNtJ9ce84Pm+XAvcvvMP+RtNg/nzP8x0/efwcAAP// AwBQSwMEFAAGAAgAAAAhAKwVye7fAAAACwEAAA8AAABkcnMvZG93bnJldi54bWxMj8tOwzAQRfdI /IM1SOyok4a2acikAkR3bJryAW48eaixHcVOE/6eYQXL0Rzde25+WEwvbjT6zlmEeBWBIFs53dkG 4et8fEpB+KCsVr2zhPBNHg7F/V2uMu1me6JbGRrBIdZnCqENYcik9FVLRvmVG8jyr3ajUYHPsZF6 VDOHm16uo2grjeosN7RqoPeWqms5GQTpz9MpWeZrVdP8WZcf+vjW7BEfH5bXFxCBlvAHw68+q0PB Thc3We1Fj/CcJntGEdbxZgOCiV0a85gLQrLZbUEWufy/ofgBAAD//wMAUEsBAi0AFAAGAAgAAAAh ALaDOJL+AAAA4QEAABMAAAAAAAAAAAAAAAAAAAAAAFtDb250ZW50X1R5cGVzXS54bWxQSwECLQAU AAYACAAAACEAOP0h/9YAAACUAQAACwAAAAAAAAAAAAAAAAAvAQAAX3JlbHMvLnJlbHNQSwECLQAU AAYACAAAACEAamJQ9uMBAAARBAAADgAAAAAAAAAAAAAAAAAuAgAAZHJzL2Uyb0RvYy54bWxQSwEC LQAUAAYACAAAACEArBXJ7t8AAAALAQAADwAAAAAAAAAAAAAAAAA9BAAAZHJzL2Rvd25yZXYueG1s UEsFBgAAAAAEAAQA8wAAAEkFAAAAAA== " strokecolor="black [3200]" strokeweight=".5pt">
                <v:stroke endarrow="block" joinstyle="miter"/>
              </v:shape>
            </w:pict>
          </mc:Fallback>
        </mc:AlternateContent>
      </w:r>
      <w:r>
        <w:rPr>
          <w:noProof/>
        </w:rPr>
        <mc:AlternateContent>
          <mc:Choice Requires="wps">
            <w:drawing>
              <wp:anchor distT="0" distB="0" distL="114300" distR="114300" simplePos="0" relativeHeight="251722752" behindDoc="0" locked="0" layoutInCell="1" allowOverlap="1" wp14:anchorId="51711974" wp14:editId="02593A54">
                <wp:simplePos x="0" y="0"/>
                <wp:positionH relativeFrom="column">
                  <wp:posOffset>1232535</wp:posOffset>
                </wp:positionH>
                <wp:positionV relativeFrom="paragraph">
                  <wp:posOffset>1391920</wp:posOffset>
                </wp:positionV>
                <wp:extent cx="1614805" cy="982345"/>
                <wp:effectExtent l="0" t="38100" r="61595" b="27305"/>
                <wp:wrapNone/>
                <wp:docPr id="289" name="Straight Arrow Connector 289"/>
                <wp:cNvGraphicFramePr/>
                <a:graphic xmlns:a="http://schemas.openxmlformats.org/drawingml/2006/main">
                  <a:graphicData uri="http://schemas.microsoft.com/office/word/2010/wordprocessingShape">
                    <wps:wsp>
                      <wps:cNvCnPr/>
                      <wps:spPr>
                        <a:xfrm flipV="1">
                          <a:off x="0" y="0"/>
                          <a:ext cx="1614805" cy="9823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0D9F531" id="Straight Arrow Connector 289" o:spid="_x0000_s1026" type="#_x0000_t32" style="position:absolute;margin-left:97.05pt;margin-top:109.6pt;width:127.15pt;height:77.35pt;flip:y;z-index:251722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jlqmO3gEAAAcEAAAOAAAAZHJzL2Uyb0RvYy54bWysU02P0zAQvSPxHyzfaZKyu+pGTVeoC1wQ VLvA3evYiYW/NDZN8u8ZO2lAgBBCXEb+mPdm3vN4fzcaTc4CgnK2odWmpERY7lplu4Z++vjmxY6S EJltmXZWNHQSgd4dnj/bD74WW9c73QogSGJDPfiG9jH6uigC74VhYeO8sHgpHRgWcQtd0QIbkN3o YluWN8XgoPXguAgBT+/nS3rI/FIKHj9IGUQkuqHYW8wRcnxKsTjsWd0B873iSxvsH7owTFksulLd s8jIV1C/UBnFwQUn44Y7UzgpFRdZA6qpyp/UPPbMi6wFzQl+tSn8P1r+/nwCotqGbne3lFhm8JEe IzDV9ZG8AnADOTpr0UgHJOWgY4MPNQKP9gTLLvgTJPmjBEOkVv4zDkM2BCWSMfs9rX6LMRKOh9VN dbUrrynheHe72768uk70xcyT+DyE+FY4Q9KioWFpbO1orsHO70KcgRdAAmubYmRKv7YtiZNHaREU s50WS52UUiQ5s4C8ipMWM/xBSLQmNZql5KEURw3kzHCc2i/VyoKZCSKV1iuo/DNoyU0wkQf1b4Fr dq7obFyBRlkHv6sax0urcs6/qJ61JtlPrp3yc2Y7cNryOyw/I43zj/sM//5/D98AAAD//wMAUEsD BBQABgAIAAAAIQATJMMK4QAAAAsBAAAPAAAAZHJzL2Rvd25yZXYueG1sTI/BTsMwEETvSPyDtUjc qJPUok2IUyEkLoBoKVx6c5NtEhGvI9ttA1/PcoLjaJ9m3paryQ7ihD70jjSkswQEUu2anloNH++P N0sQIRpqzOAINXxhgFV1eVGaonFnesPTNraCSygURkMX41hIGeoOrQkzNyLx7eC8NZGjb2XjzZnL 7SCzJLmV1vTEC50Z8aHD+nN7tBpeUr9+WuxeDyq0/ntHz2oTNk7r66vp/g5ExCn+wfCrz+pQsdPe HakJYuCcq5RRDVmaZyCYUGqpQOw1zBfzHGRVyv8/VD8AAAD//wMAUEsBAi0AFAAGAAgAAAAhALaD OJL+AAAA4QEAABMAAAAAAAAAAAAAAAAAAAAAAFtDb250ZW50X1R5cGVzXS54bWxQSwECLQAUAAYA CAAAACEAOP0h/9YAAACUAQAACwAAAAAAAAAAAAAAAAAvAQAAX3JlbHMvLnJlbHNQSwECLQAUAAYA CAAAACEA45apjt4BAAAHBAAADgAAAAAAAAAAAAAAAAAuAgAAZHJzL2Uyb0RvYy54bWxQSwECLQAU AAYACAAAACEAEyTDCuEAAAALAQAADwAAAAAAAAAAAAAAAAA4BAAAZHJzL2Rvd25yZXYueG1sUEsF BgAAAAAEAAQA8wAAAEYFAAAAAA== " strokecolor="black [3200]" strokeweight=".5pt">
                <v:stroke endarrow="block" joinstyle="miter"/>
              </v:shape>
            </w:pict>
          </mc:Fallback>
        </mc:AlternateContent>
      </w:r>
      <w:r>
        <w:rPr>
          <w:noProof/>
        </w:rPr>
        <mc:AlternateContent>
          <mc:Choice Requires="wps">
            <w:drawing>
              <wp:anchor distT="0" distB="0" distL="114300" distR="114300" simplePos="0" relativeHeight="251721728" behindDoc="0" locked="0" layoutInCell="1" allowOverlap="1" wp14:anchorId="137387A5" wp14:editId="39EE344D">
                <wp:simplePos x="0" y="0"/>
                <wp:positionH relativeFrom="column">
                  <wp:posOffset>3099435</wp:posOffset>
                </wp:positionH>
                <wp:positionV relativeFrom="paragraph">
                  <wp:posOffset>2294255</wp:posOffset>
                </wp:positionV>
                <wp:extent cx="2158365" cy="1722120"/>
                <wp:effectExtent l="38100" t="0" r="146685" b="87630"/>
                <wp:wrapNone/>
                <wp:docPr id="288" name="Connector: Elbow 288"/>
                <wp:cNvGraphicFramePr/>
                <a:graphic xmlns:a="http://schemas.openxmlformats.org/drawingml/2006/main">
                  <a:graphicData uri="http://schemas.microsoft.com/office/word/2010/wordprocessingShape">
                    <wps:wsp>
                      <wps:cNvCnPr/>
                      <wps:spPr>
                        <a:xfrm flipH="1">
                          <a:off x="0" y="0"/>
                          <a:ext cx="2158365" cy="1722120"/>
                        </a:xfrm>
                        <a:prstGeom prst="bentConnector3">
                          <a:avLst>
                            <a:gd name="adj1" fmla="val -5569"/>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62939A2"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88" o:spid="_x0000_s1026" type="#_x0000_t34" style="position:absolute;margin-left:244.05pt;margin-top:180.65pt;width:169.95pt;height:135.6pt;flip:x;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lDECW9AEAACkEAAAOAAAAZHJzL2Uyb0RvYy54bWysU8uOEzEQvCPxD5bvm8nMKiGMMtlDdoED gmhhP8Cx24nBL9kmk/w9bc9kQCxICHGx/Oiq7qpur+/ORpMThKic7Wg9m1MCljuh7KGjT5/f3Kwo iYlZwbSz0NELRHq3efli3fsWGnd0WkAgSGJj2/uOHlPybVVFfgTD4sx5sPgoXTAs4TEcKhFYj+xG V818vqx6F4QPjkOMeHs/PNJN4ZcSePooZYREdEextlTWUNZ9XqvNmrWHwPxR8bEM9g9VGKYsJp2o 7lli5FtQz6iM4sFFJ9OMO1M5KRWHogHV1PNf1Hw6Mg9FC5oT/WRT/H+0/MNpF4gSHW1W2CrLDDZp 66xF51xoyYPeu57kN3Sq97FFwNbuwniKfhey7LMMhkit/DscgmIESiPn4vNl8hnOiXC8bOrF6na5 oITjW/2qaeqmdKIaiDKhDzG9BWdI3nR0DzZNVd2WBOz0PqZiuRjLZuJLTYk0Gjt4YprcLBbL17lu 5B2jcXdlzlBt85qY0g9WkHTxKD4FxexBwwjMIVUWPkgtu3TRMMAfQaJ5KGkQXcYWtjoQzN9R8bWe WDAyQ6TSegLNi5A/gsbYDIMyyn8LnKJLRmfTBDTKuvC7rOl8LVUO8VfVg9Yse+/EpTS+2IHzWIwd /04e+J/PBf7jh2++AwAA//8DAFBLAwQUAAYACAAAACEA6BiqKuEAAAALAQAADwAAAGRycy9kb3du cmV2LnhtbEyPXUvDQBBF3wX/wzKCb3bzUcOSZlKkolBQqK3g6zaZJtHsbMhu0/jvXZ/0cZjDvecW 69n0YqLRdZYR4kUEgriydccNwvvh6U6BcF5zrXvLhPBNDtbl9VWh89pe+I2mvW9ECGGXa4TW+yGX 0lUtGe0WdiAOv5MdjfbhHBtZj/oSwk0vkyjKpNEdh4ZWD7Rpqfranw3Cx+fM2evu8Bgt5baZTNVt n182iLc388MKhKfZ/8Hwqx/UoQxOR3vm2okeYalUHFCENItTEIFQiQrrjghZmtyDLAv5f0P5AwAA //8DAFBLAQItABQABgAIAAAAIQC2gziS/gAAAOEBAAATAAAAAAAAAAAAAAAAAAAAAABbQ29udGVu dF9UeXBlc10ueG1sUEsBAi0AFAAGAAgAAAAhADj9If/WAAAAlAEAAAsAAAAAAAAAAAAAAAAALwEA AF9yZWxzLy5yZWxzUEsBAi0AFAAGAAgAAAAhAOUMQJb0AQAAKQQAAA4AAAAAAAAAAAAAAAAALgIA AGRycy9lMm9Eb2MueG1sUEsBAi0AFAAGAAgAAAAhAOgYqirhAAAACwEAAA8AAAAAAAAAAAAAAAAA TgQAAGRycy9kb3ducmV2LnhtbFBLBQYAAAAABAAEAPMAAABcBQAAAAA= " adj="-1203" strokecolor="black [3200]" strokeweight=".5pt">
                <v:stroke endarrow="block"/>
              </v:shape>
            </w:pict>
          </mc:Fallback>
        </mc:AlternateContent>
      </w:r>
      <w:r>
        <w:rPr>
          <w:noProof/>
        </w:rPr>
        <mc:AlternateContent>
          <mc:Choice Requires="wps">
            <w:drawing>
              <wp:anchor distT="0" distB="0" distL="114300" distR="114300" simplePos="0" relativeHeight="251720704" behindDoc="0" locked="0" layoutInCell="1" allowOverlap="1" wp14:anchorId="42F110D4" wp14:editId="78ADADB7">
                <wp:simplePos x="0" y="0"/>
                <wp:positionH relativeFrom="column">
                  <wp:posOffset>864235</wp:posOffset>
                </wp:positionH>
                <wp:positionV relativeFrom="paragraph">
                  <wp:posOffset>2365375</wp:posOffset>
                </wp:positionV>
                <wp:extent cx="1941830" cy="1651000"/>
                <wp:effectExtent l="228600" t="0" r="77470" b="101600"/>
                <wp:wrapNone/>
                <wp:docPr id="223" name="Connector: Elbow 223"/>
                <wp:cNvGraphicFramePr/>
                <a:graphic xmlns:a="http://schemas.openxmlformats.org/drawingml/2006/main">
                  <a:graphicData uri="http://schemas.microsoft.com/office/word/2010/wordprocessingShape">
                    <wps:wsp>
                      <wps:cNvCnPr/>
                      <wps:spPr>
                        <a:xfrm>
                          <a:off x="0" y="0"/>
                          <a:ext cx="1941830" cy="1651000"/>
                        </a:xfrm>
                        <a:prstGeom prst="bentConnector3">
                          <a:avLst>
                            <a:gd name="adj1" fmla="val -1115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933188" id="Connector: Elbow 223" o:spid="_x0000_s1026" type="#_x0000_t34" style="position:absolute;margin-left:68.05pt;margin-top:186.25pt;width:152.9pt;height:130pt;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qIiOb6wEAACAEAAAOAAAAZHJzL2Uyb0RvYy54bWysU01vEzEUvCPxHyzfm10ntCqrbHpICxcE EYUf4NjPicFfsk02+fc8O5stgqpCiMtbe/1mPDO2l3dHa8gBYtLe9ZTNWkrACS+12/X065d3V7eU pMyd5MY76OkJEr1bvX61HEIHc7/3RkIkSOJSN4Se7nMOXdMksQfL08wHcLiofLQ84zTuGhn5gOzW NPO2vWkGH2WIXkBK+Pf+vEhXlV8pEPmTUgkyMT1FbbnWWOu21Ga15N0u8rDXYpTB/0GF5drhphPV Pc+c/Ij6DyqrRfTJqzwT3jZeKS2gekA3rP3NzeOeB6heMJwUppjS/6MVHw+bSLTs6Xy+oMRxi4e0 9s5hcj525MFs/UDKGiY1hNQhYO02cZylsInF9lFFW75oiBxruqcpXThmIvAne/uG3S7wEASusZtr 1rY1/+YJHmLK78FbUgY93YLLk5ZFzZcfPqRcg5ajWC6/MUqUNXhuB27IFWPsuspF4rEdRxfqgjWu 1My1eXCS5FNAzzlq7nYGik9sLy1N8Xt2WEf5ZOAM/wwKMyueqqh6W2FtIkEBPZXf2cSCnQWitDET qH0ZNPYWGNQb/LfAqbvu6F2egFY7H5/bNR8vUtW5/+L67LXY3np5qudd48BrWPMZn0y557/OK/zp Ya9+AgAA//8DAFBLAwQUAAYACAAAACEAz1o+KOAAAAALAQAADwAAAGRycy9kb3ducmV2LnhtbEyP TU/DMAyG70j8h8hI3Fj6RWGl6cSQBodJSCuIc9aYtqxxqibbyr/HnOD42o9ePy5Xsx3ECSffO1IQ LyIQSI0zPbUK3t82N/cgfNBk9OAIFXyjh1V1eVHqwrgz7fBUh1ZwCflCK+hCGAspfdOh1X7hRiTe fbrJ6sBxaqWZ9JnL7SCTKMql1T3xhU6P+NRhc6iPVsHheeuXu/Vrvck/kpft/JXFydopdX01Pz6A CDiHPxh+9VkdKnbauyMZLwbOaR4zqiC9S25BMJFl8RLEXkGe8kRWpfz/Q/UDAAD//wMAUEsBAi0A FAAGAAgAAAAhALaDOJL+AAAA4QEAABMAAAAAAAAAAAAAAAAAAAAAAFtDb250ZW50X1R5cGVzXS54 bWxQSwECLQAUAAYACAAAACEAOP0h/9YAAACUAQAACwAAAAAAAAAAAAAAAAAvAQAAX3JlbHMvLnJl bHNQSwECLQAUAAYACAAAACEA6iIjm+sBAAAgBAAADgAAAAAAAAAAAAAAAAAuAgAAZHJzL2Uyb0Rv Yy54bWxQSwECLQAUAAYACAAAACEAz1o+KOAAAAALAQAADwAAAAAAAAAAAAAAAABFBAAAZHJzL2Rv d25yZXYueG1sUEsFBgAAAAAEAAQA8wAAAFIFAAAAAA== " adj="-2409" strokecolor="black [3200]" strokeweight=".5pt">
                <v:stroke endarrow="block"/>
              </v:shape>
            </w:pict>
          </mc:Fallback>
        </mc:AlternateContent>
      </w:r>
      <w:r>
        <w:rPr>
          <w:noProof/>
        </w:rPr>
        <mc:AlternateContent>
          <mc:Choice Requires="wps">
            <w:drawing>
              <wp:anchor distT="0" distB="0" distL="114300" distR="114300" simplePos="0" relativeHeight="251719680" behindDoc="0" locked="0" layoutInCell="1" allowOverlap="1" wp14:anchorId="28111BBB" wp14:editId="386E4083">
                <wp:simplePos x="0" y="0"/>
                <wp:positionH relativeFrom="column">
                  <wp:posOffset>3641725</wp:posOffset>
                </wp:positionH>
                <wp:positionV relativeFrom="paragraph">
                  <wp:posOffset>2270760</wp:posOffset>
                </wp:positionV>
                <wp:extent cx="1330325" cy="462915"/>
                <wp:effectExtent l="38100" t="0" r="22225" b="70485"/>
                <wp:wrapNone/>
                <wp:docPr id="222" name="Straight Arrow Connector 222"/>
                <wp:cNvGraphicFramePr/>
                <a:graphic xmlns:a="http://schemas.openxmlformats.org/drawingml/2006/main">
                  <a:graphicData uri="http://schemas.microsoft.com/office/word/2010/wordprocessingShape">
                    <wps:wsp>
                      <wps:cNvCnPr/>
                      <wps:spPr>
                        <a:xfrm flipH="1">
                          <a:off x="0" y="0"/>
                          <a:ext cx="1330325" cy="4629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10C5E57" id="Straight Arrow Connector 222" o:spid="_x0000_s1026" type="#_x0000_t32" style="position:absolute;margin-left:286.75pt;margin-top:178.8pt;width:104.75pt;height:36.45pt;flip:x;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eh2Q63QEAAAcEAAAOAAAAZHJzL2Uyb0RvYy54bWysU8mO1DAQvSPxD5bvdJZmRhB1eoR6WA4I WrN8gMexEwtvKptO+u8pO+mAACGEuJS81HtV77m8u5mMJicBQTnb0mpTUiIsd52yfUsfH969eEVJ iMx2TDsrWnoWgd7snz/bjb4RtRuc7gQQJLGhGX1Lhxh9UxSBD8KwsHFeWLyUDgyLuIW+6ICNyG50 UZfldTE66Dw4LkLA09v5ku4zv5SCx89SBhGJbin2FnOEHJ9SLPY71vTA/KD40gb7hy4MUxaLrlS3 LDLyFdQvVEZxcMHJuOHOFE5KxUXWgGqq8ic19wPzImtBc4JfbQr/j5Z/Oh2BqK6ldV1TYpnBR7qP wFQ/RPIGwI3k4KxFIx2QlIOOjT40CDzYIyy74I+Q5E8SDJFa+Q84DNkQlEim7Pd59VtMkXA8rLbb cltfUcLx7uV1/bq6SvTFzJP4PIT4XjhD0qKlYWls7WiuwU4fQ5yBF0ACa5tiZEq/tR2JZ4/SIihm ey2WOimlSHJmAXkVz1rM8Dsh0ZrUaJaSh1IcNJATw3HqvlQrC2YmiFRar6Dyz6AlN8FEHtS/Ba7Z uaKzcQUaZR38rmqcLq3KOf+ietaaZD+57pyfM9uB05bfYfkZaZx/3Gf49/+7/wYAAP//AwBQSwME FAAGAAgAAAAhAHlGTuPhAAAACwEAAA8AAABkcnMvZG93bnJldi54bWxMj8FOwzAQRO9I/IO1SNyo U5I0VcimQkhcANFSuPTmxm4SEa8j220DX89yguNqn2beVKvJDuJkfOgdIcxnCQhDjdM9tQgf7483 SxAhKtJqcGQQvkyAVX15UalSuzO9mdM2toJDKJQKoYtxLKUMTWesCjM3GuLfwXmrIp++ldqrM4fb Qd4myUJa1RM3dGo0D51pPrdHi/Ay9+unYvd6yELrv3f0nG3CxiFeX033dyCimeIfDL/6rA41O+3d kXQQA0JepDmjCGleLEAwUSxTXrdHyNIkB1lX8v+G+gcAAP//AwBQSwECLQAUAAYACAAAACEAtoM4 kv4AAADhAQAAEwAAAAAAAAAAAAAAAAAAAAAAW0NvbnRlbnRfVHlwZXNdLnhtbFBLAQItABQABgAI AAAAIQA4/SH/1gAAAJQBAAALAAAAAAAAAAAAAAAAAC8BAABfcmVscy8ucmVsc1BLAQItABQABgAI AAAAIQAeh2Q63QEAAAcEAAAOAAAAAAAAAAAAAAAAAC4CAABkcnMvZTJvRG9jLnhtbFBLAQItABQA BgAIAAAAIQB5Rk7j4QAAAAsBAAAPAAAAAAAAAAAAAAAAADcEAABkcnMvZG93bnJldi54bWxQSwUG AAAAAAQABADzAAAARQUAAAAA " strokecolor="black [3200]" strokeweight=".5pt">
                <v:stroke endarrow="block" joinstyle="miter"/>
              </v:shape>
            </w:pict>
          </mc:Fallback>
        </mc:AlternateContent>
      </w:r>
      <w:r>
        <w:rPr>
          <w:noProof/>
        </w:rPr>
        <mc:AlternateContent>
          <mc:Choice Requires="wps">
            <w:drawing>
              <wp:anchor distT="0" distB="0" distL="114300" distR="114300" simplePos="0" relativeHeight="251718656" behindDoc="0" locked="0" layoutInCell="1" allowOverlap="1" wp14:anchorId="2DF32DB8" wp14:editId="0AE61989">
                <wp:simplePos x="0" y="0"/>
                <wp:positionH relativeFrom="column">
                  <wp:posOffset>1184910</wp:posOffset>
                </wp:positionH>
                <wp:positionV relativeFrom="paragraph">
                  <wp:posOffset>2366010</wp:posOffset>
                </wp:positionV>
                <wp:extent cx="972820" cy="308610"/>
                <wp:effectExtent l="0" t="0" r="74930" b="72390"/>
                <wp:wrapNone/>
                <wp:docPr id="221" name="Straight Arrow Connector 221"/>
                <wp:cNvGraphicFramePr/>
                <a:graphic xmlns:a="http://schemas.openxmlformats.org/drawingml/2006/main">
                  <a:graphicData uri="http://schemas.microsoft.com/office/word/2010/wordprocessingShape">
                    <wps:wsp>
                      <wps:cNvCnPr/>
                      <wps:spPr>
                        <a:xfrm>
                          <a:off x="0" y="0"/>
                          <a:ext cx="972820" cy="3086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2D1D9AA3" id="Straight Arrow Connector 221" o:spid="_x0000_s1026" type="#_x0000_t32" style="position:absolute;margin-left:93.3pt;margin-top:186.3pt;width:76.6pt;height:24.3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dDiYl2gEAAPwDAAAOAAAAZHJzL2Uyb0RvYy54bWysU8uO1DAQvCPxD5bvTB5IyxBNZoVmgQuC EQsf4HXsxMIvtc0k+XvaTia74iEhxKUT213dVeX24XYymlwEBOVsS6tdSYmw3HXK9i39+uXdiz0l ITLbMe2saOksAr09Pn92GH0jajc43QkgWMSGZvQtHWL0TVEEPgjDws55YfFQOjAs4hL6ogM2YnWj i7osb4rRQefBcREC7t4th/SY60spePwkZRCR6JYit5gj5PiQYnE8sKYH5gfFVxrsH1gYpiw23Urd scjId1C/lDKKgwtOxh13pnBSKi6yBlRTlT+puR+YF1kLmhP8ZlP4f2X5x8sZiOpaWtcVJZYZvKT7 CEz1QyRvANxITs5aNNIBSTno2OhDg8CTPcO6Cv4MSf4kwaQvCiNTdnneXBZTJBw3X7+q9zXeBcej l+X+psq3UDyCPYT4XjhD0k9Lw8pmo1Flp9nlQ4jYHoFXQOqsbYqRKf3WdiTOHvVEUMz2WiTumJ5S iqRhYZ3/4qzFAv8sJPqBPJc2eRLFSQO5MJyh7lt2IFfBzASRSusNVGZufwStuQkm8nT+LXDLzh2d jRvQKOvgd13jdKUql/yr6kVrkv3gujnfYbYDRyz7sz6HNMNP1xn++GiPPwAAAP//AwBQSwMEFAAG AAgAAAAhAOXdhSzfAAAACwEAAA8AAABkcnMvZG93bnJldi54bWxMj01Lw0AQhu+C/2EZwZvdNJE0 jdkUET0WsSnicZudZIP7EbKbNv57x5O9zcs8vB/VbrGGnXEKg3cC1qsEGLrWq8H1Ao7N20MBLETp lDTeoYAfDLCrb28qWSp/cR94PsSekYkLpRSgYxxLzkOr0cqw8iM6+nV+sjKSnHquJnkhc2t4miQ5 t3JwlKDliC8a2+/DbAV0TX9sv14LPpvufdN86q3eN3sh7u+W5ydgEZf4D8NffaoONXU6+dmpwAzp Is8JFZBtUjqIyLItjTkJeEzXKfC64tcb6l8AAAD//wMAUEsBAi0AFAAGAAgAAAAhALaDOJL+AAAA 4QEAABMAAAAAAAAAAAAAAAAAAAAAAFtDb250ZW50X1R5cGVzXS54bWxQSwECLQAUAAYACAAAACEA OP0h/9YAAACUAQAACwAAAAAAAAAAAAAAAAAvAQAAX3JlbHMvLnJlbHNQSwECLQAUAAYACAAAACEA nQ4mJdoBAAD8AwAADgAAAAAAAAAAAAAAAAAuAgAAZHJzL2Uyb0RvYy54bWxQSwECLQAUAAYACAAA ACEA5d2FLN8AAAALAQAADwAAAAAAAAAAAAAAAAA0BAAAZHJzL2Rvd25yZXYueG1sUEsFBgAAAAAE AAQA8wAAAEAFAAAAAA== " strokecolor="black [3200]" strokeweight=".5pt">
                <v:stroke endarrow="block" joinstyle="miter"/>
              </v:shape>
            </w:pict>
          </mc:Fallback>
        </mc:AlternateContent>
      </w:r>
      <w:r w:rsidRPr="00885C3F">
        <w:rPr>
          <w:noProof/>
        </w:rPr>
        <mc:AlternateContent>
          <mc:Choice Requires="wps">
            <w:drawing>
              <wp:anchor distT="0" distB="0" distL="114300" distR="114300" simplePos="0" relativeHeight="251717632" behindDoc="0" locked="0" layoutInCell="1" allowOverlap="1" wp14:anchorId="46860287" wp14:editId="14EAB31D">
                <wp:simplePos x="0" y="0"/>
                <wp:positionH relativeFrom="column">
                  <wp:posOffset>768985</wp:posOffset>
                </wp:positionH>
                <wp:positionV relativeFrom="paragraph">
                  <wp:posOffset>2186940</wp:posOffset>
                </wp:positionV>
                <wp:extent cx="485775" cy="379730"/>
                <wp:effectExtent l="0" t="0" r="9525" b="1270"/>
                <wp:wrapNone/>
                <wp:docPr id="220" name="Text Box 25"/>
                <wp:cNvGraphicFramePr/>
                <a:graphic xmlns:a="http://schemas.openxmlformats.org/drawingml/2006/main">
                  <a:graphicData uri="http://schemas.microsoft.com/office/word/2010/wordprocessingShape">
                    <wps:wsp>
                      <wps:cNvSpPr txBox="1"/>
                      <wps:spPr>
                        <a:xfrm>
                          <a:off x="0" y="0"/>
                          <a:ext cx="485775" cy="379730"/>
                        </a:xfrm>
                        <a:prstGeom prst="rect">
                          <a:avLst/>
                        </a:prstGeom>
                        <a:solidFill>
                          <a:schemeClr val="lt1"/>
                        </a:solidFill>
                        <a:ln w="6350">
                          <a:noFill/>
                        </a:ln>
                      </wps:spPr>
                      <wps:txbx>
                        <w:txbxContent>
                          <w:p w14:paraId="671A3F98" w14:textId="77777777" w:rsidR="00D07590" w:rsidRPr="00A76EB4" w:rsidRDefault="00D07590" w:rsidP="00D07590">
                            <w:pPr>
                              <w:jc w:val="center"/>
                              <w:rPr>
                                <w:sz w:val="32"/>
                                <w:vertAlign w:val="subscript"/>
                              </w:rPr>
                            </w:pPr>
                            <w:r>
                              <w:rPr>
                                <w:sz w:val="32"/>
                              </w:rPr>
                              <w:t>U</w:t>
                            </w:r>
                            <w:r>
                              <w:rPr>
                                <w:sz w:val="32"/>
                                <w:vertAlign w:val="subscript"/>
                              </w:rP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6860287" id="_x0000_t202" coordsize="21600,21600" o:spt="202" path="m,l,21600r21600,l21600,xe">
                <v:stroke joinstyle="miter"/>
                <v:path gradientshapeok="t" o:connecttype="rect"/>
              </v:shapetype>
              <v:shape id="Text Box 25" o:spid="_x0000_s1026" type="#_x0000_t202" style="position:absolute;margin-left:60.55pt;margin-top:172.2pt;width:38.25pt;height:29.9pt;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tSvC2QwIAAHsEAAAOAAAAZHJzL2Uyb0RvYy54bWysVE1v2zAMvQ/YfxB0X5zPpjXiFFmKDAOK tkAy9KzIciJAEjVJiZ39+lGyk6bdTsMuMkVSJB8f6dl9oxU5CuclmIIOen1KhOFQSrMr6I/N6sst JT4wUzIFRhT0JDy9n3/+NKttLoawB1UKRzCI8XltC7oPweZZ5vleaOZ7YIVBYwVOs4BXt8tKx2qM rlU27PdvshpcaR1w4T1qH1ojnaf4VSV4eK4qLwJRBcXaQjpdOrfxzOYzlu8cs3vJuzLYP1ShmTSY 9BLqgQVGDk7+EUpL7sBDFXocdAZVJblIGBDNoP8BzXrPrEhYsDneXtrk/19Y/nR8cUSWBR0OsT+G aSRpI5pAvkJDhpPYoNr6HP3WFj1Dg3ok+qz3qIy4m8rp+EVEBO0Y6nRpb4zGUTm+nUynE0o4mkbT u+kotT97e2ydD98EaBKFgjpkLzWVHR99wELQ9ewSc3lQslxJpdIlToxYKkeODLlWIZWIL955KUPq gt6MJv0U2EB83kZWBhNEqC2kKIVm23T4t1CeEL6DdoK85SuJRT4yH16Yw5FBxLgG4RmPSgEmgU6i ZA/u19/00R+ZRCslNY5gQf3PA3OCEvXdIMd3g/E4zmy6jCfTSJC7tmyvLeagl4DIB7hwlicx+gd1 FisH+hW3ZRGzookZjrkLGs7iMrSLgdvGxWKRnHBKLQuPZm15DB07HSnYNK/M2Y6ngAQ/wXlYWf6B rtY3vjSwOASoZOIyNrjtatd3nPBEcbeNcYWu78nr7Z8x/w0AAP//AwBQSwMEFAAGAAgAAAAhAFg+ xCfiAAAACwEAAA8AAABkcnMvZG93bnJldi54bWxMj8tOwzAQRfdI/IM1SGxQ6zxMCyFOhRBQiR1N AbFz4yGJiMdR7Cbh73FXsLyao3vP5JvZdGzEwbWWJMTLCBhSZXVLtYR9+bS4Aea8Iq06SyjhBx1s ivOzXGXaTvSK487XLJSQy5SExvs+49xVDRrllrZHCrcvOxjlQxxqrgc1hXLT8SSKVtyolsJCo3p8 aLD63h2NhM+r+uPFzc9vU3qd9o/bsVy/61LKy4v5/g6Yx9n/wXDSD+pQBKeDPZJ2rAs5ieOASkiF EMBOxO16BewgQUQiAV7k/P8PxS8AAAD//wMAUEsBAi0AFAAGAAgAAAAhALaDOJL+AAAA4QEAABMA AAAAAAAAAAAAAAAAAAAAAFtDb250ZW50X1R5cGVzXS54bWxQSwECLQAUAAYACAAAACEAOP0h/9YA AACUAQAACwAAAAAAAAAAAAAAAAAvAQAAX3JlbHMvLnJlbHNQSwECLQAUAAYACAAAACEArUrwtkMC AAB7BAAADgAAAAAAAAAAAAAAAAAuAgAAZHJzL2Uyb0RvYy54bWxQSwECLQAUAAYACAAAACEAWD7E J+IAAAALAQAADwAAAAAAAAAAAAAAAACdBAAAZHJzL2Rvd25yZXYueG1sUEsFBgAAAAAEAAQA8wAA AKwFAAAAAA== " fillcolor="white [3201]" stroked="f" strokeweight=".5pt">
                <v:textbox>
                  <w:txbxContent>
                    <w:p w14:paraId="671A3F98" w14:textId="77777777" w:rsidR="00D07590" w:rsidRPr="00A76EB4" w:rsidRDefault="00D07590" w:rsidP="00D07590">
                      <w:pPr>
                        <w:jc w:val="center"/>
                        <w:rPr>
                          <w:sz w:val="32"/>
                          <w:vertAlign w:val="subscript"/>
                        </w:rPr>
                      </w:pPr>
                      <w:r>
                        <w:rPr>
                          <w:sz w:val="32"/>
                        </w:rPr>
                        <w:t>U</w:t>
                      </w:r>
                      <w:r>
                        <w:rPr>
                          <w:sz w:val="32"/>
                          <w:vertAlign w:val="subscript"/>
                        </w:rPr>
                        <w:t>M</w:t>
                      </w:r>
                    </w:p>
                  </w:txbxContent>
                </v:textbox>
              </v:shape>
            </w:pict>
          </mc:Fallback>
        </mc:AlternateContent>
      </w:r>
      <w:r w:rsidRPr="00885C3F">
        <w:rPr>
          <w:noProof/>
        </w:rPr>
        <mc:AlternateContent>
          <mc:Choice Requires="wps">
            <w:drawing>
              <wp:anchor distT="0" distB="0" distL="114300" distR="114300" simplePos="0" relativeHeight="251716608" behindDoc="0" locked="0" layoutInCell="1" allowOverlap="1" wp14:anchorId="1CE7FE6E" wp14:editId="66A2F700">
                <wp:simplePos x="0" y="0"/>
                <wp:positionH relativeFrom="column">
                  <wp:posOffset>4878070</wp:posOffset>
                </wp:positionH>
                <wp:positionV relativeFrom="paragraph">
                  <wp:posOffset>2092960</wp:posOffset>
                </wp:positionV>
                <wp:extent cx="485775" cy="379730"/>
                <wp:effectExtent l="0" t="0" r="9525" b="1270"/>
                <wp:wrapNone/>
                <wp:docPr id="219" name="Text Box 25"/>
                <wp:cNvGraphicFramePr/>
                <a:graphic xmlns:a="http://schemas.openxmlformats.org/drawingml/2006/main">
                  <a:graphicData uri="http://schemas.microsoft.com/office/word/2010/wordprocessingShape">
                    <wps:wsp>
                      <wps:cNvSpPr txBox="1"/>
                      <wps:spPr>
                        <a:xfrm>
                          <a:off x="0" y="0"/>
                          <a:ext cx="485775" cy="379730"/>
                        </a:xfrm>
                        <a:prstGeom prst="rect">
                          <a:avLst/>
                        </a:prstGeom>
                        <a:solidFill>
                          <a:schemeClr val="lt1"/>
                        </a:solidFill>
                        <a:ln w="6350">
                          <a:noFill/>
                        </a:ln>
                      </wps:spPr>
                      <wps:txbx>
                        <w:txbxContent>
                          <w:p w14:paraId="1852FD41" w14:textId="77777777" w:rsidR="00D07590" w:rsidRPr="00A76EB4" w:rsidRDefault="00D07590" w:rsidP="00D07590">
                            <w:pPr>
                              <w:jc w:val="center"/>
                              <w:rPr>
                                <w:sz w:val="32"/>
                                <w:vertAlign w:val="subscript"/>
                              </w:rPr>
                            </w:pPr>
                            <w:r>
                              <w:rPr>
                                <w:sz w:val="32"/>
                              </w:rPr>
                              <w:t>U</w:t>
                            </w:r>
                            <w:r w:rsidRPr="00A76EB4">
                              <w:rPr>
                                <w:sz w:val="32"/>
                                <w:vertAlign w:val="subscript"/>
                              </w:rPr>
                              <w:t>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E7FE6E" id="_x0000_s1027" type="#_x0000_t202" style="position:absolute;margin-left:384.1pt;margin-top:164.8pt;width:38.25pt;height:29.9pt;z-index:251716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TQH27RgIAAIIEAAAOAAAAZHJzL2Uyb0RvYy54bWysVEtvGjEQvlfqf7B8L8szhBVLRImoKqEk ElQ5G68NK9ke1zbs0l/fsRcISXuqevGOZ8bz+L6ZnT40WpGjcL4CU9Bep0uJMBzKyuwK+mOz/HJP iQ/MlEyBEQU9CU8fZp8/TWubiz7sQZXCEQxifF7bgu5DsHmWeb4XmvkOWGHQKMFpFvDqdlnpWI3R tcr63e5dVoMrrQMuvEftY2uksxRfSsHDs5ReBKIKirWFdLp0buOZzaYs3zlm9xU/l8H+oQrNKoNJ r6EeWWDk4Ko/QumKO/AgQ4eDzkDKiovUA3bT637oZr1nVqReEBxvrzD5/xeWPx1fHKnKgvZ7E0oM 00jSRjSBfIWG9EcRoNr6HP3WFj1Dg3ok+qL3qIx9N9Lp+MWOCNoR6tMV3hiNo3J4PxqPR5RwNA3G k/EgwZ+9PbbOh28CNIlCQR2yl0Blx5UPWAi6XlxiLg+qKpeVUukSJ0YslCNHhlyrkErEF++8lCF1 Qe8Go24KbCA+byMrgwliq21LUQrNtknYXNvdQnlCFBy0g+QtX1ZY64r58MIcTg42jtsQnvGQCjAX nCVK9uB+/U0f/ZFQtFJS4yQW1P88MCcoUd8NUj3pDYdxdNNlOBr38eJuLdtbiznoBSAAPdw7y5MY /YO6iNKBfsWlmcesaGKGY+6Chou4CO1+4NJxMZ8nJxxWy8LKrC2PoSPgkYlN88qcPdMVkOcnuMws yz+w1vrGlwbmhwCySpRGnFtUz/DjoCemz0sZN+n2nrzefh2z3wAAAP//AwBQSwMEFAAGAAgAAAAh AMQN4dTiAAAACwEAAA8AAABkcnMvZG93bnJldi54bWxMj8FOhDAQhu8mvkMzJl7MbhEQWKRsjFE3 8eayarx16QhE2hLaBXx7x5MeZ+bLP99fbBfdswlH11kj4HodAENTW9WZRsChelxlwJyXRsneGhTw jQ625flZIXNlZ/OC0943jEKMy6WA1vsh59zVLWrp1nZAQ7dPO2rpaRwbrkY5U7jueRgECdeyM/Sh lQPet1h/7U9awMdV8/7slqfXObqJhofdVKVvqhLi8mK5uwXmcfF/MPzqkzqU5HS0J6Mc6wWkSRYS KiAKNwkwIrI4ToEdaZNtYuBlwf93KH8AAAD//wMAUEsBAi0AFAAGAAgAAAAhALaDOJL+AAAA4QEA ABMAAAAAAAAAAAAAAAAAAAAAAFtDb250ZW50X1R5cGVzXS54bWxQSwECLQAUAAYACAAAACEAOP0h /9YAAACUAQAACwAAAAAAAAAAAAAAAAAvAQAAX3JlbHMvLnJlbHNQSwECLQAUAAYACAAAACEAE0B9 u0YCAACCBAAADgAAAAAAAAAAAAAAAAAuAgAAZHJzL2Uyb0RvYy54bWxQSwECLQAUAAYACAAAACEA xA3h1OIAAAALAQAADwAAAAAAAAAAAAAAAACgBAAAZHJzL2Rvd25yZXYueG1sUEsFBgAAAAAEAAQA 8wAAAK8FAAAAAA== " fillcolor="white [3201]" stroked="f" strokeweight=".5pt">
                <v:textbox>
                  <w:txbxContent>
                    <w:p w14:paraId="1852FD41" w14:textId="77777777" w:rsidR="00D07590" w:rsidRPr="00A76EB4" w:rsidRDefault="00D07590" w:rsidP="00D07590">
                      <w:pPr>
                        <w:jc w:val="center"/>
                        <w:rPr>
                          <w:sz w:val="32"/>
                          <w:vertAlign w:val="subscript"/>
                        </w:rPr>
                      </w:pPr>
                      <w:r>
                        <w:rPr>
                          <w:sz w:val="32"/>
                        </w:rPr>
                        <w:t>U</w:t>
                      </w:r>
                      <w:r w:rsidRPr="00A76EB4">
                        <w:rPr>
                          <w:sz w:val="32"/>
                          <w:vertAlign w:val="subscript"/>
                        </w:rPr>
                        <w:t>P</w:t>
                      </w:r>
                    </w:p>
                  </w:txbxContent>
                </v:textbox>
              </v:shape>
            </w:pict>
          </mc:Fallback>
        </mc:AlternateContent>
      </w:r>
      <w:r>
        <w:rPr>
          <w:noProof/>
        </w:rPr>
        <mc:AlternateContent>
          <mc:Choice Requires="wps">
            <w:drawing>
              <wp:anchor distT="0" distB="0" distL="114300" distR="114300" simplePos="0" relativeHeight="251715584" behindDoc="0" locked="0" layoutInCell="1" allowOverlap="1" wp14:anchorId="372166E9" wp14:editId="50EB1C21">
                <wp:simplePos x="0" y="0"/>
                <wp:positionH relativeFrom="column">
                  <wp:posOffset>3099435</wp:posOffset>
                </wp:positionH>
                <wp:positionV relativeFrom="paragraph">
                  <wp:posOffset>1997710</wp:posOffset>
                </wp:positionV>
                <wp:extent cx="2217420" cy="2113280"/>
                <wp:effectExtent l="38100" t="0" r="163830" b="96520"/>
                <wp:wrapNone/>
                <wp:docPr id="218" name="Connector: Elbow 218"/>
                <wp:cNvGraphicFramePr/>
                <a:graphic xmlns:a="http://schemas.openxmlformats.org/drawingml/2006/main">
                  <a:graphicData uri="http://schemas.microsoft.com/office/word/2010/wordprocessingShape">
                    <wps:wsp>
                      <wps:cNvCnPr/>
                      <wps:spPr>
                        <a:xfrm flipH="1">
                          <a:off x="0" y="0"/>
                          <a:ext cx="2217420" cy="2113280"/>
                        </a:xfrm>
                        <a:prstGeom prst="bentConnector3">
                          <a:avLst>
                            <a:gd name="adj1" fmla="val -6232"/>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34548C6" id="Connector: Elbow 218" o:spid="_x0000_s1026" type="#_x0000_t34" style="position:absolute;margin-left:244.05pt;margin-top:157.3pt;width:174.6pt;height:166.4pt;flip:x;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Dm5IC8gEAACkEAAAOAAAAZHJzL2Uyb0RvYy54bWysU9uO0zAQfUfiHyy/b9OkaFlFTfehu8AD goqFD3DtcWPwTbZp0r9n7KQBcZEQ4sXyZc6ZOWfG2/vRaHKGEJWzHa1Xa0rAcieUPXX008dXN3eU xMSsYNpZ6OgFIr3fPX+2HXwLjeudFhAIktjYDr6jfUq+rarIezAsrpwHi4/SBcMSHsOpEoENyG50 1azXt9XggvDBcYgRbx+mR7or/FICT++ljJCI7ijWlsoaynrMa7XbsvYUmO8Vn8tg/1CFYcpi0oXq gSVGvgb1C5VRPLjoZFpxZyonpeJQNKCaev2TmqeeeSha0JzoF5vi/6Pl786HQJToaFNjqywz2KS9 sxadc6Elj/roBpLf0KnBxxYBe3sI8yn6Q8iyRxkMkVr5NzgExQiURsbi82XxGcZEOF42Tf3yRYPt 4PjW1PWmuSudqCaiTOhDTK/BGZI3HT2CTUtVm5KAnd/GVCwXc9lMfK4pkUZjB89Mk5vbZtPkupF3 jsbdlTlDtc1rYko/WkHSxaP4FBSzJw0zMIdUWfgktezSRcME/wASzUNJk+gytrDXgWD+joov9cKC kRkildYLaF2E/BE0x2YYlFH+W+ASXTI6mxagUdaF32VN47VUOcVfVU9as+yjE5fS+GIHzmMxdv47 eeB/PBf49x+++wYAAP//AwBQSwMEFAAGAAgAAAAhANVDjkLeAAAACwEAAA8AAABkcnMvZG93bnJl di54bWxMj0FPhDAQhe8m/odmTLy5hYV0ESkbY+JJD7oazgOtQLadElpY/PfWkx4n78t731THzRq2 6tmPjiSkuwSYps6pkXoJnx/PdwUwH5AUGkdawrf2cKyvryoslbvQu15PoWexhHyJEoYQppJz3w3a ot+5SVPMvtxsMcRz7rma8RLLreH7JBHc4khxYcBJPw26O58WKwFX39B5MS8NvfZD2yixv38TUt7e bI8PwILewh8Mv/pRHero1LqFlGdGQl4UaUQlZGkugEWiyA4ZsFaCyA858Lri/3+ofwAAAP//AwBQ SwECLQAUAAYACAAAACEAtoM4kv4AAADhAQAAEwAAAAAAAAAAAAAAAAAAAAAAW0NvbnRlbnRfVHlw ZXNdLnhtbFBLAQItABQABgAIAAAAIQA4/SH/1gAAAJQBAAALAAAAAAAAAAAAAAAAAC8BAABfcmVs cy8ucmVsc1BLAQItABQABgAIAAAAIQCDm5IC8gEAACkEAAAOAAAAAAAAAAAAAAAAAC4CAABkcnMv ZTJvRG9jLnhtbFBLAQItABQABgAIAAAAIQDVQ45C3gAAAAsBAAAPAAAAAAAAAAAAAAAAAEwEAABk cnMvZG93bnJldi54bWxQSwUGAAAAAAQABADzAAAAVwUAAAAA " adj="-1346" strokecolor="black [3200]" strokeweight=".5pt">
                <v:stroke endarrow="block"/>
              </v:shape>
            </w:pict>
          </mc:Fallback>
        </mc:AlternateContent>
      </w:r>
      <w:r>
        <w:rPr>
          <w:noProof/>
        </w:rPr>
        <mc:AlternateContent>
          <mc:Choice Requires="wps">
            <w:drawing>
              <wp:anchor distT="0" distB="0" distL="114300" distR="114300" simplePos="0" relativeHeight="251714560" behindDoc="0" locked="0" layoutInCell="1" allowOverlap="1" wp14:anchorId="254B6DE3" wp14:editId="24078E4E">
                <wp:simplePos x="0" y="0"/>
                <wp:positionH relativeFrom="column">
                  <wp:posOffset>844550</wp:posOffset>
                </wp:positionH>
                <wp:positionV relativeFrom="paragraph">
                  <wp:posOffset>2045335</wp:posOffset>
                </wp:positionV>
                <wp:extent cx="1961515" cy="2066290"/>
                <wp:effectExtent l="304800" t="0" r="57785" b="86360"/>
                <wp:wrapNone/>
                <wp:docPr id="216" name="Connector: Elbow 216"/>
                <wp:cNvGraphicFramePr/>
                <a:graphic xmlns:a="http://schemas.openxmlformats.org/drawingml/2006/main">
                  <a:graphicData uri="http://schemas.microsoft.com/office/word/2010/wordprocessingShape">
                    <wps:wsp>
                      <wps:cNvCnPr/>
                      <wps:spPr>
                        <a:xfrm>
                          <a:off x="0" y="0"/>
                          <a:ext cx="1961515" cy="2066290"/>
                        </a:xfrm>
                        <a:prstGeom prst="bentConnector3">
                          <a:avLst>
                            <a:gd name="adj1" fmla="val -15380"/>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4944DD" id="Connector: Elbow 216" o:spid="_x0000_s1026" type="#_x0000_t34" style="position:absolute;margin-left:66.5pt;margin-top:161.05pt;width:154.45pt;height:162.7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tiJ/06wEAACAEAAAOAAAAZHJzL2Uyb0RvYy54bWysU8uOEzEQvCPxD5bvm3msMtodZbKH7MIF QQTLBzh2OzH4Jdtkkr+n7UxmESCEEJeesburuqtsrx5ORpMjhKicHWizqCkBy51Qdj/Qz89vbu4o iYlZwbSzMNAzRPqwfv1qNfoeWndwWkAgSGJjP/qBHlLyfVVFfgDD4sJ5sJiULhiWcBn2lQhsRHaj q7auu2p0QfjgOMSIu4+XJF0XfimBpw9SRkhEDxRnSyWGEnc5VusV6/eB+YPi0xjsH6YwTFlsOlM9 ssTIt6B+oTKKBxedTAvuTOWkVByKBlTT1D+p+XRgHooWNCf62ab4/2j5++M2ECUG2jYdJZYZPKSN sxadc6EnT3rnRpJz6NToY4+Ajd2GaRX9NmTZJxlM/qIgcirunmd34ZQIx83mvmuWzZISjrm27rr2 vvhfvcB9iOktOEPyz0B3YNM8y23xlx3fxVSMFtOwTHxpKJFG47kdmSY3zfL27ko8lWOLK3XGaptj Yko/WUHS2aPmFBSzew1ZJ5bnkirrvSgsf+ms4QL/CBI9y5rKUOW2wkYHggMMVHxtZhaszBCptJ5B 9Z9BU22GQbnBfwucq0tHZ9MMNMq68Luu6XQdVV7qr6ovWrPsnRPnct7FDryGxZ/pyeR7/uO6wF8e 9vo7AAAA//8DAFBLAwQUAAYACAAAACEAlZDCfd4AAAALAQAADwAAAGRycy9kb3ducmV2LnhtbEyP zU7DMBCE70i8g7VI3KjzR1LSOBUqcK5aqp7dZImjxusodtvw9iwnOI5mNPNNtZ7tIK44+d6RgngR gUBqXNtTp+Dw+fG0BOGDplYPjlDBN3pY1/d3lS5bd6MdXvehE1xCvtQKTAhjKaVvDFrtF25EYu/L TVYHllMn20nfuNwOMomiXFrdEy8YPeLGYHPeX6yCjfVjtDVvTVos33fFcXvsD7lV6vFhfl2BCDiH vzD84jM61Mx0chdqvRhYpyl/CQrSJIlBcCLL4hcQJwV5VjyDrCv5/0P9AwAA//8DAFBLAQItABQA BgAIAAAAIQC2gziS/gAAAOEBAAATAAAAAAAAAAAAAAAAAAAAAABbQ29udGVudF9UeXBlc10ueG1s UEsBAi0AFAAGAAgAAAAhADj9If/WAAAAlAEAAAsAAAAAAAAAAAAAAAAALwEAAF9yZWxzLy5yZWxz UEsBAi0AFAAGAAgAAAAhAC2In/TrAQAAIAQAAA4AAAAAAAAAAAAAAAAALgIAAGRycy9lMm9Eb2Mu eG1sUEsBAi0AFAAGAAgAAAAhAJWQwn3eAAAACwEAAA8AAAAAAAAAAAAAAAAARQQAAGRycy9kb3du cmV2LnhtbFBLBQYAAAAABAAEAPMAAABQBQAAAAA= " adj="-3322" strokecolor="black [3200]" strokeweight=".5pt">
                <v:stroke endarrow="block"/>
              </v:shape>
            </w:pict>
          </mc:Fallback>
        </mc:AlternateContent>
      </w:r>
      <w:r>
        <w:rPr>
          <w:noProof/>
        </w:rPr>
        <mc:AlternateContent>
          <mc:Choice Requires="wps">
            <w:drawing>
              <wp:anchor distT="0" distB="0" distL="114300" distR="114300" simplePos="0" relativeHeight="251713536" behindDoc="0" locked="0" layoutInCell="1" allowOverlap="1" wp14:anchorId="3C34BB5D" wp14:editId="4553343B">
                <wp:simplePos x="0" y="0"/>
                <wp:positionH relativeFrom="column">
                  <wp:posOffset>3120390</wp:posOffset>
                </wp:positionH>
                <wp:positionV relativeFrom="paragraph">
                  <wp:posOffset>1285240</wp:posOffset>
                </wp:positionV>
                <wp:extent cx="1830705" cy="605155"/>
                <wp:effectExtent l="38100" t="38100" r="17145" b="23495"/>
                <wp:wrapNone/>
                <wp:docPr id="215" name="Straight Arrow Connector 215"/>
                <wp:cNvGraphicFramePr/>
                <a:graphic xmlns:a="http://schemas.openxmlformats.org/drawingml/2006/main">
                  <a:graphicData uri="http://schemas.microsoft.com/office/word/2010/wordprocessingShape">
                    <wps:wsp>
                      <wps:cNvCnPr/>
                      <wps:spPr>
                        <a:xfrm flipH="1" flipV="1">
                          <a:off x="0" y="0"/>
                          <a:ext cx="1830705" cy="6051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DEC6BBF" id="Straight Arrow Connector 215" o:spid="_x0000_s1026" type="#_x0000_t32" style="position:absolute;margin-left:245.7pt;margin-top:101.2pt;width:144.15pt;height:47.65pt;flip:x y;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AgKIo5AEAABEEAAAOAAAAZHJzL2Uyb0RvYy54bWysU02P0zAQvSPxHyzfaZKiLquo6Qp1+Tgg qHZZ7l7HTiz8pbFpkn/P2EkDYhFCiIs1tufNvPc83t+MRpOzgKCcbWi1KSkRlrtW2a6hD5/fvrim JERmW6adFQ2dRKA3h+fP9oOvxdb1TrcCCBaxoR58Q/sYfV0UgffCsLBxXli8lA4Mi7iFrmiBDVjd 6GJbllfF4KD14LgIAU9v50t6yPWlFDx+kjKISHRDkVvMK+T1Ma3FYc/qDpjvFV9osH9gYZiy2HQt dcsiI99APSllFAcXnIwb7kzhpFRcZA2opip/UXPfMy+yFjQn+NWm8P/K8o/nExDVNnRb7SixzOAj 3UdgqusjeQ3gBnJ01qKRDkjKQccGH2oEHu0Jll3wJ0jyRwmGSK38exwGmqMvKUp3KJaM2flpdV6M kXA8rK5flq9KJMDx7qrcVbvcqJgrJrSHEN8JZ0gKGhoWiiu3uQc7fwgROSHwAkhgbdMamdJvbEvi 5FFkBMVsp0UShOkppUjCZik5ipMWM/xOSDQpEc1S8niKowZyZjhY7ddqrYKZCSKV1iuo/DNoyU0w kUf2b4Frdu7obFyBRlkHv+saxwtVOedfVM9ak+xH1075YbMdOHfZn+WPpMH+eZ/hP37y4TsAAAD/ /wMAUEsDBBQABgAIAAAAIQDRrXQX3QAAAAsBAAAPAAAAZHJzL2Rvd25yZXYueG1sTI/LTsMwEEX3 SPyDNUjsqNNQYRLiVIDojk1TPsCNJw81Hkex04S/Z1jBbh5Hd84U+9UN4opT6D1p2G4SEEi1tz21 Gr5Oh4dnECEasmbwhBq+McC+vL0pTG79Qke8VrEVHEIhNxq6GMdcylB36EzY+BGJd42fnIncTq20 k1k43A0yTZIn6UxPfKEzI753WF+q2WmQ4TQfH9flUje4fDbVhz28tZnW93fr6wuIiGv8g+FXn9Wh ZKezn8kGMWjYZdsdoxrSJOWCCaUyBeLMk0wpkGUh//9Q/gAAAP//AwBQSwECLQAUAAYACAAAACEA toM4kv4AAADhAQAAEwAAAAAAAAAAAAAAAAAAAAAAW0NvbnRlbnRfVHlwZXNdLnhtbFBLAQItABQA BgAIAAAAIQA4/SH/1gAAAJQBAAALAAAAAAAAAAAAAAAAAC8BAABfcmVscy8ucmVsc1BLAQItABQA BgAIAAAAIQBAgKIo5AEAABEEAAAOAAAAAAAAAAAAAAAAAC4CAABkcnMvZTJvRG9jLnhtbFBLAQIt ABQABgAIAAAAIQDRrXQX3QAAAAsBAAAPAAAAAAAAAAAAAAAAAD4EAABkcnMvZG93bnJldi54bWxQ SwUGAAAAAAQABADzAAAASAUAAAAA " strokecolor="black [3200]" strokeweight=".5pt">
                <v:stroke endarrow="block" joinstyle="miter"/>
              </v:shape>
            </w:pict>
          </mc:Fallback>
        </mc:AlternateContent>
      </w:r>
      <w:r>
        <w:rPr>
          <w:noProof/>
        </w:rPr>
        <mc:AlternateContent>
          <mc:Choice Requires="wps">
            <w:drawing>
              <wp:anchor distT="0" distB="0" distL="114300" distR="114300" simplePos="0" relativeHeight="251712512" behindDoc="0" locked="0" layoutInCell="1" allowOverlap="1" wp14:anchorId="47F4C1A5" wp14:editId="41DFE4A4">
                <wp:simplePos x="0" y="0"/>
                <wp:positionH relativeFrom="column">
                  <wp:posOffset>3641725</wp:posOffset>
                </wp:positionH>
                <wp:positionV relativeFrom="paragraph">
                  <wp:posOffset>1902460</wp:posOffset>
                </wp:positionV>
                <wp:extent cx="1330325" cy="748030"/>
                <wp:effectExtent l="38100" t="0" r="22225" b="52070"/>
                <wp:wrapNone/>
                <wp:docPr id="214" name="Straight Arrow Connector 214"/>
                <wp:cNvGraphicFramePr/>
                <a:graphic xmlns:a="http://schemas.openxmlformats.org/drawingml/2006/main">
                  <a:graphicData uri="http://schemas.microsoft.com/office/word/2010/wordprocessingShape">
                    <wps:wsp>
                      <wps:cNvCnPr/>
                      <wps:spPr>
                        <a:xfrm flipH="1">
                          <a:off x="0" y="0"/>
                          <a:ext cx="1330325" cy="7480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E57F9D6" id="Straight Arrow Connector 214" o:spid="_x0000_s1026" type="#_x0000_t32" style="position:absolute;margin-left:286.75pt;margin-top:149.8pt;width:104.75pt;height:58.9pt;flip:x;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7DRL34QEAAAcEAAAOAAAAZHJzL2Uyb0RvYy54bWysU9uO0zAQfUfiHyy/0yTtAquo6Qp1uTwg qHaXD/A6dmLhm8amSf6esZMGxCKEEC8jX+acmXM83t+MRpOzgKCcbWi1KSkRlrtW2a6hXx7evbim JERmW6adFQ2dRKA3h+fP9oOvxdb1TrcCCJLYUA++oX2Mvi6KwHthWNg4LyxeSgeGRdxCV7TABmQ3 utiW5aticNB6cFyEgKe38yU9ZH4pBY+fpQwiEt1Q7C3mCDk+plgc9qzugPle8aUN9g9dGKYsFl2p bllk5BuoJ1RGcXDBybjhzhROSsVF1oBqqvIXNfc98yJrQXOCX20K/4+WfzqfgKi2odvqihLLDD7S fQSmuj6SNwBuIEdnLRrpgKQcdGzwoUbg0Z5g2QV/giR/lGCI1Mp/wGHIhqBEMma/p9VvMUbC8bDa 7crd9iUlHO9eX12Xu/wgxcyT+DyE+F44Q9KioWFpbO1orsHOH0PEThB4ASSwtilGpvRb25I4eZQW QTHbaZFkYHpKKZKcWUBexUmLGX4nJFqTGs1S8lCKowZyZjhO7ddqZcHMBJFK6xVU/hm05CaYyIP6 t8A1O1d0Nq5Ao6yD31WN46VVOedfVM9ak+xH1075ObMdOG3Zn+VnpHH+eZ/hP/7v4TsAAAD//wMA UEsDBBQABgAIAAAAIQC+dldK4gAAAAsBAAAPAAAAZHJzL2Rvd25yZXYueG1sTI/BTsMwEETvSPyD tUjcqJM2bdqQTYWQuACCUrj05sbbJCJeR7bbBr4ec4Ljap9m3pTr0fTiRM53lhHSSQKCuLa64wbh 4/3hZgnCB8Va9ZYJ4Ys8rKvLi1IV2p75jU7b0IgYwr5QCG0IQyGlr1syyk/sQBx/B+uMCvF0jdRO nWO46eU0SRbSqI5jQ6sGum+p/tweDcJz6l4f893LIfON+97xU7bxG4t4fTXe3YIINIY/GH71ozpU 0Wlvj6y96BHm+WweUYTparUAEYl8OYvr9ghZmmcgq1L+31D9AAAA//8DAFBLAQItABQABgAIAAAA IQC2gziS/gAAAOEBAAATAAAAAAAAAAAAAAAAAAAAAABbQ29udGVudF9UeXBlc10ueG1sUEsBAi0A FAAGAAgAAAAhADj9If/WAAAAlAEAAAsAAAAAAAAAAAAAAAAALwEAAF9yZWxzLy5yZWxzUEsBAi0A FAAGAAgAAAAhADsNEvfhAQAABwQAAA4AAAAAAAAAAAAAAAAALgIAAGRycy9lMm9Eb2MueG1sUEsB Ai0AFAAGAAgAAAAhAL52V0riAAAACwEAAA8AAAAAAAAAAAAAAAAAOwQAAGRycy9kb3ducmV2Lnht bFBLBQYAAAAABAAEAPMAAABKBQAAAAA= " strokecolor="black [3200]" strokeweight=".5pt">
                <v:stroke endarrow="block" joinstyle="miter"/>
              </v:shape>
            </w:pict>
          </mc:Fallback>
        </mc:AlternateContent>
      </w:r>
      <w:r w:rsidRPr="00885C3F">
        <w:rPr>
          <w:noProof/>
        </w:rPr>
        <mc:AlternateContent>
          <mc:Choice Requires="wps">
            <w:drawing>
              <wp:anchor distT="0" distB="0" distL="114300" distR="114300" simplePos="0" relativeHeight="251711488" behindDoc="0" locked="0" layoutInCell="1" allowOverlap="1" wp14:anchorId="09A73A8C" wp14:editId="76554FB6">
                <wp:simplePos x="0" y="0"/>
                <wp:positionH relativeFrom="column">
                  <wp:posOffset>4878070</wp:posOffset>
                </wp:positionH>
                <wp:positionV relativeFrom="paragraph">
                  <wp:posOffset>1770380</wp:posOffset>
                </wp:positionV>
                <wp:extent cx="485775" cy="379730"/>
                <wp:effectExtent l="0" t="0" r="9525" b="1270"/>
                <wp:wrapNone/>
                <wp:docPr id="213" name="Text Box 25"/>
                <wp:cNvGraphicFramePr/>
                <a:graphic xmlns:a="http://schemas.openxmlformats.org/drawingml/2006/main">
                  <a:graphicData uri="http://schemas.microsoft.com/office/word/2010/wordprocessingShape">
                    <wps:wsp>
                      <wps:cNvSpPr txBox="1"/>
                      <wps:spPr>
                        <a:xfrm>
                          <a:off x="0" y="0"/>
                          <a:ext cx="485775" cy="379730"/>
                        </a:xfrm>
                        <a:prstGeom prst="rect">
                          <a:avLst/>
                        </a:prstGeom>
                        <a:solidFill>
                          <a:schemeClr val="lt1"/>
                        </a:solidFill>
                        <a:ln w="6350">
                          <a:noFill/>
                        </a:ln>
                      </wps:spPr>
                      <wps:txbx>
                        <w:txbxContent>
                          <w:p w14:paraId="3E9B5FC9" w14:textId="77777777" w:rsidR="00D07590" w:rsidRPr="00A76EB4" w:rsidRDefault="00D07590" w:rsidP="00D07590">
                            <w:pPr>
                              <w:jc w:val="center"/>
                              <w:rPr>
                                <w:sz w:val="32"/>
                                <w:vertAlign w:val="subscript"/>
                              </w:rPr>
                            </w:pPr>
                            <w:r w:rsidRPr="00A76EB4">
                              <w:rPr>
                                <w:sz w:val="32"/>
                              </w:rPr>
                              <w:t>C</w:t>
                            </w:r>
                            <w:r w:rsidRPr="00A76EB4">
                              <w:rPr>
                                <w:sz w:val="32"/>
                                <w:vertAlign w:val="subscript"/>
                              </w:rPr>
                              <w:t>P</w:t>
                            </w:r>
                            <w:r>
                              <w:rPr>
                                <w:sz w:val="32"/>
                                <w:vertAlign w:val="subscript"/>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9A73A8C" id="_x0000_s1028" type="#_x0000_t202" style="position:absolute;margin-left:384.1pt;margin-top:139.4pt;width:38.25pt;height:29.9pt;z-index:2517114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Ot9aeRgIAAIIEAAAOAAAAZHJzL2Uyb0RvYy54bWysVEtv2zAMvg/YfxB0X5xn0xpxiixFhgFF WyAZelZkKTEgiZqkxM5+/Sg5TtNup2EXmSIpPr6P9Oy+0YochfMVmIIOen1KhOFQVmZX0B+b1Zdb SnxgpmQKjCjoSXh6P//8aVbbXAxhD6oUjmAQ4/PaFnQfgs2zzPO90Mz3wAqDRglOs4BXt8tKx2qM rlU27PdvshpcaR1w4T1qH1ojnaf4UgoenqX0IhBVUKwtpNOlcxvPbD5j+c4xu6/4uQz2D1VoVhlM egn1wAIjB1f9EUpX3IEHGXocdAZSVlykHrCbQf9DN+s9syL1guB4e4HJ/7+w/On44khVFnQ4GFFi mEaSNqIJ5Cs0ZDiJANXW5+i3tugZGtQj0Z3eozL23Uin4xc7ImhHqE8XeGM0jsrx7WQ6nVDC0TSa 3k1HCf7s7bF1PnwToEkUCuqQvQQqOz76gIWga+cSc3lQVbmqlEqXODFiqRw5MuRahVQivnjnpQyp C3ozmvRTYAPxeRtZGUwQW21bilJotk2LTdfuFsoTouCgHSRv+arCWh+ZDy/M4eRg47gN4RkPqQBz wVmiZA/u19/00R8JRSslNU5iQf3PA3OCEvXdINV3g/E4jm66jCfTIV7ctWV7bTEHvQQEYIB7Z3kS o39QnSgd6FdcmkXMiiZmOOYuaOjEZWj3A5eOi8UiOeGwWhYezdryGDoCHpnYNK/M2TNdAXl+gm5m Wf6BtdY3vjSwOASQVaI04tyieoYfBz0xfV7KuEnX9+T19uuY/wYAAP//AwBQSwMEFAAGAAgAAAAh ALEkqn7iAAAACwEAAA8AAABkcnMvZG93bnJldi54bWxMj01PhDAURfcm/ofmmbgxThFGaJAyMcaP ZHYOMxp3HVqBSF8J7QD+e58rXb68k3vPLTaL7dlkRt85lHCzioAZrJ3usJGwr56uBTAfFGrVOzQS vo2HTXl+VqhcuxlfzbQLDaMQ9LmS0IYw5Jz7ujVW+ZUbDNLv041WBTrHhutRzRRuex5HUcqt6pAa WjWYh9bUX7uTlfBx1bxv/fJ8mJPbZHh8marsTVdSXl4s93fAglnCHwy/+qQOJTkd3Qm1Z72ELBUx oRLiTNAGIsR6nQE7SkgSkQIvC/5/Q/kDAAD//wMAUEsBAi0AFAAGAAgAAAAhALaDOJL+AAAA4QEA ABMAAAAAAAAAAAAAAAAAAAAAAFtDb250ZW50X1R5cGVzXS54bWxQSwECLQAUAAYACAAAACEAOP0h /9YAAACUAQAACwAAAAAAAAAAAAAAAAAvAQAAX3JlbHMvLnJlbHNQSwECLQAUAAYACAAAACEAzrfW nkYCAACCBAAADgAAAAAAAAAAAAAAAAAuAgAAZHJzL2Uyb0RvYy54bWxQSwECLQAUAAYACAAAACEA sSSqfuIAAAALAQAADwAAAAAAAAAAAAAAAACgBAAAZHJzL2Rvd25yZXYueG1sUEsFBgAAAAAEAAQA 8wAAAK8FAAAAAA== " fillcolor="white [3201]" stroked="f" strokeweight=".5pt">
                <v:textbox>
                  <w:txbxContent>
                    <w:p w14:paraId="3E9B5FC9" w14:textId="77777777" w:rsidR="00D07590" w:rsidRPr="00A76EB4" w:rsidRDefault="00D07590" w:rsidP="00D07590">
                      <w:pPr>
                        <w:jc w:val="center"/>
                        <w:rPr>
                          <w:sz w:val="32"/>
                          <w:vertAlign w:val="subscript"/>
                        </w:rPr>
                      </w:pPr>
                      <w:r w:rsidRPr="00A76EB4">
                        <w:rPr>
                          <w:sz w:val="32"/>
                        </w:rPr>
                        <w:t>C</w:t>
                      </w:r>
                      <w:r w:rsidRPr="00A76EB4">
                        <w:rPr>
                          <w:sz w:val="32"/>
                          <w:vertAlign w:val="subscript"/>
                        </w:rPr>
                        <w:t>P</w:t>
                      </w:r>
                      <w:r>
                        <w:rPr>
                          <w:sz w:val="32"/>
                          <w:vertAlign w:val="subscript"/>
                        </w:rPr>
                        <w:t>6</w:t>
                      </w:r>
                    </w:p>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3D43B63B" wp14:editId="6D4B219C">
                <wp:simplePos x="0" y="0"/>
                <wp:positionH relativeFrom="column">
                  <wp:posOffset>1232535</wp:posOffset>
                </wp:positionH>
                <wp:positionV relativeFrom="paragraph">
                  <wp:posOffset>1287780</wp:posOffset>
                </wp:positionV>
                <wp:extent cx="1554480" cy="709930"/>
                <wp:effectExtent l="0" t="38100" r="64770" b="33020"/>
                <wp:wrapNone/>
                <wp:docPr id="212" name="Straight Arrow Connector 212"/>
                <wp:cNvGraphicFramePr/>
                <a:graphic xmlns:a="http://schemas.openxmlformats.org/drawingml/2006/main">
                  <a:graphicData uri="http://schemas.microsoft.com/office/word/2010/wordprocessingShape">
                    <wps:wsp>
                      <wps:cNvCnPr/>
                      <wps:spPr>
                        <a:xfrm flipV="1">
                          <a:off x="0" y="0"/>
                          <a:ext cx="1554480" cy="7099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33057E" id="Straight Arrow Connector 212" o:spid="_x0000_s1026" type="#_x0000_t32" style="position:absolute;margin-left:97.05pt;margin-top:101.4pt;width:122.4pt;height:55.9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E3+A/4AEAAAcEAAAOAAAAZHJzL2Uyb0RvYy54bWysU01v1DAQvSPxHyzf2SRLC2202QptgQuC VVu4u46dWPhLY7NJ/j1jJxtQQQghLpY/5r2Z92a8uxmNJicBQTnb0GpTUiIsd62yXUM/P7x7cUVJ iMy2TDsrGjqJQG/2z5/tBl+LreudbgUQJLGhHnxD+xh9XRSB98KwsHFeWHyUDgyLeISuaIENyG50 sS3LV8XgoPXguAgBb2/nR7rP/FIKHj9JGUQkuqFYW8wr5PUxrcV+x+oOmO8VX8pg/1CFYcpi0pXq lkVGvoH6hcooDi44GTfcmcJJqbjIGlBNVT5Rc98zL7IWNCf41abw/2j5x9MRiGobuq22lFhmsEn3 EZjq+kjeALiBHJy1aKQDkmLQscGHGoEHe4TlFPwRkvxRgiFSK/8FhyEbghLJmP2eVr/FGAnHy+ry 8uLiCtvC8e11eX39MjekmHkSn4cQ3wtnSNo0NCyFrRXNOdjpQ4hYCQLPgATWNq2RKf3WtiROHqVF UMx2WiQZGJ5CiiRnFpB3cdJiht8JidakQrOUPJTioIGcGI5T+7VaWTAyQaTSegWVfwYtsQkm8qD+ LXCNzhmdjSvQKOvgd1njeC5VzvFn1bPWJPvRtVNuZ7YDpy37s/yMNM4/nzP8x//dfwcAAP//AwBQ SwMEFAAGAAgAAAAhAGgt/VPhAAAACwEAAA8AAABkcnMvZG93bnJldi54bWxMj8FOwzAQRO9I/IO1 SNyok9QqbRqnQkhcANFSeunNTbZJRLyObLcNfD3LCY6jfZp9U6xG24sz+tA50pBOEhBIlas7ajTs Pp7u5iBCNFSb3hFq+MIAq/L6qjB57S70judtbASXUMiNhjbGIZcyVC1aEyZuQOLb0XlrIkffyNqb C5fbXmZJMpPWdMQfWjPgY4vV5/ZkNbymfv18v387qtD47z29qE3YOK1vb8aHJYiIY/yD4Vef1aFk p4M7UR1Ez3mhUkY1ZEnGG5hQ0/kCxEHDNFUzkGUh/28ofwAAAP//AwBQSwECLQAUAAYACAAAACEA toM4kv4AAADhAQAAEwAAAAAAAAAAAAAAAAAAAAAAW0NvbnRlbnRfVHlwZXNdLnhtbFBLAQItABQA BgAIAAAAIQA4/SH/1gAAAJQBAAALAAAAAAAAAAAAAAAAAC8BAABfcmVscy8ucmVsc1BLAQItABQA BgAIAAAAIQBE3+A/4AEAAAcEAAAOAAAAAAAAAAAAAAAAAC4CAABkcnMvZTJvRG9jLnhtbFBLAQIt ABQABgAIAAAAIQBoLf1T4QAAAAsBAAAPAAAAAAAAAAAAAAAAADoEAABkcnMvZG93bnJldi54bWxQ SwUGAAAAAAQABADzAAAASAUAAAAA " strokecolor="black [3200]" strokeweight=".5pt">
                <v:stroke endarrow="block" joinstyle="miter"/>
              </v:shape>
            </w:pict>
          </mc:Fallback>
        </mc:AlternateContent>
      </w:r>
      <w:r>
        <w:rPr>
          <w:noProof/>
        </w:rPr>
        <mc:AlternateContent>
          <mc:Choice Requires="wps">
            <w:drawing>
              <wp:anchor distT="0" distB="0" distL="114300" distR="114300" simplePos="0" relativeHeight="251709440" behindDoc="0" locked="0" layoutInCell="1" allowOverlap="1" wp14:anchorId="10AFA650" wp14:editId="437B53D0">
                <wp:simplePos x="0" y="0"/>
                <wp:positionH relativeFrom="column">
                  <wp:posOffset>1161415</wp:posOffset>
                </wp:positionH>
                <wp:positionV relativeFrom="paragraph">
                  <wp:posOffset>2056765</wp:posOffset>
                </wp:positionV>
                <wp:extent cx="996315" cy="510540"/>
                <wp:effectExtent l="0" t="0" r="70485" b="60960"/>
                <wp:wrapNone/>
                <wp:docPr id="211" name="Straight Arrow Connector 211"/>
                <wp:cNvGraphicFramePr/>
                <a:graphic xmlns:a="http://schemas.openxmlformats.org/drawingml/2006/main">
                  <a:graphicData uri="http://schemas.microsoft.com/office/word/2010/wordprocessingShape">
                    <wps:wsp>
                      <wps:cNvCnPr/>
                      <wps:spPr>
                        <a:xfrm>
                          <a:off x="0" y="0"/>
                          <a:ext cx="996315" cy="5105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9C2868" id="Straight Arrow Connector 211" o:spid="_x0000_s1026" type="#_x0000_t32" style="position:absolute;margin-left:91.45pt;margin-top:161.95pt;width:78.45pt;height:40.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o2C6I2wEAAPwDAAAOAAAAZHJzL2Uyb0RvYy54bWysU9tu1DAQfUfiHyy/s0kWtqLRZiu0BV4Q rFr6Aa5jJxa+aWw2yd8zdrIpgiIhxMsktufMnHM83t+MRpOzgKCcbWi1KSkRlrtW2a6hD18/vHpL SYjMtkw7Kxo6iUBvDi9f7Adfi63rnW4FECxiQz34hvYx+rooAu+FYWHjvLB4KB0YFnEJXdECG7C6 0cW2LK+KwUHrwXERAu7ezof0kOtLKXj8ImUQkeiGIreYI+T4mGJx2LO6A+Z7xRca7B9YGKYsNl1L 3bLIyHdQv5UyioMLTsYNd6ZwUiousgZUU5W/qLnvmRdZC5oT/GpT+H9l+efzCYhqG7qtKkosM3hJ 9xGY6vpI3gG4gRydtWikA5Jy0LHBhxqBR3uCZRX8CZL8UYJJXxRGxuzytLosxkg4bl5fX72udpRw PNpV5e5NvoXiCewhxI/CGZJ+GhoWNiuNKjvNzp9CxPYIvABSZ21TjEzp97YlcfKoJ4JittMiccf0 lFIkDTPr/BcnLWb4nZDoB/Kc2+RJFEcN5Mxwhtpv2YFcBTMTRCqtV1CZuf0RtOQmmMjT+bfANTt3 dDauQKOsg+e6xvFCVc75F9Wz1iT70bVTvsNsB45Y9md5DmmGf15n+NOjPfwAAAD//wMAUEsDBBQA BgAIAAAAIQCnqd9s3wAAAAsBAAAPAAAAZHJzL2Rvd25yZXYueG1sTI/LTsMwEEX3SPyDNUjsqNO4 giTEqRCCZYVoKsTSjSdx1NiOYqcNf8+woru5mqP7KLeLHdgZp9B7J2G9SoCha7zuXSfhUL8/ZMBC VE6rwTuU8IMBttXtTakK7S/uE8/72DEycaFQEkyMY8F5aAxaFVZ+REe/1k9WRZJTx/WkLmRuB54m ySO3qneUYNSIrwab0362Etq6OzTfbxmfh/bjqf4yudnVOynv75aXZ2ARl/gPw199qg4VdTr62enA BtJZmhMqQaSCDiKEyGnMUcIm2QjgVcmvN1S/AAAA//8DAFBLAQItABQABgAIAAAAIQC2gziS/gAA AOEBAAATAAAAAAAAAAAAAAAAAAAAAABbQ29udGVudF9UeXBlc10ueG1sUEsBAi0AFAAGAAgAAAAh ADj9If/WAAAAlAEAAAsAAAAAAAAAAAAAAAAALwEAAF9yZWxzLy5yZWxzUEsBAi0AFAAGAAgAAAAh AKjYLojbAQAA/AMAAA4AAAAAAAAAAAAAAAAALgIAAGRycy9lMm9Eb2MueG1sUEsBAi0AFAAGAAgA AAAhAKep32zfAAAACwEAAA8AAAAAAAAAAAAAAAAANQQAAGRycy9kb3ducmV2LnhtbFBLBQYAAAAA BAAEAPMAAABBBQAAAAA= " strokecolor="black [3200]" strokeweight=".5pt">
                <v:stroke endarrow="block" joinstyle="miter"/>
              </v:shape>
            </w:pict>
          </mc:Fallback>
        </mc:AlternateContent>
      </w:r>
      <w:r>
        <w:rPr>
          <w:noProof/>
        </w:rPr>
        <mc:AlternateContent>
          <mc:Choice Requires="wps">
            <w:drawing>
              <wp:anchor distT="0" distB="0" distL="114300" distR="114300" simplePos="0" relativeHeight="251708416" behindDoc="0" locked="0" layoutInCell="1" allowOverlap="1" wp14:anchorId="562AD265" wp14:editId="3123BFA1">
                <wp:simplePos x="0" y="0"/>
                <wp:positionH relativeFrom="column">
                  <wp:posOffset>746125</wp:posOffset>
                </wp:positionH>
                <wp:positionV relativeFrom="paragraph">
                  <wp:posOffset>1854835</wp:posOffset>
                </wp:positionV>
                <wp:extent cx="545465" cy="391795"/>
                <wp:effectExtent l="0" t="0" r="6985" b="8255"/>
                <wp:wrapNone/>
                <wp:docPr id="208" name="Text Box 25"/>
                <wp:cNvGraphicFramePr/>
                <a:graphic xmlns:a="http://schemas.openxmlformats.org/drawingml/2006/main">
                  <a:graphicData uri="http://schemas.microsoft.com/office/word/2010/wordprocessingShape">
                    <wps:wsp>
                      <wps:cNvSpPr txBox="1"/>
                      <wps:spPr>
                        <a:xfrm>
                          <a:off x="0" y="0"/>
                          <a:ext cx="545465" cy="391795"/>
                        </a:xfrm>
                        <a:prstGeom prst="rect">
                          <a:avLst/>
                        </a:prstGeom>
                        <a:solidFill>
                          <a:schemeClr val="lt1"/>
                        </a:solidFill>
                        <a:ln w="6350">
                          <a:noFill/>
                        </a:ln>
                      </wps:spPr>
                      <wps:txbx>
                        <w:txbxContent>
                          <w:p w14:paraId="31593E17"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w:t>
                            </w:r>
                            <w:r>
                              <w:rPr>
                                <w:sz w:val="32"/>
                                <w:bdr w:val="single" w:sz="4" w:space="0" w:color="auto"/>
                                <w:vertAlign w:val="subscript"/>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2AD265" id="_x0000_s1029" type="#_x0000_t202" style="position:absolute;margin-left:58.75pt;margin-top:146.05pt;width:42.95pt;height:30.8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hYXidRwIAAIIEAAAOAAAAZHJzL2Uyb0RvYy54bWysVEuP2jAQvlfqf7B8LwmPsCUirCgrqkqr 3ZWg2rNxbBLJ8bi2IaG/vmMHWLrtqerFGc+M5/F9M5nfd40iR2FdDbqgw0FKidAcylrvC/p9u/70 mRLnmS6ZAi0KehKO3i8+fpi3JhcjqECVwhIMol3emoJW3ps8SRyvRMPcAIzQaJRgG+bxavdJaVmL 0RuVjNJ0mrRgS2OBC+dQ+9Ab6SLGl1Jw/yylE56ogmJtPp42nrtwJos5y/eWmarm5zLYP1TRsFpj 0muoB+YZOdj6j1BNzS04kH7AoUlAypqL2AN2M0zfdbOpmBGxFwTHmStM7v+F5U/HF0vqsqCjFKnS rEGStqLz5At0ZJQFgFrjcvTbGPT0HeqR6IveoTL03UnbhC92RNCOUJ+u8IZoHJXZJJtMM0o4msaz 4d0sRk/eHhvr/FcBDQlCQS2yF0Flx0fnsRB0vbiEXA5UXa5rpeIlTIxYKUuODLlWPpaIL37zUpq0 BZ2OszQG1hCe95GVxgSh1b6lIPlu10Vsxpd2d1CeEAUL/SA5w9c11vrInH9hFicHG8dt8M94SAWY C84SJRXYn3/TB38kFK2UtDiJBXU/DswKStQ3jVTPhpNJGN14mWR3I7zYW8vu1qIPzQoQgCHuneFR DP5eXURpoXnFpVmGrGhimmPugvqLuPL9fuDScbFcRiccVsP8o94YHkIHwAMT2+6VWXOmyyPPT3CZ WZa/Y633DS81LA8eZB0pDTj3qJ7hx0GPTJ+XMmzS7T16vf06Fr8AAAD//wMAUEsDBBQABgAIAAAA IQDToYay4QAAAAsBAAAPAAAAZHJzL2Rvd25yZXYueG1sTI/LTsMwEEX3SPyDNUhsEHUelJYQp0KI h8SOpgWxc+MhiYjHUewm4e8ZVrC8mqNz7+Sb2XZixMG3jhTEiwgEUuVMS7WCXfl4uQbhgyajO0eo 4Bs9bIrTk1xnxk30iuM21IIl5DOtoAmhz6T0VYNW+4Xrkfj26QarA8ehlmbQE8ttJ5MoupZWt8QN je7xvsHqa3u0Cj4u6vcXPz/tp3SZ9g/PY7l6M6VS52fz3S2IgHP4g+F3Pk+Hgjcd3JGMFx3neLVk VEFyk8QgmEii9ArEQQFL1yCLXP7/ofgBAAD//wMAUEsBAi0AFAAGAAgAAAAhALaDOJL+AAAA4QEA ABMAAAAAAAAAAAAAAAAAAAAAAFtDb250ZW50X1R5cGVzXS54bWxQSwECLQAUAAYACAAAACEAOP0h /9YAAACUAQAACwAAAAAAAAAAAAAAAAAvAQAAX3JlbHMvLnJlbHNQSwECLQAUAAYACAAAACEAYWF4 nUcCAACCBAAADgAAAAAAAAAAAAAAAAAuAgAAZHJzL2Uyb0RvYy54bWxQSwECLQAUAAYACAAAACEA 06GGsuEAAAALAQAADwAAAAAAAAAAAAAAAAChBAAAZHJzL2Rvd25yZXYueG1sUEsFBgAAAAAEAAQA 8wAAAK8FAAAAAA== " fillcolor="white [3201]" stroked="f" strokeweight=".5pt">
                <v:textbox>
                  <w:txbxContent>
                    <w:p w14:paraId="31593E17"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w:t>
                      </w:r>
                      <w:r>
                        <w:rPr>
                          <w:sz w:val="32"/>
                          <w:bdr w:val="single" w:sz="4" w:space="0" w:color="auto"/>
                          <w:vertAlign w:val="subscript"/>
                        </w:rPr>
                        <w:t>6</w:t>
                      </w:r>
                    </w:p>
                  </w:txbxContent>
                </v:textbox>
              </v:shape>
            </w:pict>
          </mc:Fallback>
        </mc:AlternateContent>
      </w:r>
      <w:r>
        <w:rPr>
          <w:noProof/>
        </w:rPr>
        <mc:AlternateContent>
          <mc:Choice Requires="wps">
            <w:drawing>
              <wp:anchor distT="0" distB="0" distL="114300" distR="114300" simplePos="0" relativeHeight="251707392" behindDoc="0" locked="0" layoutInCell="1" allowOverlap="1" wp14:anchorId="7CFB901E" wp14:editId="63E05B84">
                <wp:simplePos x="0" y="0"/>
                <wp:positionH relativeFrom="column">
                  <wp:posOffset>3641725</wp:posOffset>
                </wp:positionH>
                <wp:positionV relativeFrom="paragraph">
                  <wp:posOffset>1581785</wp:posOffset>
                </wp:positionV>
                <wp:extent cx="1329690" cy="961390"/>
                <wp:effectExtent l="38100" t="0" r="22860" b="48260"/>
                <wp:wrapNone/>
                <wp:docPr id="196" name="Straight Arrow Connector 196"/>
                <wp:cNvGraphicFramePr/>
                <a:graphic xmlns:a="http://schemas.openxmlformats.org/drawingml/2006/main">
                  <a:graphicData uri="http://schemas.microsoft.com/office/word/2010/wordprocessingShape">
                    <wps:wsp>
                      <wps:cNvCnPr/>
                      <wps:spPr>
                        <a:xfrm flipH="1">
                          <a:off x="0" y="0"/>
                          <a:ext cx="1329690" cy="9613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3EA3DDF" id="Straight Arrow Connector 196" o:spid="_x0000_s1026" type="#_x0000_t32" style="position:absolute;margin-left:286.75pt;margin-top:124.55pt;width:104.7pt;height:75.7pt;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VPVop3AEAAAcEAAAOAAAAZHJzL2Uyb0RvYy54bWysU9uO0zAQfUfiHyy/0yRdqaJR0xXqcnlA ULHwAV7HTix809g0yd8zdtKwAoRWK14sX+acmXNmfLgdjSYXAUE529BqU1IiLHetsl1Dv3199+o1 JSEy2zLtrGjoJAK9Pb58cRh8Lbaud7oVQJDEhnrwDe1j9HVRBN4Lw8LGeWHxUTowLOIRuqIFNiC7 0cW2LHfF4KD14LgIAW/v5kd6zPxSCh4/SxlEJLqhWFvMK+T1Ia3F8cDqDpjvFV/KYM+owjBlMelK dcciIz9A/UFlFAcXnIwb7kzhpFRcZA2opip/U3PfMy+yFjQn+NWm8P9o+afLGYhqsXf7HSWWGWzS fQSmuj6SNwBuICdnLRrpgKQYdGzwoUbgyZ5hOQV/hiR/lGCI1Mp/QMJsCEokY/Z7Wv0WYyQcL6ub 7X63x7ZwfNvvqhvcI2Ex8yQ+DyG+F86QtGloWApbK5pzsMvHEGfgFZDA2qY1MqXf2pbEyaO0CIrZ ToslTwopkpxZQN7FSYsZ/kVItCYVmqXkoRQnDeTCcJza79XKgpEJIpXWK6j8N2iJTTCRB/WpwDU6 Z3Q2rkCjrIO/ZY3jtVQ5x19Vz1qT7AfXTrmd2Q6cttyH5WekcX58zvBf//f4EwAA//8DAFBLAwQU AAYACAAAACEAIgIDDuIAAAALAQAADwAAAGRycy9kb3ducmV2LnhtbEyPwU7DMBBE70j8g7VI3Kid kJA2jVMhJC6AoJReenPjbRIRryPbbQNfjznBcTVPM2+r1WQGdkLne0sSkpkAhtRY3VMrYfvxeDMH 5oMirQZLKOELPazqy4tKldqe6R1Pm9CyWEK+VBK6EMaSc990aJSf2REpZgfrjArxdC3XTp1juRl4 KsQdN6qnuNCpER86bD43RyPhJXFvT8Xu9ZD51n3v6Dlb+7WV8vpqul8CCziFPxh+9aM61NFpb4+k PRsk5MVtHlEJabZIgEWimKcLYHsJmRA58Lri/3+ofwAAAP//AwBQSwECLQAUAAYACAAAACEAtoM4 kv4AAADhAQAAEwAAAAAAAAAAAAAAAAAAAAAAW0NvbnRlbnRfVHlwZXNdLnhtbFBLAQItABQABgAI AAAAIQA4/SH/1gAAAJQBAAALAAAAAAAAAAAAAAAAAC8BAABfcmVscy8ucmVsc1BLAQItABQABgAI AAAAIQBVPVop3AEAAAcEAAAOAAAAAAAAAAAAAAAAAC4CAABkcnMvZTJvRG9jLnhtbFBLAQItABQA BgAIAAAAIQAiAgMO4gAAAAsBAAAPAAAAAAAAAAAAAAAAADYEAABkcnMvZG93bnJldi54bWxQSwUG AAAAAAQABADzAAAARQUAAAAA " strokecolor="black [3200]" strokeweight=".5pt">
                <v:stroke endarrow="block" joinstyle="miter"/>
              </v:shape>
            </w:pict>
          </mc:Fallback>
        </mc:AlternateContent>
      </w:r>
      <w:r>
        <w:rPr>
          <w:noProof/>
        </w:rPr>
        <mc:AlternateContent>
          <mc:Choice Requires="wps">
            <w:drawing>
              <wp:anchor distT="0" distB="0" distL="114300" distR="114300" simplePos="0" relativeHeight="251706368" behindDoc="0" locked="0" layoutInCell="1" allowOverlap="1" wp14:anchorId="11A8F05A" wp14:editId="04B66228">
                <wp:simplePos x="0" y="0"/>
                <wp:positionH relativeFrom="column">
                  <wp:posOffset>3609975</wp:posOffset>
                </wp:positionH>
                <wp:positionV relativeFrom="paragraph">
                  <wp:posOffset>1308735</wp:posOffset>
                </wp:positionV>
                <wp:extent cx="1311275" cy="1115695"/>
                <wp:effectExtent l="38100" t="0" r="22225" b="65405"/>
                <wp:wrapNone/>
                <wp:docPr id="287" name="Straight Arrow Connector 287"/>
                <wp:cNvGraphicFramePr/>
                <a:graphic xmlns:a="http://schemas.openxmlformats.org/drawingml/2006/main">
                  <a:graphicData uri="http://schemas.microsoft.com/office/word/2010/wordprocessingShape">
                    <wps:wsp>
                      <wps:cNvCnPr/>
                      <wps:spPr>
                        <a:xfrm flipH="1">
                          <a:off x="0" y="0"/>
                          <a:ext cx="1311275" cy="11156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466CB8" id="Straight Arrow Connector 287" o:spid="_x0000_s1026" type="#_x0000_t32" style="position:absolute;margin-left:284.25pt;margin-top:103.05pt;width:103.25pt;height:87.85pt;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7HdzG3wEAAAgEAAAOAAAAZHJzL2Uyb0RvYy54bWysU9uO0zAQfUfiHyy/0yRF3V2ipivU5fKA oGKXD/A6dmLhm8amSf6esZMGxCKEEC8jX+acmXM83t+ORpOzgKCcbWi1KSkRlrtW2a6hXx7evrih JERmW6adFQ2dRKC3h+fP9oOvxdb1TrcCCJLYUA++oX2Mvi6KwHthWNg4LyxeSgeGRdxCV7TABmQ3 utiW5VUxOGg9OC5CwNO7+ZIeMr+UgsdPUgYRiW4o9hZzhBwfUywOe1Z3wHyv+NIG+4cuDFMWi65U dywy8g3UEyqjOLjgZNxwZwonpeIia0A1VfmLmvueeZG1oDnBrzaF/0fLP55PQFTb0O3NNSWWGXyk +whMdX0krwHcQI7OWjTSAUk56NjgQ43Aoz3Bsgv+BEn+KMEQqZV/j8OQDUGJZMx+T6vfYoyE42H1 sqq21ztKON5VVbW7erVL/MVMlAg9hPhOOEPSoqFh6WxtaS7Czh9CnIEXQAJrm2JkSr+xLYmTR20R FLOdFkudlFIkPbOCvIqTFjP8s5DoTeo0a8lTKY4ayJnhPLVfq5UFMxNEKq1XUPln0JKbYCJP6t8C 1+xc0dm4Ao2yDn5XNY6XVuWcf1E9a02yH1075ffMduC45XdYvkaa55/3Gf7jAx++AwAA//8DAFBL AwQUAAYACAAAACEAmrwwVOIAAAALAQAADwAAAGRycy9kb3ducmV2LnhtbEyPy07DMBBF90j8gzVI 7KiT0jyUxqkQEhtAtJRuunOTaRIRjyPbbQNfz7CC5WiO7j23XE1mEGd0vrekIJ5FIJBq2/TUKth9 PN3lIHzQ1OjBEir4Qg+r6vqq1EVjL/SO521oBYeQL7SCLoSxkNLXHRrtZ3ZE4t/ROqMDn66VjdMX DjeDnEdRKo3uiRs6PeJjh/Xn9mQUvMZu/Zzt344L37rvPb0sNn5jlbq9mR6WIAJO4Q+GX31Wh4qd DvZEjReDgiTNE0YVzKM0BsFEliW87qDgPo9zkFUp/2+ofgAAAP//AwBQSwECLQAUAAYACAAAACEA toM4kv4AAADhAQAAEwAAAAAAAAAAAAAAAAAAAAAAW0NvbnRlbnRfVHlwZXNdLnhtbFBLAQItABQA BgAIAAAAIQA4/SH/1gAAAJQBAAALAAAAAAAAAAAAAAAAAC8BAABfcmVscy8ucmVsc1BLAQItABQA BgAIAAAAIQD7HdzG3wEAAAgEAAAOAAAAAAAAAAAAAAAAAC4CAABkcnMvZTJvRG9jLnhtbFBLAQIt ABQABgAIAAAAIQCavDBU4gAAAAsBAAAPAAAAAAAAAAAAAAAAADkEAABkcnMvZG93bnJldi54bWxQ SwUGAAAAAAQABADzAAAASAUAAAAA " strokecolor="black [3200]" strokeweight=".5pt">
                <v:stroke endarrow="block" joinstyle="miter"/>
              </v:shape>
            </w:pict>
          </mc:Fallback>
        </mc:AlternateContent>
      </w:r>
      <w:r>
        <w:rPr>
          <w:noProof/>
        </w:rPr>
        <mc:AlternateContent>
          <mc:Choice Requires="wps">
            <w:drawing>
              <wp:anchor distT="0" distB="0" distL="114300" distR="114300" simplePos="0" relativeHeight="251705344" behindDoc="0" locked="0" layoutInCell="1" allowOverlap="1" wp14:anchorId="3D3595B0" wp14:editId="2001EB8E">
                <wp:simplePos x="0" y="0"/>
                <wp:positionH relativeFrom="column">
                  <wp:posOffset>3500755</wp:posOffset>
                </wp:positionH>
                <wp:positionV relativeFrom="paragraph">
                  <wp:posOffset>967105</wp:posOffset>
                </wp:positionV>
                <wp:extent cx="1450975" cy="1410335"/>
                <wp:effectExtent l="38100" t="0" r="34925" b="56515"/>
                <wp:wrapNone/>
                <wp:docPr id="286" name="Straight Arrow Connector 286"/>
                <wp:cNvGraphicFramePr/>
                <a:graphic xmlns:a="http://schemas.openxmlformats.org/drawingml/2006/main">
                  <a:graphicData uri="http://schemas.microsoft.com/office/word/2010/wordprocessingShape">
                    <wps:wsp>
                      <wps:cNvCnPr/>
                      <wps:spPr>
                        <a:xfrm flipH="1">
                          <a:off x="0" y="0"/>
                          <a:ext cx="1450975" cy="14103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82A6812" id="Straight Arrow Connector 286" o:spid="_x0000_s1026" type="#_x0000_t32" style="position:absolute;margin-left:275.65pt;margin-top:76.15pt;width:114.25pt;height:111.05pt;flip:x;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fCb/93wEAAAgEAAAOAAAAZHJzL2Uyb0RvYy54bWysU9uO0zAQfUfiHyy/0yTd7bJETVeoy+UB QcXCB3gdO7HwTWPTJH/P2EkDAoQQ4mXky5wzc47H+7vRaHIWEJSzDa02JSXCctcq2zX086fXz24p CZHZlmlnRUMnEejd4emT/eBrsXW9060AgiQ21INvaB+jr4si8F4YFjbOC4uX0oFhEbfQFS2wAdmN LrZleVMMDloPjosQ8PR+vqSHzC+l4PGDlEFEohuKvcUcIcfHFIvDntUdMN8rvrTB/qELw5TFoivV PYuMfAX1C5VRHFxwMm64M4WTUnGRNaCaqvxJzUPPvMha0JzgV5vC/6Pl788nIKpt6Pb2hhLLDD7S QwSmuj6SlwBuIEdnLRrpgKQcdGzwoUbg0Z5g2QV/giR/lGCI1Mq/xWHIhqBEMma/p9VvMUbC8bC6 3pUvnu8o4XhXXVfl1dUu8RczUSL0EOIb4QxJi4aGpbO1pbkIO78LcQZeAAmsbYqRKf3KtiROHrVF UMx2Wix1UkqR9MwK8ipOWszwj0KiN6nTrCVPpThqIGeG89R+qVYWzEwQqbReQeWfQUtugok8qX8L XLNzRWfjCjTKOvhd1TheWpVz/kX1rDXJfnTtlN8z24Hjlt9h+Rppnn/cZ/j3D3z4BgAA//8DAFBL AwQUAAYACAAAACEAJ8x/KuEAAAALAQAADwAAAGRycy9kb3ducmV2LnhtbEyPwU7DMBBE70j8g7VI 3KiTNiEQ4lQIiQugUgqX3tx4m0TE68h228DXs5zgtqN5mp2plpMdxBF96B0pSGcJCKTGmZ5aBR/v j1c3IELUZPTgCBV8YYBlfX5W6dK4E73hcRNbwSEUSq2gi3EspQxNh1aHmRuR2Ns7b3Vk6VtpvD5x uB3kPEmupdU98YdOj/jQYfO5OVgFL6l/fSq2q30WWv+9pedsHdZOqcuL6f4ORMQp/sHwW5+rQ82d du5AJohBQZ6nC0bZyOd8MFEUtzxmp2BRZBnIupL/N9Q/AAAA//8DAFBLAQItABQABgAIAAAAIQC2 gziS/gAAAOEBAAATAAAAAAAAAAAAAAAAAAAAAABbQ29udGVudF9UeXBlc10ueG1sUEsBAi0AFAAG AAgAAAAhADj9If/WAAAAlAEAAAsAAAAAAAAAAAAAAAAALwEAAF9yZWxzLy5yZWxzUEsBAi0AFAAG AAgAAAAhAN8Jv/3fAQAACAQAAA4AAAAAAAAAAAAAAAAALgIAAGRycy9lMm9Eb2MueG1sUEsBAi0A FAAGAAgAAAAhACfMfyrhAAAACwEAAA8AAAAAAAAAAAAAAAAAOQQAAGRycy9kb3ducmV2LnhtbFBL BQYAAAAABAAEAPMAAABHBQAAAAA= " strokecolor="black [3200]" strokeweight=".5pt">
                <v:stroke endarrow="block" joinstyle="miter"/>
              </v:shape>
            </w:pict>
          </mc:Fallback>
        </mc:AlternateContent>
      </w:r>
      <w:r>
        <w:rPr>
          <w:noProof/>
        </w:rPr>
        <mc:AlternateContent>
          <mc:Choice Requires="wps">
            <w:drawing>
              <wp:anchor distT="0" distB="0" distL="114300" distR="114300" simplePos="0" relativeHeight="251704320" behindDoc="0" locked="0" layoutInCell="1" allowOverlap="1" wp14:anchorId="3B0ED6AE" wp14:editId="30574BC1">
                <wp:simplePos x="0" y="0"/>
                <wp:positionH relativeFrom="column">
                  <wp:posOffset>3382010</wp:posOffset>
                </wp:positionH>
                <wp:positionV relativeFrom="paragraph">
                  <wp:posOffset>679450</wp:posOffset>
                </wp:positionV>
                <wp:extent cx="1569720" cy="1685925"/>
                <wp:effectExtent l="38100" t="0" r="30480" b="47625"/>
                <wp:wrapNone/>
                <wp:docPr id="285" name="Straight Arrow Connector 285"/>
                <wp:cNvGraphicFramePr/>
                <a:graphic xmlns:a="http://schemas.openxmlformats.org/drawingml/2006/main">
                  <a:graphicData uri="http://schemas.microsoft.com/office/word/2010/wordprocessingShape">
                    <wps:wsp>
                      <wps:cNvCnPr/>
                      <wps:spPr>
                        <a:xfrm flipH="1">
                          <a:off x="0" y="0"/>
                          <a:ext cx="1569720" cy="1685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01965D0" id="Straight Arrow Connector 285" o:spid="_x0000_s1026" type="#_x0000_t32" style="position:absolute;margin-left:266.3pt;margin-top:53.5pt;width:123.6pt;height:132.75pt;flip:x;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ZF0BY4QEAAAgEAAAOAAAAZHJzL2Uyb0RvYy54bWysU9uO0zAQfUfiHyy/01yklm7VdIW6XB4Q VLvsB3gdO7HwTWPTJH/P2GkDArRCiJeRL3POzDke729Ho8lZQFDONrRalZQIy12rbNfQxy/vXm0p CZHZlmlnRUMnEejt4eWL/eB3ona9060AgiQ27Abf0D5GvyuKwHthWFg5LyxeSgeGRdxCV7TABmQ3 uqjLclMMDloPjosQ8PRuvqSHzC+l4PGzlEFEohuKvcUcIcenFIvDnu06YL5X/NIG+4cuDFMWiy5U dywy8g3Ub1RGcXDBybjizhROSsVF1oBqqvIXNQ898yJrQXOCX2wK/4+WfzqfgKi2ofV2TYllBh/p IQJTXR/JGwA3kKOzFo10QFIOOjb4sEPg0Z7gsgv+BEn+KMEQqZX/gMOQDUGJZMx+T4vfYoyE42G1 3ty8rvFZON5Vm+36ps78xUyUCD2E+F44Q9KioeHS2dLSXISdP4aIrSDwCkhgbVOMTOm3tiVx8qgt gmK20yLpwPSUUiQ9s4K8ipMWM/xeSPQmdZq15KkURw3kzHCe2q/VwoKZCSKV1guofB50yU0wkSf1 b4FLdq7obFyARlkHf6oax2urcs6/qp61JtlPrp3ye2Y7cNyyP5evkeb5532G//jAh+8AAAD//wMA UEsDBBQABgAIAAAAIQDWSYo34QAAAAsBAAAPAAAAZHJzL2Rvd25yZXYueG1sTI/LTsMwEEX3SPyD NUjsqNP0YQhxKoTEBhCUwqY7N54mEfE4st028PUMK1iO7tWdc8rV6HpxxBA7TxqmkwwEUu1tR42G j/eHq2sQMRmypveEGr4wwqo6PytNYf2J3vC4SY3gEYqF0dCmNBRSxrpFZ+LED0ic7X1wJvEZGmmD OfG462WeZUvpTEf8oTUD3rdYf24OTsPzNLw+qu3Lfh6b8L2lp/k6rr3Wlxfj3S2IhGP6K8MvPqND xUw7fyAbRa9hMcuXXOUgUyzFDaVuWGanYabyBciqlP8dqh8AAAD//wMAUEsBAi0AFAAGAAgAAAAh ALaDOJL+AAAA4QEAABMAAAAAAAAAAAAAAAAAAAAAAFtDb250ZW50X1R5cGVzXS54bWxQSwECLQAU AAYACAAAACEAOP0h/9YAAACUAQAACwAAAAAAAAAAAAAAAAAvAQAAX3JlbHMvLnJlbHNQSwECLQAU AAYACAAAACEAmRdAWOEBAAAIBAAADgAAAAAAAAAAAAAAAAAuAgAAZHJzL2Uyb0RvYy54bWxQSwEC LQAUAAYACAAAACEA1kmKN+EAAAALAQAADwAAAAAAAAAAAAAAAAA7BAAAZHJzL2Rvd25yZXYueG1s UEsFBgAAAAAEAAQA8wAAAEkFAAAAAA== " strokecolor="black [3200]" strokeweight=".5pt">
                <v:stroke endarrow="block" joinstyle="miter"/>
              </v:shape>
            </w:pict>
          </mc:Fallback>
        </mc:AlternateContent>
      </w:r>
      <w:r>
        <w:rPr>
          <w:noProof/>
        </w:rPr>
        <mc:AlternateContent>
          <mc:Choice Requires="wps">
            <w:drawing>
              <wp:anchor distT="0" distB="0" distL="114300" distR="114300" simplePos="0" relativeHeight="251703296" behindDoc="0" locked="0" layoutInCell="1" allowOverlap="1" wp14:anchorId="130203EA" wp14:editId="0991903E">
                <wp:simplePos x="0" y="0"/>
                <wp:positionH relativeFrom="column">
                  <wp:posOffset>3251200</wp:posOffset>
                </wp:positionH>
                <wp:positionV relativeFrom="paragraph">
                  <wp:posOffset>382905</wp:posOffset>
                </wp:positionV>
                <wp:extent cx="1713230" cy="1983105"/>
                <wp:effectExtent l="38100" t="0" r="20320" b="55245"/>
                <wp:wrapNone/>
                <wp:docPr id="284" name="Straight Arrow Connector 284"/>
                <wp:cNvGraphicFramePr/>
                <a:graphic xmlns:a="http://schemas.openxmlformats.org/drawingml/2006/main">
                  <a:graphicData uri="http://schemas.microsoft.com/office/word/2010/wordprocessingShape">
                    <wps:wsp>
                      <wps:cNvCnPr/>
                      <wps:spPr>
                        <a:xfrm flipH="1">
                          <a:off x="0" y="0"/>
                          <a:ext cx="1713230" cy="19831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F38732A" id="Straight Arrow Connector 284" o:spid="_x0000_s1026" type="#_x0000_t32" style="position:absolute;margin-left:256pt;margin-top:30.15pt;width:134.9pt;height:156.15pt;flip:x;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HGGfQ3gEAAAgEAAAOAAAAZHJzL2Uyb0RvYy54bWysU9uO0zAQfUfiHyy/0yQtlxI1XaEulwfE Vix8gNexEwvfNDZN8veMnTQgQAghXixf5pyZc2Z8uBmNJhcBQTnb0GpTUiIsd62yXUM/f3rzZE9J iMy2TDsrGjqJQG+Ojx8dBl+LreudbgUQJLGhHnxD+xh9XRSB98KwsHFeWHyUDgyLeISuaIENyG50 sS3L58XgoPXguAgBb2/nR3rM/FIKHu+kDCIS3VCsLeYV8vqQ1uJ4YHUHzPeKL2Wwf6jCMGUx6Up1 yyIjX0H9QmUUBxecjBvuTOGkVFxkDaimKn9Sc98zL7IWNCf41abw/2j5h8sZiGobut0/pcQyg026 j8BU10fyCsAN5OSsRSMdkBSDjg0+1Ag82TMsp+DPkOSPEgyRWvl3OAzZEJRIxuz3tPotxkg4XlYv qt12h23h+Fa93O+q8lniL2aiROghxLfCGZI2DQ1LZWtJcxJ2eR/iDLwCEljbtEam9Gvbkjh51BZB MdtpseRJIUXSMyvIuzhpMcM/ConepEqzljyV4qSBXBjOU/ulWlkwMkGk0noFlX8GLbEJJvKk/i1w jc4ZnY0r0Cjr4HdZ43gtVc7xV9Wz1iT7wbVT7me2A8ct92H5Gmmefzxn+PcPfPwGAAD//wMAUEsD BBQABgAIAAAAIQCx/mFg4QAAAAoBAAAPAAAAZHJzL2Rvd25yZXYueG1sTI/BTsMwEETvSPyDtUjc qJO0JFXIpkJIXADRUrj05sbbJCJeR7bbBr4ec4Ljakcz71WryQziRM73lhHSWQKCuLG65xbh4/3x ZgnCB8VaDZYJ4Ys8rOrLi0qV2p75jU7b0IpYwr5UCF0IYymlbzoyys/sSBx/B+uMCvF0rdROnWO5 GWSWJLk0que40KmRHjpqPrdHg/CSuvVTsXs9LHzrvnf8vNj4jUW8vpru70AEmsJfGH7xIzrUkWlv j6y9GBBu0yy6BIQ8mYOIgWKZRpc9wrzIcpB1Jf8r1D8AAAD//wMAUEsBAi0AFAAGAAgAAAAhALaD OJL+AAAA4QEAABMAAAAAAAAAAAAAAAAAAAAAAFtDb250ZW50X1R5cGVzXS54bWxQSwECLQAUAAYA CAAAACEAOP0h/9YAAACUAQAACwAAAAAAAAAAAAAAAAAvAQAAX3JlbHMvLnJlbHNQSwECLQAUAAYA CAAAACEAxxhn0N4BAAAIBAAADgAAAAAAAAAAAAAAAAAuAgAAZHJzL2Uyb0RvYy54bWxQSwECLQAU AAYACAAAACEAsf5hYOEAAAAKAQAADwAAAAAAAAAAAAAAAAA4BAAAZHJzL2Rvd25yZXYueG1sUEsF BgAAAAAEAAQA8wAAAEYFAAAAAA== " strokecolor="black [3200]" strokeweight=".5pt">
                <v:stroke endarrow="block" joinstyle="miter"/>
              </v:shape>
            </w:pict>
          </mc:Fallback>
        </mc:AlternateContent>
      </w:r>
      <w:r>
        <w:rPr>
          <w:noProof/>
        </w:rPr>
        <mc:AlternateContent>
          <mc:Choice Requires="wps">
            <w:drawing>
              <wp:anchor distT="0" distB="0" distL="114300" distR="114300" simplePos="0" relativeHeight="251702272" behindDoc="0" locked="0" layoutInCell="1" allowOverlap="1" wp14:anchorId="0BBED4B1" wp14:editId="6EE6066E">
                <wp:simplePos x="0" y="0"/>
                <wp:positionH relativeFrom="column">
                  <wp:posOffset>1184910</wp:posOffset>
                </wp:positionH>
                <wp:positionV relativeFrom="paragraph">
                  <wp:posOffset>1712595</wp:posOffset>
                </wp:positionV>
                <wp:extent cx="972820" cy="735965"/>
                <wp:effectExtent l="0" t="0" r="74930" b="64135"/>
                <wp:wrapNone/>
                <wp:docPr id="283" name="Straight Arrow Connector 283"/>
                <wp:cNvGraphicFramePr/>
                <a:graphic xmlns:a="http://schemas.openxmlformats.org/drawingml/2006/main">
                  <a:graphicData uri="http://schemas.microsoft.com/office/word/2010/wordprocessingShape">
                    <wps:wsp>
                      <wps:cNvCnPr/>
                      <wps:spPr>
                        <a:xfrm>
                          <a:off x="0" y="0"/>
                          <a:ext cx="972820" cy="7359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84CE8E4" id="Straight Arrow Connector 283" o:spid="_x0000_s1026" type="#_x0000_t32" style="position:absolute;margin-left:93.3pt;margin-top:134.85pt;width:76.6pt;height:57.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OorTd2QEAAPwDAAAOAAAAZHJzL2Uyb0RvYy54bWysU9tu1DAQfUfiHyy/s8mmaruNNluhLfCC YEXhA1zHTix809hskr9n7GRTxEVCiJdJbM+ZOed4vL8fjSZnAUE529DtpqREWO5aZbuGfvn89tWO khCZbZl2VjR0EoHeH16+2A++FpXrnW4FECxiQz34hvYx+rooAu+FYWHjvLB4KB0YFnEJXdECG7C6 0UVVljfF4KD14LgIAXcf5kN6yPWlFDx+lDKISHRDkVvMEXJ8SrE47FndAfO94gsN9g8sDFMWm66l Hlhk5BuoX0oZxcEFJ+OGO1M4KRUXWQOq2ZY/qXnsmRdZC5oT/GpT+H9l+YfzCYhqG1rtriixzOAl PUZgqusjeQ3gBnJ01qKRDkjKQccGH2oEHu0JllXwJ0jyRwkmfVEYGbPL0+qyGCPhuHl3W+0qvAuO R7dX13c316lm8Qz2EOI74QxJPw0NC5uVxjY7zc7vQ5yBF0DqrG2KkSn9xrYkTh71RFDMdlosfVJK kTTMrPNfnLSY4Z+ERD+Q59wmT6I4aiBnhjPUft2uVTAzQaTSegWVmdsfQUtugok8nX8LXLNzR2fj CjTKOvhd1zheqMo5/6J61ppkP7l2yneY7cARy/ewPIc0wz+uM/z50R6+AwAA//8DAFBLAwQUAAYA CAAAACEAFXlbtN4AAAALAQAADwAAAGRycy9kb3ducmV2LnhtbEyPy07DMBBF90j8gzVI7KhDK9wk xKkQgmWFaCrE0o0ncYQfUey04e8ZVrCbqzm6j2q3OMvOOMUheAn3qwwY+jbowfcSjs3rXQ4sJuW1 ssGjhG+MsKuvrypV6nDx73g+pJ6RiY+lkmBSGkvOY2vQqbgKI3r6dWFyKpGceq4ndSFzZ/k6ywR3 avCUYNSIzwbbr8PsJHRNf2w/X3I+2+5t23yYwuybvZS3N8vTI7CES/qD4bc+VYeaOp3C7HVklnQu BKES1qLYAiNisylozImO/EEAryv+f0P9AwAA//8DAFBLAQItABQABgAIAAAAIQC2gziS/gAAAOEB AAATAAAAAAAAAAAAAAAAAAAAAABbQ29udGVudF9UeXBlc10ueG1sUEsBAi0AFAAGAAgAAAAhADj9 If/WAAAAlAEAAAsAAAAAAAAAAAAAAAAALwEAAF9yZWxzLy5yZWxzUEsBAi0AFAAGAAgAAAAhAM6i tN3ZAQAA/AMAAA4AAAAAAAAAAAAAAAAALgIAAGRycy9lMm9Eb2MueG1sUEsBAi0AFAAGAAgAAAAh ABV5W7TeAAAACwEAAA8AAAAAAAAAAAAAAAAAMwQAAGRycy9kb3ducmV2LnhtbFBLBQYAAAAABAAE APMAAAA+BQAAAAA= " strokecolor="black [3200]" strokeweight=".5pt">
                <v:stroke endarrow="block" joinstyle="miter"/>
              </v:shape>
            </w:pict>
          </mc:Fallback>
        </mc:AlternateContent>
      </w:r>
      <w:r>
        <w:rPr>
          <w:noProof/>
        </w:rPr>
        <mc:AlternateContent>
          <mc:Choice Requires="wps">
            <w:drawing>
              <wp:anchor distT="0" distB="0" distL="114300" distR="114300" simplePos="0" relativeHeight="251701248" behindDoc="0" locked="0" layoutInCell="1" allowOverlap="1" wp14:anchorId="608F063B" wp14:editId="261AD83B">
                <wp:simplePos x="0" y="0"/>
                <wp:positionH relativeFrom="column">
                  <wp:posOffset>1172845</wp:posOffset>
                </wp:positionH>
                <wp:positionV relativeFrom="paragraph">
                  <wp:posOffset>1344295</wp:posOffset>
                </wp:positionV>
                <wp:extent cx="1044575" cy="1043940"/>
                <wp:effectExtent l="0" t="0" r="79375" b="60960"/>
                <wp:wrapNone/>
                <wp:docPr id="282" name="Straight Arrow Connector 282"/>
                <wp:cNvGraphicFramePr/>
                <a:graphic xmlns:a="http://schemas.openxmlformats.org/drawingml/2006/main">
                  <a:graphicData uri="http://schemas.microsoft.com/office/word/2010/wordprocessingShape">
                    <wps:wsp>
                      <wps:cNvCnPr/>
                      <wps:spPr>
                        <a:xfrm>
                          <a:off x="0" y="0"/>
                          <a:ext cx="1044575" cy="10439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3FF1ED" id="Straight Arrow Connector 282" o:spid="_x0000_s1026" type="#_x0000_t32" style="position:absolute;margin-left:92.35pt;margin-top:105.85pt;width:82.25pt;height:82.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Rqw3E2QEAAP4DAAAOAAAAZHJzL2Uyb0RvYy54bWysU9uO0zAQfUfiHyy/0ySlC7tR0xXqAi8I Kpb9AK9jJxa+aWya5O8ZO2kWAUII8eJk7Dkz5xyP97ej0eQsIChnG1ptSkqE5a5Vtmvow5d3L64p CZHZlmlnRUMnEejt4fmz/eBrsXW9060AgkVsqAff0D5GXxdF4L0wLGycFxYPpQPDIobQFS2wAasb XWzL8lUxOGg9OC5CwN27+ZAecn0pBY+fpAwiEt1Q5BbzCnl9TGtx2LO6A+Z7xRca7B9YGKYsNl1L 3bHIyDdQv5QyioMLTsYNd6ZwUiousgZUU5U/qbnvmRdZC5oT/GpT+H9l+cfzCYhqG7q93lJimcFL uo/AVNdH8gbADeTorEUjHZCUg44NPtQIPNoTLFHwJ0jyRwkmfVEYGbPL0+qyGCPhuFmVu93V6ytK OJ5h8PJml++heIJ7CPG9cIakn4aGhc9KpMpes/OHEJEAAi+A1FvbtEam9Fvbkjh5VBRBMdtpkdhj ekopkoqZd/6LkxYz/LOQ6EhimtvkWRRHDeTMcIrar9VaBTMTRCqtV1D5Z9CSm2Aiz+ffAtfs3NHZ uAKNsg5+1zWOF6pyzr+onrUm2Y+unfItZjtwyLI/y4NIU/xjnOFPz/bwHQAA//8DAFBLAwQUAAYA CAAAACEAgcirjt8AAAALAQAADwAAAGRycy9kb3ducmV2LnhtbEyPzU7DMBCE70i8g7VI3KiTUDVp iFMhBMcK0VSIoxtv4gj/RLHThrdnOdHbjPbT7Ey1W6xhZ5zC4J2AdJUAQ9d6NbhewLF5eyiAhSid ksY7FPCDAXb17U0lS+Uv7gPPh9gzCnGhlAJ0jGPJeWg1WhlWfkRHt85PVkayU8/VJC8Ubg3PkmTD rRwcfdByxBeN7fdhtgK6pj+2X68Fn033njefeqv3zV6I+7vl+QlYxCX+w/BXn6pDTZ1OfnYqMEO+ WOeECsjSlAQRj+ttBuxEIt+kwOuKX2+ofwEAAP//AwBQSwECLQAUAAYACAAAACEAtoM4kv4AAADh AQAAEwAAAAAAAAAAAAAAAAAAAAAAW0NvbnRlbnRfVHlwZXNdLnhtbFBLAQItABQABgAIAAAAIQA4 /SH/1gAAAJQBAAALAAAAAAAAAAAAAAAAAC8BAABfcmVscy8ucmVsc1BLAQItABQABgAIAAAAIQBR qw3E2QEAAP4DAAAOAAAAAAAAAAAAAAAAAC4CAABkcnMvZTJvRG9jLnhtbFBLAQItABQABgAIAAAA IQCByKuO3wAAAAsBAAAPAAAAAAAAAAAAAAAAADMEAABkcnMvZG93bnJldi54bWxQSwUGAAAAAAQA BADzAAAAPwUAAAAA " strokecolor="black [3200]" strokeweight=".5pt">
                <v:stroke endarrow="block" joinstyle="miter"/>
              </v:shape>
            </w:pict>
          </mc:Fallback>
        </mc:AlternateContent>
      </w:r>
      <w:r>
        <w:rPr>
          <w:noProof/>
        </w:rPr>
        <mc:AlternateContent>
          <mc:Choice Requires="wps">
            <w:drawing>
              <wp:anchor distT="0" distB="0" distL="114300" distR="114300" simplePos="0" relativeHeight="251700224" behindDoc="0" locked="0" layoutInCell="1" allowOverlap="1" wp14:anchorId="66C0D95C" wp14:editId="4491BD60">
                <wp:simplePos x="0" y="0"/>
                <wp:positionH relativeFrom="column">
                  <wp:posOffset>1196975</wp:posOffset>
                </wp:positionH>
                <wp:positionV relativeFrom="paragraph">
                  <wp:posOffset>988060</wp:posOffset>
                </wp:positionV>
                <wp:extent cx="1139825" cy="1400810"/>
                <wp:effectExtent l="0" t="0" r="79375" b="66040"/>
                <wp:wrapNone/>
                <wp:docPr id="281" name="Straight Arrow Connector 281"/>
                <wp:cNvGraphicFramePr/>
                <a:graphic xmlns:a="http://schemas.openxmlformats.org/drawingml/2006/main">
                  <a:graphicData uri="http://schemas.microsoft.com/office/word/2010/wordprocessingShape">
                    <wps:wsp>
                      <wps:cNvCnPr/>
                      <wps:spPr>
                        <a:xfrm>
                          <a:off x="0" y="0"/>
                          <a:ext cx="1139825" cy="14008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D8D35C" id="Straight Arrow Connector 281" o:spid="_x0000_s1026" type="#_x0000_t32" style="position:absolute;margin-left:94.25pt;margin-top:77.8pt;width:89.75pt;height:110.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2o/u+2gEAAP4DAAAOAAAAZHJzL2Uyb0RvYy54bWysU9uO0zAQfUfiHyy/0yTlohI1XaEu8IKg 2oUP8Dp2YuGbxkPT/j1jN80iQAghXiaxPWfmnOPx9ubkLDsqSCb4jjermjPlZeiNHzr+5fO7ZxvO EgrfCxu86vhZJX6ze/pkO8VWrcMYbK+AURGf2il2fESMbVUlOSon0ipE5elQB3ACaQlD1YOYqLqz 1bquX1VTgD5CkCol2r29HPJdqa+1kvhJ66SQ2Y4TNywRSnzIsdptRTuAiKORMw3xDyycMJ6aLqVu BQr2DcwvpZyREFLQuJLBVUFrI1XRQGqa+ic196OIqmghc1JcbEr/r6z8eDwAM33H15uGMy8cXdI9 gjDDiOwNQJjYPnhPRgZgOYccm2JqCbj3B5hXKR4gyz9pcPlLwtipuHxeXFYnZJI2m+b56836JWeS zpoXdb1pyj1Uj/AICd+r4Fj+6Xia+SxEmuK1OH5ISAQIeAXk3tbniMLYt75neI6kCMEIP1iV2VN6 Tqmyigvv8odnqy7wO6XJkcy0tCmzqPYW2FHQFPVfiwelCmVmiDbWLqD6z6A5N8NUmc+/BS7ZpWPw uACd8QF+1xVPV6r6kn9VfdGaZT+E/lxusdhBQ1b8mR9EnuIf1wX++Gx33wEAAP//AwBQSwMEFAAG AAgAAAAhAEaS1VneAAAACwEAAA8AAABkcnMvZG93bnJldi54bWxMj81OwzAQhO9IvIO1SNyoQ1FS E+JUCMGxQjQV4ujGmzjCP1HstOHtWU70NqP9NDtTbRdn2QmnOAQv4X6VAUPfBj34XsKhebsTwGJS XisbPEr4wQjb+vqqUqUOZ/+Bp33qGYX4WCoJJqWx5Dy2Bp2KqzCip1sXJqcS2annelJnCneWr7Os 4E4Nnj4YNeKLwfZ7PzsJXdMf2q9XwWfbvW+aT/Nods1Oytub5fkJWMIl/cPwV5+qQ02djmH2OjJL XoicUBJ5XgAj4qEQtO5IYlOsgdcVv9xQ/wIAAP//AwBQSwECLQAUAAYACAAAACEAtoM4kv4AAADh AQAAEwAAAAAAAAAAAAAAAAAAAAAAW0NvbnRlbnRfVHlwZXNdLnhtbFBLAQItABQABgAIAAAAIQA4 /SH/1gAAAJQBAAALAAAAAAAAAAAAAAAAAC8BAABfcmVscy8ucmVsc1BLAQItABQABgAIAAAAIQC2 o/u+2gEAAP4DAAAOAAAAAAAAAAAAAAAAAC4CAABkcnMvZTJvRG9jLnhtbFBLAQItABQABgAIAAAA IQBGktVZ3gAAAAsBAAAPAAAAAAAAAAAAAAAAADQEAABkcnMvZG93bnJldi54bWxQSwUGAAAAAAQA BADzAAAAPwUAAAAA " strokecolor="black [3200]" strokeweight=".5pt">
                <v:stroke endarrow="block" joinstyle="miter"/>
              </v:shape>
            </w:pict>
          </mc:Fallback>
        </mc:AlternateContent>
      </w:r>
      <w:r>
        <w:rPr>
          <w:noProof/>
        </w:rPr>
        <mc:AlternateContent>
          <mc:Choice Requires="wps">
            <w:drawing>
              <wp:anchor distT="0" distB="0" distL="114300" distR="114300" simplePos="0" relativeHeight="251699200" behindDoc="0" locked="0" layoutInCell="1" allowOverlap="1" wp14:anchorId="64572D3B" wp14:editId="773843E6">
                <wp:simplePos x="0" y="0"/>
                <wp:positionH relativeFrom="column">
                  <wp:posOffset>1184910</wp:posOffset>
                </wp:positionH>
                <wp:positionV relativeFrom="paragraph">
                  <wp:posOffset>727075</wp:posOffset>
                </wp:positionV>
                <wp:extent cx="1258570" cy="1614805"/>
                <wp:effectExtent l="0" t="0" r="74930" b="61595"/>
                <wp:wrapNone/>
                <wp:docPr id="280" name="Straight Arrow Connector 280"/>
                <wp:cNvGraphicFramePr/>
                <a:graphic xmlns:a="http://schemas.openxmlformats.org/drawingml/2006/main">
                  <a:graphicData uri="http://schemas.microsoft.com/office/word/2010/wordprocessingShape">
                    <wps:wsp>
                      <wps:cNvCnPr/>
                      <wps:spPr>
                        <a:xfrm>
                          <a:off x="0" y="0"/>
                          <a:ext cx="1258570" cy="1614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11A2BC" id="Straight Arrow Connector 280" o:spid="_x0000_s1026" type="#_x0000_t32" style="position:absolute;margin-left:93.3pt;margin-top:57.25pt;width:99.1pt;height:127.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PhO/j1wEAAP4DAAAOAAAAZHJzL2Uyb0RvYy54bWysU9uO0zAQfUfiHyy/0yQVXaqo6Qp1gRcE FQsf4HXsxMI3jU2T/D1jJ80iQKsV4mUS23POzDkeH25Ho8lFQFDONrTalJQIy12rbNfQb1/fv9pT EiKzLdPOioZOItDb48sXh8HXYut6p1sBBElsqAff0D5GXxdF4L0wLGycFxYPpQPDIi6hK1pgA7Ib XWzL8qYYHLQeHBch4O7dfEiPmV9KweNnKYOIRDcUe4s5Qo4PKRbHA6s7YL5XfGmD/UMXhimLRVeq OxYZ+QHqDyqjOLjgZNxwZwonpeIia0A1VfmbmvueeZG1oDnBrzaF/0fLP13OQFTb0O0e/bHM4CXd R2Cq6yN5C+AGcnLWopEOSMpBxwYfagSe7BmWVfBnSPJHCSZ9URgZs8vT6rIYI+G4WW13+90bLMbx rLqpXu/LXWItHuEeQvwgnCHpp6Fh6WdtpMpes8vHEGfgFZBqa5tiZEq/sy2Jk0dFERSznRZLnZRS JBVz3/kvTlrM8C9CoiOp01wmz6I4aSAXhlPUfq9WFsxMEKm0XkHl06AlN8FEns/nAtfsXNHZuAKN sg7+VjWO11blnH9VPWtNsh9cO+VbzHbgkOV7WB5EmuJf1xn++GyPPwEAAP//AwBQSwMEFAAGAAgA AAAhAAZ2YADeAAAACwEAAA8AAABkcnMvZG93bnJldi54bWxMj8FOwzAQRO9I/IO1SNyoUyjBTeNU CMGxQjQV4ujGThxhr6PYacPfs5zobUb7NDtTbmfv2MmMsQ8oYbnIgBlsgu6xk3Co3+4EsJgUauUC Ggk/JsK2ur4qVaHDGT/MaZ86RiEYCyXBpjQUnMfGGq/iIgwG6daG0atEduy4HtWZwr3j91mWc696 pA9WDebFmuZ7P3kJbd0dmq9XwSfXvj/Vn3Ztd/VOytub+XkDLJk5/cPwV5+qQ0WdjmFCHZkjL/Kc UBLL1SMwIh7EisYcSeRCAK9Kfrmh+gUAAP//AwBQSwECLQAUAAYACAAAACEAtoM4kv4AAADhAQAA EwAAAAAAAAAAAAAAAAAAAAAAW0NvbnRlbnRfVHlwZXNdLnhtbFBLAQItABQABgAIAAAAIQA4/SH/ 1gAAAJQBAAALAAAAAAAAAAAAAAAAAC8BAABfcmVscy8ucmVsc1BLAQItABQABgAIAAAAIQBPhO/j 1wEAAP4DAAAOAAAAAAAAAAAAAAAAAC4CAABkcnMvZTJvRG9jLnhtbFBLAQItABQABgAIAAAAIQAG dmAA3gAAAAsBAAAPAAAAAAAAAAAAAAAAADEEAABkcnMvZG93bnJldi54bWxQSwUGAAAAAAQABADz AAAAPAUAAAAA " strokecolor="black [3200]" strokeweight=".5pt">
                <v:stroke endarrow="block" joinstyle="miter"/>
              </v:shape>
            </w:pict>
          </mc:Fallback>
        </mc:AlternateContent>
      </w:r>
      <w:r>
        <w:rPr>
          <w:noProof/>
        </w:rPr>
        <mc:AlternateContent>
          <mc:Choice Requires="wps">
            <w:drawing>
              <wp:anchor distT="0" distB="0" distL="114300" distR="114300" simplePos="0" relativeHeight="251698176" behindDoc="0" locked="0" layoutInCell="1" allowOverlap="1" wp14:anchorId="21B17FAA" wp14:editId="33058E7E">
                <wp:simplePos x="0" y="0"/>
                <wp:positionH relativeFrom="column">
                  <wp:posOffset>1172845</wp:posOffset>
                </wp:positionH>
                <wp:positionV relativeFrom="paragraph">
                  <wp:posOffset>418465</wp:posOffset>
                </wp:positionV>
                <wp:extent cx="1421130" cy="1946910"/>
                <wp:effectExtent l="0" t="0" r="64770" b="53340"/>
                <wp:wrapNone/>
                <wp:docPr id="279" name="Straight Arrow Connector 279"/>
                <wp:cNvGraphicFramePr/>
                <a:graphic xmlns:a="http://schemas.openxmlformats.org/drawingml/2006/main">
                  <a:graphicData uri="http://schemas.microsoft.com/office/word/2010/wordprocessingShape">
                    <wps:wsp>
                      <wps:cNvCnPr/>
                      <wps:spPr>
                        <a:xfrm>
                          <a:off x="0" y="0"/>
                          <a:ext cx="1421130" cy="19469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724447" id="Straight Arrow Connector 279" o:spid="_x0000_s1026" type="#_x0000_t32" style="position:absolute;margin-left:92.35pt;margin-top:32.95pt;width:111.9pt;height:153.3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pX2Q52gEAAP4DAAAOAAAAZHJzL2Uyb0RvYy54bWysU9tu1DAQfUfiHyy/s0mWqrDRZiu0BV4Q rFr6Aa5jJxa+aWw2yd8zdrIpggohxMsktufMnHM83t+MRpOzgKCcbWi1KSkRlrtW2a6hD18/vHpL SYjMtkw7Kxo6iUBvDi9f7Adfi63rnW4FECxiQz34hvYx+rooAu+FYWHjvLB4KB0YFnEJXdECG7C6 0cW2LK+LwUHrwXERAu7ezof0kOtLKXj8ImUQkeiGIreYI+T4mGJx2LO6A+Z7xRca7B9YGKYsNl1L 3bLIyHdQv5UyioMLTsYNd6ZwUiousgZUU5W/qLnvmRdZC5oT/GpT+H9l+efzCYhqG7p9s6PEMoOX dB+Bqa6P5B2AG8jRWYtGOiApBx0bfKgReLQnWFbBnyDJHyWY9EVhZMwuT6vLYoyE42Z1ta2q13gZ HM+q3dX1rsr3UDzBPYT4UThD0k9Dw8JnJVJlr9n5U4hIAIEXQOqtbYqRKf3etiROHhVFUMx2WiT2 mJ5SiqRi5p3/4qTFDL8TEh1JTHObPIviqIGcGU5R+61aq2Bmgkil9Qoq/wxachNM5Pn8W+CanTs6 G1egUdbBc13jeKEq5/yL6llrkv3o2infYrYDhyz7szyINMU/rzP86dkefgAAAP//AwBQSwMEFAAG AAgAAAAhAEPz8QrfAAAACgEAAA8AAABkcnMvZG93bnJldi54bWxMj8tOwzAQRfdI/IM1SOyoQ2ma NMSpEIJlVdFUiKUbT+IIP6LYacPfM13B8mqO7j1Tbmdr2BnH0Hsn4HGRAEPXeNW7TsCxfn/IgYUo nZLGOxTwgwG21e1NKQvlL+4Dz4fYMSpxoZACdIxDwXloNFoZFn5AR7fWj1ZGimPH1SgvVG4NXybJ mlvZO1rQcsBXjc33YbIC2ro7Nl9vOZ9Mu8/qT73Ru3onxP3d/PIMLOIc/2C46pM6VOR08pNTgRnK +SojVMA63QAjYJXkKbCTgKdsmQKvSv7/heoXAAD//wMAUEsBAi0AFAAGAAgAAAAhALaDOJL+AAAA 4QEAABMAAAAAAAAAAAAAAAAAAAAAAFtDb250ZW50X1R5cGVzXS54bWxQSwECLQAUAAYACAAAACEA OP0h/9YAAACUAQAACwAAAAAAAAAAAAAAAAAvAQAAX3JlbHMvLnJlbHNQSwECLQAUAAYACAAAACEA 6V9kOdoBAAD+AwAADgAAAAAAAAAAAAAAAAAuAgAAZHJzL2Uyb0RvYy54bWxQSwECLQAUAAYACAAA ACEAQ/PxCt8AAAAKAQAADwAAAAAAAAAAAAAAAAA0BAAAZHJzL2Rvd25yZXYueG1sUEsFBgAAAAAE AAQA8wAAAEAFAAAAAA== " strokecolor="black [3200]" strokeweight=".5pt">
                <v:stroke endarrow="block" joinstyle="miter"/>
              </v:shape>
            </w:pict>
          </mc:Fallback>
        </mc:AlternateContent>
      </w:r>
      <w:r>
        <w:rPr>
          <w:noProof/>
        </w:rPr>
        <mc:AlternateContent>
          <mc:Choice Requires="wps">
            <w:drawing>
              <wp:anchor distT="0" distB="0" distL="114300" distR="114300" simplePos="0" relativeHeight="251697152" behindDoc="0" locked="0" layoutInCell="1" allowOverlap="1" wp14:anchorId="25C59DB7" wp14:editId="66A069BE">
                <wp:simplePos x="0" y="0"/>
                <wp:positionH relativeFrom="column">
                  <wp:posOffset>3099435</wp:posOffset>
                </wp:positionH>
                <wp:positionV relativeFrom="paragraph">
                  <wp:posOffset>1593850</wp:posOffset>
                </wp:positionV>
                <wp:extent cx="2217420" cy="2612390"/>
                <wp:effectExtent l="38100" t="0" r="259080" b="92710"/>
                <wp:wrapNone/>
                <wp:docPr id="278" name="Connector: Elbow 278"/>
                <wp:cNvGraphicFramePr/>
                <a:graphic xmlns:a="http://schemas.openxmlformats.org/drawingml/2006/main">
                  <a:graphicData uri="http://schemas.microsoft.com/office/word/2010/wordprocessingShape">
                    <wps:wsp>
                      <wps:cNvCnPr/>
                      <wps:spPr>
                        <a:xfrm flipH="1">
                          <a:off x="0" y="0"/>
                          <a:ext cx="2217420" cy="2612390"/>
                        </a:xfrm>
                        <a:prstGeom prst="bentConnector3">
                          <a:avLst>
                            <a:gd name="adj1" fmla="val -9980"/>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ECF9FEE" id="Connector: Elbow 278" o:spid="_x0000_s1026" type="#_x0000_t34" style="position:absolute;margin-left:244.05pt;margin-top:125.5pt;width:174.6pt;height:205.7pt;flip:x;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Sl0+T8wEAACkEAAAOAAAAZHJzL2Uyb0RvYy54bWysU9tuEzEQfUfiHyy/N3spaptVNn1ICzwg iIB+gGOPE4Nvsk02+XvG3s2CKEgI8WL5MufMnDPj1f3JaHKEEJWzPW0WNSVguRPK7nv69Pn11R0l MTErmHYWenqGSO/XL1+sBt9B6w5OCwgESWzsBt/TQ0q+q6rID2BYXDgPFh+lC4YlPIZ9JQIbkN3o qq3rm2pwQfjgOMSItw/jI10XfimBpw9SRkhE9xRrS2UNZd3ltVqvWLcPzB8Un8pg/1CFYcpi0pnq gSVGvgX1jMooHlx0Mi24M5WTUnEoGlBNU/+i5tOBeSha0JzoZ5vi/6Pl74/bQJToaXuLrbLMYJM2 zlp0zoWOPOqdG0h+Q6cGHzsEbOw2TKfotyHLPslgiNTKv8UhKEagNHIqPp9nn+GUCMfLtm1uX7XY Do5v7U3TXi9LJ6qRKBP6ENMbcIbkTU93YNNc1XVJwI7vYiqWi6lsJr40lEijsYNHpsnVcnl34Z2i McOFOUO1zWtiSj9aQdLZo/gUFLN7DVkwhueQKgsfpZZdOmsY4R9BonkoaRRdxhY2OhDM31PxtZlZ MDJDpNJ6BtVFyB9BU2yGQRnlvwXO0SWjs2kGGmVd+F3WdLqUKsf4i+pRa5a9c+JcGl/swHks/kx/ Jw/8z+cC//HD198BAAD//wMAUEsDBBQABgAIAAAAIQD/o8kc4AAAAAsBAAAPAAAAZHJzL2Rvd25y ZXYueG1sTI/LTsMwEEX3SPyDNUjsqJO0hDTNpIqQWLBCpHzANHaTqH5EttukfD1mBcvRHN17brVf tGJX6fxoDUK6SoBJ01kxmh7h6/D2VADzgYwgZY1EuEkP+/r+rqJS2Nl8ymsbehZDjC8JYQhhKjn3 3SA1+ZWdpIm/k3WaQjxdz4WjOYZrxbMkybmm0cSGgSb5Osju3F40wnn7PqjvRpH7CLd2bnu1bJsU 8fFhaXbAglzCHwy/+lEd6uh0tBcjPFMIm6JII4qQPadxVCSK9csa2BEhz7MN8Lri/zfUPwAAAP// AwBQSwECLQAUAAYACAAAACEAtoM4kv4AAADhAQAAEwAAAAAAAAAAAAAAAAAAAAAAW0NvbnRlbnRf VHlwZXNdLnhtbFBLAQItABQABgAIAAAAIQA4/SH/1gAAAJQBAAALAAAAAAAAAAAAAAAAAC8BAABf cmVscy8ucmVsc1BLAQItABQABgAIAAAAIQCSl0+T8wEAACkEAAAOAAAAAAAAAAAAAAAAAC4CAABk cnMvZTJvRG9jLnhtbFBLAQItABQABgAIAAAAIQD/o8kc4AAAAAsBAAAPAAAAAAAAAAAAAAAAAE0E AABkcnMvZG93bnJldi54bWxQSwUGAAAAAAQABADzAAAAWgUAAAAA " adj="-2156" strokecolor="black [3200]" strokeweight=".5pt">
                <v:stroke endarrow="block"/>
              </v:shape>
            </w:pict>
          </mc:Fallback>
        </mc:AlternateContent>
      </w:r>
      <w:r>
        <w:rPr>
          <w:noProof/>
        </w:rPr>
        <mc:AlternateContent>
          <mc:Choice Requires="wps">
            <w:drawing>
              <wp:anchor distT="0" distB="0" distL="114300" distR="114300" simplePos="0" relativeHeight="251696128" behindDoc="0" locked="0" layoutInCell="1" allowOverlap="1" wp14:anchorId="73DB51C7" wp14:editId="0ACFF2C0">
                <wp:simplePos x="0" y="0"/>
                <wp:positionH relativeFrom="column">
                  <wp:posOffset>3087370</wp:posOffset>
                </wp:positionH>
                <wp:positionV relativeFrom="paragraph">
                  <wp:posOffset>1320800</wp:posOffset>
                </wp:positionV>
                <wp:extent cx="2229485" cy="2991485"/>
                <wp:effectExtent l="38100" t="0" r="380365" b="94615"/>
                <wp:wrapNone/>
                <wp:docPr id="277" name="Connector: Elbow 277"/>
                <wp:cNvGraphicFramePr/>
                <a:graphic xmlns:a="http://schemas.openxmlformats.org/drawingml/2006/main">
                  <a:graphicData uri="http://schemas.microsoft.com/office/word/2010/wordprocessingShape">
                    <wps:wsp>
                      <wps:cNvCnPr/>
                      <wps:spPr>
                        <a:xfrm flipH="1">
                          <a:off x="0" y="0"/>
                          <a:ext cx="2229485" cy="2991485"/>
                        </a:xfrm>
                        <a:prstGeom prst="bentConnector3">
                          <a:avLst>
                            <a:gd name="adj1" fmla="val -1551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018B64" id="Connector: Elbow 277" o:spid="_x0000_s1026" type="#_x0000_t34" style="position:absolute;margin-left:243.1pt;margin-top:104pt;width:175.55pt;height:235.55pt;flip:x;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KTj9s9AEAACoEAAAOAAAAZHJzL2Uyb0RvYy54bWysU01vEzEQvSPxHyzfm81uCW1W2fSQFjgg iEr5AY49Tgz+km2yyb9n7N0sqICEEBfL9sx7M+95vLo7GU2OEKJytqP1bE4JWO6EsvuOfn56c3VL SUzMCqadhY6eIdK79csXq9630LiD0wICQRIb29539JCSb6sq8gMYFmfOg8WgdMGwhMewr0RgPbIb XTXz+euqd0H44DjEiLf3Q5CuC7+UwNNHKSMkojuKvaWyhrLu8lqtV6zdB+YPio9tsH/owjBlsehE dc8SI9+C+oXKKB5cdDLNuDOVk1JxKBpQTT1/pubTgXkoWtCc6Ceb4v+j5R+O20CU6Ghzc0OJZQYf aeOsRedcaMmD3rme5Bg61fvYImBjt2E8Rb8NWfZJBkOkVv4dDkExAqWRU/H5PPkMp0Q4XjZNs3x1 u6CEY6xZLut8QMZqIMqEPsT0FpwhedPRHdg0dXVdCrDj+5iK5WJsm4kvNSXSaHzBI9Pkql4s6uuR eEzHEhfqjNU2r4kp/WAFSWeP6lNQzO41jMCcUmXlg9ayS2cNA/wRJLqHmgbVZW5howPBBjoqvtYT C2ZmiFRaT6B5UfJH0JibYVBm+W+BU3ap6GyagEZZF35XNZ0urcoh/6J60Jpl75w4l5cvduBAlhcb P0+e+J/PBf7ji6+/AwAA//8DAFBLAwQUAAYACAAAACEATlHPb+AAAAALAQAADwAAAGRycy9kb3du cmV2LnhtbEyPQUvDQBCF74L/YRmhN7tJWpJtzKZIoRQ8aRW9bpIxCc3Ohuy2Tf+940mPw3x8771i O9tBXHDyvSMN8TICgVS7pqdWw8f7/lGB8MFQYwZHqOGGHrbl/V1h8sZd6Q0vx9AKlpDPjYYuhDGX 0tcdWuOXbkTi37ebrAl8Tq1sJnNluR1kEkWptKYnTujMiLsO69PxbDWs63374jaZrdZfr4ddfLIH NX9qvXiYn59ABJzDHwy/9bk6lNypcmdqvBjYodKEUQ1JpHgUE2qVrUBUGtJsE4MsC/l/Q/kDAAD/ /wMAUEsBAi0AFAAGAAgAAAAhALaDOJL+AAAA4QEAABMAAAAAAAAAAAAAAAAAAAAAAFtDb250ZW50 X1R5cGVzXS54bWxQSwECLQAUAAYACAAAACEAOP0h/9YAAACUAQAACwAAAAAAAAAAAAAAAAAvAQAA X3JlbHMvLnJlbHNQSwECLQAUAAYACAAAACEACk4/bPQBAAAqBAAADgAAAAAAAAAAAAAAAAAuAgAA ZHJzL2Uyb0RvYy54bWxQSwECLQAUAAYACAAAACEATlHPb+AAAAALAQAADwAAAAAAAAAAAAAAAABO BAAAZHJzL2Rvd25yZXYueG1sUEsFBgAAAAAEAAQA8wAAAFsFAAAAAA== " adj="-3351" strokecolor="black [3200]" strokeweight=".5pt">
                <v:stroke endarrow="block"/>
              </v:shape>
            </w:pict>
          </mc:Fallback>
        </mc:AlternateContent>
      </w:r>
      <w:r>
        <w:rPr>
          <w:noProof/>
        </w:rPr>
        <mc:AlternateContent>
          <mc:Choice Requires="wps">
            <w:drawing>
              <wp:anchor distT="0" distB="0" distL="114300" distR="114300" simplePos="0" relativeHeight="251695104" behindDoc="0" locked="0" layoutInCell="1" allowOverlap="1" wp14:anchorId="5FD6BA02" wp14:editId="6A3B94FF">
                <wp:simplePos x="0" y="0"/>
                <wp:positionH relativeFrom="column">
                  <wp:posOffset>3084830</wp:posOffset>
                </wp:positionH>
                <wp:positionV relativeFrom="paragraph">
                  <wp:posOffset>993140</wp:posOffset>
                </wp:positionV>
                <wp:extent cx="2232025" cy="3414395"/>
                <wp:effectExtent l="38100" t="0" r="473075" b="90805"/>
                <wp:wrapNone/>
                <wp:docPr id="276" name="Connector: Elbow 276"/>
                <wp:cNvGraphicFramePr/>
                <a:graphic xmlns:a="http://schemas.openxmlformats.org/drawingml/2006/main">
                  <a:graphicData uri="http://schemas.microsoft.com/office/word/2010/wordprocessingShape">
                    <wps:wsp>
                      <wps:cNvCnPr/>
                      <wps:spPr>
                        <a:xfrm flipH="1">
                          <a:off x="0" y="0"/>
                          <a:ext cx="2232025" cy="3414395"/>
                        </a:xfrm>
                        <a:prstGeom prst="bentConnector3">
                          <a:avLst>
                            <a:gd name="adj1" fmla="val -19694"/>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4662D57" id="Connector: Elbow 276" o:spid="_x0000_s1026" type="#_x0000_t34" style="position:absolute;margin-left:242.9pt;margin-top:78.2pt;width:175.75pt;height:268.85pt;flip:x;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ghzSG9QEAACoEAAAOAAAAZHJzL2Uyb0RvYy54bWysU8mOEzEQvSPxD5bvk16SCaSVzhwyAxwQ RMPMBzhe0gZvsk268/eU3Z0GsUgIcbFsV71X9Z7L27tBK3TmPkhrWlwtSoy4oZZJc2rx89Obm9cY hUgMI8oa3uILD/hu9/LFtncNr21nFeMeAYkJTe9a3MXomqIItOOahIV13EBQWK9JhKM/FcyTHti1 KuqyXBe99cx5S3kIcHs/BvEu8wvBafwoROARqRZDbzGvPq/HtBa7LWlOnrhO0qkN8g9daCINFJ2p 7kkk6KuXv1BpSb0NVsQFtbqwQkjKswZQU5U/qfnUEcezFjAnuNmm8P9o6YfzwSPJWly/WmNkiIZH 2ltjwDnrG/SgjrZHKQZO9S40ANibg59OwR18kj0Ir5FQ0r2DIchGgDQ0ZJ8vs898iIjCZV0v67K+ xYhCbLmqVsvNbeIvRqJE6HyIb7nVKG1afOQmzl0tcwFyfh9itpxNbRP2ucJIaAUveCYK3VSb9WY1 EU/pUOJKnbDKpDUSqR4MQ/HiQH30kpiT4hMwpRRJ+ag17+JF8RH+yAW4B5pG1Xlu+V55BA20mH2p ZhbITBAhlZpBZVbyR9CUm2A8z/LfAufsXNGaOAO1NNb/rmocrq2KMf+qetSaZB8tu+SXz3bAQOYX mz5Pmvgfzxn+/YvvvgEAAP//AwBQSwMEFAAGAAgAAAAhAGvYxVTfAAAACwEAAA8AAABkcnMvZG93 bnJldi54bWxMj0FPg0AQhe8m/ofNmHizC5YiIktjNI0H46FV7ws7Aik7S9gtUH+940mPk/fyvW+K 7WJ7MeHoO0cK4lUEAql2pqNGwcf77iYD4YMmo3tHqOCMHrbl5UWhc+Nm2uN0CI1gCPlcK2hDGHIp fd2i1X7lBiTOvtxodeBzbKQZ9cxw28vbKEql1R3xQqsHfGqxPh5OlilmF38uc/rdUvW6x/Nz9Da9 HJW6vloeH0AEXMJfGX71WR1KdqrciYwXvYIk27B64GCTJiC4ka3v1iAqBel9EoMsC/n/h/IHAAD/ /wMAUEsBAi0AFAAGAAgAAAAhALaDOJL+AAAA4QEAABMAAAAAAAAAAAAAAAAAAAAAAFtDb250ZW50 X1R5cGVzXS54bWxQSwECLQAUAAYACAAAACEAOP0h/9YAAACUAQAACwAAAAAAAAAAAAAAAAAvAQAA X3JlbHMvLnJlbHNQSwECLQAUAAYACAAAACEAYIc0hvUBAAAqBAAADgAAAAAAAAAAAAAAAAAuAgAA ZHJzL2Uyb0RvYy54bWxQSwECLQAUAAYACAAAACEAa9jFVN8AAAALAQAADwAAAAAAAAAAAAAAAABP BAAAZHJzL2Rvd25yZXYueG1sUEsFBgAAAAAEAAQA8wAAAFsFAAAAAA== " adj="-4254" strokecolor="black [3200]" strokeweight=".5pt">
                <v:stroke endarrow="block"/>
              </v:shape>
            </w:pict>
          </mc:Fallback>
        </mc:AlternateContent>
      </w:r>
      <w:r>
        <w:rPr>
          <w:noProof/>
        </w:rPr>
        <mc:AlternateContent>
          <mc:Choice Requires="wps">
            <w:drawing>
              <wp:anchor distT="0" distB="0" distL="114300" distR="114300" simplePos="0" relativeHeight="251694080" behindDoc="0" locked="0" layoutInCell="1" allowOverlap="1" wp14:anchorId="446A633F" wp14:editId="0C7E742D">
                <wp:simplePos x="0" y="0"/>
                <wp:positionH relativeFrom="column">
                  <wp:posOffset>3099435</wp:posOffset>
                </wp:positionH>
                <wp:positionV relativeFrom="paragraph">
                  <wp:posOffset>679450</wp:posOffset>
                </wp:positionV>
                <wp:extent cx="2218055" cy="3823335"/>
                <wp:effectExtent l="38100" t="0" r="563245" b="100965"/>
                <wp:wrapNone/>
                <wp:docPr id="275" name="Connector: Elbow 275"/>
                <wp:cNvGraphicFramePr/>
                <a:graphic xmlns:a="http://schemas.openxmlformats.org/drawingml/2006/main">
                  <a:graphicData uri="http://schemas.microsoft.com/office/word/2010/wordprocessingShape">
                    <wps:wsp>
                      <wps:cNvCnPr/>
                      <wps:spPr>
                        <a:xfrm flipH="1">
                          <a:off x="0" y="0"/>
                          <a:ext cx="2218055" cy="3823335"/>
                        </a:xfrm>
                        <a:prstGeom prst="bentConnector3">
                          <a:avLst>
                            <a:gd name="adj1" fmla="val -24418"/>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B3E2415" id="Connector: Elbow 275" o:spid="_x0000_s1026" type="#_x0000_t34" style="position:absolute;margin-left:244.05pt;margin-top:53.5pt;width:174.65pt;height:301.05pt;flip:x;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0l4z09AEAACoEAAAOAAAAZHJzL2Uyb0RvYy54bWysU8uOEzEQvCPxD5bvm3lkF6JRJnvILnBA EC3wAY7dTgx+yTaZ5O9peyYD4iEhxMWy3V3VXeX2+v5sNDlBiMrZnjaLmhKw3AllDz399PHVzYqS mJgVTDsLPb1ApPeb58/Wg++gdUenBQSCJDZ2g+/pMSXfVVXkRzAsLpwHi0HpgmEJj+FQicAGZDe6 auv6RTW4IHxwHGLE24cxSDeFX0rg6b2UERLRPcXeUllDWfd5rTZr1h0C80fFpzbYP3RhmLJYdKZ6 YImRr0H9QmUUDy46mRbcmcpJqTgUDaimqX9S8+HIPBQtaE70s03x/9Hyd6ddIEr0tH15R4llBh9p 66xF51zoyKPeu4HkGDo1+NghYGt3YTpFvwtZ9lkGQ6RW/g0OQTECpZFz8fky+wznRDhetm2zqu+w HMfYctUul8vCX41EmdCHmF6DMyRveroHm+aulqUAO72NqVgupraZ+NxQIo3GFzwxTW7a29tmlRtH 4ikdd1fqjNU2r4kp/WgFSReP6lNQzB40TMCcUmXlo9aySxcNI/wJJLqHmkbVZW5hqwPBBnoqvjQz C2ZmiFRaz6C6KPkjaMrNMCiz/LfAObtUdDbNQKOsC7+rms7XVuWYf1U9as2y905cyssXO3Agi7HT 58kT/+O5wL9/8c03AAAA//8DAFBLAwQUAAYACAAAACEAU/g0zN8AAAALAQAADwAAAGRycy9kb3du cmV2LnhtbEyPQU7DMBBF90jcwRokdtRJqYibxqkqRFmwQKL0ANN4cKLGdhS7bejpGVawHP2nP+9X 68n14kxj7ILXkM8yEOSbYDpvNew/tw8KREzoDfbBk4ZvirCub28qLE24+A8675IVXOJjiRralIZS yti05DDOwkCes68wOkx8jlaaES9c7no5z7In6bDz/KHFgZ5bao67k9NwXcp3u3nDqGzC12a/NS/X edL6/m7arEAkmtIfDL/6rA41Ox3CyZsoeg0LpXJGOcgKHsWEeiwWIA4aimyZg6wr+X9D/QMAAP// AwBQSwECLQAUAAYACAAAACEAtoM4kv4AAADhAQAAEwAAAAAAAAAAAAAAAAAAAAAAW0NvbnRlbnRf VHlwZXNdLnhtbFBLAQItABQABgAIAAAAIQA4/SH/1gAAAJQBAAALAAAAAAAAAAAAAAAAAC8BAABf cmVscy8ucmVsc1BLAQItABQABgAIAAAAIQD0l4z09AEAACoEAAAOAAAAAAAAAAAAAAAAAC4CAABk cnMvZTJvRG9jLnhtbFBLAQItABQABgAIAAAAIQBT+DTM3wAAAAsBAAAPAAAAAAAAAAAAAAAAAE4E AABkcnMvZG93bnJldi54bWxQSwUGAAAAAAQABADzAAAAWgUAAAAA " adj="-5274" strokecolor="black [3200]" strokeweight=".5pt">
                <v:stroke endarrow="block"/>
              </v:shape>
            </w:pict>
          </mc:Fallback>
        </mc:AlternateContent>
      </w:r>
      <w:r>
        <w:rPr>
          <w:noProof/>
        </w:rPr>
        <mc:AlternateContent>
          <mc:Choice Requires="wps">
            <w:drawing>
              <wp:anchor distT="0" distB="0" distL="114300" distR="114300" simplePos="0" relativeHeight="251693056" behindDoc="0" locked="0" layoutInCell="1" allowOverlap="1" wp14:anchorId="76C054B2" wp14:editId="226B613F">
                <wp:simplePos x="0" y="0"/>
                <wp:positionH relativeFrom="column">
                  <wp:posOffset>3105150</wp:posOffset>
                </wp:positionH>
                <wp:positionV relativeFrom="paragraph">
                  <wp:posOffset>370840</wp:posOffset>
                </wp:positionV>
                <wp:extent cx="2188845" cy="4233545"/>
                <wp:effectExtent l="38100" t="0" r="706755" b="90805"/>
                <wp:wrapNone/>
                <wp:docPr id="274" name="Connector: Elbow 274"/>
                <wp:cNvGraphicFramePr/>
                <a:graphic xmlns:a="http://schemas.openxmlformats.org/drawingml/2006/main">
                  <a:graphicData uri="http://schemas.microsoft.com/office/word/2010/wordprocessingShape">
                    <wps:wsp>
                      <wps:cNvCnPr/>
                      <wps:spPr>
                        <a:xfrm flipH="1">
                          <a:off x="0" y="0"/>
                          <a:ext cx="2188845" cy="4233545"/>
                        </a:xfrm>
                        <a:prstGeom prst="bentConnector3">
                          <a:avLst>
                            <a:gd name="adj1" fmla="val -31380"/>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590B6FF" id="Connector: Elbow 274" o:spid="_x0000_s1026" type="#_x0000_t34" style="position:absolute;margin-left:244.5pt;margin-top:29.2pt;width:172.35pt;height:333.35pt;flip:x;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l+HAq9QEAACoEAAAOAAAAZHJzL2Uyb0RvYy54bWysU8uOEzEQvCPxD5bvm8kkWRiNMtlDdoED gmhhP8Cx24nBL9kmk/w9bc9kQMBKCHGx/Oiq7qpur+/ORpMThKic7Wg9m1MCljuh7KGjT5/f3DSU xMSsYNpZ6OgFIr3bvHyx7n0LC3d0WkAgSGJj2/uOHlPybVVFfgTD4sx5sPgoXTAs4TEcKhFYj+xG V4v5/FXVuyB8cBxixNv74ZFuCr+UwNNHKSMkojuKtaWyhrLu81pt1qw9BOaPio9lsH+owjBlMelE dc8SI9+C+o3KKB5cdDLNuDOVk1JxKBpQTT3/Rc2nI/NQtKA50U82xf9Hyz+cdoEo0dHF6xUllhls 0tZZi8650JIHvXc9yW/oVO9ji4Ct3YXxFP0uZNlnGQyRWvl3OATFCJRGzsXny+QznBPheLmom6ZZ 3VLC8W21WC5v8YCM1UCUCX2I6S04Q/Kmo3uwaapqWRKw0/uYiuViLJuJLzUl0mjs4IlpcrOsl01p MRKP4bi7UmestnlNTOkHK0i6eFSfgmL2oGGsKIdUWfmgtezSRcMAfwSJ7qGmQXWZW9jqQLCAjoqv 9cSCkRkildYTaF6UPAsaYzMMyiz/LXCKLhmdTRPQKOvCn7Km87VUOcRfVQ9as+y9E5fS+WIHDmTp 2Ph58sT/fC7wH1988x0AAP//AwBQSwMEFAAGAAgAAAAhADOHyeXhAAAACgEAAA8AAABkcnMvZG93 bnJldi54bWxMj81OwzAQhO9IvIO1SFxQ66Q/xIRsKlSJQ8WJlkO5ucmSBOJ1ZDtteHvMCY6jGc18 U2wm04szOd9ZRkjnCQjiytYdNwhvh+eZAuGD5lr3lgnhmzxsyuurQue1vfArnfehEbGEfa4R2hCG XEpftWS0n9uBOHof1hkdonSNrJ2+xHLTy0WS3EujO44LrR5o21L1tR8NQpVm7v1uNzTH3Se7w9a7 bFQviLc309MjiEBT+AvDL35EhzIynezItRc9wko9xC8BYa1WIGJALZcZiBNCtlinIMtC/r9Q/gAA AP//AwBQSwECLQAUAAYACAAAACEAtoM4kv4AAADhAQAAEwAAAAAAAAAAAAAAAAAAAAAAW0NvbnRl bnRfVHlwZXNdLnhtbFBLAQItABQABgAIAAAAIQA4/SH/1gAAAJQBAAALAAAAAAAAAAAAAAAAAC8B AABfcmVscy8ucmVsc1BLAQItABQABgAIAAAAIQAl+HAq9QEAACoEAAAOAAAAAAAAAAAAAAAAAC4C AABkcnMvZTJvRG9jLnhtbFBLAQItABQABgAIAAAAIQAzh8nl4QAAAAoBAAAPAAAAAAAAAAAAAAAA AE8EAABkcnMvZG93bnJldi54bWxQSwUGAAAAAAQABADzAAAAXQUAAAAA " adj="-6778" strokecolor="black [3200]" strokeweight=".5pt">
                <v:stroke endarrow="block"/>
              </v:shape>
            </w:pict>
          </mc:Fallback>
        </mc:AlternateContent>
      </w:r>
      <w:r>
        <w:rPr>
          <w:noProof/>
        </w:rPr>
        <mc:AlternateContent>
          <mc:Choice Requires="wps">
            <w:drawing>
              <wp:anchor distT="0" distB="0" distL="114300" distR="114300" simplePos="0" relativeHeight="251692032" behindDoc="0" locked="0" layoutInCell="1" allowOverlap="1" wp14:anchorId="444E0E82" wp14:editId="01DD50A4">
                <wp:simplePos x="0" y="0"/>
                <wp:positionH relativeFrom="column">
                  <wp:posOffset>841375</wp:posOffset>
                </wp:positionH>
                <wp:positionV relativeFrom="paragraph">
                  <wp:posOffset>1629410</wp:posOffset>
                </wp:positionV>
                <wp:extent cx="1969770" cy="2564765"/>
                <wp:effectExtent l="381000" t="0" r="68580" b="102235"/>
                <wp:wrapNone/>
                <wp:docPr id="273" name="Connector: Elbow 273"/>
                <wp:cNvGraphicFramePr/>
                <a:graphic xmlns:a="http://schemas.openxmlformats.org/drawingml/2006/main">
                  <a:graphicData uri="http://schemas.microsoft.com/office/word/2010/wordprocessingShape">
                    <wps:wsp>
                      <wps:cNvCnPr/>
                      <wps:spPr>
                        <a:xfrm>
                          <a:off x="0" y="0"/>
                          <a:ext cx="1969770" cy="2564765"/>
                        </a:xfrm>
                        <a:prstGeom prst="bentConnector3">
                          <a:avLst>
                            <a:gd name="adj1" fmla="val -19280"/>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4BBC5C" id="Connector: Elbow 273" o:spid="_x0000_s1026" type="#_x0000_t34" style="position:absolute;margin-left:66.25pt;margin-top:128.3pt;width:155.1pt;height:201.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oxsrb7AEAACAEAAAOAAAAZHJzL2Uyb0RvYy54bWysU9uO0zAUfEfiHyy/b9Nk2XYbNd2H7sIL gorLB7j2cWvwTbZp0r/n2E2zCBBCiBfHjs+MZ+bY64fBaHKCEJWzHa1nc0rAcieUPXT086fXN/eU xMSsYNpZ6OgZIn3YvHyx7n0LjTs6LSAQJLGx7X1Hjyn5tqoiP4JhceY8WNyULhiWcBkOlQisR3aj q2Y+X1S9C8IHxyFG/Pt42aSbwi8l8PReygiJ6I6itlTGUMZ9HqvNmrWHwPxR8VEG+wcVhimLh05U jywx8i2oX6iM4sFFJ9OMO1M5KRWH4gHd1POf3Hw8Mg/FC4YT/RRT/H+0/N1pF4gSHW2Wt5RYZrBJ W2ctJudCS5703vUk72FSvY8tArZ2F8ZV9LuQbQ8ymPxFQ2Qo6Z6ndGFIhOPPerVYLZfYBI57zd3i 1XJxl1mrZ7gPMb0BZ0iedHQPNk1abku+7PQ2phK0GMUy8aWmRBqNfTsxTW7qVXNfGovEYznOrtQZ q20eE1P6yQqSzh49p6CYPWgYFeWSKvu9OCyzdNZwgX8AiZllT0VUua2w1YGggI6Kr/XEgpUZIpXW E2j+Z9BYm2FQbvDfAqfqcqKzaQIaZV343alpuEqVl/qr64vXbHvvxLn0u8SB17B0bHwy+Z7/uC7w 54e9+Q4AAP//AwBQSwMEFAAGAAgAAAAhAOJLvZPgAAAACwEAAA8AAABkcnMvZG93bnJldi54bWxM j8FOwzAQRO9I/IO1SNyoTWhMFeJUFVKo4FRC1fM22SZRYzuJ3TT8PeYEx9E+zbxN17Pu2ESja61R 8LgQwMiUtmpNrWD/lT+sgDmPpsLOGlLwTQ7W2e1Nikllr+aTpsLXLJQYl6CCxvs+4dyVDWl0C9uT CbeTHTX6EMeaVyNeQ7nueCSE5BpbExYa7Om1ofJcXLSC/JDjbngvxHm7fZvoY6iH036j1P3dvHkB 5mn2fzD86gd1yILT0V5M5VgX8lMUB1RBFEsJLBDLZfQM7KhAShEDz1L+/4fsBwAA//8DAFBLAQIt ABQABgAIAAAAIQC2gziS/gAAAOEBAAATAAAAAAAAAAAAAAAAAAAAAABbQ29udGVudF9UeXBlc10u eG1sUEsBAi0AFAAGAAgAAAAhADj9If/WAAAAlAEAAAsAAAAAAAAAAAAAAAAALwEAAF9yZWxzLy5y ZWxzUEsBAi0AFAAGAAgAAAAhAKjGytvsAQAAIAQAAA4AAAAAAAAAAAAAAAAALgIAAGRycy9lMm9E b2MueG1sUEsBAi0AFAAGAAgAAAAhAOJLvZPgAAAACwEAAA8AAAAAAAAAAAAAAAAARgQAAGRycy9k b3ducmV2LnhtbFBLBQYAAAAABAAEAPMAAABTBQAAAAA= " adj="-4164" strokecolor="black [3200]" strokeweight=".5pt">
                <v:stroke endarrow="block"/>
              </v:shape>
            </w:pict>
          </mc:Fallback>
        </mc:AlternateContent>
      </w:r>
      <w:r>
        <w:rPr>
          <w:noProof/>
        </w:rPr>
        <mc:AlternateContent>
          <mc:Choice Requires="wps">
            <w:drawing>
              <wp:anchor distT="0" distB="0" distL="114300" distR="114300" simplePos="0" relativeHeight="251691008" behindDoc="0" locked="0" layoutInCell="1" allowOverlap="1" wp14:anchorId="182A1442" wp14:editId="6D557102">
                <wp:simplePos x="0" y="0"/>
                <wp:positionH relativeFrom="column">
                  <wp:posOffset>846455</wp:posOffset>
                </wp:positionH>
                <wp:positionV relativeFrom="paragraph">
                  <wp:posOffset>1285240</wp:posOffset>
                </wp:positionV>
                <wp:extent cx="1964690" cy="3027045"/>
                <wp:effectExtent l="476250" t="0" r="35560" b="97155"/>
                <wp:wrapNone/>
                <wp:docPr id="272" name="Connector: Elbow 272"/>
                <wp:cNvGraphicFramePr/>
                <a:graphic xmlns:a="http://schemas.openxmlformats.org/drawingml/2006/main">
                  <a:graphicData uri="http://schemas.microsoft.com/office/word/2010/wordprocessingShape">
                    <wps:wsp>
                      <wps:cNvCnPr/>
                      <wps:spPr>
                        <a:xfrm>
                          <a:off x="0" y="0"/>
                          <a:ext cx="1964690" cy="3027045"/>
                        </a:xfrm>
                        <a:prstGeom prst="bentConnector3">
                          <a:avLst>
                            <a:gd name="adj1" fmla="val -23370"/>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65A571" id="Connector: Elbow 272" o:spid="_x0000_s1026" type="#_x0000_t34" style="position:absolute;margin-left:66.65pt;margin-top:101.2pt;width:154.7pt;height:238.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2HKTt7AEAACAEAAAOAAAAZHJzL2Uyb0RvYy54bWysU02P0zAUvCPxHyzft0nTpWWjpnvoLlwQ VAv8ANd+bg3+km2a9t/z7KRZBAghxMWx4zfjmXn2+v5sNDlBiMrZjs5nNSVguRPKHjr6+dObm9eU xMSsYNpZ6OgFIr3fvHyx7n0LjTs6LSAQJLGx7X1Hjyn5tqoiP4JhceY8WNyULhiWcBkOlQisR3aj q6aul1XvgvDBcYgR/z4Mm3RT+KUEnj5IGSER3VHUlsoYyrjPY7VZs/YQmD8qPspg/6DCMGXx0Inq gSVGvgX1C5VRPLjoZJpxZyonpeJQPKCbef2Tm49H5qF4wXCin2KK/4+Wvz/tAlGio82qocQyg03a OmsxORda8qj3rid5D5PqfWwRsLW7MK6i34Vs+yyDyV80RM4l3cuULpwT4fhzfre8Xd5hEzjuLepm Vd++yqzVM9yHmN6CMyRPOroHmyYti5IvO72LqQQtRrFMfJlTIo3Gvp2YJjfNYrEqjUXisRxnV+qM 1TaPiSn9aAVJF4+eU1DMHjSMinJJlf0ODsssXTQM8CeQmFn2VESV2wpbHQgK6Kj4Op9YsDJDpNJ6 AtV/Bo21GQblBv8tcKouJzqbJqBR1oXfnZrOV6lyqL+6Hrxm23snLqXfJQ68hqVj45PJ9/zHdYE/ P+zNdwAAAP//AwBQSwMEFAAGAAgAAAAhAKkb32ngAAAACwEAAA8AAABkcnMvZG93bnJldi54bWxM j8FOwzAQRO9I/IO1SNyo3SS0NMSpKgQ3Li0V4ujGSxISr6PYbQNfz3Iqx9E+zbwt1pPrxQnH0HrS MJ8pEEiVty3VGvZvL3cPIEI0ZE3vCTV8Y4B1eX1VmNz6M23xtIu14BIKudHQxDjkUoaqQWfCzA9I fPv0ozOR41hLO5ozl7teJkotpDMt8UJjBnxqsOp2R6dBfmzV9Ppl9+Z59X7fLTqrNj9W69ubafMI IuIULzD86bM6lOx08EeyQfSc0zRlVEOikgwEE1mWLEEcNCyWqznIspD/fyh/AQAA//8DAFBLAQIt ABQABgAIAAAAIQC2gziS/gAAAOEBAAATAAAAAAAAAAAAAAAAAAAAAABbQ29udGVudF9UeXBlc10u eG1sUEsBAi0AFAAGAAgAAAAhADj9If/WAAAAlAEAAAsAAAAAAAAAAAAAAAAALwEAAF9yZWxzLy5y ZWxzUEsBAi0AFAAGAAgAAAAhADYcpO3sAQAAIAQAAA4AAAAAAAAAAAAAAAAALgIAAGRycy9lMm9E b2MueG1sUEsBAi0AFAAGAAgAAAAhAKkb32ngAAAACwEAAA8AAAAAAAAAAAAAAAAARgQAAGRycy9k b3ducmV2LnhtbFBLBQYAAAAABAAEAPMAAABTBQAAAAA= " adj="-5048" strokecolor="black [3200]" strokeweight=".5pt">
                <v:stroke endarrow="block"/>
              </v:shape>
            </w:pict>
          </mc:Fallback>
        </mc:AlternateContent>
      </w:r>
      <w:r>
        <w:rPr>
          <w:noProof/>
        </w:rPr>
        <mc:AlternateContent>
          <mc:Choice Requires="wps">
            <w:drawing>
              <wp:anchor distT="0" distB="0" distL="114300" distR="114300" simplePos="0" relativeHeight="251689984" behindDoc="0" locked="0" layoutInCell="1" allowOverlap="1" wp14:anchorId="703EE003" wp14:editId="7C308B1A">
                <wp:simplePos x="0" y="0"/>
                <wp:positionH relativeFrom="column">
                  <wp:posOffset>835025</wp:posOffset>
                </wp:positionH>
                <wp:positionV relativeFrom="paragraph">
                  <wp:posOffset>940435</wp:posOffset>
                </wp:positionV>
                <wp:extent cx="1976755" cy="3467100"/>
                <wp:effectExtent l="533400" t="0" r="61595" b="95250"/>
                <wp:wrapNone/>
                <wp:docPr id="271" name="Connector: Elbow 271"/>
                <wp:cNvGraphicFramePr/>
                <a:graphic xmlns:a="http://schemas.openxmlformats.org/drawingml/2006/main">
                  <a:graphicData uri="http://schemas.microsoft.com/office/word/2010/wordprocessingShape">
                    <wps:wsp>
                      <wps:cNvCnPr/>
                      <wps:spPr>
                        <a:xfrm>
                          <a:off x="0" y="0"/>
                          <a:ext cx="1976755" cy="3467100"/>
                        </a:xfrm>
                        <a:prstGeom prst="bentConnector3">
                          <a:avLst>
                            <a:gd name="adj1" fmla="val -26489"/>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95CEAB" id="Connector: Elbow 271" o:spid="_x0000_s1026" type="#_x0000_t34" style="position:absolute;margin-left:65.75pt;margin-top:74.05pt;width:155.65pt;height:27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eb9M17wEAACAEAAAOAAAAZHJzL2Uyb0RvYy54bWysU02P0zAQvSPxHyzft0m7u+1u1HQP3YUL gmqBH+Da49bgL9mmSf89YyfNIkAIIS4TOzNv5r1ne/3QG01OEKJytqXzWU0JWO6EsoeWfv705uqO kpiYFUw7Cy09Q6QPm9ev1p1vYOGOTgsIBJvY2HS+pceUfFNVkR/BsDhzHiwmpQuGJdyGQyUC67C7 0dWirpdV54LwwXGIEf8+Dkm6Kf2lBJ4+SBkhEd1S5JZKDCXuc6w2a9YcAvNHxUca7B9YGKYsDp1a PbLEyLegfmllFA8uOplm3JnKSak4FA2oZl7/pObjkXkoWtCc6Ceb4v9ry9+fdoEo0dLFak6JZQYP aeusRedcaMiT3ruO5Bw61fnYIGBrd2HcRb8LWXYvg8lfFET64u55chf6RDj+nN+vlqvbW0o45q5v lqt5XfyvXuA+xPQWnCF50dI92DRxuS7+stO7mIrRYiTLxBckLo3GczsxTa4Wy5u7+0wXG4/luLq0 zlhtc0xM6ScrSDp71JyCYvagYQTmkirrHRSWVTprGODPINGzrKmQKrcVtjoQJNBS8bW4hUO1xcoM kUrrCVT/GTTWZhiUG/y3wKm6THQ2TUCjrAu/m5r6C1U51F9UD1qz7L0T53LexQ68hsXY8cnke/7j vsBfHvbmOwAAAP//AwBQSwMEFAAGAAgAAAAhAIoclB3eAAAACwEAAA8AAABkcnMvZG93bnJldi54 bWxMj01Pg0AQhu8m/ofNNPFml682lbI0xMR6lvbQ4wIjkLKzhN0W9Nc7nvQ2b+bJ+5EdFjOIO06u t6QgXAcgkGrb9NQqOJ/enncgnNfU6MESKvhCB4f88SHTaWNn+sB76VvBJuRSraDzfkyldHWHRru1 HZH492knoz3LqZXNpGc2N4OMgmArje6JEzo94muH9bW8GQVF+R6549FfN8X3KY7mKr7gJVbqabUU exAeF/8Hw299rg45d6rsjRonBtZxuGGUj2QXgmAiSSIeUynYviQhyDyT/zfkPwAAAP//AwBQSwEC LQAUAAYACAAAACEAtoM4kv4AAADhAQAAEwAAAAAAAAAAAAAAAAAAAAAAW0NvbnRlbnRfVHlwZXNd LnhtbFBLAQItABQABgAIAAAAIQA4/SH/1gAAAJQBAAALAAAAAAAAAAAAAAAAAC8BAABfcmVscy8u cmVsc1BLAQItABQABgAIAAAAIQAeb9M17wEAACAEAAAOAAAAAAAAAAAAAAAAAC4CAABkcnMvZTJv RG9jLnhtbFBLAQItABQABgAIAAAAIQCKHJQd3gAAAAsBAAAPAAAAAAAAAAAAAAAAAEkEAABkcnMv ZG93bnJldi54bWxQSwUGAAAAAAQABADzAAAAVAUAAAAA " adj="-5722" strokecolor="black [3200]" strokeweight=".5pt">
                <v:stroke endarrow="block"/>
              </v:shape>
            </w:pict>
          </mc:Fallback>
        </mc:AlternateContent>
      </w:r>
      <w:r>
        <w:rPr>
          <w:noProof/>
        </w:rPr>
        <mc:AlternateContent>
          <mc:Choice Requires="wps">
            <w:drawing>
              <wp:anchor distT="0" distB="0" distL="114300" distR="114300" simplePos="0" relativeHeight="251688960" behindDoc="0" locked="0" layoutInCell="1" allowOverlap="1" wp14:anchorId="4F724711" wp14:editId="42D839DC">
                <wp:simplePos x="0" y="0"/>
                <wp:positionH relativeFrom="column">
                  <wp:posOffset>832485</wp:posOffset>
                </wp:positionH>
                <wp:positionV relativeFrom="paragraph">
                  <wp:posOffset>667385</wp:posOffset>
                </wp:positionV>
                <wp:extent cx="1978660" cy="3835400"/>
                <wp:effectExtent l="590550" t="0" r="78740" b="88900"/>
                <wp:wrapNone/>
                <wp:docPr id="270" name="Connector: Elbow 270"/>
                <wp:cNvGraphicFramePr/>
                <a:graphic xmlns:a="http://schemas.openxmlformats.org/drawingml/2006/main">
                  <a:graphicData uri="http://schemas.microsoft.com/office/word/2010/wordprocessingShape">
                    <wps:wsp>
                      <wps:cNvCnPr/>
                      <wps:spPr>
                        <a:xfrm>
                          <a:off x="0" y="0"/>
                          <a:ext cx="1978660" cy="3835400"/>
                        </a:xfrm>
                        <a:prstGeom prst="bentConnector3">
                          <a:avLst>
                            <a:gd name="adj1" fmla="val -29264"/>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6F47D5" id="Connector: Elbow 270" o:spid="_x0000_s1026" type="#_x0000_t34" style="position:absolute;margin-left:65.55pt;margin-top:52.55pt;width:155.8pt;height:30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k4uW76wEAACAEAAAOAAAAZHJzL2Uyb0RvYy54bWysU9uO0zAUfEfiHyy/b5OmS7cbNd2H7sIL gorLB7j2cWvwTbZp0r/n2E2zCBBCiBfHjs/MmRnb64fBaHKCEJWzHZ3PakrAcieUPXT086fXNytK YmJWMO0sdPQMkT5sXr5Y976Fxh2dFhAIktjY9r6jx5R8W1WRH8GwOHMeLG5KFwxLuAyHSgTWI7vR VVPXy6p3QfjgOMSIfx8vm3RT+KUEnt5LGSER3VHUlsoYyrjPY7VZs/YQmD8qPspg/6DCMGWx6UT1 yBIj34L6hcooHlx0Ms24M5WTUnEoHtDNvP7Jzccj81C8YDjRTzHF/0fL3512gSjR0eYO87HM4CFt nbWYnAstedJ715O8h0n1PrYI2NpdGFfR70K2Pchg8hcNkaGke57ShSERjj/n93er5RKbcNxbrBav buvCWj3DfYjpDThD8qSje7Bp0rIo+bLT25hK0GIUy8SXOSXSaDy3E9PkprlvlrdZLhKP5Ti7Umes tnlMTOknK0g6e/ScgmL2oGEE5pIq+704LLN01nCBfwCJmWVPRVS5rbDVgaCAjoqv84kFKzNEKq0n UP1n0FibYVBu8N8Cp+rS0dk0AY2yLvyuaxquUuWl/ur64jXb3jtxLudd4sBrWIIdn0y+5z+uC/z5 YW++AwAA//8DAFBLAwQUAAYACAAAACEAYEIHwd4AAAALAQAADwAAAGRycy9kb3ducmV2LnhtbEyP wU7DMBBE70j8g7VI3KidUigNcSoK6gWVA6Ef4MRLEhGvo9itw9+znOA2o32anSm2sxvEGafQe9KQ LRQIpMbbnloNx4/9zQOIEA1ZM3hCDd8YYFteXhQmtz7RO56r2AoOoZAbDV2MYy5laDp0Jiz8iMS3 Tz85E9lOrbSTSRzuBrlU6l460xN/6MyIzx02X9XJaTiolOoXqeRbu0/VEYfdq9vstL6+mp8eQUSc 4x8Mv/W5OpTcqfYnskEM7G+zjFEW6o4FE6vVcg2i1rBWmwxkWcj/G8ofAAAA//8DAFBLAQItABQA BgAIAAAAIQC2gziS/gAAAOEBAAATAAAAAAAAAAAAAAAAAAAAAABbQ29udGVudF9UeXBlc10ueG1s UEsBAi0AFAAGAAgAAAAhADj9If/WAAAAlAEAAAsAAAAAAAAAAAAAAAAALwEAAF9yZWxzLy5yZWxz UEsBAi0AFAAGAAgAAAAhAOTi5bvrAQAAIAQAAA4AAAAAAAAAAAAAAAAALgIAAGRycy9lMm9Eb2Mu eG1sUEsBAi0AFAAGAAgAAAAhAGBCB8HeAAAACwEAAA8AAAAAAAAAAAAAAAAARQQAAGRycy9kb3du cmV2LnhtbFBLBQYAAAAABAAEAPMAAABQBQAAAAA= " adj="-6321" strokecolor="black [3200]" strokeweight=".5pt">
                <v:stroke endarrow="block"/>
              </v:shape>
            </w:pict>
          </mc:Fallback>
        </mc:AlternateContent>
      </w:r>
      <w:r>
        <w:rPr>
          <w:noProof/>
        </w:rPr>
        <mc:AlternateContent>
          <mc:Choice Requires="wps">
            <w:drawing>
              <wp:anchor distT="0" distB="0" distL="114300" distR="114300" simplePos="0" relativeHeight="251687936" behindDoc="0" locked="0" layoutInCell="1" allowOverlap="1" wp14:anchorId="57BA1E93" wp14:editId="1B4861AF">
                <wp:simplePos x="0" y="0"/>
                <wp:positionH relativeFrom="column">
                  <wp:posOffset>842010</wp:posOffset>
                </wp:positionH>
                <wp:positionV relativeFrom="paragraph">
                  <wp:posOffset>311150</wp:posOffset>
                </wp:positionV>
                <wp:extent cx="1973580" cy="4310380"/>
                <wp:effectExtent l="666750" t="0" r="45720" b="90170"/>
                <wp:wrapNone/>
                <wp:docPr id="269" name="Connector: Elbow 269"/>
                <wp:cNvGraphicFramePr/>
                <a:graphic xmlns:a="http://schemas.openxmlformats.org/drawingml/2006/main">
                  <a:graphicData uri="http://schemas.microsoft.com/office/word/2010/wordprocessingShape">
                    <wps:wsp>
                      <wps:cNvCnPr/>
                      <wps:spPr>
                        <a:xfrm>
                          <a:off x="0" y="0"/>
                          <a:ext cx="1973580" cy="4310380"/>
                        </a:xfrm>
                        <a:prstGeom prst="bentConnector3">
                          <a:avLst>
                            <a:gd name="adj1" fmla="val -33534"/>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E3256EF" id="Connector: Elbow 269" o:spid="_x0000_s1026" type="#_x0000_t34" style="position:absolute;margin-left:66.3pt;margin-top:24.5pt;width:155.4pt;height:339.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IZ0mz6wEAACAEAAAOAAAAZHJzL2Uyb0RvYy54bWysU9uO0zAQfUfiHyy/b5M0u8tu1HQfugsv CCouH+Da49bgm2zTtH/P2EmzCBBCiJdJ7JlzPOeMvXo4GU2OEKJytqfNoqYELHdC2X1PP396fXVH SUzMCqadhZ6eIdKH9csXq8F3sHQHpwUEgiQ2doPv6SEl31VV5AcwLC6cB4tJ6YJhCZdhX4nABmQ3 ulrW9W01uCB8cBxixN3HMUnXhV9K4Om9lBES0T3F3lKJocRdjtV6xbp9YP6g+NQG+4cuDFMWD52p Hlli5FtQv1AZxYOLTqYFd6ZyUioORQOqaeqf1Hw8MA9FC5oT/WxT/H+0/N1xG4gSPV3e3lNimcEh bZy16JwLHXnSOzeQnEOnBh87BGzsNkyr6Lchyz7JYPIXBZFTcfc8uwunRDhuNvev2ps7HALH3HXb 1C0ukKd6hvsQ0xtwhuSfnu7AprmXtvjLjm9jKkaLqVkmvjSUSKNxbkemyVXb3rTXE/FUjkdcqDNW 2xwTU/rJCpLOHjWnoJjda5iAuaTKekeF5S+dNYzwDyDRs6ypNFVuK2x0INhAT8XXZmbBygyRSusZ VP8ZNNVmGJQb/LfAubqc6GyagUZZF353ajpdWpVj/UX1qDXL3jlxLvMuduA1LBObnky+5z+uC/z5 Ya+/AwAA//8DAFBLAwQUAAYACAAAACEAxNo72N8AAAAKAQAADwAAAGRycy9kb3ducmV2LnhtbEyP y07DMBBF90j8gzVI7KhDkrYhxKkQEmLBilKJrRtPnah+RLbThn49w4our+bozrnNZraGnTDEwTsB j4sMGLrOq8FpAbuvt4cKWEzSKWm8QwE/GGHT3t40slb+7D7xtE2aUYmLtRTQpzTWnMeuRyvjwo/o 6HbwwcpEMWiugjxTuTU8z7IVt3Jw9KGXI7722B23kxWwXE6D3h2LUBwu+eX7vQrG6w8h7u/ml2dg Cef0D8OfPqlDS057PzkVmaFc5CtCBZRPtImAsixKYHsB63xdAW8bfj2h/QUAAP//AwBQSwECLQAU AAYACAAAACEAtoM4kv4AAADhAQAAEwAAAAAAAAAAAAAAAAAAAAAAW0NvbnRlbnRfVHlwZXNdLnht bFBLAQItABQABgAIAAAAIQA4/SH/1gAAAJQBAAALAAAAAAAAAAAAAAAAAC8BAABfcmVscy8ucmVs c1BLAQItABQABgAIAAAAIQDIZ0mz6wEAACAEAAAOAAAAAAAAAAAAAAAAAC4CAABkcnMvZTJvRG9j LnhtbFBLAQItABQABgAIAAAAIQDE2jvY3wAAAAoBAAAPAAAAAAAAAAAAAAAAAEUEAABkcnMvZG93 bnJldi54bWxQSwUGAAAAAAQABADzAAAAUQUAAAAA " adj="-7243" strokecolor="black [3200]" strokeweight=".5pt">
                <v:stroke endarrow="block"/>
              </v:shape>
            </w:pict>
          </mc:Fallback>
        </mc:AlternateContent>
      </w:r>
      <w:r>
        <w:rPr>
          <w:noProof/>
        </w:rPr>
        <mc:AlternateContent>
          <mc:Choice Requires="wps">
            <w:drawing>
              <wp:anchor distT="0" distB="0" distL="114300" distR="114300" simplePos="0" relativeHeight="251686912" behindDoc="0" locked="0" layoutInCell="1" allowOverlap="1" wp14:anchorId="55AB15A7" wp14:editId="2AA1C67D">
                <wp:simplePos x="0" y="0"/>
                <wp:positionH relativeFrom="column">
                  <wp:posOffset>3155950</wp:posOffset>
                </wp:positionH>
                <wp:positionV relativeFrom="paragraph">
                  <wp:posOffset>1192530</wp:posOffset>
                </wp:positionV>
                <wp:extent cx="1813560" cy="389255"/>
                <wp:effectExtent l="19050" t="57150" r="15240" b="29845"/>
                <wp:wrapNone/>
                <wp:docPr id="259" name="Straight Arrow Connector 259"/>
                <wp:cNvGraphicFramePr/>
                <a:graphic xmlns:a="http://schemas.openxmlformats.org/drawingml/2006/main">
                  <a:graphicData uri="http://schemas.microsoft.com/office/word/2010/wordprocessingShape">
                    <wps:wsp>
                      <wps:cNvCnPr/>
                      <wps:spPr>
                        <a:xfrm flipH="1" flipV="1">
                          <a:off x="0" y="0"/>
                          <a:ext cx="1813560" cy="3892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62BEB10" id="Straight Arrow Connector 259" o:spid="_x0000_s1026" type="#_x0000_t32" style="position:absolute;margin-left:248.5pt;margin-top:93.9pt;width:142.8pt;height:30.65pt;flip:x 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FH5ph5AEAABEEAAAOAAAAZHJzL2Uyb0RvYy54bWysU02P0zAQvSPxHyzfaZKuuupGTVeoy8cB QbXLcvc6dmLhL41N0/x7xk4aEIsQQlyssWfem3kz493t2WhyEhCUsw2tViUlwnLXKts19PHz21db SkJktmXaWdHQUQR6u3/5Yjf4Wqxd73QrgCCJDfXgG9rH6OuiCLwXhoWV88KiUzowLOIVuqIFNiC7 0cW6LK+LwUHrwXERAr7eTU66z/xSCh4/SRlEJLqhWFvMJ+TzKZ3FfsfqDpjvFZ/LYP9QhWHKYtKF 6o5FRr6BekZlFAcXnIwr7kzhpFRcZA2opip/UfPQMy+yFmxO8Eubwv+j5R9PRyCqbeh6c0OJZQaH 9BCBqa6P5DWAG8jBWYuNdEBSDHZs8KFG4MEeYb4Ff4Qk/yzBEKmVf4/LQLP1JVnJh2LJOXd+XDov zpFwfKy21dXmGgfE0Xe1vVlvNilRMTEmtIcQ3wlnSDIaGuYSl9qmHOz0IcQJeAEksLbpjEzpN7Yl cfQoMoJittNizpNCiiRskpKtOGoxwe+FxCalQrOUvJ7ioIGcGC5W+7VaWDAyQaTSegGVfwbNsQkm 8sr+LXCJzhmdjQvQKOvgd1nj+VKqnOIvqietSfaTa8c82NwO3Ls8h/mPpMX++Z7hP37y/jsAAAD/ /wMAUEsDBBQABgAIAAAAIQBlzi5j3gAAAAsBAAAPAAAAZHJzL2Rvd25yZXYueG1sTI/LTsMwEEX3 SPyDNUjsqNNQNQ/iVIDojk1TPsCNJw81Hkex04S/Z1jBcnSv7pxTHFY7iBtOvnekYLuJQCDVzvTU Kvg6H59SED5oMnpwhAq+0cOhvL8rdG7cQie8VaEVPEI+1wq6EMZcSl93aLXfuBGJs8ZNVgc+p1aa SS88bgcZR9FeWt0Tf+j0iO8d1tdqtgqkP8+n53W51g0un031YY5vbabU48P6+gIi4Br+yvCLz+hQ MtPFzWS8GBTssoRdAgdpwg7cSNJ4D+KiIN5lW5BlIf87lD8AAAD//wMAUEsBAi0AFAAGAAgAAAAh ALaDOJL+AAAA4QEAABMAAAAAAAAAAAAAAAAAAAAAAFtDb250ZW50X1R5cGVzXS54bWxQSwECLQAU AAYACAAAACEAOP0h/9YAAACUAQAACwAAAAAAAAAAAAAAAAAvAQAAX3JlbHMvLnJlbHNQSwECLQAU AAYACAAAACEAhR+aYeQBAAARBAAADgAAAAAAAAAAAAAAAAAuAgAAZHJzL2Uyb0RvYy54bWxQSwEC LQAUAAYACAAAACEAZc4uY94AAAALAQAADwAAAAAAAAAAAAAAAAA+BAAAZHJzL2Rvd25yZXYueG1s UEsFBgAAAAAEAAQA8wAAAEkFAAAAAA== " strokecolor="black [3200]" strokeweight=".5pt">
                <v:stroke endarrow="block" joinstyle="miter"/>
              </v:shape>
            </w:pict>
          </mc:Fallback>
        </mc:AlternateContent>
      </w:r>
      <w:r>
        <w:rPr>
          <w:noProof/>
        </w:rPr>
        <mc:AlternateContent>
          <mc:Choice Requires="wps">
            <w:drawing>
              <wp:anchor distT="0" distB="0" distL="114300" distR="114300" simplePos="0" relativeHeight="251685888" behindDoc="0" locked="0" layoutInCell="1" allowOverlap="1" wp14:anchorId="7640DE5E" wp14:editId="72D9DA8A">
                <wp:simplePos x="0" y="0"/>
                <wp:positionH relativeFrom="column">
                  <wp:posOffset>3134995</wp:posOffset>
                </wp:positionH>
                <wp:positionV relativeFrom="paragraph">
                  <wp:posOffset>1071245</wp:posOffset>
                </wp:positionV>
                <wp:extent cx="1837690" cy="213360"/>
                <wp:effectExtent l="0" t="57150" r="29210" b="34290"/>
                <wp:wrapNone/>
                <wp:docPr id="258" name="Straight Arrow Connector 258"/>
                <wp:cNvGraphicFramePr/>
                <a:graphic xmlns:a="http://schemas.openxmlformats.org/drawingml/2006/main">
                  <a:graphicData uri="http://schemas.microsoft.com/office/word/2010/wordprocessingShape">
                    <wps:wsp>
                      <wps:cNvCnPr/>
                      <wps:spPr>
                        <a:xfrm flipH="1" flipV="1">
                          <a:off x="0" y="0"/>
                          <a:ext cx="1837690" cy="2133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4067F58" id="Straight Arrow Connector 258" o:spid="_x0000_s1026" type="#_x0000_t32" style="position:absolute;margin-left:246.85pt;margin-top:84.35pt;width:144.7pt;height:16.8pt;flip:x y;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QiPnA5AEAABEEAAAOAAAAZHJzL2Uyb0RvYy54bWysU02P0zAQvSPxHyzfaZJWlCVqukJdPg4I Kha4ex07sfCXxqZJ/j1jJw0IEEKIizX2zJuZ92Z8uB2NJhcBQTnb0GpTUiIsd62yXUM/fXz15IaS EJltmXZWNHQSgd4eHz86DL4WW9c73QogmMSGevAN7WP0dVEE3gvDwsZ5YdEpHRgW8Qpd0QIbMLvR xbYs98XgoPXguAgBX+9mJz3m/FIKHt9LGUQkuqHYW8wn5PMhncXxwOoOmO8VX9pg/9CFYcpi0TXV HYuMfAX1SyqjOLjgZNxwZwonpeIic0A2VfkTm/ueeZG5oDjBrzKF/5eWv7ucgai2odunOCrLDA7p PgJTXR/JCwA3kJOzFoV0QFIMKjb4UCPwZM+w3II/Q6I/SjBEauXf4DLQbH1OVvIhWTJm5adVeTFG wvGxutk92z/HAXH0bavdbp9HU8wZE9pDiK+FMyQZDQ1Li2tvcw12eRsi9oTAKyCBtU1nZEq/tC2J k0eSERSznRaJEIankCIRm6lkK05azPAPQqJIqdFMJa+nOGkgF4aL1X6p1iwYmSBSab2Cyj+DltgE E3ll/xa4RueKzsYVaJR18Luqcby2Kuf4K+uZa6L94NopDzbLgXuX9Vn+SFrsH+8Z/v0nH78BAAD/ /wMAUEsDBBQABgAIAAAAIQBqObam3gAAAAsBAAAPAAAAZHJzL2Rvd25yZXYueG1sTI/LTsMwEEX3 SP0Hayqxo04T1KYhTgWI7tg05QPcePJQ43EUO034e4YV7GZ0j+6cyY+L7cUdR985UrDdRCCQKmc6 ahR8XU5PKQgfNBndO0IF3+jhWKwecp0ZN9MZ72VoBJeQz7SCNoQhk9JXLVrtN25A4qx2o9WB17GR ZtQzl9texlG0k1Z3xBdaPeB7i9WtnKwC6S/TOVnmW1Xj/FmXH+b01hyUelwvry8gAi7hD4ZffVaH gp2ubiLjRa/g+ZDsGeVgl/LAxD5NtiCuCuIoTkAWufz/Q/EDAAD//wMAUEsBAi0AFAAGAAgAAAAh ALaDOJL+AAAA4QEAABMAAAAAAAAAAAAAAAAAAAAAAFtDb250ZW50X1R5cGVzXS54bWxQSwECLQAU AAYACAAAACEAOP0h/9YAAACUAQAACwAAAAAAAAAAAAAAAAAvAQAAX3JlbHMvLnJlbHNQSwECLQAU AAYACAAAACEA0Ij5wOQBAAARBAAADgAAAAAAAAAAAAAAAAAuAgAAZHJzL2Uyb0RvYy54bWxQSwEC LQAUAAYACAAAACEAajm2pt4AAAALAQAADwAAAAAAAAAAAAAAAAA+BAAAZHJzL2Rvd25yZXYueG1s UEsFBgAAAAAEAAQA8wAAAEkFAAAAAA== " strokecolor="black [3200]" strokeweight=".5pt">
                <v:stroke endarrow="block" joinstyle="miter"/>
              </v:shape>
            </w:pict>
          </mc:Fallback>
        </mc:AlternateContent>
      </w:r>
      <w:r>
        <w:rPr>
          <w:noProof/>
        </w:rPr>
        <mc:AlternateContent>
          <mc:Choice Requires="wps">
            <w:drawing>
              <wp:anchor distT="0" distB="0" distL="114300" distR="114300" simplePos="0" relativeHeight="251684864" behindDoc="0" locked="0" layoutInCell="1" allowOverlap="1" wp14:anchorId="5872A729" wp14:editId="1056F3F6">
                <wp:simplePos x="0" y="0"/>
                <wp:positionH relativeFrom="column">
                  <wp:posOffset>3134995</wp:posOffset>
                </wp:positionH>
                <wp:positionV relativeFrom="paragraph">
                  <wp:posOffset>964565</wp:posOffset>
                </wp:positionV>
                <wp:extent cx="1837690" cy="26035"/>
                <wp:effectExtent l="38100" t="38100" r="10160" b="88265"/>
                <wp:wrapNone/>
                <wp:docPr id="256" name="Straight Arrow Connector 256"/>
                <wp:cNvGraphicFramePr/>
                <a:graphic xmlns:a="http://schemas.openxmlformats.org/drawingml/2006/main">
                  <a:graphicData uri="http://schemas.microsoft.com/office/word/2010/wordprocessingShape">
                    <wps:wsp>
                      <wps:cNvCnPr/>
                      <wps:spPr>
                        <a:xfrm flipH="1">
                          <a:off x="0" y="0"/>
                          <a:ext cx="1837690" cy="260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671E55F" id="Straight Arrow Connector 256" o:spid="_x0000_s1026" type="#_x0000_t32" style="position:absolute;margin-left:246.85pt;margin-top:75.95pt;width:144.7pt;height:2.05pt;flip:x;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z4zXa3gEAAAYEAAAOAAAAZHJzL2Uyb0RvYy54bWysU9uO0zAQfUfiHyy/06RdbVmqpivU5fKA oGKXD/A648TCN41N0/49YycNiEUIIV4sX+acmXNmvL09WcOOgFF71/DlouYMnPStdl3Dvzy8fXHD WUzCtcJ4Bw0/Q+S3u+fPtkPYwMr33rSAjEhc3Ayh4X1KYVNVUfZgRVz4AI4elUcrEh2xq1oUA7Fb U63qel0NHtuAXkKMdHs3PvJd4VcKZPqkVITETMOptlRWLOtjXqvdVmw6FKHXcipD/EMVVmhHSWeq O5EE+4b6CZXVEn30Ki2kt5VXSksoGkjNsv5FzX0vAhQtZE4Ms03x/9HKj8cDMt02fHW95swJS026 Tyh01yf2GtEPbO+dIyM9shxDjg0hbgi4dwecTjEcMMs/KbRMGR3e0zAUQ0giOxW/z7PfcEpM0uXy 5url+hW1RdLbal1fXWf2aqTJdAFjegfesrxpeJzqmgsaU4jjh5hG4AWQwcblNQlt3riWpXMgZQm1 cJ2BKU8OqbKasf6yS2cDI/wzKHIm11mUlJmEvUF2FDRN7dflzEKRGaK0MTOo/jNois0wKHP6t8A5 umT0Ls1Aq53H32VNp0upaoy/qB61ZtmPvj2XbhY7aNhKH6aPkaf553OB//i+u+8AAAD//wMAUEsD BBQABgAIAAAAIQDxrcvY4QAAAAsBAAAPAAAAZHJzL2Rvd25yZXYueG1sTI/BTsMwDIbvSLxDZCRu LC0r61aaTgiJC6AxBpfdssZrKxqnSrKt8PR4Jzja/6ffn8vlaHtxRB86RwrSSQICqXamo0bB58fT zRxEiJqM7h2hgm8MsKwuL0pdGHeidzxuYiO4hEKhFbQxDoWUoW7R6jBxAxJne+etjjz6RhqvT1xu e3mbJDNpdUd8odUDPrZYf20OVsFr6t+e8+1qn4XG/2zpJVuHtVPq+mp8uAcRcYx/MJz1WR0qdtq5 A5kgegXZYpozysFdugDBRD6fpiB2580sAVmV8v8P1S8AAAD//wMAUEsBAi0AFAAGAAgAAAAhALaD OJL+AAAA4QEAABMAAAAAAAAAAAAAAAAAAAAAAFtDb250ZW50X1R5cGVzXS54bWxQSwECLQAUAAYA CAAAACEAOP0h/9YAAACUAQAACwAAAAAAAAAAAAAAAAAvAQAAX3JlbHMvLnJlbHNQSwECLQAUAAYA CAAAACEAM+M12t4BAAAGBAAADgAAAAAAAAAAAAAAAAAuAgAAZHJzL2Uyb0RvYy54bWxQSwECLQAU AAYACAAAACEA8a3L2OEAAAALAQAADwAAAAAAAAAAAAAAAAA4BAAAZHJzL2Rvd25yZXYueG1sUEsF BgAAAAAEAAQA8wAAAEYFAAAAAA== " strokecolor="black [3200]" strokeweight=".5pt">
                <v:stroke endarrow="block" joinstyle="miter"/>
              </v:shape>
            </w:pict>
          </mc:Fallback>
        </mc:AlternateContent>
      </w:r>
      <w:r>
        <w:rPr>
          <w:noProof/>
        </w:rPr>
        <mc:AlternateContent>
          <mc:Choice Requires="wps">
            <w:drawing>
              <wp:anchor distT="0" distB="0" distL="114300" distR="114300" simplePos="0" relativeHeight="251683840" behindDoc="0" locked="0" layoutInCell="1" allowOverlap="1" wp14:anchorId="7E89CFDC" wp14:editId="51965C12">
                <wp:simplePos x="0" y="0"/>
                <wp:positionH relativeFrom="column">
                  <wp:posOffset>3134995</wp:posOffset>
                </wp:positionH>
                <wp:positionV relativeFrom="paragraph">
                  <wp:posOffset>667385</wp:posOffset>
                </wp:positionV>
                <wp:extent cx="1837690" cy="248920"/>
                <wp:effectExtent l="38100" t="0" r="29210" b="93980"/>
                <wp:wrapNone/>
                <wp:docPr id="254" name="Straight Arrow Connector 254"/>
                <wp:cNvGraphicFramePr/>
                <a:graphic xmlns:a="http://schemas.openxmlformats.org/drawingml/2006/main">
                  <a:graphicData uri="http://schemas.microsoft.com/office/word/2010/wordprocessingShape">
                    <wps:wsp>
                      <wps:cNvCnPr/>
                      <wps:spPr>
                        <a:xfrm flipH="1">
                          <a:off x="0" y="0"/>
                          <a:ext cx="1837690" cy="2489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697DABB" id="Straight Arrow Connector 254" o:spid="_x0000_s1026" type="#_x0000_t32" style="position:absolute;margin-left:246.85pt;margin-top:52.55pt;width:144.7pt;height:19.6pt;flip:x;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mwapJ4QEAAAcEAAAOAAAAZHJzL2Uyb0RvYy54bWysU9uO0zAQfUfiHyy/06RhWbpR0xXqcnlA bMXCB3gdO7HwTWPTJH/P2EkDAoQQ4sXyZc6ZOWfG+9vRaHIWEJSzDd1uSkqE5a5Vtmvo509vnu0o CZHZlmlnRUMnEejt4emT/eBrUbne6VYAQRIb6sE3tI/R10UReC8MCxvnhcVH6cCwiEfoihbYgOxG F1VZXheDg9aD4yIEvL2bH+kh80speLyXMohIdEOxtphXyOtjWovDntUdMN8rvpTB/qEKw5TFpCvV HYuMfAX1C5VRHFxwMm64M4WTUnGRNaCabfmTmoeeeZG1oDnBrzaF/0fLP5xPQFTb0OrFFSWWGWzS QwSmuj6SVwBuIEdnLRrpgKQYdGzwoUbg0Z5gOQV/giR/lGCI1Mq/w2HIhqBEMma/p9VvMUbC8XK7 e/7y+gbbwvGtutrdVLkhxcyT+DyE+FY4Q9KmoWEpbK1ozsHO70PEShB4ASSwtmmNTOnXtiVx8igt gmK20yLJwPAUUiQ5s4C8i5MWM/yjkGhNKjRLyUMpjhrImeE4tV+2KwtGJohUWq+g8s+gJTbBRB7U vwWu0Tmjs3EFGmUd/C5rHC+lyjn+onrWmmQ/unbK7cx24LRlf5afkcb5x3OGf/+/h28AAAD//wMA UEsDBBQABgAIAAAAIQAzrUMG4QAAAAsBAAAPAAAAZHJzL2Rvd25yZXYueG1sTI9BT8MwDIXvSPyH yEjcWFpa6FaaTgiJCyAYY5fdssZrKxqnSrKt8OsxJ7jZfk/P36uWkx3EEX3oHSlIZwkIpMaZnloF m4/HqzmIEDUZPThCBV8YYFmfn1W6NO5E73hcx1ZwCIVSK+hiHEspQ9Oh1WHmRiTW9s5bHXn1rTRe nzjcDvI6SW6l1T3xh06P+NBh87k+WAUvqX97Krav+zy0/ntLz/kqrJxSlxfT/R2IiFP8M8MvPqND zUw7dyATxKAgX2QFW1lIblIQ7CjmGQ87vuR5BrKu5P8O9Q8AAAD//wMAUEsBAi0AFAAGAAgAAAAh ALaDOJL+AAAA4QEAABMAAAAAAAAAAAAAAAAAAAAAAFtDb250ZW50X1R5cGVzXS54bWxQSwECLQAU AAYACAAAACEAOP0h/9YAAACUAQAACwAAAAAAAAAAAAAAAAAvAQAAX3JlbHMvLnJlbHNQSwECLQAU AAYACAAAACEAZsGqSeEBAAAHBAAADgAAAAAAAAAAAAAAAAAuAgAAZHJzL2Uyb0RvYy54bWxQSwEC LQAUAAYACAAAACEAM61DBuEAAAALAQAADwAAAAAAAAAAAAAAAAA7BAAAZHJzL2Rvd25yZXYueG1s UEsFBgAAAAAEAAQA8wAAAEkFAAAAAA== " strokecolor="black [3200]" strokeweight=".5pt">
                <v:stroke endarrow="block" joinstyle="miter"/>
              </v:shape>
            </w:pict>
          </mc:Fallback>
        </mc:AlternateContent>
      </w:r>
      <w:r>
        <w:rPr>
          <w:noProof/>
        </w:rPr>
        <mc:AlternateContent>
          <mc:Choice Requires="wps">
            <w:drawing>
              <wp:anchor distT="0" distB="0" distL="114300" distR="114300" simplePos="0" relativeHeight="251682816" behindDoc="0" locked="0" layoutInCell="1" allowOverlap="1" wp14:anchorId="342D2BEA" wp14:editId="5C12A024">
                <wp:simplePos x="0" y="0"/>
                <wp:positionH relativeFrom="column">
                  <wp:posOffset>3132455</wp:posOffset>
                </wp:positionH>
                <wp:positionV relativeFrom="paragraph">
                  <wp:posOffset>358775</wp:posOffset>
                </wp:positionV>
                <wp:extent cx="1816735" cy="486410"/>
                <wp:effectExtent l="38100" t="0" r="12065" b="66040"/>
                <wp:wrapNone/>
                <wp:docPr id="253" name="Straight Arrow Connector 253"/>
                <wp:cNvGraphicFramePr/>
                <a:graphic xmlns:a="http://schemas.openxmlformats.org/drawingml/2006/main">
                  <a:graphicData uri="http://schemas.microsoft.com/office/word/2010/wordprocessingShape">
                    <wps:wsp>
                      <wps:cNvCnPr/>
                      <wps:spPr>
                        <a:xfrm flipH="1">
                          <a:off x="0" y="0"/>
                          <a:ext cx="1816735" cy="4864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7FEB651" id="Straight Arrow Connector 253" o:spid="_x0000_s1026" type="#_x0000_t32" style="position:absolute;margin-left:246.65pt;margin-top:28.25pt;width:143.05pt;height:38.3pt;flip:x;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rCfQt4QEAAAcEAAAOAAAAZHJzL2Uyb0RvYy54bWysU9uO0zAQfUfiHyy/0yTd3VJFTVeoy+UB QbULH+B17MTCN41Nk/49YycNCBBCq30Z+TLnzJzj8e52NJqcBATlbEOrVUmJsNy1ynYN/frl3ast JSEy2zLtrGjoWQR6u3/5Yjf4Wqxd73QrgCCJDfXgG9rH6OuiCLwXhoWV88LipXRgWMQtdEULbEB2 o4t1WW6KwUHrwXERAp7eTZd0n/mlFDx+ljKISHRDsbeYI+T4mGKx37G6A+Z7xec22BO6MExZLLpQ 3bHIyHdQf1AZxcEFJ+OKO1M4KRUXWQOqqcrf1Dz0zIusBc0JfrEpPB8t/3Q6AlFtQ9c3V5RYZvCR HiIw1fWRvAFwAzk4a9FIByTloGODDzUCD/YI8y74IyT5owRDpFb+Aw5DNgQlkjH7fV78FmMkHA+r bbV5fXVDCce76+3musoPUkw8ic9DiO+FMyQtGhrmxpaOphrs9DFE7ASBF0ACa5tiZEq/tS2JZ4/S IihmOy2SDExPKUWSMwnIq3jWYoLfC4nWpEazlDyU4qCBnBiOU/utWlgwM0Gk0noBlf8GzbkJJvKg /i9wyc4VnY0L0Cjr4G9V43hpVU75F9WT1iT70bXn/JzZDpy27M/8M9I4/7rP8J//d/8DAAD//wMA UEsDBBQABgAIAAAAIQAF0XEn4AAAAAoBAAAPAAAAZHJzL2Rvd25yZXYueG1sTI/BTsMwEETvSPyD tUjcqBOSNjTEqRASF0BQCpfe3HibRMTryHbbwNeznOC4mqeZt9VqsoM4og+9IwXpLAGB1DjTU6vg 4/3h6gZEiJqMHhyhgi8MsKrPzypdGneiNzxuYiu4hEKpFXQxjqWUoenQ6jBzIxJne+etjnz6Vhqv T1xuB3mdJAtpdU+80OkR7ztsPjcHq+A59a+PxfZln4fWf2/pKV+HtVPq8mK6uwURcYp/MPzqszrU 7LRzBzJBDAryZZYxqmC+mINgoCiWOYgdk1mWgqwr+f+F+gcAAP//AwBQSwECLQAUAAYACAAAACEA toM4kv4AAADhAQAAEwAAAAAAAAAAAAAAAAAAAAAAW0NvbnRlbnRfVHlwZXNdLnhtbFBLAQItABQA BgAIAAAAIQA4/SH/1gAAAJQBAAALAAAAAAAAAAAAAAAAAC8BAABfcmVscy8ucmVsc1BLAQItABQA BgAIAAAAIQArCfQt4QEAAAcEAAAOAAAAAAAAAAAAAAAAAC4CAABkcnMvZTJvRG9jLnhtbFBLAQIt ABQABgAIAAAAIQAF0XEn4AAAAAoBAAAPAAAAAAAAAAAAAAAAADsEAABkcnMvZG93bnJldi54bWxQ SwUGAAAAAAQABADzAAAASAUAAAAA " strokecolor="black [3200]" strokeweight=".5pt">
                <v:stroke endarrow="block" joinstyle="miter"/>
              </v:shape>
            </w:pict>
          </mc:Fallback>
        </mc:AlternateContent>
      </w:r>
      <w:r>
        <w:rPr>
          <w:noProof/>
        </w:rPr>
        <mc:AlternateContent>
          <mc:Choice Requires="wps">
            <w:drawing>
              <wp:anchor distT="0" distB="0" distL="114300" distR="114300" simplePos="0" relativeHeight="251681792" behindDoc="0" locked="0" layoutInCell="1" allowOverlap="1" wp14:anchorId="0ECAC5E3" wp14:editId="380612F9">
                <wp:simplePos x="0" y="0"/>
                <wp:positionH relativeFrom="column">
                  <wp:posOffset>1161415</wp:posOffset>
                </wp:positionH>
                <wp:positionV relativeFrom="paragraph">
                  <wp:posOffset>1189990</wp:posOffset>
                </wp:positionV>
                <wp:extent cx="1567180" cy="486410"/>
                <wp:effectExtent l="0" t="38100" r="52070" b="27940"/>
                <wp:wrapNone/>
                <wp:docPr id="252" name="Straight Arrow Connector 252"/>
                <wp:cNvGraphicFramePr/>
                <a:graphic xmlns:a="http://schemas.openxmlformats.org/drawingml/2006/main">
                  <a:graphicData uri="http://schemas.microsoft.com/office/word/2010/wordprocessingShape">
                    <wps:wsp>
                      <wps:cNvCnPr/>
                      <wps:spPr>
                        <a:xfrm flipV="1">
                          <a:off x="0" y="0"/>
                          <a:ext cx="1567180" cy="4864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FF593F" id="Straight Arrow Connector 252" o:spid="_x0000_s1026" type="#_x0000_t32" style="position:absolute;margin-left:91.45pt;margin-top:93.7pt;width:123.4pt;height:38.3pt;flip:y;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pagu83wEAAAcEAAAOAAAAZHJzL2Uyb0RvYy54bWysU02P0zAQvSPxHyzfaZJqt1RR0xXqAhcE FQvcvY6dWPhLY9Mk/56xk2YRIIQQF8sf897MezM+3I1Gk4uAoJxtaLUpKRGWu1bZrqGfP715sack RGZbpp0VDZ1EoHfH588Og6/F1vVOtwIIkthQD76hfYy+LorAe2FY2DgvLD5KB4ZFPEJXtMAGZDe6 2JblrhgctB4cFyHg7f38SI+ZX0rB4wcpg4hENxRri3mFvD6mtTgeWN0B873iSxnsH6owTFlMulLd s8jIN1C/UBnFwQUn44Y7UzgpFRdZA6qpyp/UPPTMi6wFzQl+tSn8P1r+/nIGotqGbm+3lFhmsEkP EZjq+kheAbiBnJy1aKQDkmLQscGHGoEne4blFPwZkvxRgiFSK/8FhyEbghLJmP2eVr/FGAnHy+p2 97LaY1s4vt3sdzdVbkgx8yQ+DyG+Fc6QtGloWApbK5pzsMu7ELESBF4BCaxtWiNT+rVtSZw8Soug mO20SDIwPIUUSc4sIO/ipMUM/ygkWpMKzVLyUIqTBnJhOE7t12plwcgEkUrrFVT+GbTEJpjIg/q3 wDU6Z3Q2rkCjrIPfZY3jtVQ5x19Vz1qT7EfXTrmd2Q6ctuzP8jPSOP94zvCn/3v8DgAA//8DAFBL AwQUAAYACAAAACEA2wVIaeAAAAALAQAADwAAAGRycy9kb3ducmV2LnhtbEyPwU7DMAyG70i8Q2Qk bixdVa1b13RCSFwAwRhcdssar63WOFWSbYWnxzuNm3/50+/P5Wq0vTihD50jBdNJAgKpdqajRsH3 1/PDHESImozuHaGCHwywqm5vSl0Yd6ZPPG1iI7iEQqEVtDEOhZShbtHqMHEDEu/2zlsdOfpGGq/P XG57mSbJTFrdEV9o9YBPLdaHzdEqeJv6j5d8+77PQuN/t/SarcPaKXV/Nz4uQUQc4xWGiz6rQ8VO O3ckE0TPeZ4uGL0MeQaCiSxd5CB2CtJZloCsSvn/h+oPAAD//wMAUEsBAi0AFAAGAAgAAAAhALaD OJL+AAAA4QEAABMAAAAAAAAAAAAAAAAAAAAAAFtDb250ZW50X1R5cGVzXS54bWxQSwECLQAUAAYA CAAAACEAOP0h/9YAAACUAQAACwAAAAAAAAAAAAAAAAAvAQAAX3JlbHMvLnJlbHNQSwECLQAUAAYA CAAAACEAqWoLvN8BAAAHBAAADgAAAAAAAAAAAAAAAAAuAgAAZHJzL2Uyb0RvYy54bWxQSwECLQAU AAYACAAAACEA2wVIaeAAAAALAQAADwAAAAAAAAAAAAAAAAA5BAAAZHJzL2Rvd25yZXYueG1sUEsF BgAAAAAEAAQA8wAAAEYFAAAAAA== " strokecolor="black [3200]" strokeweight=".5pt">
                <v:stroke endarrow="block" joinstyle="miter"/>
              </v:shape>
            </w:pict>
          </mc:Fallback>
        </mc:AlternateContent>
      </w:r>
      <w:r>
        <w:rPr>
          <w:noProof/>
        </w:rPr>
        <mc:AlternateContent>
          <mc:Choice Requires="wps">
            <w:drawing>
              <wp:anchor distT="0" distB="0" distL="114300" distR="114300" simplePos="0" relativeHeight="251680768" behindDoc="0" locked="0" layoutInCell="1" allowOverlap="1" wp14:anchorId="473106A3" wp14:editId="2381722E">
                <wp:simplePos x="0" y="0"/>
                <wp:positionH relativeFrom="column">
                  <wp:posOffset>1161415</wp:posOffset>
                </wp:positionH>
                <wp:positionV relativeFrom="paragraph">
                  <wp:posOffset>1118870</wp:posOffset>
                </wp:positionV>
                <wp:extent cx="1519555" cy="189865"/>
                <wp:effectExtent l="0" t="57150" r="23495" b="19685"/>
                <wp:wrapNone/>
                <wp:docPr id="251" name="Straight Arrow Connector 251"/>
                <wp:cNvGraphicFramePr/>
                <a:graphic xmlns:a="http://schemas.openxmlformats.org/drawingml/2006/main">
                  <a:graphicData uri="http://schemas.microsoft.com/office/word/2010/wordprocessingShape">
                    <wps:wsp>
                      <wps:cNvCnPr/>
                      <wps:spPr>
                        <a:xfrm flipV="1">
                          <a:off x="0" y="0"/>
                          <a:ext cx="1519555" cy="1898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003C168" id="Straight Arrow Connector 251" o:spid="_x0000_s1026" type="#_x0000_t32" style="position:absolute;margin-left:91.45pt;margin-top:88.1pt;width:119.65pt;height:14.95pt;flip:y;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PcxKi3wEAAAcEAAAOAAAAZHJzL2Uyb0RvYy54bWysU02P0zAQvSPxHyzfaZJKWXWrpivUBS4I Kha4ex07sfCXxqZJ/j1jJw0IEFqtuIz8Me/NvOfx4W40mlwEBOVsQ6tNSYmw3LXKdg398vntqx0l ITLbMu2saOgkAr07vnxxGPxebF3vdCuAIIkN+8E3tI/R74si8F4YFjbOC4uX0oFhEbfQFS2wAdmN LrZleVMMDloPjosQ8PR+vqTHzC+l4PGjlEFEohuKvcUcIcfHFIvjge07YL5XfGmDPaMLw5TFoivV PYuMfAf1B5VRHFxwMm64M4WTUnGRNaCaqvxNzUPPvMha0JzgV5vC/6PlHy5nIKpt6LauKLHM4CM9 RGCq6yN5DeAGcnLWopEOSMpBxwYf9gg82TMsu+DPkOSPEgyRWvmvOAzZEJRIxuz3tPotxkg4HlZ1 dVvXNSUc76rd7e6mTvTFzJP4PIT4TjhD0qKhYWls7WiuwS7vQ5yBV0ACa5tiZEq/sS2Jk0dpERSz nRZLnZRSJDmzgLyKkxYz/JOQaE1qNEvJQylOGsiF4Ti137IZ2K22mJkgUmm9gsp/g5bcBBN5UJ8K XLNzRWfjCjTKOvhb1TheW5Vz/lX1rDXJfnTtlJ8z24HTlt9h+RlpnH/dZ/jP/3v8AQAA//8DAFBL AwQUAAYACAAAACEA2bGwnOAAAAALAQAADwAAAGRycy9kb3ducmV2LnhtbEyPwU7DMBBE70j8g7VI 3KgTK0pLGqdCSFwAQSm99OYm2yQiXke22wa+nuVUbjPap9mZcjXZQZzQh96RhnSWgECqXdNTq2H7 +XS3ABGiocYMjlDDNwZYVddXpSkad6YPPG1iKziEQmE0dDGOhZSh7tCaMHMjEt8OzlsT2fpWNt6c OdwOUiVJLq3piT90ZsTHDuuvzdFqeE39+/N893bIQut/dvSSrcPaaX17Mz0sQUSc4gWGv/pcHSru tHdHaoIY2C/UPaMs5rkCwUSmFIu9BpXkKciqlP83VL8AAAD//wMAUEsBAi0AFAAGAAgAAAAhALaD OJL+AAAA4QEAABMAAAAAAAAAAAAAAAAAAAAAAFtDb250ZW50X1R5cGVzXS54bWxQSwECLQAUAAYA CAAAACEAOP0h/9YAAACUAQAACwAAAAAAAAAAAAAAAAAvAQAAX3JlbHMvLnJlbHNQSwECLQAUAAYA CAAAACEAj3MSot8BAAAHBAAADgAAAAAAAAAAAAAAAAAuAgAAZHJzL2Uyb0RvYy54bWxQSwECLQAU AAYACAAAACEA2bGwnOAAAAALAQAADwAAAAAAAAAAAAAAAAA5BAAAZHJzL2Rvd25yZXYueG1sUEsF BgAAAAAEAAQA8wAAAEYFAAAAAA== " strokecolor="black [3200]" strokeweight=".5pt">
                <v:stroke endarrow="block" joinstyle="miter"/>
              </v:shape>
            </w:pict>
          </mc:Fallback>
        </mc:AlternateContent>
      </w:r>
      <w:r>
        <w:rPr>
          <w:noProof/>
        </w:rPr>
        <mc:AlternateContent>
          <mc:Choice Requires="wps">
            <w:drawing>
              <wp:anchor distT="0" distB="0" distL="114300" distR="114300" simplePos="0" relativeHeight="251679744" behindDoc="0" locked="0" layoutInCell="1" allowOverlap="1" wp14:anchorId="4D7C5876" wp14:editId="73C68FA4">
                <wp:simplePos x="0" y="0"/>
                <wp:positionH relativeFrom="column">
                  <wp:posOffset>1172845</wp:posOffset>
                </wp:positionH>
                <wp:positionV relativeFrom="paragraph">
                  <wp:posOffset>988060</wp:posOffset>
                </wp:positionV>
                <wp:extent cx="1494790" cy="45085"/>
                <wp:effectExtent l="0" t="38100" r="29210" b="88265"/>
                <wp:wrapNone/>
                <wp:docPr id="250" name="Straight Arrow Connector 250"/>
                <wp:cNvGraphicFramePr/>
                <a:graphic xmlns:a="http://schemas.openxmlformats.org/drawingml/2006/main">
                  <a:graphicData uri="http://schemas.microsoft.com/office/word/2010/wordprocessingShape">
                    <wps:wsp>
                      <wps:cNvCnPr/>
                      <wps:spPr>
                        <a:xfrm>
                          <a:off x="0" y="0"/>
                          <a:ext cx="1494790" cy="450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0EBB55" id="Straight Arrow Connector 250" o:spid="_x0000_s1026" type="#_x0000_t32" style="position:absolute;margin-left:92.35pt;margin-top:77.8pt;width:117.7pt;height:3.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KEQwO1gEAAPwDAAAOAAAAZHJzL2Uyb0RvYy54bWysU9uO0zAQfUfiHyy/0yRVC7tR0xXqAi8I KhY+wOvYiYVvGpsm+XvGTppFgBBCvExie86ZOcfjw91oNLkICMrZhlabkhJhuWuV7Rr65fPbFzeU hMhsy7SzoqGTCPTu+PzZYfC12Lre6VYAQRIb6sE3tI/R10UReC8MCxvnhcVD6cCwiEvoihbYgOxG F9uyfFkMDloPjosQcPd+PqTHzC+l4PGjlEFEohuKvcUcIcfHFIvjgdUdMN8rvrTB/qELw5TFoivV PYuMfAP1C5VRHFxwMm64M4WTUnGRNaCaqvxJzUPPvMha0JzgV5vC/6PlHy5nIKpt6HaP/lhm8JIe IjDV9ZG8BnADOTlr0UgHJOWgY4MPNQJP9gzLKvgzJPmjBJO+KIyM2eVpdVmMkXDcrHa3u1e3WIzj 2W5f3uwTZ/EE9hDiO+EMST8NDUs3axtVdppd3oc4A6+AVFnbFCNT+o1tSZw86omgmO20WOqklCJp mLvOf3HSYoZ/EhL9SH3mMnkSxUkDuTCcofZrtbJgZoJIpfUKKv8MWnITTOTp/Fvgmp0rOhtXoFHW we+qxvHaqpzzr6pnrUn2o2unfIfZDhyxfA/Lc0gz/OM6w58e7fE7AAAA//8DAFBLAwQUAAYACAAA ACEASttJkt8AAAALAQAADwAAAGRycy9kb3ducmV2LnhtbEyPwU7DMBBE70j8g7VI3KjTqE1CiFMh BMcK0VSIoxs7cYS9jmKnDX/PcqK3nd3R7JtqtzjLznoKg0cB61UCTGPr1YC9gGPz9lAAC1Giktaj FvCjA+zq25tKlspf8EOfD7FnFIKhlAJMjGPJeWiNdjKs/KiRbp2fnIwkp56rSV4o3FmeJknGnRyQ Phg56hej2+/D7AR0TX9sv14LPtvuPW8+zaPZN3sh7u+W5ydgUS/x3wx/+IQONTGd/IwqMEu62ORk pWG7zYCRY5Mma2An2mRpDryu+HWH+hcAAP//AwBQSwECLQAUAAYACAAAACEAtoM4kv4AAADhAQAA EwAAAAAAAAAAAAAAAAAAAAAAW0NvbnRlbnRfVHlwZXNdLnhtbFBLAQItABQABgAIAAAAIQA4/SH/ 1gAAAJQBAAALAAAAAAAAAAAAAAAAAC8BAABfcmVscy8ucmVsc1BLAQItABQABgAIAAAAIQBKEQwO 1gEAAPwDAAAOAAAAAAAAAAAAAAAAAC4CAABkcnMvZTJvRG9jLnhtbFBLAQItABQABgAIAAAAIQBK 20mS3wAAAAsBAAAPAAAAAAAAAAAAAAAAADAEAABkcnMvZG93bnJldi54bWxQSwUGAAAAAAQABADz AAAAPAUAAAAA " strokecolor="black [3200]" strokeweight=".5pt">
                <v:stroke endarrow="block" joinstyle="miter"/>
              </v:shape>
            </w:pict>
          </mc:Fallback>
        </mc:AlternateContent>
      </w:r>
      <w:r>
        <w:rPr>
          <w:noProof/>
        </w:rPr>
        <mc:AlternateContent>
          <mc:Choice Requires="wps">
            <w:drawing>
              <wp:anchor distT="0" distB="0" distL="114300" distR="114300" simplePos="0" relativeHeight="251678720" behindDoc="0" locked="0" layoutInCell="1" allowOverlap="1" wp14:anchorId="29B988BE" wp14:editId="02899931">
                <wp:simplePos x="0" y="0"/>
                <wp:positionH relativeFrom="column">
                  <wp:posOffset>1161415</wp:posOffset>
                </wp:positionH>
                <wp:positionV relativeFrom="paragraph">
                  <wp:posOffset>715010</wp:posOffset>
                </wp:positionV>
                <wp:extent cx="1506855" cy="225425"/>
                <wp:effectExtent l="0" t="0" r="74295" b="79375"/>
                <wp:wrapNone/>
                <wp:docPr id="249" name="Straight Arrow Connector 249"/>
                <wp:cNvGraphicFramePr/>
                <a:graphic xmlns:a="http://schemas.openxmlformats.org/drawingml/2006/main">
                  <a:graphicData uri="http://schemas.microsoft.com/office/word/2010/wordprocessingShape">
                    <wps:wsp>
                      <wps:cNvCnPr/>
                      <wps:spPr>
                        <a:xfrm>
                          <a:off x="0" y="0"/>
                          <a:ext cx="1506855" cy="225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DF9B08" id="Straight Arrow Connector 249" o:spid="_x0000_s1026" type="#_x0000_t32" style="position:absolute;margin-left:91.45pt;margin-top:56.3pt;width:118.65pt;height:17.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78uPk1wEAAP0DAAAOAAAAZHJzL2Uyb0RvYy54bWysU9tu1DAQfUfiHyy/s7moqcpqsxXaAi8I VhQ+wHXsjYVvGptN8veMnWxaAUJVxcsktuecmXM83t2ORpOzgKCcbWm1KSkRlrtO2VNLv3/78OaG khCZ7Zh2VrR0EoHe7l+/2g1+K2rXO90JIEhiw3bwLe1j9NuiCLwXhoWN88LioXRgWMQlnIoO2IDs Rhd1WV4Xg4POg+MiBNy9mw/pPvNLKXj8ImUQkeiWYm8xR8jxIcViv2PbEzDfK760wV7QhWHKYtGV 6o5FRn6C+oPKKA4uOBk33JnCSam4yBpQTVX+pua+Z15kLWhO8KtN4f/R8s/nIxDVtbS+ekuJZQYv 6T4CU6c+kncAbiAHZy0a6YCkHHRs8GGLwIM9wrIK/ghJ/ijBpC8KI2N2eVpdFmMkHDerpry+aRpK OJ7VdXNVN4m0eER7CPGjcIakn5aGpZ21jypbzc6fQpyBF0AqrW2KkSn93nYkTh4FRVDMnrRY6qSU IomY285/cdJihn8VEg1JjeYyeRTFQQM5Mxyi7ke1smBmgkil9Qoq/w1achNM5PF8LnDNzhWdjSvQ KOvgb1XjeGlVzvkX1bPWJPvBdVO+xGwHzli+h+U9pCF+us7wx1e7/wUAAP//AwBQSwMEFAAGAAgA AAAhANoRmnbfAAAACwEAAA8AAABkcnMvZG93bnJldi54bWxMj81OwzAQhO9IvIO1SNyoE6sqaYhT IQTHCtFUFUc33sQR/olipw1vz3KC287uaPabarc4yy44xSF4CfkqA4a+DXrwvYRj8/ZQAItJea1s 8CjhGyPs6tubSpU6XP0HXg6pZxTiY6kkmJTGkvPYGnQqrsKInm5dmJxKJKee60ldKdxZLrJsw50a PH0wasQXg+3XYXYSuqY/tp+vBZ9t9/7YnMzW7Ju9lPd3y/MTsIRL+jPDLz6hQ01M5zB7HZklXYgt WWnIxQYYOdYiE8DOtFkXOfC64v871D8AAAD//wMAUEsBAi0AFAAGAAgAAAAhALaDOJL+AAAA4QEA ABMAAAAAAAAAAAAAAAAAAAAAAFtDb250ZW50X1R5cGVzXS54bWxQSwECLQAUAAYACAAAACEAOP0h /9YAAACUAQAACwAAAAAAAAAAAAAAAAAvAQAAX3JlbHMvLnJlbHNQSwECLQAUAAYACAAAACEAO/Lj 5NcBAAD9AwAADgAAAAAAAAAAAAAAAAAuAgAAZHJzL2Uyb0RvYy54bWxQSwECLQAUAAYACAAAACEA 2hGadt8AAAALAQAADwAAAAAAAAAAAAAAAAAxBAAAZHJzL2Rvd25yZXYueG1sUEsFBgAAAAAEAAQA 8wAAAD0FAAAAAA== " strokecolor="black [3200]" strokeweight=".5pt">
                <v:stroke endarrow="block" joinstyle="miter"/>
              </v:shape>
            </w:pict>
          </mc:Fallback>
        </mc:AlternateContent>
      </w:r>
      <w:r>
        <w:rPr>
          <w:noProof/>
        </w:rPr>
        <mc:AlternateContent>
          <mc:Choice Requires="wps">
            <w:drawing>
              <wp:anchor distT="0" distB="0" distL="114300" distR="114300" simplePos="0" relativeHeight="251677696" behindDoc="0" locked="0" layoutInCell="1" allowOverlap="1" wp14:anchorId="16943428" wp14:editId="3E489BB1">
                <wp:simplePos x="0" y="0"/>
                <wp:positionH relativeFrom="column">
                  <wp:posOffset>1184910</wp:posOffset>
                </wp:positionH>
                <wp:positionV relativeFrom="paragraph">
                  <wp:posOffset>406400</wp:posOffset>
                </wp:positionV>
                <wp:extent cx="1531620" cy="450850"/>
                <wp:effectExtent l="0" t="0" r="68580" b="63500"/>
                <wp:wrapNone/>
                <wp:docPr id="247" name="Straight Arrow Connector 247"/>
                <wp:cNvGraphicFramePr/>
                <a:graphic xmlns:a="http://schemas.openxmlformats.org/drawingml/2006/main">
                  <a:graphicData uri="http://schemas.microsoft.com/office/word/2010/wordprocessingShape">
                    <wps:wsp>
                      <wps:cNvCnPr/>
                      <wps:spPr>
                        <a:xfrm>
                          <a:off x="0" y="0"/>
                          <a:ext cx="1531620" cy="4508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C4ED2A3" id="Straight Arrow Connector 247" o:spid="_x0000_s1026" type="#_x0000_t32" style="position:absolute;margin-left:93.3pt;margin-top:32pt;width:120.6pt;height:3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hsvan2gEAAP0DAAAOAAAAZHJzL2Uyb0RvYy54bWysU9tu1DAQfUfiHyy/s0mWbqmizVZoC7wg WFH6Aa5jJxa+aWw2yd8zdrIpAlQhxMsktufMnHM83t+ORpOzgKCcbWi1KSkRlrtW2a6hD1/fv7qh JERmW6adFQ2dRKC3h5cv9oOvxdb1TrcCCBaxoR58Q/sYfV0UgffCsLBxXlg8lA4Mi7iErmiBDVjd 6GJbltfF4KD14LgIAXfv5kN6yPWlFDx+ljKISHRDkVvMEXJ8TLE47FndAfO94gsN9g8sDFMWm66l 7lhk5Duo30oZxcEFJ+OGO1M4KRUXWQOqqcpf1Nz3zIusBc0JfrUp/L+y/NP5BES1Dd1evaHEMoOX dB+Bqa6P5C2AG8jRWYtGOiApBx0bfKgReLQnWFbBnyDJHyWY9EVhZMwuT6vLYoyE42a1e11db/Ey OJ5d7cqbXb6G4gntIcQPwhmSfhoaFjorjypbzc4fQ8T+CLwAUmttU4xM6Xe2JXHyKCiCYrbTIpHH 9JRSJBEz7fwXJy1m+Bch0ZBENLfJoyiOGsiZ4RC136q1CmYmiFRar6DyedCSm2Aij+ffAtfs3NHZ uAKNsg7+1DWOF6pyzr+onrUm2Y+unfIlZjtwxrI/y3tIQ/zzOsOfXu3hBwAAAP//AwBQSwMEFAAG AAgAAAAhADam+0reAAAACgEAAA8AAABkcnMvZG93bnJldi54bWxMj8FOwzAQRO9I/IO1SNyoQylp GuJUCMGxQjQV6tGNN3FEvI5ipw1/z3KC42hGM2+K7ex6ccYxdJ4U3C8SEEi1Nx21Cg7V210GIkRN RveeUME3BtiW11eFzo2/0Aee97EVXEIh1wpsjEMuZagtOh0WfkBir/Gj05Hl2Eoz6guXu14ukySV TnfEC1YP+GKx/tpPTkFTtYf6+JrJqW/e19Wn3dhdtVPq9mZ+fgIRcY5/YfjFZ3QomenkJzJB9Kyz NOWognTFnziwWq75y4mdh8cEZFnI/xfKHwAAAP//AwBQSwECLQAUAAYACAAAACEAtoM4kv4AAADh AQAAEwAAAAAAAAAAAAAAAAAAAAAAW0NvbnRlbnRfVHlwZXNdLnhtbFBLAQItABQABgAIAAAAIQA4 /SH/1gAAAJQBAAALAAAAAAAAAAAAAAAAAC8BAABfcmVscy8ucmVsc1BLAQItABQABgAIAAAAIQAh svan2gEAAP0DAAAOAAAAAAAAAAAAAAAAAC4CAABkcnMvZTJvRG9jLnhtbFBLAQItABQABgAIAAAA IQA2pvtK3gAAAAoBAAAPAAAAAAAAAAAAAAAAADQEAABkcnMvZG93bnJldi54bWxQSwUGAAAAAAQA BADzAAAAPwUAAAAA " strokecolor="black [3200]" strokeweight=".5pt">
                <v:stroke endarrow="block" joinstyle="miter"/>
              </v:shape>
            </w:pict>
          </mc:Fallback>
        </mc:AlternateContent>
      </w:r>
      <w:r w:rsidRPr="00885C3F">
        <w:rPr>
          <w:noProof/>
        </w:rPr>
        <mc:AlternateContent>
          <mc:Choice Requires="wps">
            <w:drawing>
              <wp:anchor distT="0" distB="0" distL="114300" distR="114300" simplePos="0" relativeHeight="251676672" behindDoc="0" locked="0" layoutInCell="1" allowOverlap="1" wp14:anchorId="3664295A" wp14:editId="16FE8BDF">
                <wp:simplePos x="0" y="0"/>
                <wp:positionH relativeFrom="column">
                  <wp:posOffset>4866005</wp:posOffset>
                </wp:positionH>
                <wp:positionV relativeFrom="paragraph">
                  <wp:posOffset>798195</wp:posOffset>
                </wp:positionV>
                <wp:extent cx="485775" cy="356235"/>
                <wp:effectExtent l="0" t="0" r="9525" b="5715"/>
                <wp:wrapNone/>
                <wp:docPr id="246" name="Text Box 25"/>
                <wp:cNvGraphicFramePr/>
                <a:graphic xmlns:a="http://schemas.openxmlformats.org/drawingml/2006/main">
                  <a:graphicData uri="http://schemas.microsoft.com/office/word/2010/wordprocessingShape">
                    <wps:wsp>
                      <wps:cNvSpPr txBox="1"/>
                      <wps:spPr>
                        <a:xfrm>
                          <a:off x="0" y="0"/>
                          <a:ext cx="485775" cy="356235"/>
                        </a:xfrm>
                        <a:prstGeom prst="rect">
                          <a:avLst/>
                        </a:prstGeom>
                        <a:solidFill>
                          <a:schemeClr val="lt1"/>
                        </a:solidFill>
                        <a:ln w="6350">
                          <a:noFill/>
                        </a:ln>
                      </wps:spPr>
                      <wps:txbx>
                        <w:txbxContent>
                          <w:p w14:paraId="380FB257" w14:textId="77777777" w:rsidR="00D07590" w:rsidRPr="00A76EB4" w:rsidRDefault="00D07590" w:rsidP="00D07590">
                            <w:pPr>
                              <w:jc w:val="center"/>
                              <w:rPr>
                                <w:sz w:val="32"/>
                                <w:vertAlign w:val="subscript"/>
                              </w:rPr>
                            </w:pPr>
                            <w:r w:rsidRPr="00A76EB4">
                              <w:rPr>
                                <w:sz w:val="32"/>
                              </w:rPr>
                              <w:t>C</w:t>
                            </w:r>
                            <w:r w:rsidRPr="00A76EB4">
                              <w:rPr>
                                <w:sz w:val="32"/>
                                <w:vertAlign w:val="subscript"/>
                              </w:rPr>
                              <w:t>P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64295A" id="_x0000_s1030" type="#_x0000_t202" style="position:absolute;margin-left:383.15pt;margin-top:62.85pt;width:38.25pt;height:28.0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ezbszRwIAAIIEAAAOAAAAZHJzL2Uyb0RvYy54bWysVE2P2jAQvVfqf7B8L4GQsNuIsKKsqCqh 3ZWg2rNxHBLJ8bi2IaG/vmOHsHTbU9WLM54Zz8d7M5k/dI0kJ2FsDSqnk9GYEqE4FLU65PT7bv3p nhLrmCqYBCVyehaWPiw+fpi3OhMxVCALYQgGUTZrdU4r53QWRZZXomF2BFooNJZgGubwag5RYViL 0RsZxePxLGrBFNoAF9ai9rE30kWIX5aCu+eytMIRmVOszYXThHPvz2gxZ9nBMF3V/FIG+4cqGlYr THoN9cgcI0dT/xGqqbkBC6UbcWgiKMuai9ADdjMZv+tmWzEtQi8IjtVXmOz/C8ufTi+G1EVO42RG iWINkrQTnSNfoCNx6gFqtc3Qb6vR03WoR6IHvUWl77srTeO/2BFBO0J9vsLro3FUJvfp3V1KCUfT NJ3F0xA9enusjXVfBTTECzk1yF4AlZ021mEh6Dq4+FwWZF2saynDxU+MWElDTgy5li6UiC9+85KK tDmdTdNxCKzAP+8jS4UJfKt9S15y3b4L2CRDu3sozoiCgX6QrObrGmvdMOtemMHJwcZxG9wzHqUE zAUXiZIKzM+/6b0/EopWSlqcxJzaH0dmBCXym0KqP0+SxI9uuCTpXYwXc2vZ31rUsVkBAjDBvdM8 iN7fyUEsDTSvuDRLnxVNTHHMnVM3iCvX7wcuHRfLZXDCYdXMbdRWcx/aA+6Z2HWvzOgLXQ55foJh Zln2jrXe179UsDw6KOtAqce5R/UCPw56YPqylH6Tbu/B6+3XsfgFAAD//wMAUEsDBBQABgAIAAAA IQCYCjnY4gAAAAsBAAAPAAAAZHJzL2Rvd25yZXYueG1sTI9LT4RAEITvJv6HSZt4Me6w4C4EGTbG +Ei8ufiIt1mmBSLTQ5hZwH9ve9JjV32prip2i+3FhKPvHClYryIQSLUzHTUKXqr7ywyED5qM7h2h gm/0sCtPTwqdGzfTM0770AgOIZ9rBW0IQy6lr1u02q/cgMTepxutDnyOjTSjnjnc9jKOoq20uiP+ 0OoBb1usv/ZHq+Djonl/8svD65xskuHucarSN1MpdX623FyDCLiEPxh+63N1KLnTwR3JeNErSLfb hFE24k0KgonsKuYxB1aydQayLOT/DeUPAAAA//8DAFBLAQItABQABgAIAAAAIQC2gziS/gAAAOEB AAATAAAAAAAAAAAAAAAAAAAAAABbQ29udGVudF9UeXBlc10ueG1sUEsBAi0AFAAGAAgAAAAhADj9 If/WAAAAlAEAAAsAAAAAAAAAAAAAAAAALwEAAF9yZWxzLy5yZWxzUEsBAi0AFAAGAAgAAAAhAJ7N uzNHAgAAggQAAA4AAAAAAAAAAAAAAAAALgIAAGRycy9lMm9Eb2MueG1sUEsBAi0AFAAGAAgAAAAh AJgKOdjiAAAACwEAAA8AAAAAAAAAAAAAAAAAoQQAAGRycy9kb3ducmV2LnhtbFBLBQYAAAAABAAE APMAAACwBQAAAAA= " fillcolor="white [3201]" stroked="f" strokeweight=".5pt">
                <v:textbox>
                  <w:txbxContent>
                    <w:p w14:paraId="380FB257" w14:textId="77777777" w:rsidR="00D07590" w:rsidRPr="00A76EB4" w:rsidRDefault="00D07590" w:rsidP="00D07590">
                      <w:pPr>
                        <w:jc w:val="center"/>
                        <w:rPr>
                          <w:sz w:val="32"/>
                          <w:vertAlign w:val="subscript"/>
                        </w:rPr>
                      </w:pPr>
                      <w:r w:rsidRPr="00A76EB4">
                        <w:rPr>
                          <w:sz w:val="32"/>
                        </w:rPr>
                        <w:t>C</w:t>
                      </w:r>
                      <w:r w:rsidRPr="00A76EB4">
                        <w:rPr>
                          <w:sz w:val="32"/>
                          <w:vertAlign w:val="subscript"/>
                        </w:rPr>
                        <w:t>P3</w:t>
                      </w:r>
                    </w:p>
                  </w:txbxContent>
                </v:textbox>
              </v:shape>
            </w:pict>
          </mc:Fallback>
        </mc:AlternateContent>
      </w:r>
      <w:r w:rsidRPr="00885C3F">
        <w:rPr>
          <w:noProof/>
        </w:rPr>
        <mc:AlternateContent>
          <mc:Choice Requires="wps">
            <w:drawing>
              <wp:anchor distT="0" distB="0" distL="114300" distR="114300" simplePos="0" relativeHeight="251675648" behindDoc="0" locked="0" layoutInCell="1" allowOverlap="1" wp14:anchorId="0D366543" wp14:editId="2F136B0D">
                <wp:simplePos x="0" y="0"/>
                <wp:positionH relativeFrom="column">
                  <wp:posOffset>4866005</wp:posOffset>
                </wp:positionH>
                <wp:positionV relativeFrom="paragraph">
                  <wp:posOffset>1106805</wp:posOffset>
                </wp:positionV>
                <wp:extent cx="485775" cy="356235"/>
                <wp:effectExtent l="0" t="0" r="9525" b="5715"/>
                <wp:wrapNone/>
                <wp:docPr id="245" name="Text Box 25"/>
                <wp:cNvGraphicFramePr/>
                <a:graphic xmlns:a="http://schemas.openxmlformats.org/drawingml/2006/main">
                  <a:graphicData uri="http://schemas.microsoft.com/office/word/2010/wordprocessingShape">
                    <wps:wsp>
                      <wps:cNvSpPr txBox="1"/>
                      <wps:spPr>
                        <a:xfrm>
                          <a:off x="0" y="0"/>
                          <a:ext cx="485775" cy="356235"/>
                        </a:xfrm>
                        <a:prstGeom prst="rect">
                          <a:avLst/>
                        </a:prstGeom>
                        <a:solidFill>
                          <a:schemeClr val="lt1"/>
                        </a:solidFill>
                        <a:ln w="6350">
                          <a:noFill/>
                        </a:ln>
                      </wps:spPr>
                      <wps:txbx>
                        <w:txbxContent>
                          <w:p w14:paraId="553F4F38" w14:textId="77777777" w:rsidR="00D07590" w:rsidRPr="00A76EB4" w:rsidRDefault="00D07590" w:rsidP="00D07590">
                            <w:pPr>
                              <w:jc w:val="center"/>
                              <w:rPr>
                                <w:sz w:val="32"/>
                                <w:vertAlign w:val="subscript"/>
                              </w:rPr>
                            </w:pPr>
                            <w:r w:rsidRPr="00A76EB4">
                              <w:rPr>
                                <w:sz w:val="32"/>
                              </w:rPr>
                              <w:t>C</w:t>
                            </w:r>
                            <w:r w:rsidRPr="00A76EB4">
                              <w:rPr>
                                <w:sz w:val="32"/>
                                <w:vertAlign w:val="subscript"/>
                              </w:rPr>
                              <w:t>P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D366543" id="_x0000_s1031" type="#_x0000_t202" style="position:absolute;margin-left:383.15pt;margin-top:87.15pt;width:38.25pt;height:28.0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E8s80RgIAAIIEAAAOAAAAZHJzL2Uyb0RvYy54bWysVE2P2jAQvVfqf7B8L4FA2G1EWFFWVJXQ 7kpQ7dk4DrHkeFzbkNBf37EDLN32VPXijGfG8/HeTGYPXaPIUVgnQRd0NBhSIjSHUup9Qb9vV5/u KXGe6ZIp0KKgJ+How/zjh1lrcpFCDaoUlmAQ7fLWFLT23uRJ4ngtGuYGYIRGYwW2YR6vdp+UlrUY vVFJOhxOkxZsaSxw4RxqH3sjncf4VSW4f64qJzxRBcXafDxtPHfhTOYzlu8tM7Xk5zLYP1TRMKkx 6TXUI/OMHKz8I1QjuQUHlR9waBKoKslF7AG7GQ3fdbOpmRGxFwTHmStM7v+F5U/HF0tkWdB0klGi WYMkbUXnyRfoSJoFgFrjcvTbGPT0HeqR6IveoTL03VW2CV/siKAdoT5d4Q3ROCon99ndHSbhaBpn 03Qcoydvj411/quAhgShoBbZi6Cy49p5LARdLy4hlwMly5VUKl7CxIilsuTIkGvlY4n44jcvpUlb 0Ok4G8bAGsLzPrLSmCC02rcUJN/tuojNFYYdlCdEwUI/SM7wlcRa18z5F2ZxcrBx3Ab/jEelAHPB WaKkBvvzb/rgj4SilZIWJ7Gg7seBWUGJ+qaR6s+jySSMbrxMsrsUL/bWsru16EOzBARghHtneBSD v1cXsbLQvOLSLEJWNDHNMXdB/UVc+n4/cOm4WCyiEw6rYX6tN4aH0AHwwMS2e2XWnOnyyPMTXGaW 5e9Y633DSw2Lg4dKRkoDzj2qZ/hx0CPT56UMm3R7j15vv475LwAAAP//AwBQSwMEFAAGAAgAAAAh AH2PBHbiAAAACwEAAA8AAABkcnMvZG93bnJldi54bWxMj0tPhEAQhO8m/odJm3gx7iCssEGGjTE+ kr25+Ii3WaYFItNDmFnAf2970ltX6kt1VbFdbC8mHH3nSMHVKgKBVDvTUaPgpXq43IDwQZPRvSNU 8I0etuXpSaFz42Z6xmkfGsEh5HOtoA1hyKX0dYtW+5UbkNj7dKPVgeXYSDPqmcNtL+MoSqXVHfGH Vg9412L9tT9aBR8XzfvOL4+vc3KdDPdPU5W9mUqp87Pl9gZEwCX8wfBbn6tDyZ0O7kjGi15BlqYJ o2xkaz6Y2KxjHnNQECfRGmRZyP8byh8AAAD//wMAUEsBAi0AFAAGAAgAAAAhALaDOJL+AAAA4QEA ABMAAAAAAAAAAAAAAAAAAAAAAFtDb250ZW50X1R5cGVzXS54bWxQSwECLQAUAAYACAAAACEAOP0h /9YAAACUAQAACwAAAAAAAAAAAAAAAAAvAQAAX3JlbHMvLnJlbHNQSwECLQAUAAYACAAAACEARPLP NEYCAACCBAAADgAAAAAAAAAAAAAAAAAuAgAAZHJzL2Uyb0RvYy54bWxQSwECLQAUAAYACAAAACEA fY8EduIAAAALAQAADwAAAAAAAAAAAAAAAACgBAAAZHJzL2Rvd25yZXYueG1sUEsFBgAAAAAEAAQA 8wAAAK8FAAAAAA== " fillcolor="white [3201]" stroked="f" strokeweight=".5pt">
                <v:textbox>
                  <w:txbxContent>
                    <w:p w14:paraId="553F4F38" w14:textId="77777777" w:rsidR="00D07590" w:rsidRPr="00A76EB4" w:rsidRDefault="00D07590" w:rsidP="00D07590">
                      <w:pPr>
                        <w:jc w:val="center"/>
                        <w:rPr>
                          <w:sz w:val="32"/>
                          <w:vertAlign w:val="subscript"/>
                        </w:rPr>
                      </w:pPr>
                      <w:r w:rsidRPr="00A76EB4">
                        <w:rPr>
                          <w:sz w:val="32"/>
                        </w:rPr>
                        <w:t>C</w:t>
                      </w:r>
                      <w:r w:rsidRPr="00A76EB4">
                        <w:rPr>
                          <w:sz w:val="32"/>
                          <w:vertAlign w:val="subscript"/>
                        </w:rPr>
                        <w:t>P4</w:t>
                      </w:r>
                    </w:p>
                  </w:txbxContent>
                </v:textbox>
              </v:shape>
            </w:pict>
          </mc:Fallback>
        </mc:AlternateContent>
      </w:r>
      <w:r w:rsidRPr="00885C3F">
        <w:rPr>
          <w:noProof/>
        </w:rPr>
        <mc:AlternateContent>
          <mc:Choice Requires="wps">
            <w:drawing>
              <wp:anchor distT="0" distB="0" distL="114300" distR="114300" simplePos="0" relativeHeight="251674624" behindDoc="0" locked="0" layoutInCell="1" allowOverlap="1" wp14:anchorId="22BB36C6" wp14:editId="56A9118E">
                <wp:simplePos x="0" y="0"/>
                <wp:positionH relativeFrom="column">
                  <wp:posOffset>4866005</wp:posOffset>
                </wp:positionH>
                <wp:positionV relativeFrom="paragraph">
                  <wp:posOffset>1416050</wp:posOffset>
                </wp:positionV>
                <wp:extent cx="485775" cy="379730"/>
                <wp:effectExtent l="0" t="0" r="9525" b="1270"/>
                <wp:wrapNone/>
                <wp:docPr id="244" name="Text Box 25"/>
                <wp:cNvGraphicFramePr/>
                <a:graphic xmlns:a="http://schemas.openxmlformats.org/drawingml/2006/main">
                  <a:graphicData uri="http://schemas.microsoft.com/office/word/2010/wordprocessingShape">
                    <wps:wsp>
                      <wps:cNvSpPr txBox="1"/>
                      <wps:spPr>
                        <a:xfrm>
                          <a:off x="0" y="0"/>
                          <a:ext cx="485775" cy="379730"/>
                        </a:xfrm>
                        <a:prstGeom prst="rect">
                          <a:avLst/>
                        </a:prstGeom>
                        <a:solidFill>
                          <a:schemeClr val="lt1"/>
                        </a:solidFill>
                        <a:ln w="6350">
                          <a:noFill/>
                        </a:ln>
                      </wps:spPr>
                      <wps:txbx>
                        <w:txbxContent>
                          <w:p w14:paraId="4C38A6C7" w14:textId="77777777" w:rsidR="00D07590" w:rsidRPr="00A76EB4" w:rsidRDefault="00D07590" w:rsidP="00D07590">
                            <w:pPr>
                              <w:jc w:val="center"/>
                              <w:rPr>
                                <w:sz w:val="32"/>
                                <w:vertAlign w:val="subscript"/>
                              </w:rPr>
                            </w:pPr>
                            <w:r w:rsidRPr="00A76EB4">
                              <w:rPr>
                                <w:sz w:val="32"/>
                              </w:rPr>
                              <w:t>C</w:t>
                            </w:r>
                            <w:r w:rsidRPr="00A76EB4">
                              <w:rPr>
                                <w:sz w:val="32"/>
                                <w:vertAlign w:val="subscript"/>
                              </w:rPr>
                              <w:t>P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BB36C6" id="_x0000_s1032" type="#_x0000_t202" style="position:absolute;margin-left:383.15pt;margin-top:111.5pt;width:38.25pt;height:29.9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YpQnLRwIAAIIEAAAOAAAAZHJzL2Uyb0RvYy54bWysVEtv2zAMvg/YfxB0X5x3WiNOkaXIMCBo CyRDz4osxQZkUZOU2NmvHyXHadrtNOwiUyTFx/eRnj80lSInYV0JOqODXp8SoTnkpT5k9Mdu/eWO EueZzpkCLTJ6Fo4+LD5/mtcmFUMoQOXCEgyiXVqbjBbemzRJHC9ExVwPjNBolGAr5vFqD0luWY3R K5UM+/1pUoPNjQUunEPtY2ukixhfSsH9s5ROeKIyirX5eNp47sOZLOYsPVhmipJfymD/UEXFSo1J r6EemWfkaMs/QlUlt+BA+h6HKgEpSy5iD9jNoP+hm23BjIi9IDjOXGFy/y8sfzq9WFLmGR2Ox5Ro ViFJO9F48hUaMpwEgGrjUvTbGvT0DeqR6E7vUBn6bqStwhc7ImhHqM9XeEM0jsrx3WQ2m1DC0TSa 3c9GEf7k7bGxzn8TUJEgZNQiexFUdto4j4Wga+cScjlQZb4ulYqXMDFipSw5MeRa+VgivnjnpTSp MzodTfoxsIbwvI2sNCYIrbYtBck3+yZiM+3a3UN+RhQstIPkDF+XWOuGOf/CLE4ONo7b4J/xkAow F1wkSgqwv/6mD/5IKFopqXESM+p+HpkVlKjvGqm+H4zHYXTjZTyZDfFiby37W4s+VitAAAa4d4ZH Mfh71YnSQvWKS7MMWdHENMfcGfWduPLtfuDScbFcRiccVsP8Rm8ND6ED4IGJXfPKrLnQ5ZHnJ+hm lqUfWGt9w0sNy6MHWUZKA84tqhf4cdAj05elDJt0e49eb7+OxW8AAAD//wMAUEsDBBQABgAIAAAA IQCLM7bL4QAAAAsBAAAPAAAAZHJzL2Rvd25yZXYueG1sTI9PT4QwEMXvJn6HZky8GLcIyhKkbIzx T+LNxV3jrUtHINIpoV3Ab+940tvMvJc3v1dsFtuLCUffOVJwtYpAINXOdNQoeKseLzMQPmgyuneE Cr7Rw6Y8PSl0btxMrzhtQyM4hHyuFbQhDLmUvm7Rar9yAxJrn260OvA6NtKMeuZw28s4ilJpdUf8 odUD3rdYf22PVsHHRfP+4pen3ZzcJMPD81St96ZS6vxsubsFEXAJf2b4xWd0KJnp4I5kvOgVrNM0 YauCOE64FDuy65jLHPiS8SDLQv7vUP4AAAD//wMAUEsBAi0AFAAGAAgAAAAhALaDOJL+AAAA4QEA ABMAAAAAAAAAAAAAAAAAAAAAAFtDb250ZW50X1R5cGVzXS54bWxQSwECLQAUAAYACAAAACEAOP0h /9YAAACUAQAACwAAAAAAAAAAAAAAAAAvAQAAX3JlbHMvLnJlbHNQSwECLQAUAAYACAAAACEAmKUJ y0cCAACCBAAADgAAAAAAAAAAAAAAAAAuAgAAZHJzL2Uyb0RvYy54bWxQSwECLQAUAAYACAAAACEA izO2y+EAAAALAQAADwAAAAAAAAAAAAAAAAChBAAAZHJzL2Rvd25yZXYueG1sUEsFBgAAAAAEAAQA 8wAAAK8FAAAAAA== " fillcolor="white [3201]" stroked="f" strokeweight=".5pt">
                <v:textbox>
                  <w:txbxContent>
                    <w:p w14:paraId="4C38A6C7" w14:textId="77777777" w:rsidR="00D07590" w:rsidRPr="00A76EB4" w:rsidRDefault="00D07590" w:rsidP="00D07590">
                      <w:pPr>
                        <w:jc w:val="center"/>
                        <w:rPr>
                          <w:sz w:val="32"/>
                          <w:vertAlign w:val="subscript"/>
                        </w:rPr>
                      </w:pPr>
                      <w:r w:rsidRPr="00A76EB4">
                        <w:rPr>
                          <w:sz w:val="32"/>
                        </w:rPr>
                        <w:t>C</w:t>
                      </w:r>
                      <w:r w:rsidRPr="00A76EB4">
                        <w:rPr>
                          <w:sz w:val="32"/>
                          <w:vertAlign w:val="subscript"/>
                        </w:rPr>
                        <w:t>P5</w:t>
                      </w:r>
                    </w:p>
                  </w:txbxContent>
                </v:textbox>
              </v:shape>
            </w:pict>
          </mc:Fallback>
        </mc:AlternateContent>
      </w:r>
      <w:r w:rsidRPr="00885C3F">
        <w:rPr>
          <w:noProof/>
        </w:rPr>
        <mc:AlternateContent>
          <mc:Choice Requires="wps">
            <w:drawing>
              <wp:anchor distT="0" distB="0" distL="114300" distR="114300" simplePos="0" relativeHeight="251673600" behindDoc="0" locked="0" layoutInCell="1" allowOverlap="1" wp14:anchorId="3FAD12A0" wp14:editId="26E2677E">
                <wp:simplePos x="0" y="0"/>
                <wp:positionH relativeFrom="column">
                  <wp:posOffset>4878070</wp:posOffset>
                </wp:positionH>
                <wp:positionV relativeFrom="paragraph">
                  <wp:posOffset>489585</wp:posOffset>
                </wp:positionV>
                <wp:extent cx="485775" cy="356235"/>
                <wp:effectExtent l="0" t="0" r="9525" b="5715"/>
                <wp:wrapNone/>
                <wp:docPr id="243" name="Text Box 25"/>
                <wp:cNvGraphicFramePr/>
                <a:graphic xmlns:a="http://schemas.openxmlformats.org/drawingml/2006/main">
                  <a:graphicData uri="http://schemas.microsoft.com/office/word/2010/wordprocessingShape">
                    <wps:wsp>
                      <wps:cNvSpPr txBox="1"/>
                      <wps:spPr>
                        <a:xfrm>
                          <a:off x="0" y="0"/>
                          <a:ext cx="485775" cy="356235"/>
                        </a:xfrm>
                        <a:prstGeom prst="rect">
                          <a:avLst/>
                        </a:prstGeom>
                        <a:solidFill>
                          <a:schemeClr val="lt1"/>
                        </a:solidFill>
                        <a:ln w="6350">
                          <a:noFill/>
                        </a:ln>
                      </wps:spPr>
                      <wps:txbx>
                        <w:txbxContent>
                          <w:p w14:paraId="226D8D7F" w14:textId="77777777" w:rsidR="00D07590" w:rsidRPr="00A76EB4" w:rsidRDefault="00D07590" w:rsidP="00D07590">
                            <w:pPr>
                              <w:jc w:val="center"/>
                              <w:rPr>
                                <w:sz w:val="32"/>
                                <w:vertAlign w:val="subscript"/>
                              </w:rPr>
                            </w:pPr>
                            <w:r w:rsidRPr="00A76EB4">
                              <w:rPr>
                                <w:sz w:val="32"/>
                              </w:rPr>
                              <w:t>C</w:t>
                            </w:r>
                            <w:r w:rsidRPr="00A76EB4">
                              <w:rPr>
                                <w:sz w:val="32"/>
                                <w:vertAlign w:val="subscript"/>
                              </w:rPr>
                              <w:t>P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AD12A0" id="_x0000_s1033" type="#_x0000_t202" style="position:absolute;margin-left:384.1pt;margin-top:38.55pt;width:38.25pt;height:28.0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wjSc6RwIAAIIEAAAOAAAAZHJzL2Uyb0RvYy54bWysVEtv2zAMvg/YfxB0X5w4r86IU2QpMgwo 2gLJ0LMiS7EBWdQkJXb260fJcZp1Ow27yBRJ8fF9pBf3ba3ISVhXgc7paDCkRGgORaUPOf2+23y6 o8R5pgumQIucnoWj98uPHxaNyUQKJahCWIJBtMsak9PSe5MlieOlqJkbgBEajRJszTxe7SEpLGsw eq2SdDicJQ3YwljgwjnUPnRGuozxpRTcP0vphCcqp1ibj6eN5z6cyXLBsoNlpqz4pQz2D1XUrNKY 9BrqgXlGjrb6I1RdcQsOpB9wqBOQsuIi9oDdjIbvutmWzIjYC4LjzBUm9//C8qfTiyVVkdN0MqZE sxpJ2onWky/QknQaAGqMy9Bva9DTt6hHonu9Q2Xou5W2Dl/siKAdoT5f4Q3ROCond9P5fEoJR9N4 OkvHMXry9thY578KqEkQcmqRvQgqOz06j4Wga+8ScjlQVbGplIqXMDFirSw5MeRa+VgivvjNS2nS 5HQ2ng5jYA3heRdZaUwQWu1aCpJv923EZt63u4fijChY6AbJGb6psNZH5vwLszg52Dhug3/GQyrA XHCRKCnB/vybPvgjoWilpMFJzKn7cWRWUKK+aaT682gyCaMbL5PpPMWLvbXsby36WK8BARjh3hke xeDvVS9KC/UrLs0qZEUT0xxz59T34tp3+4FLx8VqFZ1wWA3zj3preAgdAA9M7NpXZs2FLo88P0E/ syx7x1rnG15qWB09yCpSGnDuUL3Aj4Memb4sZdik23v0evt1LH8BAAD//wMAUEsDBBQABgAIAAAA IQDN4DSr4QAAAAoBAAAPAAAAZHJzL2Rvd25yZXYueG1sTI9NT4QwEIbvJv6HZky8GLcsrAtBysYY PxJvLn7EW5eOQKRTQruA/97xpLeZzJN3nrfYLbYXE46+c6RgvYpAINXOdNQoeKnuLzMQPmgyuneE Cr7Rw648PSl0btxMzzjtQyM4hHyuFbQhDLmUvm7Rar9yAxLfPt1odeB1bKQZ9czhtpdxFG2l1R3x h1YPeNti/bU/WgUfF837k18eXufkKhnuHqcqfTOVUudny801iIBL+IPhV5/VoWSngzuS8aJXkG6z mFEe0jUIBrLNJgVxYDJJYpBlIf9XKH8AAAD//wMAUEsBAi0AFAAGAAgAAAAhALaDOJL+AAAA4QEA ABMAAAAAAAAAAAAAAAAAAAAAAFtDb250ZW50X1R5cGVzXS54bWxQSwECLQAUAAYACAAAACEAOP0h /9YAAACUAQAACwAAAAAAAAAAAAAAAAAvAQAAX3JlbHMvLnJlbHNQSwECLQAUAAYACAAAACEA8I0n OkcCAACCBAAADgAAAAAAAAAAAAAAAAAuAgAAZHJzL2Uyb0RvYy54bWxQSwECLQAUAAYACAAAACEA zeA0q+EAAAAKAQAADwAAAAAAAAAAAAAAAAChBAAAZHJzL2Rvd25yZXYueG1sUEsFBgAAAAAEAAQA 8wAAAK8FAAAAAA== " fillcolor="white [3201]" stroked="f" strokeweight=".5pt">
                <v:textbox>
                  <w:txbxContent>
                    <w:p w14:paraId="226D8D7F" w14:textId="77777777" w:rsidR="00D07590" w:rsidRPr="00A76EB4" w:rsidRDefault="00D07590" w:rsidP="00D07590">
                      <w:pPr>
                        <w:jc w:val="center"/>
                        <w:rPr>
                          <w:sz w:val="32"/>
                          <w:vertAlign w:val="subscript"/>
                        </w:rPr>
                      </w:pPr>
                      <w:r w:rsidRPr="00A76EB4">
                        <w:rPr>
                          <w:sz w:val="32"/>
                        </w:rPr>
                        <w:t>C</w:t>
                      </w:r>
                      <w:r w:rsidRPr="00A76EB4">
                        <w:rPr>
                          <w:sz w:val="32"/>
                          <w:vertAlign w:val="subscript"/>
                        </w:rPr>
                        <w:t>P2</w:t>
                      </w:r>
                    </w:p>
                  </w:txbxContent>
                </v:textbox>
              </v:shape>
            </w:pict>
          </mc:Fallback>
        </mc:AlternateContent>
      </w:r>
      <w:r w:rsidRPr="00885C3F">
        <w:rPr>
          <w:noProof/>
        </w:rPr>
        <mc:AlternateContent>
          <mc:Choice Requires="wps">
            <w:drawing>
              <wp:anchor distT="0" distB="0" distL="114300" distR="114300" simplePos="0" relativeHeight="251672576" behindDoc="0" locked="0" layoutInCell="1" allowOverlap="1" wp14:anchorId="5B5C7896" wp14:editId="3342DB43">
                <wp:simplePos x="0" y="0"/>
                <wp:positionH relativeFrom="column">
                  <wp:posOffset>4878070</wp:posOffset>
                </wp:positionH>
                <wp:positionV relativeFrom="paragraph">
                  <wp:posOffset>180975</wp:posOffset>
                </wp:positionV>
                <wp:extent cx="485775" cy="379095"/>
                <wp:effectExtent l="0" t="0" r="9525" b="1905"/>
                <wp:wrapNone/>
                <wp:docPr id="242" name="Text Box 25"/>
                <wp:cNvGraphicFramePr/>
                <a:graphic xmlns:a="http://schemas.openxmlformats.org/drawingml/2006/main">
                  <a:graphicData uri="http://schemas.microsoft.com/office/word/2010/wordprocessingShape">
                    <wps:wsp>
                      <wps:cNvSpPr txBox="1"/>
                      <wps:spPr>
                        <a:xfrm>
                          <a:off x="0" y="0"/>
                          <a:ext cx="485775" cy="379095"/>
                        </a:xfrm>
                        <a:prstGeom prst="rect">
                          <a:avLst/>
                        </a:prstGeom>
                        <a:solidFill>
                          <a:schemeClr val="lt1"/>
                        </a:solidFill>
                        <a:ln w="6350">
                          <a:noFill/>
                        </a:ln>
                      </wps:spPr>
                      <wps:txbx>
                        <w:txbxContent>
                          <w:p w14:paraId="215F06DE" w14:textId="77777777" w:rsidR="00D07590" w:rsidRPr="00A76EB4" w:rsidRDefault="00D07590" w:rsidP="00D07590">
                            <w:pPr>
                              <w:jc w:val="center"/>
                              <w:rPr>
                                <w:sz w:val="32"/>
                                <w:vertAlign w:val="subscript"/>
                              </w:rPr>
                            </w:pPr>
                            <w:r w:rsidRPr="00A76EB4">
                              <w:rPr>
                                <w:sz w:val="32"/>
                              </w:rPr>
                              <w:t>C</w:t>
                            </w:r>
                            <w:r w:rsidRPr="00A76EB4">
                              <w:rPr>
                                <w:sz w:val="32"/>
                                <w:vertAlign w:val="subscript"/>
                              </w:rPr>
                              <w:t>P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5C7896" id="_x0000_s1034" type="#_x0000_t202" style="position:absolute;margin-left:384.1pt;margin-top:14.25pt;width:38.25pt;height:29.8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tr+txRwIAAIIEAAAOAAAAZHJzL2Uyb0RvYy54bWysVN9v2jAQfp+0/8Hy+0hIoUBEqBgV0yTU VoKpz8ZxSCTH59mGhP31OzuE0m5P016c8935fnzfXeYPbS3JSRhbgcrocBBTIhSHvFKHjP7Yrb9M KbGOqZxJUCKjZ2Hpw+Lzp3mjU5FACTIXhmAQZdNGZ7R0TqdRZHkpamYHoIVCYwGmZg6v5hDlhjUY vZZREsf3UQMm1wa4sBa1j52RLkL8ohDcPReFFY7IjGJtLpwmnHt/Ros5Sw+G6bLilzLYP1RRs0ph 0muoR+YYOZrqj1B1xQ1YKNyAQx1BUVRchB6wm2H8oZttybQIvSA4Vl9hsv8vLH86vRhS5RlNRgkl itVI0k60jnyFliRjD1CjbYp+W42erkU9Et3rLSp9321hav/FjgjaEerzFV4fjaNyNB1PJmNKOJru JrN4FqJHb4+1se6bgJp4IaMG2QugstPGOiwEXXsXn8uCrPJ1JWW4+IkRK2nIiSHX0oUS8cU7L6lI k9H7u3EcAivwz7vIUmEC32rXkpdcu28DNtO+3T3kZ0TBQDdIVvN1hbVumHUvzODkYOO4De4Zj0IC 5oKLREkJ5tff9N4fCUUrJQ1OYkbtzyMzghL5XSHVs+Fo5Ec3XEbjSYIXc2vZ31rUsV4BAjDEvdM8 iN7fyV4sDNSvuDRLnxVNTHHMnVHXiyvX7QcuHRfLZXDCYdXMbdRWcx/aA+6Z2LWvzOgLXQ55foJ+ Zln6gbXO179UsDw6KKpAqce5Q/UCPw56YPqylH6Tbu/B6+3XsfgNAAD//wMAUEsDBBQABgAIAAAA IQAsB/hR4AAAAAkBAAAPAAAAZHJzL2Rvd25yZXYueG1sTI9NT4QwEIbvJv6HZky8GLfIfkCQsjHG j8Sbi7vGW5eOQKRTQruA/97xpLeZvE/eeSbfzrYTIw6+daTgZhGBQKqcaalW8FY+XqcgfNBkdOcI FXyjh21xfpbrzLiJXnHchVpwCflMK2hC6DMpfdWg1X7heiTOPt1gdeB1qKUZ9MTltpNxFG2k1S3x hUb3eN9g9bU7WQUfV/X7i5+f9tNyvewfnscyOZhSqcuL+e4WRMA5/MHwq8/qULDT0Z3IeNEpSDZp zKiCOF2DYCBdrRIQRx44kEUu/39Q/AAAAP//AwBQSwECLQAUAAYACAAAACEAtoM4kv4AAADhAQAA EwAAAAAAAAAAAAAAAAAAAAAAW0NvbnRlbnRfVHlwZXNdLnhtbFBLAQItABQABgAIAAAAIQA4/SH/ 1gAAAJQBAAALAAAAAAAAAAAAAAAAAC8BAABfcmVscy8ucmVsc1BLAQItABQABgAIAAAAIQAtr+tx RwIAAIIEAAAOAAAAAAAAAAAAAAAAAC4CAABkcnMvZTJvRG9jLnhtbFBLAQItABQABgAIAAAAIQAs B/hR4AAAAAkBAAAPAAAAAAAAAAAAAAAAAKEEAABkcnMvZG93bnJldi54bWxQSwUGAAAAAAQABADz AAAArgUAAAAA " fillcolor="white [3201]" stroked="f" strokeweight=".5pt">
                <v:textbox>
                  <w:txbxContent>
                    <w:p w14:paraId="215F06DE" w14:textId="77777777" w:rsidR="00D07590" w:rsidRPr="00A76EB4" w:rsidRDefault="00D07590" w:rsidP="00D07590">
                      <w:pPr>
                        <w:jc w:val="center"/>
                        <w:rPr>
                          <w:sz w:val="32"/>
                          <w:vertAlign w:val="subscript"/>
                        </w:rPr>
                      </w:pPr>
                      <w:r w:rsidRPr="00A76EB4">
                        <w:rPr>
                          <w:sz w:val="32"/>
                        </w:rPr>
                        <w:t>C</w:t>
                      </w:r>
                      <w:r w:rsidRPr="00A76EB4">
                        <w:rPr>
                          <w:sz w:val="32"/>
                          <w:vertAlign w:val="subscript"/>
                        </w:rPr>
                        <w:t>P1</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393E120E" wp14:editId="76F86B8C">
                <wp:simplePos x="0" y="0"/>
                <wp:positionH relativeFrom="column">
                  <wp:posOffset>685800</wp:posOffset>
                </wp:positionH>
                <wp:positionV relativeFrom="paragraph">
                  <wp:posOffset>810260</wp:posOffset>
                </wp:positionV>
                <wp:extent cx="605155" cy="356235"/>
                <wp:effectExtent l="0" t="0" r="4445" b="5715"/>
                <wp:wrapNone/>
                <wp:docPr id="238" name="Text Box 25"/>
                <wp:cNvGraphicFramePr/>
                <a:graphic xmlns:a="http://schemas.openxmlformats.org/drawingml/2006/main">
                  <a:graphicData uri="http://schemas.microsoft.com/office/word/2010/wordprocessingShape">
                    <wps:wsp>
                      <wps:cNvSpPr txBox="1"/>
                      <wps:spPr>
                        <a:xfrm>
                          <a:off x="0" y="0"/>
                          <a:ext cx="605155" cy="356235"/>
                        </a:xfrm>
                        <a:prstGeom prst="rect">
                          <a:avLst/>
                        </a:prstGeom>
                        <a:solidFill>
                          <a:schemeClr val="lt1"/>
                        </a:solidFill>
                        <a:ln w="6350">
                          <a:noFill/>
                        </a:ln>
                      </wps:spPr>
                      <wps:txbx>
                        <w:txbxContent>
                          <w:p w14:paraId="6E1B3562"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3E120E" id="_x0000_s1035" type="#_x0000_t202" style="position:absolute;margin-left:54pt;margin-top:63.8pt;width:47.65pt;height:28.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zaEKKRgIAAIIEAAAOAAAAZHJzL2Uyb0RvYy54bWysVE1v2zAMvQ/YfxB0X52POmuDOEXWIsOA oC2QDj0rspwYkEVNUmJnv35PctJ23U7DLjJFUvx4j/Tspms0OyjnazIFH14MOFNGUlmbbcG/Py0/ XXHmgzCl0GRUwY/K85v5xw+z1k7ViHakS+UYghg/bW3BdyHYaZZ5uVON8BdklYGxIteIgKvbZqUT LaI3OhsNBpOsJVdaR1J5D+1db+TzFL+qlAwPVeVVYLrgqC2k06VzE89sPhPTrRN2V8tTGeIfqmhE bZD0JdSdCILtXf1HqKaWjjxV4UJSk1FV1VKlHtDNcPCum/VOWJV6ATjevsDk/19YeX94dKwuCz4a gyojGpD0pLrAvlDHRnkEqLV+Cr+1hWfooAfRZ72HMvbdVa6JX3TEYAfUxxd4YzQJ5WSQD/OcMwnT OJ+Mxil69vrYOh++KmpYFAruwF4CVRxWPqAQuJ5dYi5Pui6XtdbpEidG3WrHDgJc65BKxIvfvLRh LQoZ54MU2FB83kfWBgliq31LUQrdpkvYXJ/b3VB5BAqO+kHyVi5r1LoSPjwKh8lB49iG8ICj0oRc dJI425H7+Td99AehsHLWYhIL7n/shVOc6W8GVF8PLy/j6KbLZf55hIt7a9m8tZh9c0sAYIi9szKJ 0T/os1g5ap6xNIuYFSZhJHIXPJzF29DvB5ZOqsUiOWFYrQgrs7Yyho6ARyaeumfh7ImuAJ7v6Tyz YvqOtd43vjS02Aeq6kRpxLlH9QQ/Bj0xfVrKuElv78nr9dcx/wUAAP//AwBQSwMEFAAGAAgAAAAh AIFvfC/hAAAACwEAAA8AAABkcnMvZG93bnJldi54bWxMj81OwzAQhO9IvIO1SFwQtYlFE4U4FUL8 SNza0CJubmySiHgdxW4S3p7lBLed3dHsN8VmcT2b7Bg6jwpuVgKYxdqbDhsFb9XTdQYsRI1G9x6t gm8bYFOenxU6N37GrZ12sWEUgiHXCtoYh5zzULfW6bDyg0W6ffrR6UhybLgZ9UzhrueJEGvudIf0 odWDfWht/bU7OQUfV837a1ie97O8lcPjy1SlB1MpdXmx3N8Bi3aJf2b4xSd0KInp6E9oAutJi4y6 RBqSdA2MHImQEtiRNplMgZcF/9+h/AEAAP//AwBQSwECLQAUAAYACAAAACEAtoM4kv4AAADhAQAA EwAAAAAAAAAAAAAAAAAAAAAAW0NvbnRlbnRfVHlwZXNdLnhtbFBLAQItABQABgAIAAAAIQA4/SH/ 1gAAAJQBAAALAAAAAAAAAAAAAAAAAC8BAABfcmVscy8ucmVsc1BLAQItABQABgAIAAAAIQDzaEKK RgIAAIIEAAAOAAAAAAAAAAAAAAAAAC4CAABkcnMvZTJvRG9jLnhtbFBLAQItABQABgAIAAAAIQCB b3wv4QAAAAsBAAAPAAAAAAAAAAAAAAAAAKAEAABkcnMvZG93bnJldi54bWxQSwUGAAAAAAQABADz AAAArgUAAAAA " fillcolor="white [3201]" stroked="f" strokeweight=".5pt">
                <v:textbox>
                  <w:txbxContent>
                    <w:p w14:paraId="6E1B3562"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3</w:t>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14353D20" wp14:editId="13AD35DF">
                <wp:simplePos x="0" y="0"/>
                <wp:positionH relativeFrom="column">
                  <wp:posOffset>697230</wp:posOffset>
                </wp:positionH>
                <wp:positionV relativeFrom="paragraph">
                  <wp:posOffset>1153160</wp:posOffset>
                </wp:positionV>
                <wp:extent cx="581660" cy="391795"/>
                <wp:effectExtent l="0" t="0" r="8890" b="8255"/>
                <wp:wrapNone/>
                <wp:docPr id="236" name="Text Box 25"/>
                <wp:cNvGraphicFramePr/>
                <a:graphic xmlns:a="http://schemas.openxmlformats.org/drawingml/2006/main">
                  <a:graphicData uri="http://schemas.microsoft.com/office/word/2010/wordprocessingShape">
                    <wps:wsp>
                      <wps:cNvSpPr txBox="1"/>
                      <wps:spPr>
                        <a:xfrm>
                          <a:off x="0" y="0"/>
                          <a:ext cx="581660" cy="391795"/>
                        </a:xfrm>
                        <a:prstGeom prst="rect">
                          <a:avLst/>
                        </a:prstGeom>
                        <a:solidFill>
                          <a:schemeClr val="lt1"/>
                        </a:solidFill>
                        <a:ln w="6350">
                          <a:noFill/>
                        </a:ln>
                      </wps:spPr>
                      <wps:txbx>
                        <w:txbxContent>
                          <w:p w14:paraId="20377FCC"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353D20" id="_x0000_s1036" type="#_x0000_t202" style="position:absolute;margin-left:54.9pt;margin-top:90.8pt;width:45.8pt;height:30.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ha1nDRgIAAIMEAAAOAAAAZHJzL2Uyb0RvYy54bWysVEuP2jAQvlfqf7B8LyG8dokIK8qKqhLa XQmqPRvHIZYcj2sbEvrrO3aAZbc9Vb0445nxPL5vJrOHtlbkKKyToHOa9vqUCM2hkHqf0x/b1Zd7 SpxnumAKtMjpSTj6MP/8adaYTAygAlUISzCIdlljclp5b7IkcbwSNXM9MEKjsQRbM49Xu08KyxqM Xqtk0O9PkgZsYSxw4RxqHzsjncf4ZSm4fy5LJzxROcXafDxtPHfhTOYzlu0tM5Xk5zLYP1RRM6kx 6TXUI/OMHKz8I1QtuQUHpe9xqBMoS8lF7AG7SfsfutlUzIjYC4LjzBUm9//C8qfjiyWyyOlgOKFE sxpJ2orWk6/QksE4ANQYl6HfxqCnb1GPRF/0DpWh77a0dfhiRwTtCPXpCm+IxlE5vk8nE7RwNA2n 6d00Rk/eHhvr/DcBNQlCTi2yF0Flx7XzWAi6XlxCLgdKFiupVLyEiRFLZcmRIdfKxxLxxTsvpUmT 08lw3I+BNYTnXWSlMUFotWspSL7dtRGbNA5KUO2gOCEMFrpJcoavJBa7Zs6/MIujg/3hOvhnPEoF mAzOEiUV2F9/0wd/ZBStlDQ4ijl1Pw/MCkrUd41cT9PRKMxuvIzGdwO82FvL7taiD/USEIEUF8/w KAZ/ry5iaaF+xa1ZhKxoYppj7pz6i7j03YLg1nGxWEQnnFbD/FpvDA+hA+KBim37yqw58+WR6Ce4 DC3LPtDW+YaXGhYHD6WMnL6hesYfJz1Sfd7KsEq39+j19u+Y/wYAAP//AwBQSwMEFAAGAAgAAAAh AJ0YrzThAAAACwEAAA8AAABkcnMvZG93bnJldi54bWxMj0tPwzAQhO9I/AdrkbggaqcppYQ4FUI8 JG40PMTNjZckIl5HsZuEf89ygtuMdjT7Tb6dXSdGHELrSUOyUCCQKm9bqjW8lPfnGxAhGrKm84Qa vjHAtjg+yk1m/UTPOO5iLbiEQmY0NDH2mZShatCZsPA9Et8+/eBMZDvU0g5m4nLXyaVSa+lMS/yh MT3eNlh97Q5Ow8dZ/f4U5ofXKb1I+7vHsbx8s6XWpyfzzTWIiHP8C8MvPqNDwUx7fyAbRMdeXTF6 ZLFJ1iA4sVTJCsSexSpNQRa5/L+h+AEAAP//AwBQSwECLQAUAAYACAAAACEAtoM4kv4AAADhAQAA EwAAAAAAAAAAAAAAAAAAAAAAW0NvbnRlbnRfVHlwZXNdLnhtbFBLAQItABQABgAIAAAAIQA4/SH/ 1gAAAJQBAAALAAAAAAAAAAAAAAAAAC8BAABfcmVscy8ucmVsc1BLAQItABQABgAIAAAAIQCha1nD RgIAAIMEAAAOAAAAAAAAAAAAAAAAAC4CAABkcnMvZTJvRG9jLnhtbFBLAQItABQABgAIAAAAIQCd GK804QAAAAsBAAAPAAAAAAAAAAAAAAAAAKAEAABkcnMvZG93bnJldi54bWxQSwUGAAAAAAQABADz AAAArgUAAAAA " fillcolor="white [3201]" stroked="f" strokeweight=".5pt">
                <v:textbox>
                  <w:txbxContent>
                    <w:p w14:paraId="20377FCC"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4</w:t>
                      </w:r>
                    </w:p>
                  </w:txbxContent>
                </v:textbox>
              </v:shape>
            </w:pict>
          </mc:Fallback>
        </mc:AlternateContent>
      </w:r>
      <w:r>
        <w:rPr>
          <w:noProof/>
        </w:rPr>
        <mc:AlternateContent>
          <mc:Choice Requires="wps">
            <w:drawing>
              <wp:anchor distT="0" distB="0" distL="114300" distR="114300" simplePos="0" relativeHeight="251669504" behindDoc="0" locked="0" layoutInCell="1" allowOverlap="1" wp14:anchorId="6120D803" wp14:editId="1E4D39C0">
                <wp:simplePos x="0" y="0"/>
                <wp:positionH relativeFrom="column">
                  <wp:posOffset>733425</wp:posOffset>
                </wp:positionH>
                <wp:positionV relativeFrom="paragraph">
                  <wp:posOffset>1497330</wp:posOffset>
                </wp:positionV>
                <wp:extent cx="545465" cy="391795"/>
                <wp:effectExtent l="0" t="0" r="6985" b="8255"/>
                <wp:wrapNone/>
                <wp:docPr id="231" name="Text Box 25"/>
                <wp:cNvGraphicFramePr/>
                <a:graphic xmlns:a="http://schemas.openxmlformats.org/drawingml/2006/main">
                  <a:graphicData uri="http://schemas.microsoft.com/office/word/2010/wordprocessingShape">
                    <wps:wsp>
                      <wps:cNvSpPr txBox="1"/>
                      <wps:spPr>
                        <a:xfrm>
                          <a:off x="0" y="0"/>
                          <a:ext cx="545465" cy="391795"/>
                        </a:xfrm>
                        <a:prstGeom prst="rect">
                          <a:avLst/>
                        </a:prstGeom>
                        <a:solidFill>
                          <a:schemeClr val="lt1"/>
                        </a:solidFill>
                        <a:ln w="6350">
                          <a:noFill/>
                        </a:ln>
                      </wps:spPr>
                      <wps:txbx>
                        <w:txbxContent>
                          <w:p w14:paraId="2A679F96"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20D803" id="_x0000_s1037" type="#_x0000_t202" style="position:absolute;margin-left:57.75pt;margin-top:117.9pt;width:42.95pt;height:30.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0lQPNRgIAAIMEAAAOAAAAZHJzL2Uyb0RvYy54bWysVE2P2jAQvVfqf7B8LyFA2BIRVpQVVaXV 7kpQ7dk4NonkeFzbkNBf37EDLN32VPXijGfG8/HeTOb3XaPIUVhXgy5oOhhSIjSHstb7gn7frj99 psR5pkumQIuCnoSj94uPH+atycUIKlClsASDaJe3pqCV9yZPEscr0TA3ACM0GiXYhnm82n1SWtZi 9EYlo+FwmrRgS2OBC+dQ+9Ab6SLGl1Jw/yylE56ogmJtPp42nrtwJos5y/eWmarm5zLYP1TRsFpj 0muoB+YZOdj6j1BNzS04kH7AoUlAypqL2AN2kw7fdbOpmBGxFwTHmStM7v+F5U/HF0vqsqCjcUqJ Zg2StBWdJ1+gI6MsANQal6PfxqCn71CPRF/0DpWh707aJnyxI4J2hPp0hTdE46jMJtlkmlHC0TSe pXezGD15e2ys818FNCQIBbXIXgSVHR+dx0LQ9eIScjlQdbmulYqXMDFipSw5MuRa+VgivvjNS2nS FnQ6zoYxsIbwvI+sNCYIrfYtBcl3uy5ik1773UF5Qhgs9JPkDF/XWOwjc/6FWRwd7BzXwT/jIRVg MjhLlFRgf/5NH/yRUbRS0uIoFtT9ODArKFHfNHI9SyeTMLvxMsnuRnixt5bdrUUfmhUgAsgmVhfF 4O/VRZQWmlfcmmXIiiamOeYuqL+IK98vCG4dF8tldMJpNcw/6o3hIXRAPFCx7V6ZNWe+PBL9BJeh Zfk72nrf8FLD8uBB1pHTAHSP6hl/nPRI9Xkrwyrd3qPX279j8QsAAP//AwBQSwMEFAAGAAgAAAAh AK4QWTHgAAAACwEAAA8AAABkcnMvZG93bnJldi54bWxMj01PhDAQhu8m/odmTLwYt3yIq0jZGKNu 4s3Fj3jr0hGIdEpoF/DfO570Nm/myftRbBbbiwlH3zlSEK8iEEi1Mx01Cl6qh/MrED5oMrp3hAq+ 0cOmPD4qdG7cTM847UIj2IR8rhW0IQy5lL5u0Wq/cgMS/z7daHVgOTbSjHpmc9vLJIoupdUdcUKr B7xrsf7aHayCj7Pm/ckvj69zmqXD/Xaq1m+mUur0ZLm9ARFwCX8w/Nbn6lByp707kPGiZx1nGaMK kjTjDUwkUXwBYs/H9ToDWRby/4byBwAA//8DAFBLAQItABQABgAIAAAAIQC2gziS/gAAAOEBAAAT AAAAAAAAAAAAAAAAAAAAAABbQ29udGVudF9UeXBlc10ueG1sUEsBAi0AFAAGAAgAAAAhADj9If/W AAAAlAEAAAsAAAAAAAAAAAAAAAAALwEAAF9yZWxzLy5yZWxzUEsBAi0AFAAGAAgAAAAhALSVA81G AgAAgwQAAA4AAAAAAAAAAAAAAAAALgIAAGRycy9lMm9Eb2MueG1sUEsBAi0AFAAGAAgAAAAhAK4Q WTHgAAAACwEAAA8AAAAAAAAAAAAAAAAAoAQAAGRycy9kb3ducmV2LnhtbFBLBQYAAAAABAAEAPMA AACtBQAAAAA= " fillcolor="white [3201]" stroked="f" strokeweight=".5pt">
                <v:textbox>
                  <w:txbxContent>
                    <w:p w14:paraId="2A679F96"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5</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4852A906" wp14:editId="2DE0A601">
                <wp:simplePos x="0" y="0"/>
                <wp:positionH relativeFrom="column">
                  <wp:posOffset>697865</wp:posOffset>
                </wp:positionH>
                <wp:positionV relativeFrom="paragraph">
                  <wp:posOffset>501650</wp:posOffset>
                </wp:positionV>
                <wp:extent cx="593725" cy="379730"/>
                <wp:effectExtent l="0" t="0" r="0" b="1270"/>
                <wp:wrapNone/>
                <wp:docPr id="226" name="Text Box 25"/>
                <wp:cNvGraphicFramePr/>
                <a:graphic xmlns:a="http://schemas.openxmlformats.org/drawingml/2006/main">
                  <a:graphicData uri="http://schemas.microsoft.com/office/word/2010/wordprocessingShape">
                    <wps:wsp>
                      <wps:cNvSpPr txBox="1"/>
                      <wps:spPr>
                        <a:xfrm>
                          <a:off x="0" y="0"/>
                          <a:ext cx="593725" cy="379730"/>
                        </a:xfrm>
                        <a:prstGeom prst="rect">
                          <a:avLst/>
                        </a:prstGeom>
                        <a:solidFill>
                          <a:schemeClr val="lt1"/>
                        </a:solidFill>
                        <a:ln w="6350">
                          <a:noFill/>
                        </a:ln>
                      </wps:spPr>
                      <wps:txbx>
                        <w:txbxContent>
                          <w:p w14:paraId="71EBCBD7"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52A906" id="_x0000_s1038" type="#_x0000_t202" style="position:absolute;margin-left:54.95pt;margin-top:39.5pt;width:46.75pt;height:29.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JvLKCRwIAAIMEAAAOAAAAZHJzL2Uyb0RvYy54bWysVEuP2jAQvlfqf7B8L4HwKhFhRVlRVUK7 K0G1Z+M4YMnxuLYhob++Y4ewdNtT1YsznhnP4/tmMn9oKkXOwjoJOqeDXp8SoTkUUh9y+n23/vSZ EueZLpgCLXJ6EY4+LD5+mNcmEykcQRXCEgyiXVabnB69N1mSOH4UFXM9MEKjsQRbMY9Xe0gKy2qM Xqkk7fcnSQ22MBa4cA61j62RLmL8shTcP5elE56onGJtPp42nvtwJos5yw6WmaPk1zLYP1RRMakx 6S3UI/OMnKz8I1QluQUHpe9xqBIoS8lF7AG7GfTfdbM9MiNiLwiOMzeY3P8Ly5/OL5bIIqdpOqFE swpJ2onGky/QkHQcAKqNy9Bva9DTN6hHoju9Q2XouyltFb7YEUE7Qn25wRuicVSOZ8MpRiQcTcPp bDqM8Cdvj411/quAigQhpxbZi6Cy88Z5LARdO5eQy4GSxVoqFS9hYsRKWXJmyLXysUR88ZuX0qTO 6WQ47sfAGsLzNrLSmCC02rYUJN/sm4jNIO363UNxQRgstJPkDF9LLHbDnH9hFkcHO8d18M94lAow GVwlSo5gf/5NH/yRUbRSUuMo5tT9ODErKFHfNHI9G4xGYXbjZTSepnix95b9vUWfqhUgAgNcPMOj GPy96sTSQvWKW7MMWdHENMfcOfWduPLtguDWcbFcRiecVsP8Rm8ND6ED4oGKXfPKrLny5ZHoJ+iG lmXvaGt9w0sNy5OHUkZOA9Atqlf8cdIj1detDKt0f49eb/+OxS8AAAD//wMAUEsDBBQABgAIAAAA IQBge/5e4AAAAAoBAAAPAAAAZHJzL2Rvd25yZXYueG1sTI9BT4NAFITvJv6HzTPxYtrFohaQpTFG beLNUjXetuwTiOxbwm4B/73Pkx4nM5n5Jt/MthMjDr51pOByGYFAqpxpqVawLx8XCQgfNBndOUIF 3+hhU5ye5DozbqIXHHehFlxCPtMKmhD6TEpfNWi1X7oeib1PN1gdWA61NIOeuNx2chVFN9Lqlnih 0T3eN1h97Y5WwcdF/f7s56fXKb6O+4ftWK7fTKnU+dl8dwsi4Bz+wvCLz+hQMNPBHcl40bGO0pSj CtYpf+LAKoqvQBzYiZMEZJHL/xeKHwAAAP//AwBQSwECLQAUAAYACAAAACEAtoM4kv4AAADhAQAA EwAAAAAAAAAAAAAAAAAAAAAAW0NvbnRlbnRfVHlwZXNdLnhtbFBLAQItABQABgAIAAAAIQA4/SH/ 1gAAAJQBAAALAAAAAAAAAAAAAAAAAC8BAABfcmVscy8ucmVsc1BLAQItABQABgAIAAAAIQAJvLKC RwIAAIMEAAAOAAAAAAAAAAAAAAAAAC4CAABkcnMvZTJvRG9jLnhtbFBLAQItABQABgAIAAAAIQBg e/5e4AAAAAoBAAAPAAAAAAAAAAAAAAAAAKEEAABkcnMvZG93bnJldi54bWxQSwUGAAAAAAQABADz AAAArgUAAAAA " fillcolor="white [3201]" stroked="f" strokeweight=".5pt">
                <v:textbox>
                  <w:txbxContent>
                    <w:p w14:paraId="71EBCBD7"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2</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01CE1A2C" wp14:editId="63FE4D19">
                <wp:simplePos x="0" y="0"/>
                <wp:positionH relativeFrom="column">
                  <wp:posOffset>697865</wp:posOffset>
                </wp:positionH>
                <wp:positionV relativeFrom="paragraph">
                  <wp:posOffset>192405</wp:posOffset>
                </wp:positionV>
                <wp:extent cx="593725" cy="367665"/>
                <wp:effectExtent l="0" t="0" r="0" b="0"/>
                <wp:wrapNone/>
                <wp:docPr id="235" name="Text Box 25"/>
                <wp:cNvGraphicFramePr/>
                <a:graphic xmlns:a="http://schemas.openxmlformats.org/drawingml/2006/main">
                  <a:graphicData uri="http://schemas.microsoft.com/office/word/2010/wordprocessingShape">
                    <wps:wsp>
                      <wps:cNvSpPr txBox="1"/>
                      <wps:spPr>
                        <a:xfrm>
                          <a:off x="0" y="0"/>
                          <a:ext cx="593725" cy="367665"/>
                        </a:xfrm>
                        <a:prstGeom prst="rect">
                          <a:avLst/>
                        </a:prstGeom>
                        <a:solidFill>
                          <a:schemeClr val="lt1"/>
                        </a:solidFill>
                        <a:ln w="6350">
                          <a:noFill/>
                        </a:ln>
                      </wps:spPr>
                      <wps:txbx>
                        <w:txbxContent>
                          <w:p w14:paraId="4ED131FF"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CE1A2C" id="_x0000_s1039" type="#_x0000_t202" style="position:absolute;margin-left:54.95pt;margin-top:15.15pt;width:46.75pt;height:28.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LyqtqRwIAAIMEAAAOAAAAZHJzL2Uyb0RvYy54bWysVE1v2zAMvQ/YfxB0X5zvrkacIkuRYUDQ FkiGnhVZSgTIoiYpsbNfP0qO06zbadhFpkjqkXwkPXtoKk1OwnkFpqCDXp8SYTiUyuwL+n27+vSZ Eh+YKZkGIwp6Fp4+zD9+mNU2F0M4gC6FIwhifF7bgh5CsHmWeX4QFfM9sMKgUYKrWMCr22elYzWi Vzob9vvTrAZXWgdceI/ax9ZI5wlfSsHDs5ReBKILirmFdLp07uKZzWcs3ztmD4pf0mD/kEXFlMGg V6hHFhg5OvUHVKW4Aw8y9DhUGUipuEg1YDWD/rtqNgdmRaoFyfH2SpP/f7D86fTiiCoLOhxNKDGs wiZtRRPIF2jIcBIJqq3P0W9j0TM0qMdGd3qPylh3I10Vv1gRQTtSfb7SG9E4Kif3oztEJBxNo+nd dJrQs7fH1vnwVUBFolBQh91LpLLT2gdMBF07lxjLg1blSmmdLnFixFI7cmLYax1SivjiNy9tSF3Q 6WjST8AG4vMWWRsMEEttS4pSaHZN4mYw6urdQXlGGhy0k+QtXylMds18eGEORwcrx3UIz3hIDRgM LhIlB3A//6aP/thRtFJS4ygW1P84Mico0d8M9vp+MB7H2U2X8eRuiBd3a9ndWsyxWgIyMMDFszyJ 0T/oTpQOqlfcmkWMiiZmOMYuaOjEZWgXBLeOi8UiOeG0WhbWZmN5hI6Mx1Zsm1fm7KVfARv9BN3Q svxd21rf+NLA4hhAqtTTSHTL6oV/nPTU6stWxlW6vSevt3/H/BcAAAD//wMAUEsDBBQABgAIAAAA IQCTAy9J4AAAAAkBAAAPAAAAZHJzL2Rvd25yZXYueG1sTI/LToRAEEX3Jv5Dp0zcGKdb8MEgzcQY H4k7Bx9x10OXQKSrCd0D+PeWK13e1Mm9p4rN4nox4Rg6TxrOVgoEUu1tR42Gl+r+NAMRoiFrek+o 4RsDbMrDg8Lk1s/0jNM2NoJLKORGQxvjkEsZ6hadCSs/IPHt04/ORI5jI+1oZi53vUyUupTOdMQL rRnwtsX6a7t3Gj5OmvensDy8zulFOtw9TtXVm620Pj5abq5BRFziHwy/+qwOJTvt/J5sED1ntV4z qiFVKQgGEpWeg9hpyLIEZFnI/x+UPwAAAP//AwBQSwECLQAUAAYACAAAACEAtoM4kv4AAADhAQAA EwAAAAAAAAAAAAAAAAAAAAAAW0NvbnRlbnRfVHlwZXNdLnhtbFBLAQItABQABgAIAAAAIQA4/SH/ 1gAAAJQBAAALAAAAAAAAAAAAAAAAAC8BAABfcmVscy8ucmVsc1BLAQItABQABgAIAAAAIQALyqtq RwIAAIMEAAAOAAAAAAAAAAAAAAAAAC4CAABkcnMvZTJvRG9jLnhtbFBLAQItABQABgAIAAAAIQCT Ay9J4AAAAAkBAAAPAAAAAAAAAAAAAAAAAKEEAABkcnMvZG93bnJldi54bWxQSwUGAAAAAAQABADz AAAArgUAAAAA " fillcolor="white [3201]" stroked="f" strokeweight=".5pt">
                <v:textbox>
                  <w:txbxContent>
                    <w:p w14:paraId="4ED131FF" w14:textId="77777777" w:rsidR="00D07590" w:rsidRPr="009D1C49" w:rsidRDefault="00D07590" w:rsidP="00D07590">
                      <w:pPr>
                        <w:jc w:val="center"/>
                        <w:rPr>
                          <w:sz w:val="32"/>
                          <w:bdr w:val="single" w:sz="4" w:space="0" w:color="auto"/>
                          <w:vertAlign w:val="subscript"/>
                        </w:rPr>
                      </w:pPr>
                      <w:r w:rsidRPr="009D1C49">
                        <w:rPr>
                          <w:sz w:val="32"/>
                          <w:bdr w:val="single" w:sz="4" w:space="0" w:color="auto"/>
                        </w:rPr>
                        <w:t>C</w:t>
                      </w:r>
                      <w:r w:rsidRPr="009D1C49">
                        <w:rPr>
                          <w:sz w:val="32"/>
                          <w:bdr w:val="single" w:sz="4" w:space="0" w:color="auto"/>
                          <w:vertAlign w:val="subscript"/>
                        </w:rPr>
                        <w:t>M1</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23A7C8E3" wp14:editId="3B591819">
                <wp:simplePos x="0" y="0"/>
                <wp:positionH relativeFrom="column">
                  <wp:posOffset>3037205</wp:posOffset>
                </wp:positionH>
                <wp:positionV relativeFrom="paragraph">
                  <wp:posOffset>2745740</wp:posOffset>
                </wp:positionV>
                <wp:extent cx="314325" cy="1187450"/>
                <wp:effectExtent l="57150" t="0" r="28575" b="50800"/>
                <wp:wrapNone/>
                <wp:docPr id="234" name="Straight Arrow Connector 234"/>
                <wp:cNvGraphicFramePr/>
                <a:graphic xmlns:a="http://schemas.openxmlformats.org/drawingml/2006/main">
                  <a:graphicData uri="http://schemas.microsoft.com/office/word/2010/wordprocessingShape">
                    <wps:wsp>
                      <wps:cNvCnPr/>
                      <wps:spPr>
                        <a:xfrm flipH="1">
                          <a:off x="0" y="0"/>
                          <a:ext cx="314325" cy="11874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C2F0A7" id="Straight Arrow Connector 234" o:spid="_x0000_s1026" type="#_x0000_t32" style="position:absolute;margin-left:239.15pt;margin-top:216.2pt;width:24.75pt;height:93.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IfCWJ4gEAAAcEAAAOAAAAZHJzL2Uyb0RvYy54bWysU9uO0zAQfUfiHyy/0yRtF1ZR0xXqcnlA ULHwAV7HTix809g0yd8zdtKAuEgI8TLyZc6ZOcfjw91oNLkICMrZhlabkhJhuWuV7Rr6+dPrZ7eU hMhsy7SzoqGTCPTu+PTJYfC12Lre6VYAQRIb6sE3tI/R10UReC8MCxvnhcVL6cCwiFvoihbYgOxG F9uyfF4MDloPjosQ8PR+vqTHzC+l4PGDlEFEohuKvcUcIcfHFIvjgdUdMN8rvrTB/qELw5TFoivV PYuMfAX1C5VRHFxwMm64M4WTUnGRNaCaqvxJzUPPvMha0JzgV5vC/6Pl7y9nIKpt6Ha3p8Qyg4/0 EIGpro/kJYAbyMlZi0Y6ICkHHRt8qBF4smdYdsGfIckfJRgitfJvcRiyISiRjNnvafVbjJFwPNxV +932hhKOV1V1+2J/kx+kmHkSn4cQ3whnSFo0NCyNrR3NNdjlXYjYCQKvgATWNsXIlH5lWxInj9Ii KGY7LZIMTE8pRZIzC8irOGkxwz8KidZgo3OZPJTipIFcGI5T+6VaWTAzQaTSegWVWf8fQUtugok8 qH8LXLNzRWfjCjTKOvhd1TheW5Vz/lX1rDXJfnTtlJ8z24HTlv1ZfkYa5x/3Gf79/x6/AQAA//8D AFBLAwQUAAYACAAAACEAqb7TmeEAAAALAQAADwAAAGRycy9kb3ducmV2LnhtbEyPwU7DMAyG70i8 Q2QkbixtF9ZRmk4IiQsgGIPLblnrtRWNUyXZVnh6zAlutvzp9/eXq8kO4og+9I40pLMEBFLtmp5a DR/vD1dLECEaaszgCDV8YYBVdX5WmqJxJ3rD4ya2gkMoFEZDF+NYSBnqDq0JMzci8W3vvDWRV9/K xpsTh9tBZkmykNb0xB86M+J9h/Xn5mA1PKf+9THfvuxVaP33lp7UOqyd1pcX090tiIhT/IPhV5/V oWKnnTtQE8SgQeXLOaM8zDMFgonrLOcyOw2L9EaBrEr5v0P1AwAA//8DAFBLAQItABQABgAIAAAA IQC2gziS/gAAAOEBAAATAAAAAAAAAAAAAAAAAAAAAABbQ29udGVudF9UeXBlc10ueG1sUEsBAi0A FAAGAAgAAAAhADj9If/WAAAAlAEAAAsAAAAAAAAAAAAAAAAALwEAAF9yZWxzLy5yZWxzUEsBAi0A FAAGAAgAAAAhAAh8JYniAQAABwQAAA4AAAAAAAAAAAAAAAAALgIAAGRycy9lMm9Eb2MueG1sUEsB Ai0AFAAGAAgAAAAhAKm+05nhAAAACwEAAA8AAAAAAAAAAAAAAAAAPAQAAGRycy9kb3ducmV2Lnht bFBLBQYAAAAABAAEAPMAAABKBQAAAAA= " strokecolor="black [3200]" strokeweight=".5pt">
                <v:stroke endarrow="block" joinstyle="miter"/>
              </v:shape>
            </w:pict>
          </mc:Fallback>
        </mc:AlternateContent>
      </w:r>
      <w:r>
        <w:rPr>
          <w:noProof/>
        </w:rPr>
        <mc:AlternateContent>
          <mc:Choice Requires="wpg">
            <w:drawing>
              <wp:anchor distT="0" distB="0" distL="114300" distR="114300" simplePos="0" relativeHeight="251665408" behindDoc="0" locked="0" layoutInCell="1" allowOverlap="1" wp14:anchorId="26F8A371" wp14:editId="5039254F">
                <wp:simplePos x="0" y="0"/>
                <wp:positionH relativeFrom="column">
                  <wp:posOffset>2182495</wp:posOffset>
                </wp:positionH>
                <wp:positionV relativeFrom="paragraph">
                  <wp:posOffset>2425065</wp:posOffset>
                </wp:positionV>
                <wp:extent cx="485775" cy="346710"/>
                <wp:effectExtent l="0" t="0" r="9525" b="0"/>
                <wp:wrapNone/>
                <wp:docPr id="240" name="Group 240"/>
                <wp:cNvGraphicFramePr/>
                <a:graphic xmlns:a="http://schemas.openxmlformats.org/drawingml/2006/main">
                  <a:graphicData uri="http://schemas.microsoft.com/office/word/2010/wordprocessingGroup">
                    <wpg:wgp>
                      <wpg:cNvGrpSpPr/>
                      <wpg:grpSpPr>
                        <a:xfrm>
                          <a:off x="0" y="0"/>
                          <a:ext cx="485775" cy="346710"/>
                          <a:chOff x="0" y="0"/>
                          <a:chExt cx="485775" cy="346710"/>
                        </a:xfrm>
                      </wpg:grpSpPr>
                      <wps:wsp>
                        <wps:cNvPr id="29" name="Text Box 208"/>
                        <wps:cNvSpPr txBox="1"/>
                        <wps:spPr>
                          <a:xfrm>
                            <a:off x="0" y="0"/>
                            <a:ext cx="485775" cy="346710"/>
                          </a:xfrm>
                          <a:prstGeom prst="rect">
                            <a:avLst/>
                          </a:prstGeom>
                          <a:solidFill>
                            <a:schemeClr val="lt1"/>
                          </a:solidFill>
                          <a:ln w="6350">
                            <a:noFill/>
                          </a:ln>
                        </wps:spPr>
                        <wps:txbx>
                          <w:txbxContent>
                            <w:p w14:paraId="14650482" w14:textId="77777777" w:rsidR="00D07590" w:rsidRPr="00F8273C" w:rsidRDefault="00D07590" w:rsidP="00D07590">
                              <w:pPr>
                                <w:jc w:val="center"/>
                                <w:rPr>
                                  <w:sz w:val="32"/>
                                  <w:vertAlign w:val="subscript"/>
                                </w:rPr>
                              </w:pPr>
                              <w:r>
                                <w:rPr>
                                  <w:sz w:val="32"/>
                                </w:rPr>
                                <w:t>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3" name="Rectangle 15"/>
                        <wps:cNvSpPr/>
                        <wps:spPr>
                          <a:xfrm>
                            <a:off x="59377" y="35626"/>
                            <a:ext cx="352425" cy="2851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6F8A371" id="Group 240" o:spid="_x0000_s1040" style="position:absolute;margin-left:171.85pt;margin-top:190.95pt;width:38.25pt;height:27.3pt;z-index:251665408" coordsize="485775,346710"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UhD25VgMAALEJAAAOAAAAZHJzL2Uyb0RvYy54bWzcVt9v0zAQfkfif7D8ztKmTbtFy9AYbEKa xsSGePYcp4nk2MZ2l4y/njsnTkepeBgSQvQh9Y/zne+777vk9G3fSvIorGu0Kuj8aEaJUFyXjdoU 9Mv95ZtjSpxnqmRSK1HQJ+Ho27PXr047k4tU11qWwhJwolzemYLW3ps8SRyvRcvckTZCwWalbcs8 TO0mKS3rwHsrk3Q2WyWdtqWxmgvnYPX9sEnPgv+qEtx/qionPJEFhbv58LTh+YDP5OyU5RvLTN3w 8RrsBbdoWaMg6OTqPfOMbG3zi6u24VY7XfkjrttEV1XDRcgBspnP9rK5snprQi6bvNuYCSaAdg+n F7vlN4+3ljRlQdMl4KNYC0UKcQkuADyd2eRgdWXNnbm148JmmGHGfWVb/IdcSB+AfZqAFb0nHBaX x9l6nVHCYWuxXK3nI/C8hur8corXH357LolBE7zbdJXOAIXcDiX3Zyjd1cyIAL7D/CNKJxGke0zu ne5JOjsecAp2CBLxPWyAHOK6g8U/w2rKmeXGOn8ldEtwUFALHA/UY4/XzkN9wDSaYEynZVNeNlKG CepKXEhLHhkoQvpwRTjxk5VUpCvoapHNgmOl8fjgWSoIgEgPKeHI9w99YNB8GfN90OUTwGD1oDdn +GUDl71mzt8yCwIDqkHT8J/gUUkNwfQ4oqTW9vuhdbSHisIuJR0ItqDu25ZZQYn8qKDWJ/MlMtiH yTJbpzCxz3cenu+obXuhAYE5tCfDwxDtvYzDyur2K/SWc4wKW0xxiF1QH4cXfmgj0Ju4OD8PRqBp w/y1ujMcXSPiWIr7/iuzZqyXB97c6Mgulu+VbbDFk0qfb72umlBTBHpAdcQfmI7a/BuUXywi5z8D 15jaSEHmWaw1aGNqDJEWUaBTV8hOFus1JSj/bJWu8CzLY3dYZOkyHbtDepzNB98vZ/zEV5YjXffI HV4tOwn4/oAEIPYBojv/JAX6k+qzqIDyIPE0FHnPJ+NcKJBWiF2zUgxqy2bww9RRb1GIYRYconUF Qpt8jw6i5eAk+h7cjPZ4VIS33XR4kO4U5tDh6USIrJWfDreN0vZQZruGUQ32sRsM0OxY+l9qn3v7 L6k/vP7guyBQaPyGwQ+P5/NQn92X1tkPAAAA//8DAFBLAwQUAAYACAAAACEA+5pz4+IAAAALAQAA DwAAAGRycy9kb3ducmV2LnhtbEyPTUvDQBCG74L/YRnBm918tLXGbEop6qkItoJ4m2anSWh2N2S3 SfrvHU96e4d5eOeZfD2ZVgzU+8ZZBfEsAkG2dLqxlYLPw+vDCoQPaDW2zpKCK3lYF7c3OWbajfaD hn2oBJdYn6GCOoQuk9KXNRn0M9eR5d3J9QYDj30ldY8jl5tWJlG0lAYbyxdq7GhbU3neX4yCtxHH TRq/DLvzaXv9Pizev3YxKXV/N22eQQSawh8Mv/qsDgU7Hd3Fai9aBek8fWSUwyp+AsHEPIkSEEcO 6XIBssjl/x+KHwAAAP//AwBQSwECLQAUAAYACAAAACEAtoM4kv4AAADhAQAAEwAAAAAAAAAAAAAA AAAAAAAAW0NvbnRlbnRfVHlwZXNdLnhtbFBLAQItABQABgAIAAAAIQA4/SH/1gAAAJQBAAALAAAA AAAAAAAAAAAAAC8BAABfcmVscy8ucmVsc1BLAQItABQABgAIAAAAIQAUhD25VgMAALEJAAAOAAAA AAAAAAAAAAAAAC4CAABkcnMvZTJvRG9jLnhtbFBLAQItABQABgAIAAAAIQD7mnPj4gAAAAsBAAAP AAAAAAAAAAAAAAAAALAFAABkcnMvZG93bnJldi54bWxQSwUGAAAAAAQABADzAAAAvwYAAAAA ">
                <v:shape id="Text Box 208" o:spid="_x0000_s1041" type="#_x0000_t202" style="position:absolute;width:485775;height:34671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RtST4xgAAANsAAAAPAAAAZHJzL2Rvd25yZXYueG1sRI9Ba8JA FITvBf/D8oReRDcqrTZ1FZFWpTeNtvT2yL4mwezbkN0m8d+7BaHHYWa+YRarzpSiodoVlhWMRxEI 4tTqgjMFp+R9OAfhPLLG0jIpuJKD1bL3sMBY25YP1Bx9JgKEXYwKcu+rWEqX5mTQjWxFHLwfWxv0 QdaZ1DW2AW5KOYmiZ2mw4LCQY0WbnNLL8dco+B5kXx+u257b6dO0ets1yexTJ0o99rv1KwhPnf8P 39t7rWDyAn9fwg+QyxsAAAD//wMAUEsBAi0AFAAGAAgAAAAhANvh9svuAAAAhQEAABMAAAAAAAAA AAAAAAAAAAAAAFtDb250ZW50X1R5cGVzXS54bWxQSwECLQAUAAYACAAAACEAWvQsW78AAAAVAQAA CwAAAAAAAAAAAAAAAAAfAQAAX3JlbHMvLnJlbHNQSwECLQAUAAYACAAAACEAkbUk+MYAAADbAAAA DwAAAAAAAAAAAAAAAAAHAgAAZHJzL2Rvd25yZXYueG1sUEsFBgAAAAADAAMAtwAAAPoCAAAAAA== " fillcolor="white [3201]" stroked="f" strokeweight=".5pt">
                  <v:textbox>
                    <w:txbxContent>
                      <w:p w14:paraId="14650482" w14:textId="77777777" w:rsidR="00D07590" w:rsidRPr="00F8273C" w:rsidRDefault="00D07590" w:rsidP="00D07590">
                        <w:pPr>
                          <w:jc w:val="center"/>
                          <w:rPr>
                            <w:sz w:val="32"/>
                            <w:vertAlign w:val="subscript"/>
                          </w:rPr>
                        </w:pPr>
                        <w:r>
                          <w:rPr>
                            <w:sz w:val="32"/>
                          </w:rPr>
                          <w:t>M</w:t>
                        </w:r>
                      </w:p>
                    </w:txbxContent>
                  </v:textbox>
                </v:shape>
                <v:rect id="Rectangle 15" o:spid="_x0000_s1042" style="position:absolute;left:59377;top:35626;width:352425;height:285115;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gUk7exgAAANwAAAAPAAAAZHJzL2Rvd25yZXYueG1sRI9Ba8JA FITvQv/D8gpeRDcqSImuUloqOZRCbT14e2af2Wj2bci+avrvu4VCj8PMfMOsNr1v1JW6WAc2MJ1k oIjLYGuuDHx+vIwfQEVBttgEJgPfFGGzvhusMLfhxu903UmlEoRjjgacSJtrHUtHHuMktMTJO4XO oyTZVdp2eEtw3+hZli20x5rTgsOWnhyVl92XN3AoeqnO0628XnC0HxXuWL49H40Z3vePS1BCvfyH /9qFNTCbz+H3TDoCev0DAAD//wMAUEsBAi0AFAAGAAgAAAAhANvh9svuAAAAhQEAABMAAAAAAAAA AAAAAAAAAAAAAFtDb250ZW50X1R5cGVzXS54bWxQSwECLQAUAAYACAAAACEAWvQsW78AAAAVAQAA CwAAAAAAAAAAAAAAAAAfAQAAX3JlbHMvLnJlbHNQSwECLQAUAAYACAAAACEAIFJO3sYAAADcAAAA DwAAAAAAAAAAAAAAAAAHAgAAZHJzL2Rvd25yZXYueG1sUEsFBgAAAAADAAMAtwAAAPoCAAAAAA== " filled="f" strokecolor="black [3213]" strokeweight="1pt"/>
              </v:group>
            </w:pict>
          </mc:Fallback>
        </mc:AlternateContent>
      </w:r>
      <w:r>
        <w:rPr>
          <w:noProof/>
        </w:rPr>
        <mc:AlternateContent>
          <mc:Choice Requires="wpg">
            <w:drawing>
              <wp:anchor distT="0" distB="0" distL="114300" distR="114300" simplePos="0" relativeHeight="251664384" behindDoc="0" locked="0" layoutInCell="1" allowOverlap="1" wp14:anchorId="686C2953" wp14:editId="0739D1FA">
                <wp:simplePos x="0" y="0"/>
                <wp:positionH relativeFrom="column">
                  <wp:posOffset>3155950</wp:posOffset>
                </wp:positionH>
                <wp:positionV relativeFrom="paragraph">
                  <wp:posOffset>2436495</wp:posOffset>
                </wp:positionV>
                <wp:extent cx="485775" cy="340360"/>
                <wp:effectExtent l="0" t="0" r="9525" b="2540"/>
                <wp:wrapNone/>
                <wp:docPr id="239" name="Group 239"/>
                <wp:cNvGraphicFramePr/>
                <a:graphic xmlns:a="http://schemas.openxmlformats.org/drawingml/2006/main">
                  <a:graphicData uri="http://schemas.microsoft.com/office/word/2010/wordprocessingGroup">
                    <wpg:wgp>
                      <wpg:cNvGrpSpPr/>
                      <wpg:grpSpPr>
                        <a:xfrm>
                          <a:off x="0" y="0"/>
                          <a:ext cx="485775" cy="340360"/>
                          <a:chOff x="0" y="0"/>
                          <a:chExt cx="485775" cy="340360"/>
                        </a:xfrm>
                      </wpg:grpSpPr>
                      <wps:wsp>
                        <wps:cNvPr id="224" name="Text Box 216"/>
                        <wps:cNvSpPr txBox="1"/>
                        <wps:spPr>
                          <a:xfrm>
                            <a:off x="0" y="0"/>
                            <a:ext cx="485775" cy="340360"/>
                          </a:xfrm>
                          <a:prstGeom prst="rect">
                            <a:avLst/>
                          </a:prstGeom>
                          <a:solidFill>
                            <a:schemeClr val="lt1"/>
                          </a:solidFill>
                          <a:ln w="6350">
                            <a:noFill/>
                          </a:ln>
                        </wps:spPr>
                        <wps:txbx>
                          <w:txbxContent>
                            <w:p w14:paraId="6C96EC2B" w14:textId="77777777" w:rsidR="00D07590" w:rsidRPr="00F8273C" w:rsidRDefault="00D07590" w:rsidP="00D07590">
                              <w:pPr>
                                <w:jc w:val="center"/>
                                <w:rPr>
                                  <w:sz w:val="32"/>
                                  <w:vertAlign w:val="subscript"/>
                                </w:rPr>
                              </w:pPr>
                              <w:r>
                                <w:rPr>
                                  <w:sz w:val="32"/>
                                </w:rPr>
                                <w:t>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2" name="Rectangle 15"/>
                        <wps:cNvSpPr/>
                        <wps:spPr>
                          <a:xfrm>
                            <a:off x="59376" y="23751"/>
                            <a:ext cx="352425" cy="2851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86C2953" id="Group 239" o:spid="_x0000_s1043" style="position:absolute;margin-left:248.5pt;margin-top:191.85pt;width:38.25pt;height:26.8pt;z-index:251664384" coordsize="485775,340360"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r0OhrVgMAALIJAAAOAAAAZHJzL2Uyb0RvYy54bWzcVt9P2zAQfp+0/8Hy+0ibNi1EpKhjA01C gICJZ9dxmkiO7dluk+6v39mJU1aqPYA0TetD6h/nO99333fJ+UVbc7Rl2lRSZHh8MsKICSrzSqwz /P3p6tMpRsYSkRMuBcvwjhl8sfj44bxRKYtlKXnONAInwqSNynBprUqjyNCS1cScSMUEbBZS18TC VK+jXJMGvNc8ikejWdRInSstKTMGVr90m3jh/RcFo/auKAyziGcY7mb9U/vnyj2jxTlJ15qosqL9 NcgbblGTSkDQwdUXYgna6OqVq7qiWhpZ2BMq60gWRUWZzwGyGY8OsrnWcqN8Luu0WasBJoD2AKc3 u6W323uNqjzD8eQMI0FqKJKPi9wCwNOodQpW11o9qnvdL6y7mcu4LXTt/iEX1HpgdwOwrLWIwuL0 NJnPE4wobE2mo8msB56WUJ1Xp2j59Y/nohA0cncbrtIooJDZo2Teh9JjSRTz4BuXf0ApngaUnlx2 n2WL4vGsA8obOpSQbWED9BDWDSy+D6whaZIqbew1kzVygwxrILnnHtneGAsFAtNg4mIayav8quLc T5yw2CXXaEtAEtz6K8KJ36y4QE2GZ5Nk5B0L6Y53nrmAAA7qLiU3su2q9RQaJyHflcx3AIOWneCM olcVXPaGGHtPNCgMtAhdw97Bo+ASgsl+hFEp9c9j684eSgq7GDWg2AybHxuiGUb8m4Bin42nUydx P5km8xgm+uXO6uWO2NSXEhAYQ39S1A+dveVhWGhZP0NzWbqosEUEhdgZtmF4abs+As2JsuXSG4Go FbE34lFR59oh7krx1D4Trfp6WeDNrQz0IulB2Tpbd1LI5cbKovI1dUB3qPb4A9WdOP8G5ydx4PwD cI2INWdoX2sQx9AZAi2CQoe2kJxN5jOMQP/xZJ540pE0tIdJEk/jvj3Ep8m48/12xg98Jamj6wG5 /btlLwHbHpEAxD5CdGN3nDl/XDywAigPEo99kQ98EkqZAGn52CXJWae2ZAQ/JxGntyBEP/MOnXUB Qht89w6CZeck+O7c9PbuKPOvu+FwJ90hzLHDwwkfWQo7HK4rIfWxzPYNo+jsQzfooNmz9L/UPrX6 X1K/f//Bh4GnUP8R4748Xs59ffafWotfAAAA//8DAFBLAwQUAAYACAAAACEAyIqz7OEAAAALAQAA DwAAAGRycy9kb3ducmV2LnhtbEyPQUvDQBSE74L/YXmCN7uJa0yN2ZRS1FMRbAXxtk1ek9Ds25Dd Jum/93nS4zDDzDf5aradGHHwrSMN8SICgVS6qqVaw+f+9W4JwgdDlekcoYYLelgV11e5ySo30QeO u1ALLiGfGQ1NCH0mpS8btMYvXI/E3tEN1gSWQy2rwUxcbjt5H0WP0pqWeKExPW4aLE+7s9XwNplp reKXcXs6bi7f++T9axuj1rc38/oZRMA5/IXhF5/RoWCmgztT5UWn4eEp5S9Bg1qqFAQnklQlIA5s qVSBLHL5/0PxAwAA//8DAFBLAQItABQABgAIAAAAIQC2gziS/gAAAOEBAAATAAAAAAAAAAAAAAAA AAAAAABbQ29udGVudF9UeXBlc10ueG1sUEsBAi0AFAAGAAgAAAAhADj9If/WAAAAlAEAAAsAAAAA AAAAAAAAAAAALwEAAF9yZWxzLy5yZWxzUEsBAi0AFAAGAAgAAAAhAKvQ6GtWAwAAsgkAAA4AAAAA AAAAAAAAAAAALgIAAGRycy9lMm9Eb2MueG1sUEsBAi0AFAAGAAgAAAAhAMiKs+zhAAAACwEAAA8A AAAAAAAAAAAAAAAAsAUAAGRycy9kb3ducmV2LnhtbFBLBQYAAAAABAAEAPMAAAC+BgAAAAA= ">
                <v:shape id="Text Box 216" o:spid="_x0000_s1044" type="#_x0000_t202" style="position:absolute;width:485775;height:34036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ImwThxwAAANwAAAAPAAAAZHJzL2Rvd25yZXYueG1sRI9PS8NA FMTvgt9heYIXsRvTP0rstpSibemtiVp6e2SfSTD7NmTXJP323YLgcZiZ3zDz5WBq0VHrKssKnkYR COLc6ooLBR/Z++MLCOeRNdaWScGZHCwXtzdzTLTt+UBd6gsRIOwSVFB63yRSurwkg25kG+LgfdvW oA+yLaRusQ9wU8s4imbSYMVhocSG1iXlP+mvUXB6KI57N2w++/F03Lxtu+z5S2dK3d8Nq1cQngb/ H/5r77SCOJ7A9Uw4AnJxAQAA//8DAFBLAQItABQABgAIAAAAIQDb4fbL7gAAAIUBAAATAAAAAAAA AAAAAAAAAAAAAABbQ29udGVudF9UeXBlc10ueG1sUEsBAi0AFAAGAAgAAAAhAFr0LFu/AAAAFQEA AAsAAAAAAAAAAAAAAAAAHwEAAF9yZWxzLy5yZWxzUEsBAi0AFAAGAAgAAAAhAAibBOHHAAAA3AAA AA8AAAAAAAAAAAAAAAAABwIAAGRycy9kb3ducmV2LnhtbFBLBQYAAAAAAwADALcAAAD7AgAAAAA= " fillcolor="white [3201]" stroked="f" strokeweight=".5pt">
                  <v:textbox>
                    <w:txbxContent>
                      <w:p w14:paraId="6C96EC2B" w14:textId="77777777" w:rsidR="00D07590" w:rsidRPr="00F8273C" w:rsidRDefault="00D07590" w:rsidP="00D07590">
                        <w:pPr>
                          <w:jc w:val="center"/>
                          <w:rPr>
                            <w:sz w:val="32"/>
                            <w:vertAlign w:val="subscript"/>
                          </w:rPr>
                        </w:pPr>
                        <w:r>
                          <w:rPr>
                            <w:sz w:val="32"/>
                          </w:rPr>
                          <w:t>P</w:t>
                        </w:r>
                      </w:p>
                    </w:txbxContent>
                  </v:textbox>
                </v:shape>
                <v:rect id="Rectangle 15" o:spid="_x0000_s1045" style="position:absolute;left:59376;top:23751;width:352425;height:285115;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PHutFxwAAANwAAAAPAAAAZHJzL2Rvd25yZXYueG1sRI9BS8NA FITvBf/D8oReit00Qimx2yKKkoMItnrw9pp9ZmOzb0P2tU3/fVcQehxm5htmuR58q47Uxyawgdk0 A0VcBdtwbeBz+3K3ABUF2WIbmAycKcJ6dTNaYmHDiT/ouJFaJQjHAg04ka7QOlaOPMZp6IiT9xN6 j5JkX2vb4ynBfavzLJtrjw2nBYcdPTmq9puDN/BdDlL/zl7lbY+Tr0npdtX7886Y8e3w+ABKaJBr +L9dWgP5fQ5/Z9IR0KsLAAAA//8DAFBLAQItABQABgAIAAAAIQDb4fbL7gAAAIUBAAATAAAAAAAA AAAAAAAAAAAAAABbQ29udGVudF9UeXBlc10ueG1sUEsBAi0AFAAGAAgAAAAhAFr0LFu/AAAAFQEA AAsAAAAAAAAAAAAAAAAAHwEAAF9yZWxzLy5yZWxzUEsBAi0AFAAGAAgAAAAhAE8e60XHAAAA3AAA AA8AAAAAAAAAAAAAAAAABwIAAGRycy9kb3ducmV2LnhtbFBLBQYAAAAAAwADALcAAAD7AgAAAAA= " filled="f" strokecolor="black [3213]" strokeweight="1pt"/>
              </v:group>
            </w:pict>
          </mc:Fallback>
        </mc:AlternateContent>
      </w:r>
      <w:r>
        <w:rPr>
          <w:noProof/>
        </w:rPr>
        <mc:AlternateContent>
          <mc:Choice Requires="wpg">
            <w:drawing>
              <wp:anchor distT="0" distB="0" distL="114300" distR="114300" simplePos="0" relativeHeight="251663360" behindDoc="0" locked="0" layoutInCell="1" allowOverlap="1" wp14:anchorId="48B9F675" wp14:editId="1D9F66DC">
                <wp:simplePos x="0" y="0"/>
                <wp:positionH relativeFrom="column">
                  <wp:posOffset>2693035</wp:posOffset>
                </wp:positionH>
                <wp:positionV relativeFrom="paragraph">
                  <wp:posOffset>848995</wp:posOffset>
                </wp:positionV>
                <wp:extent cx="485775" cy="363220"/>
                <wp:effectExtent l="0" t="0" r="9525" b="0"/>
                <wp:wrapNone/>
                <wp:docPr id="241" name="Group 241"/>
                <wp:cNvGraphicFramePr/>
                <a:graphic xmlns:a="http://schemas.openxmlformats.org/drawingml/2006/main">
                  <a:graphicData uri="http://schemas.microsoft.com/office/word/2010/wordprocessingGroup">
                    <wpg:wgp>
                      <wpg:cNvGrpSpPr/>
                      <wpg:grpSpPr>
                        <a:xfrm>
                          <a:off x="0" y="0"/>
                          <a:ext cx="485775" cy="363220"/>
                          <a:chOff x="0" y="0"/>
                          <a:chExt cx="485775" cy="363220"/>
                        </a:xfrm>
                      </wpg:grpSpPr>
                      <wps:wsp>
                        <wps:cNvPr id="227" name="Text Box 29"/>
                        <wps:cNvSpPr txBox="1"/>
                        <wps:spPr>
                          <a:xfrm>
                            <a:off x="0" y="0"/>
                            <a:ext cx="485775" cy="363220"/>
                          </a:xfrm>
                          <a:prstGeom prst="rect">
                            <a:avLst/>
                          </a:prstGeom>
                          <a:solidFill>
                            <a:schemeClr val="lt1"/>
                          </a:solidFill>
                          <a:ln w="6350">
                            <a:noFill/>
                          </a:ln>
                        </wps:spPr>
                        <wps:txbx>
                          <w:txbxContent>
                            <w:p w14:paraId="6B47530B" w14:textId="77777777" w:rsidR="00D07590" w:rsidRPr="00F8273C" w:rsidRDefault="00D07590" w:rsidP="00D07590">
                              <w:pPr>
                                <w:jc w:val="center"/>
                                <w:rPr>
                                  <w:sz w:val="32"/>
                                  <w:vertAlign w:val="subscript"/>
                                </w:rPr>
                              </w:pPr>
                              <w:r>
                                <w:rPr>
                                  <w:sz w:val="32"/>
                                </w:rPr>
                                <w:t>S</w:t>
                              </w:r>
                              <w:r>
                                <w:rPr>
                                  <w:sz w:val="32"/>
                                  <w:vertAlign w:val="subscript"/>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8" name="Rectangle 15"/>
                        <wps:cNvSpPr/>
                        <wps:spPr>
                          <a:xfrm>
                            <a:off x="59377" y="35626"/>
                            <a:ext cx="352425" cy="2851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8B9F675" id="Group 241" o:spid="_x0000_s1046" style="position:absolute;margin-left:212.05pt;margin-top:66.85pt;width:38.25pt;height:28.6pt;z-index:251663360" coordsize="485775,363220"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GjMMGVQMAALEJAAAOAAAAZHJzL2Uyb0RvYy54bWzcVt9P2zAQfp+0/8Hy+0ibNi1EBMTYQJMQ IGDi2XWcJpJje7ZLwv76ne04ZaXaA0jTtD6k/nG+8333fZccn/YtR09Mm0aKAk8PJhgxQWXZiHWB vz9cfDrEyFgiSsKlYAV+Zgafnnz8cNypnKWylrxkGoETYfJOFbi2VuVJYmjNWmIOpGICNiupW2Jh qtdJqUkH3luepJPJIumkLpWWlBkDq1/CJj7x/quKUXtTVYZZxAsMd7P+qf1z5Z7JyTHJ15qouqHD NcgbbtGSRkDQ0dUXYgna6OaVq7ahWhpZ2QMq20RWVUOZzwGymU52srnUcqN8Luu8W6sRJoB2B6c3 u6XXT7caNWWB0/kUI0FaKJKPi9wCwNOpdQ5Wl1rdq1s9LKzDzGXcV7p1/5AL6j2wzyOwrLeIwuL8 MFsuM4wobM0WszQdgKc1VOfVKVp//eO5JAZN3N3Gq3QKKGS2KJn3oXRfE8U8+MblH1FKlxGlB5fd Z9mj9Cjg5O0cSMj2sA5yiOsGFt+H1ZgzyZU29pLJFrlBgTVw3FOPPF0ZC/UB02jiYhrJm/Ki4dxP nK7YOdfoiYAiuPVXhBO/WXGBugIvZtnEOxbSHQ+euYAADumQkhvZftV7Bk0XMd+VLJ8BBi2D3oyi Fw1c9ooYe0s0CAykCE3D3sCj4hKCyWGEUS31z33rzh4qCrsYdSDYApsfG6IZRvybgFofTedzp3A/ mWdL4BjSL3dWL3fEpj2XgABwHm7nh87e8jistGwfobecuaiwRQSF2AW2cXhuQxuB3kTZ2Zk3Ak0r Yq/EvaLOtUPcleKhfyRaDfWyQJtrGdlF8p2yBVt3UsizjZVV42vqgA6oDvgD0502/wrloYeHxnAH XCNizRmaZrHWoI2xMURaRIGOXSE7mi1BOE7+2SL1PCF57A6zLJ2nQ3dID7Np8P12xo98Jbmj6w65 /atlKwHb75EAxN5DdGOfOXP+uLhjFVAeJJ76Iu/4JJQyAdLysWtSsqC2bAI/B5vTWxSin3mHzroC oY2+BwfRMjiJvoObwd4dZf5tNx4O0h3D7Ds8nvCRpbDj4bYRUu/LbNswqmAfu0GAZsvS/1L71Op/ Sf3+9QffBZ5CwzeM+/B4Off12X5pnfwCAAD//wMAUEsDBBQABgAIAAAAIQDRt38T4AAAAAsBAAAP AAAAZHJzL2Rvd25yZXYueG1sTI9NT8JAEIbvJv6HzZh4k20pKNRuCSHqiZAIJsTb0B3ahu5u013a 8u8dT3qceZ+8H9lqNI3oqfO1swriSQSCbOF0bUsFX4f3pwUIH9BqbJwlBTfysMrv7zJMtRvsJ/X7 UAo2sT5FBVUIbSqlLyoy6CeuJcva2XUGA59dKXWHA5ubRk6j6FkarC0nVNjSpqLisr8aBR8DDusk fuu3l/Pm9n2Y747bmJR6fBjXryACjeEPht/6XB1y7nRyV6u9aBTMprOYURaS5AUEE3POA3HizzJa gswz+X9D/gMAAP//AwBQSwECLQAUAAYACAAAACEAtoM4kv4AAADhAQAAEwAAAAAAAAAAAAAAAAAA AAAAW0NvbnRlbnRfVHlwZXNdLnhtbFBLAQItABQABgAIAAAAIQA4/SH/1gAAAJQBAAALAAAAAAAA AAAAAAAAAC8BAABfcmVscy8ucmVsc1BLAQItABQABgAIAAAAIQCGjMMGVQMAALEJAAAOAAAAAAAA AAAAAAAAAC4CAABkcnMvZTJvRG9jLnhtbFBLAQItABQABgAIAAAAIQDRt38T4AAAAAsBAAAPAAAA AAAAAAAAAAAAAK8FAABkcnMvZG93bnJldi54bWxQSwUGAAAAAAQABADzAAAAvAYAAAAA ">
                <v:shape id="Text Box 29" o:spid="_x0000_s1047" type="#_x0000_t202" style="position:absolute;width:485775;height:36322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4SZqWxwAAANwAAAAPAAAAZHJzL2Rvd25yZXYueG1sRI9Pa8JA FMTvBb/D8gpeim4aqUp0lVKqLd40/sHbI/uaBLNvQ3ZN0m/fLRR6HGbmN8xy3ZtKtNS40rKC53EE gjizuuRcwTHdjOYgnEfWWFkmBd/kYL0aPCwx0bbjPbUHn4sAYZeggsL7OpHSZQUZdGNbEwfvyzYG fZBNLnWDXYCbSsZRNJUGSw4LBdb0VlB2O9yNgutTftm5fnvqJi+T+v2jTWdnnSo1fOxfFyA89f4/ /Nf+1ArieAa/Z8IRkKsfAAAA//8DAFBLAQItABQABgAIAAAAIQDb4fbL7gAAAIUBAAATAAAAAAAA AAAAAAAAAAAAAABbQ29udGVudF9UeXBlc10ueG1sUEsBAi0AFAAGAAgAAAAhAFr0LFu/AAAAFQEA AAsAAAAAAAAAAAAAAAAAHwEAAF9yZWxzLy5yZWxzUEsBAi0AFAAGAAgAAAAhAPhJmpbHAAAA3AAA AA8AAAAAAAAAAAAAAAAABwIAAGRycy9kb3ducmV2LnhtbFBLBQYAAAAAAwADALcAAAD7AgAAAAA= " fillcolor="white [3201]" stroked="f" strokeweight=".5pt">
                  <v:textbox>
                    <w:txbxContent>
                      <w:p w14:paraId="6B47530B" w14:textId="77777777" w:rsidR="00D07590" w:rsidRPr="00F8273C" w:rsidRDefault="00D07590" w:rsidP="00D07590">
                        <w:pPr>
                          <w:jc w:val="center"/>
                          <w:rPr>
                            <w:sz w:val="32"/>
                            <w:vertAlign w:val="subscript"/>
                          </w:rPr>
                        </w:pPr>
                        <w:r>
                          <w:rPr>
                            <w:sz w:val="32"/>
                          </w:rPr>
                          <w:t>S</w:t>
                        </w:r>
                        <w:r>
                          <w:rPr>
                            <w:sz w:val="32"/>
                            <w:vertAlign w:val="subscript"/>
                          </w:rPr>
                          <w:t>C</w:t>
                        </w:r>
                      </w:p>
                    </w:txbxContent>
                  </v:textbox>
                </v:shape>
                <v:rect id="Rectangle 15" o:spid="_x0000_s1048" style="position:absolute;left:59377;top:35626;width:352425;height:285115;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rL0pywwAAANwAAAAPAAAAZHJzL2Rvd25yZXYueG1sRE9Na8JA EL0L/odlCl5EN+ZQJHWVUmnJoRSq7aG3MTtmU7OzITtq+u+7B8Hj432vNoNv1YX62AQ2sJhnoIir YBuuDXztX2dLUFGQLbaBycAfRdisx6MVFjZc+ZMuO6lVCuFYoAEn0hVax8qRxzgPHXHijqH3KAn2 tbY9XlO4b3WeZY/aY8OpwWFHL46q0+7sDfyUg9S/izd5P+H0e1q6Q/WxPRgzeRien0AJDXIX39yl NZDnaW06k46AXv8DAAD//wMAUEsBAi0AFAAGAAgAAAAhANvh9svuAAAAhQEAABMAAAAAAAAAAAAA AAAAAAAAAFtDb250ZW50X1R5cGVzXS54bWxQSwECLQAUAAYACAAAACEAWvQsW78AAAAVAQAACwAA AAAAAAAAAAAAAAAfAQAAX3JlbHMvLnJlbHNQSwECLQAUAAYACAAAACEAqy9KcsMAAADcAAAADwAA AAAAAAAAAAAAAAAHAgAAZHJzL2Rvd25yZXYueG1sUEsFBgAAAAADAAMAtwAAAPcCAAAAAA== " filled="f" strokecolor="black [3213]" strokeweight="1pt"/>
              </v:group>
            </w:pict>
          </mc:Fallback>
        </mc:AlternateContent>
      </w:r>
      <w:r w:rsidRPr="000E3A92">
        <w:rPr>
          <w:noProof/>
        </w:rPr>
        <mc:AlternateContent>
          <mc:Choice Requires="wps">
            <w:drawing>
              <wp:anchor distT="0" distB="0" distL="114300" distR="114300" simplePos="0" relativeHeight="251662336" behindDoc="0" locked="0" layoutInCell="1" allowOverlap="1" wp14:anchorId="0548CCD9" wp14:editId="3D19B0C6">
                <wp:simplePos x="0" y="0"/>
                <wp:positionH relativeFrom="column">
                  <wp:posOffset>2443480</wp:posOffset>
                </wp:positionH>
                <wp:positionV relativeFrom="paragraph">
                  <wp:posOffset>2769235</wp:posOffset>
                </wp:positionV>
                <wp:extent cx="372110" cy="1210945"/>
                <wp:effectExtent l="0" t="0" r="66040" b="65405"/>
                <wp:wrapNone/>
                <wp:docPr id="225" name="Straight Arrow Connector 219"/>
                <wp:cNvGraphicFramePr/>
                <a:graphic xmlns:a="http://schemas.openxmlformats.org/drawingml/2006/main">
                  <a:graphicData uri="http://schemas.microsoft.com/office/word/2010/wordprocessingShape">
                    <wps:wsp>
                      <wps:cNvCnPr/>
                      <wps:spPr>
                        <a:xfrm>
                          <a:off x="0" y="0"/>
                          <a:ext cx="372110" cy="12109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7BB47C" id="Straight Arrow Connector 219" o:spid="_x0000_s1026" type="#_x0000_t32" style="position:absolute;margin-left:192.4pt;margin-top:218.05pt;width:29.3pt;height:95.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nGmQx2QEAAP0DAAAOAAAAZHJzL2Uyb0RvYy54bWysU8uO1DAQvCPxD5bvTB6wwEaTWaFZ4IJg tAsf4HXsxMIvtc0k+XvaTiaLeEgIcenEdld3Vbm9v5mMJmcBQTnb0mpXUiIsd52yfUu/fH737DUl ITLbMe2saOksAr05PH2yH30jajc43QkgWMSGZvQtHWL0TVEEPgjDws55YfFQOjAs4hL6ogM2YnWj i7osXxajg86D4yIE3L1dDukh15dS8PhJyiAi0S1FbjFHyPEhxeKwZ00PzA+KrzTYP7AwTFlsupW6 ZZGRb6B+KWUUBxecjDvuTOGkVFxkDaimKn9Scz8wL7IWNCf4zabw/8ryj+cTENW1tK6vKLHM4CXd R2CqHyJ5A+BGcnTWopEOSF1dJ8dGHxoEHu0J1lXwJ0jyJwkmfVEYmbLL8+aymCLhuPn8VV1VeBcc j6q6Kq9fXKWixSPaQ4jvhTMk/bQ0rHQ2HlW2mp0/hLgAL4DUWtsUI1P6re1InD0KiqCY7bVY+6SU IolYaOe/OGuxwO+EREOQ6NImj6I4aiBnhkPUfa22KpiZIFJpvYHKzO2PoDU3wUQez78Fbtm5o7Nx AxplHfyua5wuVOWSf1G9aE2yH1w350vMduCM5XtY30Ma4h/XGf74ag/fAQAA//8DAFBLAwQUAAYA CAAAACEAQX8JkOAAAAALAQAADwAAAGRycy9kb3ducmV2LnhtbEyPwU7DMBBE70j8g7VI3KjTxgoh ZFOhqhwrRFMhjm7sxBHxOoqdNvw95gTH0Yxm3pTbxQ7soiffO0JYrxJgmhqneuoQTvXrQw7MB0lK Do40wrf2sK1ub0pZKHeld305ho7FEvKFRDAhjAXnvjHaSr9yo6botW6yMkQ5dVxN8hrL7cA3SZJx K3uKC0aOemd083WcLUJbd6fmc5/zeWjfHusP82QO9QHx/m55eQYW9BL+wvCLH9GhikxnN5PybEBI cxHRA4JIszWwmBAiFcDOCNkmy4FXJf//ofoBAAD//wMAUEsBAi0AFAAGAAgAAAAhALaDOJL+AAAA 4QEAABMAAAAAAAAAAAAAAAAAAAAAAFtDb250ZW50X1R5cGVzXS54bWxQSwECLQAUAAYACAAAACEA OP0h/9YAAACUAQAACwAAAAAAAAAAAAAAAAAvAQAAX3JlbHMvLnJlbHNQSwECLQAUAAYACAAAACEA pxpkMdkBAAD9AwAADgAAAAAAAAAAAAAAAAAuAgAAZHJzL2Uyb0RvYy54bWxQSwECLQAUAAYACAAA ACEAQX8JkOAAAAALAQAADwAAAAAAAAAAAAAAAAAzBAAAZHJzL2Rvd25yZXYueG1sUEsFBgAAAAAE AAQA8wAAAEAFAAAAAA== " strokecolor="black [3200]" strokeweight=".5pt">
                <v:stroke endarrow="block" joinstyle="miter"/>
              </v:shape>
            </w:pict>
          </mc:Fallback>
        </mc:AlternateContent>
      </w:r>
      <w:r w:rsidRPr="000E3A92">
        <w:rPr>
          <w:noProof/>
        </w:rPr>
        <mc:AlternateContent>
          <mc:Choice Requires="wps">
            <w:drawing>
              <wp:anchor distT="0" distB="0" distL="114300" distR="114300" simplePos="0" relativeHeight="251661312" behindDoc="0" locked="0" layoutInCell="1" allowOverlap="1" wp14:anchorId="1DA8DB52" wp14:editId="549A8C22">
                <wp:simplePos x="0" y="0"/>
                <wp:positionH relativeFrom="margin">
                  <wp:posOffset>2698750</wp:posOffset>
                </wp:positionH>
                <wp:positionV relativeFrom="paragraph">
                  <wp:posOffset>4138930</wp:posOffset>
                </wp:positionV>
                <wp:extent cx="485775" cy="386080"/>
                <wp:effectExtent l="0" t="0" r="9525" b="0"/>
                <wp:wrapNone/>
                <wp:docPr id="25" name="Text Box 218"/>
                <wp:cNvGraphicFramePr/>
                <a:graphic xmlns:a="http://schemas.openxmlformats.org/drawingml/2006/main">
                  <a:graphicData uri="http://schemas.microsoft.com/office/word/2010/wordprocessingShape">
                    <wps:wsp>
                      <wps:cNvSpPr txBox="1"/>
                      <wps:spPr>
                        <a:xfrm>
                          <a:off x="0" y="0"/>
                          <a:ext cx="485775" cy="386080"/>
                        </a:xfrm>
                        <a:prstGeom prst="rect">
                          <a:avLst/>
                        </a:prstGeom>
                        <a:solidFill>
                          <a:schemeClr val="lt1"/>
                        </a:solidFill>
                        <a:ln w="6350">
                          <a:noFill/>
                        </a:ln>
                      </wps:spPr>
                      <wps:txbx>
                        <w:txbxContent>
                          <w:p w14:paraId="54042478" w14:textId="77777777" w:rsidR="00D07590" w:rsidRPr="00F8273C" w:rsidRDefault="00D07590" w:rsidP="00D07590">
                            <w:pPr>
                              <w:jc w:val="center"/>
                              <w:rPr>
                                <w:sz w:val="32"/>
                                <w:vertAlign w:val="subscript"/>
                              </w:rPr>
                            </w:pPr>
                            <w:r>
                              <w:rPr>
                                <w:sz w:val="32"/>
                              </w:rP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DA8DB52" id="Text Box 218" o:spid="_x0000_s1049" type="#_x0000_t202" style="position:absolute;margin-left:212.5pt;margin-top:325.9pt;width:38.25pt;height:30.4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FdIn2SAIAAIMEAAAOAAAAZHJzL2Uyb0RvYy54bWysVEtv2zAMvg/YfxB0X2ynec2IU2QpMgwo 2gLJ0LMiy7EBSdQkJXb260fJSZp1Ow27yKRI8fF9pOf3nZLkKKxrQBc0G6SUCM2hbPS+oN+3608z SpxnumQStCjoSTh6v/j4Yd6aXAyhBlkKSzCIdnlrClp7b/IkcbwWirkBGKHRWIFVzKNq90lpWYvR lUyGaTpJWrClscCFc3j70BvpIsavKsH9c1U54YksKNbm42njuQtnspizfG+ZqRt+LoP9QxWKNRqT XkM9MM/IwTZ/hFINt+Cg8gMOKoGqariIPWA3Wfqum03NjIi9IDjOXGFy/y8sfzq+WNKUBR2OKdFM IUdb0XnyBToyzGYBoNa4HP02Bj19hwYk+nLv8DL03VVWhS92RNCOUJ+u8IZwHC9Hs/F0ilk4mu5m k3QW4U/eHhvr/FcBigShoBbZi6Cy46PzWAi6XlxCLgeyKdeNlFEJEyNW0pIjQ66ljyXii9+8pCZt QSd34zQG1hCe95GlxgSh1b6lIPlu10Vssuml3x2UJ4TBQj9JzvB1g8U+MudfmMXRwc5xHfwzHpUE TAZniZIa7M+/3Qd/ZBStlLQ4igV1Pw7MCkrkN41cf85GozC7URmNp0NU7K1ld2vRB7UCRCDDxTM8 isHfy4tYWVCvuDXLkBVNTHPMXVB/EVe+XxDcOi6Wy+iE02qYf9Qbw0PogHigYtu9MmvOfHkk+gku Q8vyd7T1vuGlhuXBQ9VETgPQPapn/HHSI9XnrQyrdKtHr7d/x+IXAAAA//8DAFBLAwQUAAYACAAA ACEAwQFty+IAAAALAQAADwAAAGRycy9kb3ducmV2LnhtbEyPy06EQBBF9yb+Q6dM3BingRHGIMXE GB/J7Bx8xF0P3QKRriZ0D+DfW650Wambe88ptovtxWRG3zlCiFcRCEO10x01CC/Vw+U1CB8UadU7 MgjfxsO2PD0pVK7dTM9m2odGcAn5XCG0IQy5lL5ujVV+5QZD/Pt0o1WBz7GRelQzl9teJlGUSas6 4oVWDeauNfXX/mgRPi6a951fHl/ndboe7p+mavOmK8Tzs+X2BkQwS/gLwy8+o0PJTAd3JO1Fj3CV pOwSELI0ZgdOpFGcgjggbOIkA1kW8r9D+QMAAP//AwBQSwECLQAUAAYACAAAACEAtoM4kv4AAADh AQAAEwAAAAAAAAAAAAAAAAAAAAAAW0NvbnRlbnRfVHlwZXNdLnhtbFBLAQItABQABgAIAAAAIQA4 /SH/1gAAAJQBAAALAAAAAAAAAAAAAAAAAC8BAABfcmVscy8ucmVsc1BLAQItABQABgAIAAAAIQDF dIn2SAIAAIMEAAAOAAAAAAAAAAAAAAAAAC4CAABkcnMvZTJvRG9jLnhtbFBLAQItABQABgAIAAAA IQDBAW3L4gAAAAsBAAAPAAAAAAAAAAAAAAAAAKIEAABkcnMvZG93bnJldi54bWxQSwUGAAAAAAQA BADzAAAAsQUAAAAA " fillcolor="white [3201]" stroked="f" strokeweight=".5pt">
                <v:textbox>
                  <w:txbxContent>
                    <w:p w14:paraId="54042478" w14:textId="77777777" w:rsidR="00D07590" w:rsidRPr="00F8273C" w:rsidRDefault="00D07590" w:rsidP="00D07590">
                      <w:pPr>
                        <w:jc w:val="center"/>
                        <w:rPr>
                          <w:sz w:val="32"/>
                          <w:vertAlign w:val="subscript"/>
                        </w:rPr>
                      </w:pPr>
                      <w:r>
                        <w:rPr>
                          <w:sz w:val="32"/>
                        </w:rPr>
                        <w:t>Y</w:t>
                      </w:r>
                    </w:p>
                  </w:txbxContent>
                </v:textbox>
                <w10:wrap anchorx="margin"/>
              </v:shape>
            </w:pict>
          </mc:Fallback>
        </mc:AlternateContent>
      </w:r>
      <w:r w:rsidR="005C194D">
        <w:rPr>
          <w:noProof/>
        </w:rPr>
        <mc:AlternateContent>
          <mc:Choice Requires="wps">
            <w:drawing>
              <wp:anchor distT="45720" distB="45720" distL="114300" distR="114300" simplePos="0" relativeHeight="251659264" behindDoc="0" locked="0" layoutInCell="1" allowOverlap="1" wp14:anchorId="6079B681" wp14:editId="332F1E53">
                <wp:simplePos x="0" y="0"/>
                <wp:positionH relativeFrom="margin">
                  <wp:align>right</wp:align>
                </wp:positionH>
                <wp:positionV relativeFrom="paragraph">
                  <wp:posOffset>635</wp:posOffset>
                </wp:positionV>
                <wp:extent cx="2704737" cy="4844860"/>
                <wp:effectExtent l="0" t="0" r="19685" b="1333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4737" cy="4844860"/>
                        </a:xfrm>
                        <a:prstGeom prst="rect">
                          <a:avLst/>
                        </a:prstGeom>
                        <a:solidFill>
                          <a:srgbClr val="FFFFFF"/>
                        </a:solidFill>
                        <a:ln w="9525">
                          <a:solidFill>
                            <a:srgbClr val="000000"/>
                          </a:solidFill>
                          <a:miter lim="800000"/>
                          <a:headEnd/>
                          <a:tailEnd/>
                        </a:ln>
                      </wps:spPr>
                      <wps:txbx>
                        <w:txbxContent>
                          <w:p w14:paraId="74778A4E" w14:textId="77777777" w:rsidR="005C194D" w:rsidRPr="00C320E2" w:rsidRDefault="005C194D" w:rsidP="005C194D">
                            <w:pPr>
                              <w:rPr>
                                <w:sz w:val="20"/>
                                <w:szCs w:val="20"/>
                              </w:rPr>
                            </w:pPr>
                            <w:r w:rsidRPr="00C320E2">
                              <w:rPr>
                                <w:sz w:val="20"/>
                                <w:szCs w:val="20"/>
                              </w:rPr>
                              <w:t>M – Maternal smoking in pregnancy</w:t>
                            </w:r>
                          </w:p>
                          <w:p w14:paraId="2901C0DB" w14:textId="77777777" w:rsidR="005C194D" w:rsidRPr="00C320E2" w:rsidRDefault="005C194D" w:rsidP="005C194D">
                            <w:pPr>
                              <w:rPr>
                                <w:sz w:val="20"/>
                                <w:szCs w:val="20"/>
                              </w:rPr>
                            </w:pPr>
                            <w:r w:rsidRPr="00C320E2">
                              <w:rPr>
                                <w:sz w:val="20"/>
                                <w:szCs w:val="20"/>
                              </w:rPr>
                              <w:t>P – Partner smoking in pregnancy</w:t>
                            </w:r>
                          </w:p>
                          <w:p w14:paraId="43506867" w14:textId="77777777" w:rsidR="005C194D" w:rsidRPr="00C320E2" w:rsidRDefault="005C194D" w:rsidP="005C194D">
                            <w:pPr>
                              <w:rPr>
                                <w:sz w:val="20"/>
                                <w:szCs w:val="20"/>
                              </w:rPr>
                            </w:pPr>
                            <w:r w:rsidRPr="00C320E2">
                              <w:rPr>
                                <w:sz w:val="20"/>
                                <w:szCs w:val="20"/>
                              </w:rPr>
                              <w:t>Y – Offspring intellectual disability</w:t>
                            </w:r>
                          </w:p>
                          <w:p w14:paraId="7EC1FEE5" w14:textId="77777777" w:rsidR="005C194D" w:rsidRPr="00C320E2" w:rsidRDefault="005C194D" w:rsidP="005C194D">
                            <w:pPr>
                              <w:rPr>
                                <w:sz w:val="20"/>
                                <w:szCs w:val="20"/>
                              </w:rPr>
                            </w:pPr>
                            <w:r w:rsidRPr="00C320E2">
                              <w:rPr>
                                <w:sz w:val="20"/>
                                <w:szCs w:val="20"/>
                              </w:rPr>
                              <w:t>S</w:t>
                            </w:r>
                            <w:r w:rsidRPr="00C320E2">
                              <w:rPr>
                                <w:sz w:val="20"/>
                                <w:szCs w:val="20"/>
                                <w:vertAlign w:val="subscript"/>
                              </w:rPr>
                              <w:t>C</w:t>
                            </w:r>
                            <w:r w:rsidRPr="00C320E2">
                              <w:rPr>
                                <w:sz w:val="20"/>
                                <w:szCs w:val="20"/>
                              </w:rPr>
                              <w:t xml:space="preserve"> – Mate selection based on confounders</w:t>
                            </w:r>
                          </w:p>
                          <w:p w14:paraId="735CA255" w14:textId="77777777" w:rsidR="005C194D" w:rsidRPr="00C320E2" w:rsidRDefault="005C194D" w:rsidP="005C194D">
                            <w:pPr>
                              <w:rPr>
                                <w:sz w:val="20"/>
                                <w:szCs w:val="20"/>
                              </w:rPr>
                            </w:pPr>
                            <w:r w:rsidRPr="00C320E2">
                              <w:rPr>
                                <w:sz w:val="20"/>
                                <w:szCs w:val="20"/>
                              </w:rPr>
                              <w:t>C</w:t>
                            </w:r>
                            <w:r w:rsidRPr="00C320E2">
                              <w:rPr>
                                <w:sz w:val="20"/>
                                <w:szCs w:val="20"/>
                                <w:vertAlign w:val="subscript"/>
                              </w:rPr>
                              <w:t>M1</w:t>
                            </w:r>
                            <w:r w:rsidRPr="00C320E2">
                              <w:rPr>
                                <w:sz w:val="20"/>
                                <w:szCs w:val="20"/>
                              </w:rPr>
                              <w:t xml:space="preserve"> – maternal age</w:t>
                            </w:r>
                          </w:p>
                          <w:p w14:paraId="43CC7C8F" w14:textId="77777777" w:rsidR="005C194D" w:rsidRPr="00C320E2" w:rsidRDefault="005C194D" w:rsidP="005C194D">
                            <w:pPr>
                              <w:rPr>
                                <w:sz w:val="20"/>
                                <w:szCs w:val="20"/>
                              </w:rPr>
                            </w:pPr>
                            <w:r w:rsidRPr="00C320E2">
                              <w:rPr>
                                <w:sz w:val="20"/>
                                <w:szCs w:val="20"/>
                              </w:rPr>
                              <w:t>C</w:t>
                            </w:r>
                            <w:r w:rsidRPr="00C320E2">
                              <w:rPr>
                                <w:sz w:val="20"/>
                                <w:szCs w:val="20"/>
                                <w:vertAlign w:val="subscript"/>
                              </w:rPr>
                              <w:t>M2</w:t>
                            </w:r>
                            <w:r w:rsidRPr="00C320E2">
                              <w:rPr>
                                <w:sz w:val="20"/>
                                <w:szCs w:val="20"/>
                              </w:rPr>
                              <w:t xml:space="preserve"> – maternal education</w:t>
                            </w:r>
                          </w:p>
                          <w:p w14:paraId="16D34029" w14:textId="77777777" w:rsidR="005C194D" w:rsidRPr="00C320E2" w:rsidRDefault="005C194D" w:rsidP="005C194D">
                            <w:pPr>
                              <w:rPr>
                                <w:sz w:val="20"/>
                                <w:szCs w:val="20"/>
                              </w:rPr>
                            </w:pPr>
                            <w:r w:rsidRPr="00C320E2">
                              <w:rPr>
                                <w:sz w:val="20"/>
                                <w:szCs w:val="20"/>
                              </w:rPr>
                              <w:t>C</w:t>
                            </w:r>
                            <w:r w:rsidRPr="00C320E2">
                              <w:rPr>
                                <w:sz w:val="20"/>
                                <w:szCs w:val="20"/>
                                <w:vertAlign w:val="subscript"/>
                              </w:rPr>
                              <w:t>M3</w:t>
                            </w:r>
                            <w:r w:rsidRPr="00C320E2">
                              <w:rPr>
                                <w:sz w:val="20"/>
                                <w:szCs w:val="20"/>
                              </w:rPr>
                              <w:t xml:space="preserve"> – maternal social class</w:t>
                            </w:r>
                          </w:p>
                          <w:p w14:paraId="41511FF0" w14:textId="77777777" w:rsidR="005C194D" w:rsidRPr="00C320E2" w:rsidRDefault="005C194D" w:rsidP="005C194D">
                            <w:pPr>
                              <w:rPr>
                                <w:sz w:val="20"/>
                                <w:szCs w:val="20"/>
                              </w:rPr>
                            </w:pPr>
                            <w:r w:rsidRPr="00C320E2">
                              <w:rPr>
                                <w:sz w:val="20"/>
                                <w:szCs w:val="20"/>
                              </w:rPr>
                              <w:t>C</w:t>
                            </w:r>
                            <w:r w:rsidRPr="00C320E2">
                              <w:rPr>
                                <w:sz w:val="20"/>
                                <w:szCs w:val="20"/>
                                <w:vertAlign w:val="subscript"/>
                              </w:rPr>
                              <w:t xml:space="preserve">M4 </w:t>
                            </w:r>
                            <w:r w:rsidRPr="00C320E2">
                              <w:rPr>
                                <w:sz w:val="20"/>
                                <w:szCs w:val="20"/>
                              </w:rPr>
                              <w:t>– maternal depression</w:t>
                            </w:r>
                          </w:p>
                          <w:p w14:paraId="6043191F" w14:textId="77777777" w:rsidR="005C194D" w:rsidRPr="00C320E2" w:rsidRDefault="005C194D" w:rsidP="005C194D">
                            <w:pPr>
                              <w:rPr>
                                <w:sz w:val="20"/>
                                <w:szCs w:val="20"/>
                              </w:rPr>
                            </w:pPr>
                            <w:r w:rsidRPr="00C320E2">
                              <w:rPr>
                                <w:sz w:val="20"/>
                                <w:szCs w:val="20"/>
                              </w:rPr>
                              <w:t>C</w:t>
                            </w:r>
                            <w:r w:rsidRPr="00C320E2">
                              <w:rPr>
                                <w:sz w:val="20"/>
                                <w:szCs w:val="20"/>
                                <w:vertAlign w:val="subscript"/>
                              </w:rPr>
                              <w:t>M5</w:t>
                            </w:r>
                            <w:r w:rsidRPr="00C320E2">
                              <w:rPr>
                                <w:sz w:val="20"/>
                                <w:szCs w:val="20"/>
                              </w:rPr>
                              <w:t xml:space="preserve"> – maternal alcohol use</w:t>
                            </w:r>
                          </w:p>
                          <w:p w14:paraId="0927996D" w14:textId="77777777" w:rsidR="005C194D" w:rsidRPr="00B95B4C" w:rsidRDefault="005C194D" w:rsidP="005C194D">
                            <w:pPr>
                              <w:rPr>
                                <w:sz w:val="20"/>
                                <w:szCs w:val="20"/>
                              </w:rPr>
                            </w:pPr>
                            <w:r w:rsidRPr="00B95B4C">
                              <w:rPr>
                                <w:sz w:val="20"/>
                                <w:szCs w:val="20"/>
                              </w:rPr>
                              <w:t>C</w:t>
                            </w:r>
                            <w:r w:rsidRPr="00B95B4C">
                              <w:rPr>
                                <w:sz w:val="20"/>
                                <w:szCs w:val="20"/>
                                <w:vertAlign w:val="subscript"/>
                              </w:rPr>
                              <w:t>M6</w:t>
                            </w:r>
                            <w:r w:rsidRPr="00B95B4C">
                              <w:rPr>
                                <w:sz w:val="20"/>
                                <w:szCs w:val="20"/>
                              </w:rPr>
                              <w:t xml:space="preserve"> – maternal parity</w:t>
                            </w:r>
                          </w:p>
                          <w:p w14:paraId="4F3591EF" w14:textId="77777777" w:rsidR="005C194D" w:rsidRPr="00C320E2" w:rsidRDefault="005C194D" w:rsidP="005C194D">
                            <w:pPr>
                              <w:rPr>
                                <w:sz w:val="20"/>
                                <w:szCs w:val="20"/>
                              </w:rPr>
                            </w:pPr>
                            <w:r w:rsidRPr="00C320E2">
                              <w:rPr>
                                <w:sz w:val="20"/>
                                <w:szCs w:val="20"/>
                              </w:rPr>
                              <w:t>C</w:t>
                            </w:r>
                            <w:r w:rsidRPr="00C320E2">
                              <w:rPr>
                                <w:sz w:val="20"/>
                                <w:szCs w:val="20"/>
                                <w:vertAlign w:val="subscript"/>
                              </w:rPr>
                              <w:t>P1</w:t>
                            </w:r>
                            <w:r w:rsidRPr="00C320E2">
                              <w:rPr>
                                <w:sz w:val="20"/>
                                <w:szCs w:val="20"/>
                              </w:rPr>
                              <w:t xml:space="preserve"> – partner age</w:t>
                            </w:r>
                          </w:p>
                          <w:p w14:paraId="552C6586" w14:textId="77777777" w:rsidR="005C194D" w:rsidRPr="00C320E2" w:rsidRDefault="005C194D" w:rsidP="005C194D">
                            <w:pPr>
                              <w:rPr>
                                <w:sz w:val="20"/>
                                <w:szCs w:val="20"/>
                              </w:rPr>
                            </w:pPr>
                            <w:r w:rsidRPr="00C320E2">
                              <w:rPr>
                                <w:sz w:val="20"/>
                                <w:szCs w:val="20"/>
                              </w:rPr>
                              <w:t>C</w:t>
                            </w:r>
                            <w:r w:rsidRPr="00C320E2">
                              <w:rPr>
                                <w:sz w:val="20"/>
                                <w:szCs w:val="20"/>
                                <w:vertAlign w:val="subscript"/>
                              </w:rPr>
                              <w:t>P2</w:t>
                            </w:r>
                            <w:r w:rsidRPr="00C320E2">
                              <w:rPr>
                                <w:sz w:val="20"/>
                                <w:szCs w:val="20"/>
                              </w:rPr>
                              <w:t xml:space="preserve"> – partner education</w:t>
                            </w:r>
                          </w:p>
                          <w:p w14:paraId="233FAE82" w14:textId="77777777" w:rsidR="005C194D" w:rsidRPr="00C320E2" w:rsidRDefault="005C194D" w:rsidP="005C194D">
                            <w:pPr>
                              <w:rPr>
                                <w:sz w:val="20"/>
                                <w:szCs w:val="20"/>
                              </w:rPr>
                            </w:pPr>
                            <w:r w:rsidRPr="00C320E2">
                              <w:rPr>
                                <w:sz w:val="20"/>
                                <w:szCs w:val="20"/>
                              </w:rPr>
                              <w:t>C</w:t>
                            </w:r>
                            <w:r w:rsidRPr="00C320E2">
                              <w:rPr>
                                <w:sz w:val="20"/>
                                <w:szCs w:val="20"/>
                                <w:vertAlign w:val="subscript"/>
                              </w:rPr>
                              <w:t xml:space="preserve">P3 </w:t>
                            </w:r>
                            <w:r w:rsidRPr="00C320E2">
                              <w:rPr>
                                <w:sz w:val="20"/>
                                <w:szCs w:val="20"/>
                              </w:rPr>
                              <w:t>– partner social class</w:t>
                            </w:r>
                          </w:p>
                          <w:p w14:paraId="5D16691F" w14:textId="77777777" w:rsidR="005C194D" w:rsidRPr="00C320E2" w:rsidRDefault="005C194D" w:rsidP="005C194D">
                            <w:pPr>
                              <w:rPr>
                                <w:sz w:val="20"/>
                                <w:szCs w:val="20"/>
                              </w:rPr>
                            </w:pPr>
                            <w:r w:rsidRPr="00C320E2">
                              <w:rPr>
                                <w:sz w:val="20"/>
                                <w:szCs w:val="20"/>
                              </w:rPr>
                              <w:t>C</w:t>
                            </w:r>
                            <w:r w:rsidRPr="00C320E2">
                              <w:rPr>
                                <w:sz w:val="20"/>
                                <w:szCs w:val="20"/>
                                <w:vertAlign w:val="subscript"/>
                              </w:rPr>
                              <w:t>P4</w:t>
                            </w:r>
                            <w:r w:rsidRPr="00C320E2">
                              <w:rPr>
                                <w:sz w:val="20"/>
                                <w:szCs w:val="20"/>
                              </w:rPr>
                              <w:t xml:space="preserve"> – partner depression</w:t>
                            </w:r>
                          </w:p>
                          <w:p w14:paraId="3FCBB76F" w14:textId="77777777" w:rsidR="005C194D" w:rsidRPr="00C320E2" w:rsidRDefault="005C194D" w:rsidP="005C194D">
                            <w:pPr>
                              <w:rPr>
                                <w:sz w:val="20"/>
                                <w:szCs w:val="20"/>
                              </w:rPr>
                            </w:pPr>
                            <w:r w:rsidRPr="00C320E2">
                              <w:rPr>
                                <w:sz w:val="20"/>
                                <w:szCs w:val="20"/>
                              </w:rPr>
                              <w:t>C</w:t>
                            </w:r>
                            <w:r w:rsidRPr="00C320E2">
                              <w:rPr>
                                <w:sz w:val="20"/>
                                <w:szCs w:val="20"/>
                                <w:vertAlign w:val="subscript"/>
                              </w:rPr>
                              <w:t>P5</w:t>
                            </w:r>
                            <w:r w:rsidRPr="00C320E2">
                              <w:rPr>
                                <w:sz w:val="20"/>
                                <w:szCs w:val="20"/>
                              </w:rPr>
                              <w:t xml:space="preserve"> – partner alcohol use</w:t>
                            </w:r>
                          </w:p>
                          <w:p w14:paraId="0548E9C1" w14:textId="77777777" w:rsidR="005C194D" w:rsidRDefault="005C194D" w:rsidP="005C194D">
                            <w:pPr>
                              <w:rPr>
                                <w:sz w:val="20"/>
                                <w:szCs w:val="20"/>
                              </w:rPr>
                            </w:pPr>
                            <w:r w:rsidRPr="00C320E2">
                              <w:rPr>
                                <w:sz w:val="20"/>
                                <w:szCs w:val="20"/>
                              </w:rPr>
                              <w:t>C</w:t>
                            </w:r>
                            <w:r w:rsidRPr="00C320E2">
                              <w:rPr>
                                <w:sz w:val="20"/>
                                <w:szCs w:val="20"/>
                                <w:vertAlign w:val="subscript"/>
                              </w:rPr>
                              <w:t>P6</w:t>
                            </w:r>
                            <w:r w:rsidRPr="00C320E2">
                              <w:rPr>
                                <w:sz w:val="20"/>
                                <w:szCs w:val="20"/>
                              </w:rPr>
                              <w:t xml:space="preserve"> – partner number of previous children</w:t>
                            </w:r>
                          </w:p>
                          <w:p w14:paraId="593C4F14" w14:textId="77777777" w:rsidR="005C194D" w:rsidRPr="004E2C0D" w:rsidRDefault="005C194D" w:rsidP="005C194D">
                            <w:pPr>
                              <w:rPr>
                                <w:sz w:val="20"/>
                                <w:szCs w:val="20"/>
                              </w:rPr>
                            </w:pPr>
                            <w:r w:rsidRPr="004E2C0D">
                              <w:rPr>
                                <w:sz w:val="20"/>
                                <w:szCs w:val="20"/>
                              </w:rPr>
                              <w:t>U</w:t>
                            </w:r>
                            <w:r w:rsidRPr="004E2C0D">
                              <w:rPr>
                                <w:sz w:val="20"/>
                                <w:szCs w:val="20"/>
                                <w:vertAlign w:val="subscript"/>
                              </w:rPr>
                              <w:t>M</w:t>
                            </w:r>
                            <w:r w:rsidRPr="004E2C0D">
                              <w:rPr>
                                <w:sz w:val="20"/>
                                <w:szCs w:val="20"/>
                              </w:rPr>
                              <w:t xml:space="preserve"> – unmeasured maternal confounders</w:t>
                            </w:r>
                          </w:p>
                          <w:p w14:paraId="79B2946B" w14:textId="77777777" w:rsidR="005C194D" w:rsidRPr="004E2C0D" w:rsidRDefault="005C194D" w:rsidP="005C194D">
                            <w:pPr>
                              <w:rPr>
                                <w:sz w:val="20"/>
                                <w:szCs w:val="20"/>
                              </w:rPr>
                            </w:pPr>
                            <w:r>
                              <w:rPr>
                                <w:sz w:val="20"/>
                                <w:szCs w:val="20"/>
                              </w:rPr>
                              <w:t>U</w:t>
                            </w:r>
                            <w:r>
                              <w:rPr>
                                <w:sz w:val="20"/>
                                <w:szCs w:val="20"/>
                                <w:vertAlign w:val="subscript"/>
                              </w:rPr>
                              <w:t>P</w:t>
                            </w:r>
                            <w:r>
                              <w:rPr>
                                <w:sz w:val="20"/>
                                <w:szCs w:val="20"/>
                              </w:rPr>
                              <w:t xml:space="preserve"> – unmeasured paternal confoun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79B681" id="Text Box 2" o:spid="_x0000_s1050" type="#_x0000_t202" style="position:absolute;margin-left:161.75pt;margin-top:.05pt;width:212.95pt;height:381.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rciWvKgIAAE8EAAAOAAAAZHJzL2Uyb0RvYy54bWysVNtu2zAMfR+wfxD0vvgyp0mNOEWXLsOA 7gK0+wBZlmNhkuhJSuzu60vJSRZ028swPwiiSB2R55Be3YxakYOwToKpaDZLKRGGQyPNrqLfHrdv lpQ4z0zDFBhR0Sfh6M369avV0Jcihw5UIyxBEOPKoa9o531fJonjndDMzaAXBp0tWM08mnaXNJYN iK5VkqfpVTKAbXoLXDiHp3eTk64jftsK7r+0rROeqIpibj6uNq51WJP1ipU7y/pO8mMa7B+y0Ewa fPQMdcc8I3srf4PSkltw0PoZB51A20ouYg1YTZa+qOahY72ItSA5rj/T5P4fLP98+GqJbCqaZwtK DNMo0qMYPXkHI8kDP0PvSgx76DHQj3iMOsdaXX8P/LsjBjYdMztxay0MnWAN5peFm8nF1QnHBZB6 +AQNPsP2HiLQ2FodyEM6CKKjTk9nbUIqHA/zRVos3mKKHH3FsiiWV1G9hJWn6711/oMATcKmohbF j/DscO98SIeVp5DwmgMlm61UKhp2V2+UJQeGjbKNX6zgRZgyZKjo9TyfTwz8FSKN358gtPTY8Urq ii7PQawMvL03TexHz6Sa9piyMkciA3cTi36sx6hZtjwJVEPzhNRamDocJxI3HdiflAzY3RV1P/bM CkrUR4PyXGdFEcYhGsV8kaNhLz31pYcZjlAV9ZRM242PIxSIM3CLMrYyEhz0njI55oxdG3k/TlgY i0s7Rv36D6yfAQAA//8DAFBLAwQUAAYACAAAACEAX/8NId0AAAAFAQAADwAAAGRycy9kb3ducmV2 LnhtbEyPzU7DMBCE70i8g7VIXBB1+kPahmwqhASCGxQEVzfeJhH2OthuGt4e9wTHnRnNfFtuRmvE QD50jhGmkwwEce10xw3C+9vD9QpEiIq1Mo4J4YcCbKrzs1IV2h35lYZtbEQq4VAohDbGvpAy1C1Z FSauJ07e3nmrYjp9I7VXx1RujZxlWS6t6jgttKqn+5bqr+3BIqwWT8NneJ6/fNT53qzj1XJ4/PaI lxfj3S2ISGP8C8MJP6FDlZh27sA6CIOQHoknVSRvMbtZg9ghLPP5FGRVyv/01S8AAAD//wMAUEsB Ai0AFAAGAAgAAAAhALaDOJL+AAAA4QEAABMAAAAAAAAAAAAAAAAAAAAAAFtDb250ZW50X1R5cGVz XS54bWxQSwECLQAUAAYACAAAACEAOP0h/9YAAACUAQAACwAAAAAAAAAAAAAAAAAvAQAAX3JlbHMv LnJlbHNQSwECLQAUAAYACAAAACEAa3IlryoCAABPBAAADgAAAAAAAAAAAAAAAAAuAgAAZHJzL2Uy b0RvYy54bWxQSwECLQAUAAYACAAAACEAX/8NId0AAAAFAQAADwAAAAAAAAAAAAAAAACEBAAAZHJz L2Rvd25yZXYueG1sUEsFBgAAAAAEAAQA8wAAAI4FAAAAAA== ">
                <v:textbox>
                  <w:txbxContent>
                    <w:p w14:paraId="74778A4E" w14:textId="77777777" w:rsidR="005C194D" w:rsidRPr="00C320E2" w:rsidRDefault="005C194D" w:rsidP="005C194D">
                      <w:pPr>
                        <w:rPr>
                          <w:sz w:val="20"/>
                          <w:szCs w:val="20"/>
                        </w:rPr>
                      </w:pPr>
                      <w:r w:rsidRPr="00C320E2">
                        <w:rPr>
                          <w:sz w:val="20"/>
                          <w:szCs w:val="20"/>
                        </w:rPr>
                        <w:t>M – Maternal smoking in pregnancy</w:t>
                      </w:r>
                    </w:p>
                    <w:p w14:paraId="2901C0DB" w14:textId="77777777" w:rsidR="005C194D" w:rsidRPr="00C320E2" w:rsidRDefault="005C194D" w:rsidP="005C194D">
                      <w:pPr>
                        <w:rPr>
                          <w:sz w:val="20"/>
                          <w:szCs w:val="20"/>
                        </w:rPr>
                      </w:pPr>
                      <w:r w:rsidRPr="00C320E2">
                        <w:rPr>
                          <w:sz w:val="20"/>
                          <w:szCs w:val="20"/>
                        </w:rPr>
                        <w:t>P – Partner smoking in pregnancy</w:t>
                      </w:r>
                    </w:p>
                    <w:p w14:paraId="43506867" w14:textId="77777777" w:rsidR="005C194D" w:rsidRPr="00C320E2" w:rsidRDefault="005C194D" w:rsidP="005C194D">
                      <w:pPr>
                        <w:rPr>
                          <w:sz w:val="20"/>
                          <w:szCs w:val="20"/>
                        </w:rPr>
                      </w:pPr>
                      <w:r w:rsidRPr="00C320E2">
                        <w:rPr>
                          <w:sz w:val="20"/>
                          <w:szCs w:val="20"/>
                        </w:rPr>
                        <w:t>Y – Offspring intellectual disability</w:t>
                      </w:r>
                    </w:p>
                    <w:p w14:paraId="7EC1FEE5" w14:textId="77777777" w:rsidR="005C194D" w:rsidRPr="00C320E2" w:rsidRDefault="005C194D" w:rsidP="005C194D">
                      <w:pPr>
                        <w:rPr>
                          <w:sz w:val="20"/>
                          <w:szCs w:val="20"/>
                        </w:rPr>
                      </w:pPr>
                      <w:r w:rsidRPr="00C320E2">
                        <w:rPr>
                          <w:sz w:val="20"/>
                          <w:szCs w:val="20"/>
                        </w:rPr>
                        <w:t>S</w:t>
                      </w:r>
                      <w:r w:rsidRPr="00C320E2">
                        <w:rPr>
                          <w:sz w:val="20"/>
                          <w:szCs w:val="20"/>
                          <w:vertAlign w:val="subscript"/>
                        </w:rPr>
                        <w:t>C</w:t>
                      </w:r>
                      <w:r w:rsidRPr="00C320E2">
                        <w:rPr>
                          <w:sz w:val="20"/>
                          <w:szCs w:val="20"/>
                        </w:rPr>
                        <w:t xml:space="preserve"> – Mate selection based on confounders</w:t>
                      </w:r>
                    </w:p>
                    <w:p w14:paraId="735CA255" w14:textId="77777777" w:rsidR="005C194D" w:rsidRPr="00C320E2" w:rsidRDefault="005C194D" w:rsidP="005C194D">
                      <w:pPr>
                        <w:rPr>
                          <w:sz w:val="20"/>
                          <w:szCs w:val="20"/>
                        </w:rPr>
                      </w:pPr>
                      <w:r w:rsidRPr="00C320E2">
                        <w:rPr>
                          <w:sz w:val="20"/>
                          <w:szCs w:val="20"/>
                        </w:rPr>
                        <w:t>C</w:t>
                      </w:r>
                      <w:r w:rsidRPr="00C320E2">
                        <w:rPr>
                          <w:sz w:val="20"/>
                          <w:szCs w:val="20"/>
                          <w:vertAlign w:val="subscript"/>
                        </w:rPr>
                        <w:t>M1</w:t>
                      </w:r>
                      <w:r w:rsidRPr="00C320E2">
                        <w:rPr>
                          <w:sz w:val="20"/>
                          <w:szCs w:val="20"/>
                        </w:rPr>
                        <w:t xml:space="preserve"> – maternal age</w:t>
                      </w:r>
                    </w:p>
                    <w:p w14:paraId="43CC7C8F" w14:textId="77777777" w:rsidR="005C194D" w:rsidRPr="00C320E2" w:rsidRDefault="005C194D" w:rsidP="005C194D">
                      <w:pPr>
                        <w:rPr>
                          <w:sz w:val="20"/>
                          <w:szCs w:val="20"/>
                        </w:rPr>
                      </w:pPr>
                      <w:r w:rsidRPr="00C320E2">
                        <w:rPr>
                          <w:sz w:val="20"/>
                          <w:szCs w:val="20"/>
                        </w:rPr>
                        <w:t>C</w:t>
                      </w:r>
                      <w:r w:rsidRPr="00C320E2">
                        <w:rPr>
                          <w:sz w:val="20"/>
                          <w:szCs w:val="20"/>
                          <w:vertAlign w:val="subscript"/>
                        </w:rPr>
                        <w:t>M2</w:t>
                      </w:r>
                      <w:r w:rsidRPr="00C320E2">
                        <w:rPr>
                          <w:sz w:val="20"/>
                          <w:szCs w:val="20"/>
                        </w:rPr>
                        <w:t xml:space="preserve"> – maternal education</w:t>
                      </w:r>
                    </w:p>
                    <w:p w14:paraId="16D34029" w14:textId="77777777" w:rsidR="005C194D" w:rsidRPr="00C320E2" w:rsidRDefault="005C194D" w:rsidP="005C194D">
                      <w:pPr>
                        <w:rPr>
                          <w:sz w:val="20"/>
                          <w:szCs w:val="20"/>
                        </w:rPr>
                      </w:pPr>
                      <w:r w:rsidRPr="00C320E2">
                        <w:rPr>
                          <w:sz w:val="20"/>
                          <w:szCs w:val="20"/>
                        </w:rPr>
                        <w:t>C</w:t>
                      </w:r>
                      <w:r w:rsidRPr="00C320E2">
                        <w:rPr>
                          <w:sz w:val="20"/>
                          <w:szCs w:val="20"/>
                          <w:vertAlign w:val="subscript"/>
                        </w:rPr>
                        <w:t>M3</w:t>
                      </w:r>
                      <w:r w:rsidRPr="00C320E2">
                        <w:rPr>
                          <w:sz w:val="20"/>
                          <w:szCs w:val="20"/>
                        </w:rPr>
                        <w:t xml:space="preserve"> – maternal social class</w:t>
                      </w:r>
                    </w:p>
                    <w:p w14:paraId="41511FF0" w14:textId="77777777" w:rsidR="005C194D" w:rsidRPr="00C320E2" w:rsidRDefault="005C194D" w:rsidP="005C194D">
                      <w:pPr>
                        <w:rPr>
                          <w:sz w:val="20"/>
                          <w:szCs w:val="20"/>
                        </w:rPr>
                      </w:pPr>
                      <w:r w:rsidRPr="00C320E2">
                        <w:rPr>
                          <w:sz w:val="20"/>
                          <w:szCs w:val="20"/>
                        </w:rPr>
                        <w:t>C</w:t>
                      </w:r>
                      <w:r w:rsidRPr="00C320E2">
                        <w:rPr>
                          <w:sz w:val="20"/>
                          <w:szCs w:val="20"/>
                          <w:vertAlign w:val="subscript"/>
                        </w:rPr>
                        <w:t xml:space="preserve">M4 </w:t>
                      </w:r>
                      <w:r w:rsidRPr="00C320E2">
                        <w:rPr>
                          <w:sz w:val="20"/>
                          <w:szCs w:val="20"/>
                        </w:rPr>
                        <w:t>– maternal depression</w:t>
                      </w:r>
                    </w:p>
                    <w:p w14:paraId="6043191F" w14:textId="77777777" w:rsidR="005C194D" w:rsidRPr="00C320E2" w:rsidRDefault="005C194D" w:rsidP="005C194D">
                      <w:pPr>
                        <w:rPr>
                          <w:sz w:val="20"/>
                          <w:szCs w:val="20"/>
                        </w:rPr>
                      </w:pPr>
                      <w:r w:rsidRPr="00C320E2">
                        <w:rPr>
                          <w:sz w:val="20"/>
                          <w:szCs w:val="20"/>
                        </w:rPr>
                        <w:t>C</w:t>
                      </w:r>
                      <w:r w:rsidRPr="00C320E2">
                        <w:rPr>
                          <w:sz w:val="20"/>
                          <w:szCs w:val="20"/>
                          <w:vertAlign w:val="subscript"/>
                        </w:rPr>
                        <w:t>M5</w:t>
                      </w:r>
                      <w:r w:rsidRPr="00C320E2">
                        <w:rPr>
                          <w:sz w:val="20"/>
                          <w:szCs w:val="20"/>
                        </w:rPr>
                        <w:t xml:space="preserve"> – maternal alcohol use</w:t>
                      </w:r>
                    </w:p>
                    <w:p w14:paraId="0927996D" w14:textId="77777777" w:rsidR="005C194D" w:rsidRPr="00B95B4C" w:rsidRDefault="005C194D" w:rsidP="005C194D">
                      <w:pPr>
                        <w:rPr>
                          <w:sz w:val="20"/>
                          <w:szCs w:val="20"/>
                        </w:rPr>
                      </w:pPr>
                      <w:r w:rsidRPr="00B95B4C">
                        <w:rPr>
                          <w:sz w:val="20"/>
                          <w:szCs w:val="20"/>
                        </w:rPr>
                        <w:t>C</w:t>
                      </w:r>
                      <w:r w:rsidRPr="00B95B4C">
                        <w:rPr>
                          <w:sz w:val="20"/>
                          <w:szCs w:val="20"/>
                          <w:vertAlign w:val="subscript"/>
                        </w:rPr>
                        <w:t>M6</w:t>
                      </w:r>
                      <w:r w:rsidRPr="00B95B4C">
                        <w:rPr>
                          <w:sz w:val="20"/>
                          <w:szCs w:val="20"/>
                        </w:rPr>
                        <w:t xml:space="preserve"> – maternal parity</w:t>
                      </w:r>
                    </w:p>
                    <w:p w14:paraId="4F3591EF" w14:textId="77777777" w:rsidR="005C194D" w:rsidRPr="00C320E2" w:rsidRDefault="005C194D" w:rsidP="005C194D">
                      <w:pPr>
                        <w:rPr>
                          <w:sz w:val="20"/>
                          <w:szCs w:val="20"/>
                        </w:rPr>
                      </w:pPr>
                      <w:r w:rsidRPr="00C320E2">
                        <w:rPr>
                          <w:sz w:val="20"/>
                          <w:szCs w:val="20"/>
                        </w:rPr>
                        <w:t>C</w:t>
                      </w:r>
                      <w:r w:rsidRPr="00C320E2">
                        <w:rPr>
                          <w:sz w:val="20"/>
                          <w:szCs w:val="20"/>
                          <w:vertAlign w:val="subscript"/>
                        </w:rPr>
                        <w:t>P1</w:t>
                      </w:r>
                      <w:r w:rsidRPr="00C320E2">
                        <w:rPr>
                          <w:sz w:val="20"/>
                          <w:szCs w:val="20"/>
                        </w:rPr>
                        <w:t xml:space="preserve"> – partner age</w:t>
                      </w:r>
                    </w:p>
                    <w:p w14:paraId="552C6586" w14:textId="77777777" w:rsidR="005C194D" w:rsidRPr="00C320E2" w:rsidRDefault="005C194D" w:rsidP="005C194D">
                      <w:pPr>
                        <w:rPr>
                          <w:sz w:val="20"/>
                          <w:szCs w:val="20"/>
                        </w:rPr>
                      </w:pPr>
                      <w:r w:rsidRPr="00C320E2">
                        <w:rPr>
                          <w:sz w:val="20"/>
                          <w:szCs w:val="20"/>
                        </w:rPr>
                        <w:t>C</w:t>
                      </w:r>
                      <w:r w:rsidRPr="00C320E2">
                        <w:rPr>
                          <w:sz w:val="20"/>
                          <w:szCs w:val="20"/>
                          <w:vertAlign w:val="subscript"/>
                        </w:rPr>
                        <w:t>P2</w:t>
                      </w:r>
                      <w:r w:rsidRPr="00C320E2">
                        <w:rPr>
                          <w:sz w:val="20"/>
                          <w:szCs w:val="20"/>
                        </w:rPr>
                        <w:t xml:space="preserve"> – partner education</w:t>
                      </w:r>
                    </w:p>
                    <w:p w14:paraId="233FAE82" w14:textId="77777777" w:rsidR="005C194D" w:rsidRPr="00C320E2" w:rsidRDefault="005C194D" w:rsidP="005C194D">
                      <w:pPr>
                        <w:rPr>
                          <w:sz w:val="20"/>
                          <w:szCs w:val="20"/>
                        </w:rPr>
                      </w:pPr>
                      <w:r w:rsidRPr="00C320E2">
                        <w:rPr>
                          <w:sz w:val="20"/>
                          <w:szCs w:val="20"/>
                        </w:rPr>
                        <w:t>C</w:t>
                      </w:r>
                      <w:r w:rsidRPr="00C320E2">
                        <w:rPr>
                          <w:sz w:val="20"/>
                          <w:szCs w:val="20"/>
                          <w:vertAlign w:val="subscript"/>
                        </w:rPr>
                        <w:t xml:space="preserve">P3 </w:t>
                      </w:r>
                      <w:r w:rsidRPr="00C320E2">
                        <w:rPr>
                          <w:sz w:val="20"/>
                          <w:szCs w:val="20"/>
                        </w:rPr>
                        <w:t>– partner social class</w:t>
                      </w:r>
                    </w:p>
                    <w:p w14:paraId="5D16691F" w14:textId="77777777" w:rsidR="005C194D" w:rsidRPr="00C320E2" w:rsidRDefault="005C194D" w:rsidP="005C194D">
                      <w:pPr>
                        <w:rPr>
                          <w:sz w:val="20"/>
                          <w:szCs w:val="20"/>
                        </w:rPr>
                      </w:pPr>
                      <w:r w:rsidRPr="00C320E2">
                        <w:rPr>
                          <w:sz w:val="20"/>
                          <w:szCs w:val="20"/>
                        </w:rPr>
                        <w:t>C</w:t>
                      </w:r>
                      <w:r w:rsidRPr="00C320E2">
                        <w:rPr>
                          <w:sz w:val="20"/>
                          <w:szCs w:val="20"/>
                          <w:vertAlign w:val="subscript"/>
                        </w:rPr>
                        <w:t>P4</w:t>
                      </w:r>
                      <w:r w:rsidRPr="00C320E2">
                        <w:rPr>
                          <w:sz w:val="20"/>
                          <w:szCs w:val="20"/>
                        </w:rPr>
                        <w:t xml:space="preserve"> – partner depression</w:t>
                      </w:r>
                    </w:p>
                    <w:p w14:paraId="3FCBB76F" w14:textId="77777777" w:rsidR="005C194D" w:rsidRPr="00C320E2" w:rsidRDefault="005C194D" w:rsidP="005C194D">
                      <w:pPr>
                        <w:rPr>
                          <w:sz w:val="20"/>
                          <w:szCs w:val="20"/>
                        </w:rPr>
                      </w:pPr>
                      <w:r w:rsidRPr="00C320E2">
                        <w:rPr>
                          <w:sz w:val="20"/>
                          <w:szCs w:val="20"/>
                        </w:rPr>
                        <w:t>C</w:t>
                      </w:r>
                      <w:r w:rsidRPr="00C320E2">
                        <w:rPr>
                          <w:sz w:val="20"/>
                          <w:szCs w:val="20"/>
                          <w:vertAlign w:val="subscript"/>
                        </w:rPr>
                        <w:t>P5</w:t>
                      </w:r>
                      <w:r w:rsidRPr="00C320E2">
                        <w:rPr>
                          <w:sz w:val="20"/>
                          <w:szCs w:val="20"/>
                        </w:rPr>
                        <w:t xml:space="preserve"> – partner alcohol use</w:t>
                      </w:r>
                    </w:p>
                    <w:p w14:paraId="0548E9C1" w14:textId="77777777" w:rsidR="005C194D" w:rsidRDefault="005C194D" w:rsidP="005C194D">
                      <w:pPr>
                        <w:rPr>
                          <w:sz w:val="20"/>
                          <w:szCs w:val="20"/>
                        </w:rPr>
                      </w:pPr>
                      <w:r w:rsidRPr="00C320E2">
                        <w:rPr>
                          <w:sz w:val="20"/>
                          <w:szCs w:val="20"/>
                        </w:rPr>
                        <w:t>C</w:t>
                      </w:r>
                      <w:r w:rsidRPr="00C320E2">
                        <w:rPr>
                          <w:sz w:val="20"/>
                          <w:szCs w:val="20"/>
                          <w:vertAlign w:val="subscript"/>
                        </w:rPr>
                        <w:t>P6</w:t>
                      </w:r>
                      <w:r w:rsidRPr="00C320E2">
                        <w:rPr>
                          <w:sz w:val="20"/>
                          <w:szCs w:val="20"/>
                        </w:rPr>
                        <w:t xml:space="preserve"> – partner number of previous children</w:t>
                      </w:r>
                    </w:p>
                    <w:p w14:paraId="593C4F14" w14:textId="77777777" w:rsidR="005C194D" w:rsidRPr="004E2C0D" w:rsidRDefault="005C194D" w:rsidP="005C194D">
                      <w:pPr>
                        <w:rPr>
                          <w:sz w:val="20"/>
                          <w:szCs w:val="20"/>
                        </w:rPr>
                      </w:pPr>
                      <w:r w:rsidRPr="004E2C0D">
                        <w:rPr>
                          <w:sz w:val="20"/>
                          <w:szCs w:val="20"/>
                        </w:rPr>
                        <w:t>U</w:t>
                      </w:r>
                      <w:r w:rsidRPr="004E2C0D">
                        <w:rPr>
                          <w:sz w:val="20"/>
                          <w:szCs w:val="20"/>
                          <w:vertAlign w:val="subscript"/>
                        </w:rPr>
                        <w:t>M</w:t>
                      </w:r>
                      <w:r w:rsidRPr="004E2C0D">
                        <w:rPr>
                          <w:sz w:val="20"/>
                          <w:szCs w:val="20"/>
                        </w:rPr>
                        <w:t xml:space="preserve"> – unmeasured maternal confounders</w:t>
                      </w:r>
                    </w:p>
                    <w:p w14:paraId="79B2946B" w14:textId="77777777" w:rsidR="005C194D" w:rsidRPr="004E2C0D" w:rsidRDefault="005C194D" w:rsidP="005C194D">
                      <w:pPr>
                        <w:rPr>
                          <w:sz w:val="20"/>
                          <w:szCs w:val="20"/>
                        </w:rPr>
                      </w:pPr>
                      <w:r>
                        <w:rPr>
                          <w:sz w:val="20"/>
                          <w:szCs w:val="20"/>
                        </w:rPr>
                        <w:t>U</w:t>
                      </w:r>
                      <w:r>
                        <w:rPr>
                          <w:sz w:val="20"/>
                          <w:szCs w:val="20"/>
                          <w:vertAlign w:val="subscript"/>
                        </w:rPr>
                        <w:t>P</w:t>
                      </w:r>
                      <w:r>
                        <w:rPr>
                          <w:sz w:val="20"/>
                          <w:szCs w:val="20"/>
                        </w:rPr>
                        <w:t xml:space="preserve"> – unmeasured paternal confounders</w:t>
                      </w:r>
                    </w:p>
                  </w:txbxContent>
                </v:textbox>
                <w10:wrap anchorx="margin"/>
              </v:shape>
            </w:pict>
          </mc:Fallback>
        </mc:AlternateContent>
      </w:r>
      <w:r w:rsidR="00642A13">
        <w:rPr>
          <w:noProof/>
        </w:rPr>
        <mc:AlternateContent>
          <mc:Choice Requires="wps">
            <w:drawing>
              <wp:inline distT="0" distB="0" distL="0" distR="0" wp14:anchorId="7CFAE70C" wp14:editId="407EA222">
                <wp:extent cx="8844280" cy="4845132"/>
                <wp:effectExtent l="0" t="0" r="13970" b="12700"/>
                <wp:docPr id="15" name="Rectangle 15"/>
                <wp:cNvGraphicFramePr/>
                <a:graphic xmlns:a="http://schemas.openxmlformats.org/drawingml/2006/main">
                  <a:graphicData uri="http://schemas.microsoft.com/office/word/2010/wordprocessingShape">
                    <wps:wsp>
                      <wps:cNvSpPr/>
                      <wps:spPr>
                        <a:xfrm>
                          <a:off x="0" y="0"/>
                          <a:ext cx="8844280" cy="484513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371FF81" id="Rectangle 15" o:spid="_x0000_s1026" style="width:696.4pt;height:38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5lmIIXwIAAA0FAAAOAAAAZHJzL2Uyb0RvYy54bWysVE1v2zAMvQ/YfxB0Xx1n7pYFdYqgRYcB RVu0HXpWZSkxJokapcTJfv0o2XGKrthh2EUmRT5+PJE+O99Zw7YKQwuu5uXJhDPlJDStW9X8++PV hxlnIQrXCANO1XyvAj9fvH931vm5msIaTKOQURAX5p2v+TpGPy+KINfKinACXjkyakArIqm4KhoU HUW3pphOJp+KDrDxCFKFQLeXvZEvcnytlYy3WgcVmak51Rbzifl8TmexOBPzFQq/buVQhviHKqxo HSUdQ12KKNgG2z9C2VYiBNDxRIItQOtWqtwDdVNOXnXzsBZe5V6InOBHmsL/CytvtnfI2obe7pQz Jyy90T2xJtzKKEZ3RFDnw5z8HvwdDlogMXW702jTl/pgu0zqfiRV7SKTdDmbVdV0RtxLslWz6rT8 OE1RiyPcY4hfFViWhJoj5c9kiu11iL3rwYVwqZy+gCzFvVGpBuPulaZOKOU0o/MMqQuDbCvo9Zsf 5ZA2eyaIbo0ZQeVbIBMPoME3wVSeqxE4eQt4zDZ654zg4gi0rQP8O1j3/oeu+15T28/Q7OnhEPqJ Dl5etUTetQjxTiCNMBFOaxlv6dAGuprDIHG2Bvz11n3yp8kiK2cdrUTNw8+NQMWZ+eZo5r6UVZV2 KCvV6ecpKfjS8vzS4jb2Aoj3kn4AXmYx+UdzEDWCfaLtXaasZBJOUu6ay4gH5SL2q0r7L9Vymd1o b7yI1+7ByxQ8sZqG43H3JNAPExRp+G7gsD5i/mqQet+EdLDcRNBtnrIjrwPftHN5Tof/Q1rql3r2 Ov7FFr8BAAD//wMAUEsDBBQABgAIAAAAIQCupQ873AAAAAYBAAAPAAAAZHJzL2Rvd25yZXYueG1s TI/BbsIwEETvlfgHa5F6KzYghRLiIITaU6ui0h44mnibRLXXkW2S8Pc1vbSXkVazmnlTbEdrWI8+ tI4kzGcCGFLldEu1hM+P54dHYCEq0so4QglXDLAtJ3eFyrUb6B37Y6xZCqGQKwlNjF3OeagatCrM XIeUvC/nrYrp9DXXXg0p3Bq+ECLjVrWUGhrV4b7B6vt4sRLcob2anV+/9a+4Or0cohjG7EnK++m4 2wCLOMa/Z7jhJ3QoE9PZXUgHZiSkIfFXb95yvUg7zhJW2VIALwv+H7/8AQAA//8DAFBLAQItABQA BgAIAAAAIQC2gziS/gAAAOEBAAATAAAAAAAAAAAAAAAAAAAAAABbQ29udGVudF9UeXBlc10ueG1s UEsBAi0AFAAGAAgAAAAhADj9If/WAAAAlAEAAAsAAAAAAAAAAAAAAAAALwEAAF9yZWxzLy5yZWxz UEsBAi0AFAAGAAgAAAAhADmWYghfAgAADQUAAA4AAAAAAAAAAAAAAAAALgIAAGRycy9lMm9Eb2Mu eG1sUEsBAi0AFAAGAAgAAAAhAK6lDzvcAAAABgEAAA8AAAAAAAAAAAAAAAAAuQQAAGRycy9kb3du cmV2LnhtbFBLBQYAAAAABAAEAPMAAADCBQAAAAA= " fillcolor="white [3201]" strokecolor="black [3200]" strokeweight="1pt">
                <w10:anchorlock/>
              </v:rect>
            </w:pict>
          </mc:Fallback>
        </mc:AlternateContent>
      </w:r>
    </w:p>
    <w:p w14:paraId="116F65A6" w14:textId="1AB77D99" w:rsidR="006D205E" w:rsidRPr="004F4EEC" w:rsidRDefault="006D205E" w:rsidP="006D205E">
      <w:pPr>
        <w:pStyle w:val="Caption"/>
      </w:pPr>
      <w:bookmarkStart w:id="11" w:name="_Ref12377144"/>
      <w:r>
        <w:t>Figure</w:t>
      </w:r>
      <w:bookmarkEnd w:id="11"/>
      <w:r w:rsidR="00145C91">
        <w:t xml:space="preserve"> D1</w:t>
      </w:r>
      <w:r>
        <w:t xml:space="preserve">: </w:t>
      </w:r>
      <w:r>
        <w:rPr>
          <w:rFonts w:eastAsia="Times New Roman"/>
        </w:rPr>
        <w:t xml:space="preserve">DAG of the assumed relationships between variables in our applied example. Variables enclosed in boxes are controlled/adjusted for in models. </w:t>
      </w:r>
    </w:p>
    <w:p w14:paraId="2AEC26E3" w14:textId="77777777" w:rsidR="00E70E74" w:rsidRDefault="00E70E74"/>
    <w:p w14:paraId="3CE6A86D" w14:textId="0944AEA2" w:rsidR="00E70E74" w:rsidRDefault="00E70E74">
      <w:pPr>
        <w:sectPr w:rsidR="00E70E74" w:rsidSect="00E70E74">
          <w:pgSz w:w="16838" w:h="11906" w:orient="landscape"/>
          <w:pgMar w:top="1440" w:right="1440" w:bottom="1440" w:left="1440" w:header="708" w:footer="708" w:gutter="0"/>
          <w:cols w:space="708"/>
          <w:docGrid w:linePitch="360"/>
        </w:sectPr>
      </w:pPr>
    </w:p>
    <w:p w14:paraId="326F99A4" w14:textId="0237FFD3" w:rsidR="00A952FD" w:rsidRDefault="00A952FD" w:rsidP="00042F69">
      <w:pPr>
        <w:pStyle w:val="Heading1"/>
      </w:pPr>
      <w:bookmarkStart w:id="12" w:name="_Toc21094930"/>
      <w:r>
        <w:lastRenderedPageBreak/>
        <w:t xml:space="preserve">Appendix </w:t>
      </w:r>
      <w:r w:rsidR="00E25659">
        <w:t>E</w:t>
      </w:r>
      <w:r>
        <w:t xml:space="preserve">: simulation study of a negative control design with assortative </w:t>
      </w:r>
      <w:r w:rsidR="00BE0964">
        <w:t>mating</w:t>
      </w:r>
      <w:r>
        <w:t xml:space="preserve"> and error in the negative exposure</w:t>
      </w:r>
      <w:bookmarkEnd w:id="12"/>
      <w:r>
        <w:t xml:space="preserve"> </w:t>
      </w:r>
    </w:p>
    <w:p w14:paraId="7E65E99D" w14:textId="77777777" w:rsidR="00A952FD" w:rsidRDefault="00A952FD" w:rsidP="00042F69">
      <w:pPr>
        <w:pStyle w:val="Heading2"/>
      </w:pPr>
      <w:bookmarkStart w:id="13" w:name="_Toc21094931"/>
      <w:r>
        <w:t>Methods</w:t>
      </w:r>
      <w:bookmarkEnd w:id="13"/>
    </w:p>
    <w:p w14:paraId="26C01F5A" w14:textId="0D5FE60B" w:rsidR="00A952FD" w:rsidRDefault="00A952FD" w:rsidP="00AA1B4D">
      <w:pPr>
        <w:spacing w:line="360" w:lineRule="auto"/>
      </w:pPr>
      <w:r>
        <w:t xml:space="preserve">Measurement error in the exposure or negative exposure has previously been shown to lead to biased effect estimates </w:t>
      </w:r>
      <w:r>
        <w:fldChar w:fldCharType="begin"/>
      </w:r>
      <w:r w:rsidR="00C94172">
        <w:instrText xml:space="preserve"><![CDATA[ ADDIN EN.CITE <EndNote><Cite><Author>Sanderson</Author><Year>2018</Year><RecNum>409</RecNum><DisplayText>[7]</DisplayText><record><rec-number>409</rec-number><foreign-keys><key app="EN" db-id="w9tftae990frd3efdx2p9atdzzd9a0p09ptf" timestamp="1528374139">409</key></foreign-keys><ref-type name="Journal Article">17</ref-type><contributors><authors><author>Sanderson, E.</author><author>Macdonald-Wallis, C.</author><author>Davey Smith, G.</author></authors></contributors><auth-address>MRC Integrative Epidemiology Unit, University of Bristol, Bristol, UK.</auth-address><titles><title>Negative control exposure studies in the presence of measurement error: implications for attempted effect estimate calibration</title><secondary-title>Int J Epidemiol</secondary-title></titles><periodical><full-title>Int J Epidemiol</full-title></periodical><pages>587-596</pages><volume>47</volume><number>2</number><edition>2017/11/01</edition><dates><year>2018</year><pub-dates><date>Apr 1</date></pub-dates></dates><isbn>1464-3685 (Electronic)&#xD;0300-5771 (Linking)</isbn><accession-num>29088358</accession-num><urls><related-urls><url>https://www.ncbi.nlm.nih.gov/pubmed/29088358</url></related-urls></urls><custom2>PMC5913619</custom2><electronic-resource-num>10.1093/ije/dyx213</electronic-resource-num></record></Cite></EndNote>]]></w:instrText>
      </w:r>
      <w:r>
        <w:fldChar w:fldCharType="separate"/>
      </w:r>
      <w:r w:rsidR="00C94172">
        <w:rPr>
          <w:noProof/>
        </w:rPr>
        <w:t>[7]</w:t>
      </w:r>
      <w:r>
        <w:fldChar w:fldCharType="end"/>
      </w:r>
      <w:r>
        <w:t xml:space="preserve">. We investigated error in the negative exposure in the context of assortative </w:t>
      </w:r>
      <w:r w:rsidR="00BE0964">
        <w:t>mating</w:t>
      </w:r>
      <w:r>
        <w:t xml:space="preserve">. Frequently in a cohort study maternal report of paternal behaviours are used as a proxy for paternal self-report. Where this occurs, there will likely be an increase in the error for the negative exposure but not the exposure. </w:t>
      </w:r>
    </w:p>
    <w:p w14:paraId="337F8827" w14:textId="6FC04810" w:rsidR="00A952FD" w:rsidRDefault="00A952FD" w:rsidP="00AA1B4D">
      <w:pPr>
        <w:spacing w:line="360" w:lineRule="auto"/>
      </w:pPr>
      <w:r>
        <w:t xml:space="preserve">We repeated part 1 of the simulation study for continuous data only with the addition of error to the negative exposure/paternal smoking value. No error was added to the exposure/maternal smoking value. Again, we did not repeat the simulation study for the binary exposure due to the potential for non-collapsibility to influence our findings. Three types of error were considered: 1) Random error in the paternal smoking value, 2) over-reporting of assortative </w:t>
      </w:r>
      <w:r w:rsidR="00BE0964">
        <w:t>mating</w:t>
      </w:r>
      <w:r>
        <w:t xml:space="preserve"> (where mothers report that their partner has the same exposure behaviour more often than is true) and 3) over-reporting of assortative </w:t>
      </w:r>
      <w:r w:rsidR="00BE0964">
        <w:t>mating</w:t>
      </w:r>
      <w:r>
        <w:t xml:space="preserve"> among maternal smokers only. The quantities of error considered were 5%, 10% and 20%. </w:t>
      </w:r>
    </w:p>
    <w:p w14:paraId="3E970C72" w14:textId="77777777" w:rsidR="00A952FD" w:rsidRDefault="00A952FD" w:rsidP="00AA1B4D">
      <w:pPr>
        <w:pStyle w:val="Heading3"/>
        <w:spacing w:line="360" w:lineRule="auto"/>
      </w:pPr>
    </w:p>
    <w:p w14:paraId="43C547CE" w14:textId="77777777" w:rsidR="00A952FD" w:rsidRPr="007A51FB" w:rsidRDefault="00A952FD" w:rsidP="00AA1B4D">
      <w:pPr>
        <w:pStyle w:val="Heading2"/>
        <w:spacing w:line="360" w:lineRule="auto"/>
      </w:pPr>
      <w:bookmarkStart w:id="14" w:name="_Toc21094932"/>
      <w:r>
        <w:t>Results</w:t>
      </w:r>
      <w:bookmarkEnd w:id="14"/>
    </w:p>
    <w:p w14:paraId="0260943D" w14:textId="44814304" w:rsidR="00A952FD" w:rsidRDefault="00A952FD" w:rsidP="00AA1B4D">
      <w:pPr>
        <w:spacing w:line="360" w:lineRule="auto"/>
      </w:pPr>
      <w:r>
        <w:t xml:space="preserve">Figure </w:t>
      </w:r>
      <w:r w:rsidR="00C7035D">
        <w:t>E</w:t>
      </w:r>
      <w:r w:rsidR="00657955">
        <w:t>1</w:t>
      </w:r>
      <w:r>
        <w:t xml:space="preserve"> shows the bias in the paternal coefficient against percentage assortative </w:t>
      </w:r>
      <w:r w:rsidR="00BE0964">
        <w:t>mating</w:t>
      </w:r>
      <w:r>
        <w:t xml:space="preserve"> for each error type and error quantity. None of the error types introduces influenced the mutually adjusted models. Randomly adding error to the paternal exposure (error type 1) reduced bias in the paternal only model at larger quantities of assortative </w:t>
      </w:r>
      <w:r w:rsidR="00BE0964">
        <w:t>mating</w:t>
      </w:r>
      <w:r>
        <w:t xml:space="preserve"> compared to data without error. The more error the more bias was reduced. This is likely due to the error reducing the correlation between maternal and paternal smoking value. </w:t>
      </w:r>
    </w:p>
    <w:p w14:paraId="4E2398F0" w14:textId="6086ACAB" w:rsidR="00A952FD" w:rsidRDefault="00A952FD" w:rsidP="00AA1B4D">
      <w:pPr>
        <w:spacing w:line="360" w:lineRule="auto"/>
      </w:pPr>
      <w:r>
        <w:t xml:space="preserve">Models with error type 2 or 3 showed bias that was greater than the models without error. Bias was observed even </w:t>
      </w:r>
      <w:r w:rsidR="00B74C49">
        <w:t>when there was no</w:t>
      </w:r>
      <w:r>
        <w:t xml:space="preserve"> assortative </w:t>
      </w:r>
      <w:r w:rsidR="00BE0964">
        <w:t>mating</w:t>
      </w:r>
      <w:r>
        <w:t xml:space="preserve"> for models with these types of error. Bias became closer in size to the models without error as the percentage of assortative </w:t>
      </w:r>
      <w:r w:rsidR="00BE0964">
        <w:t>mating</w:t>
      </w:r>
      <w:r>
        <w:t xml:space="preserve"> increased. </w:t>
      </w:r>
    </w:p>
    <w:p w14:paraId="46AF128B" w14:textId="77777777" w:rsidR="00A952FD" w:rsidRDefault="00A952FD" w:rsidP="00AA1B4D">
      <w:pPr>
        <w:spacing w:line="360" w:lineRule="auto"/>
      </w:pPr>
    </w:p>
    <w:p w14:paraId="456749CB" w14:textId="77777777" w:rsidR="00A952FD" w:rsidRDefault="00A952FD" w:rsidP="00AA1B4D">
      <w:pPr>
        <w:pStyle w:val="Heading2"/>
        <w:spacing w:line="360" w:lineRule="auto"/>
      </w:pPr>
      <w:bookmarkStart w:id="15" w:name="_Toc21094933"/>
      <w:r>
        <w:t>Discussion</w:t>
      </w:r>
      <w:bookmarkEnd w:id="15"/>
    </w:p>
    <w:p w14:paraId="16558CFB" w14:textId="4BAFDFAE" w:rsidR="00CD2944" w:rsidRPr="00BD65DD" w:rsidRDefault="00CD2944" w:rsidP="00AA1B4D">
      <w:pPr>
        <w:spacing w:line="360" w:lineRule="auto"/>
      </w:pPr>
      <w:r w:rsidRPr="00BD65DD">
        <w:t xml:space="preserve">We showed that error in the negative exposure value, such as when maternal report of a paternal behaviour, can lead to bias in the coefficient estimate for the NCA by making the negative exposure </w:t>
      </w:r>
      <w:r w:rsidRPr="00BD65DD">
        <w:lastRenderedPageBreak/>
        <w:t xml:space="preserve">appear to </w:t>
      </w:r>
      <w:proofErr w:type="gramStart"/>
      <w:r w:rsidRPr="00BD65DD">
        <w:t>be more or less</w:t>
      </w:r>
      <w:proofErr w:type="gramEnd"/>
      <w:r w:rsidRPr="00BD65DD">
        <w:t xml:space="preserve"> like the exposure. </w:t>
      </w:r>
      <w:r w:rsidR="00BD65DD" w:rsidRPr="00BD65DD">
        <w:t>M</w:t>
      </w:r>
      <w:r w:rsidRPr="00BD65DD">
        <w:t>utual adjustment appears to reduce bias occurring in such a way.</w:t>
      </w:r>
    </w:p>
    <w:p w14:paraId="2686CEC8" w14:textId="1C8C018A" w:rsidR="00A952FD" w:rsidRPr="00D85DFF" w:rsidRDefault="00A952FD" w:rsidP="00AA1B4D">
      <w:pPr>
        <w:spacing w:line="360" w:lineRule="auto"/>
      </w:pPr>
      <w:r>
        <w:t>By considering error only in the negative exposure we have assumed that maternal report of maternal behaviour is measured with less error than maternal report of paternal behaviour. Prior work on the error rate of maternal report of maternal smoking behaviour has suggested that non-smokers are unlikely to falsely report active smoking</w:t>
      </w:r>
      <w:r w:rsidRPr="00AE28A5">
        <w:t xml:space="preserve"> </w:t>
      </w:r>
      <w:r>
        <w:fldChar w:fldCharType="begin"/>
      </w:r>
      <w:r w:rsidR="00C94172">
        <w:instrText xml:space="preserve"><![CDATA[ ADDIN EN.CITE <EndNote><Cite><Author>Caraballo</Author><Year>2001</Year><RecNum>679</RecNum><DisplayText>[8]</DisplayText><record><rec-number>679</rec-number><foreign-keys><key app="EN" db-id="w9tftae990frd3efdx2p9atdzzd9a0p09ptf" timestamp="1542289358">679</key></foreign-keys><ref-type name="Journal Article">17</ref-type><contributors><authors><author>Caraballo, R. S.</author><author>Giovino, G. A.</author><author>Pechacek, T. F.</author><author>Mowery, P. D.</author></authors></contributors><auth-address>National Center for Chronic Disease Prevention and Health Promotion, Centers for Disease Control and Prevention, Atlanta, GA, USA. rfc8@dcd.gov</auth-address><titles><title>Factors associated with discrepancies between self-reports on cigarette smoking and measured serum cotinine levels among persons aged 17 years or older: Third National Health and Nutrition Examination Survey, 1988-1994</title><secondary-title>Am J Epidemiol</secondary-title></titles><periodical><full-title>Am J Epidemiol</full-title></periodical><pages>807-14</pages><volume>153</volume><number>8</number><edition>2001/04/11</edition><keywords><keyword>Adolescent</keyword><keyword>Adult</keyword><keyword>Aged</keyword><keyword>Bias</keyword><keyword>Cotinine/*urine</keyword><keyword>Data Collection</keyword><keyword>Epidemiologic Studies</keyword><keyword>Female</keyword><keyword>Health Surveys</keyword><keyword>Humans</keyword><keyword>Male</keyword><keyword>Middle Aged</keyword><keyword>Reproducibility of Results</keyword><keyword>Smoking/*epidemiology</keyword><keyword>*Truth Disclosure</keyword></keywords><dates><year>2001</year><pub-dates><date>Apr 15</date></pub-dates></dates><isbn>0002-9262 (Print)&#xD;0002-9262 (Linking)</isbn><accession-num>11296155</accession-num><urls><related-urls><url>https://www.ncbi.nlm.nih.gov/pubmed/11296155</url></related-urls></urls></record></Cite></EndNote>]]></w:instrText>
      </w:r>
      <w:r>
        <w:fldChar w:fldCharType="separate"/>
      </w:r>
      <w:r w:rsidR="00C94172">
        <w:rPr>
          <w:noProof/>
        </w:rPr>
        <w:t>[8]</w:t>
      </w:r>
      <w:r>
        <w:fldChar w:fldCharType="end"/>
      </w:r>
      <w:r>
        <w:t xml:space="preserve"> while 5% of those reporting that they are non-smokers have been suggested to be current smokers </w:t>
      </w:r>
      <w:r>
        <w:fldChar w:fldCharType="begin">
          <w:fldData xml:space="preserve">PEVuZE5vdGU+PENpdGU+PEF1dGhvcj5LbGViYW5vZmY8L0F1dGhvcj48WWVhcj4yMDAxPC9ZZWFy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</w:fldData>
        </w:fldChar>
      </w:r>
      <w:r w:rsidR="00C94172">
        <w:instrText xml:space="preserve"> ADDIN EN.CITE </w:instrText>
      </w:r>
      <w:r w:rsidR="00C94172">
        <w:fldChar w:fldCharType="begin">
          <w:fldData xml:space="preserve">PEVuZE5vdGU+PENpdGU+PEF1dGhvcj5LbGViYW5vZmY8L0F1dGhvcj48WWVhcj4yMDAxPC9ZZWFy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</w:fldData>
        </w:fldChar>
      </w:r>
      <w:r w:rsidR="00C94172">
        <w:instrText xml:space="preserve"> ADDIN EN.CITE.DATA </w:instrText>
      </w:r>
      <w:r w:rsidR="00C94172">
        <w:fldChar w:fldCharType="end"/>
      </w:r>
      <w:r>
        <w:fldChar w:fldCharType="separate"/>
      </w:r>
      <w:r w:rsidR="00C94172">
        <w:rPr>
          <w:noProof/>
        </w:rPr>
        <w:t>[9, 10]</w:t>
      </w:r>
      <w:r>
        <w:fldChar w:fldCharType="end"/>
      </w:r>
      <w:r>
        <w:t xml:space="preserve">. In contrast, assessment of the agreement between self and maternal reports of paternal smoking in ALSPAC has shown a 5% discrepancy </w:t>
      </w:r>
      <w:r>
        <w:fldChar w:fldCharType="begin">
          <w:fldData xml:space="preserve">PEVuZE5vdGU+PENpdGU+PEF1dGhvcj5QYXNzYXJvPC9BdXRob3I+PFllYXI+MTk5NzwvWWVhcj48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</w:fldData>
        </w:fldChar>
      </w:r>
      <w:r w:rsidR="00C94172">
        <w:instrText xml:space="preserve"> ADDIN EN.CITE </w:instrText>
      </w:r>
      <w:r w:rsidR="00C94172">
        <w:fldChar w:fldCharType="begin">
          <w:fldData xml:space="preserve">PEVuZE5vdGU+PENpdGU+PEF1dGhvcj5QYXNzYXJvPC9BdXRob3I+PFllYXI+MTk5NzwvWWVhcj48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</w:fldData>
        </w:fldChar>
      </w:r>
      <w:r w:rsidR="00C94172">
        <w:instrText xml:space="preserve"> ADDIN EN.CITE.DATA </w:instrText>
      </w:r>
      <w:r w:rsidR="00C94172">
        <w:fldChar w:fldCharType="end"/>
      </w:r>
      <w:r>
        <w:fldChar w:fldCharType="separate"/>
      </w:r>
      <w:r w:rsidR="00C94172">
        <w:rPr>
          <w:noProof/>
        </w:rPr>
        <w:t>[6]</w:t>
      </w:r>
      <w:r>
        <w:fldChar w:fldCharType="end"/>
      </w:r>
      <w:r>
        <w:t xml:space="preserve">. This does not suggest that the error rate of maternal self-report and </w:t>
      </w:r>
      <w:r w:rsidR="00172C7C">
        <w:t>maternal report</w:t>
      </w:r>
      <w:r>
        <w:t xml:space="preserve"> of paternal smoking is equivalent as the 5% error rate for maternal self-report is among non-smokers only. It is also unclear whether those who self-report with error are the same individuals who would report with error for their partners.</w:t>
      </w:r>
    </w:p>
    <w:p w14:paraId="7ED91B3D" w14:textId="06A81DA1" w:rsidR="00D4296B" w:rsidRDefault="00A952FD" w:rsidP="00AA1B4D">
      <w:pPr>
        <w:spacing w:line="360" w:lineRule="auto"/>
      </w:pPr>
      <w:r>
        <w:t xml:space="preserve">Assortment of behaviours may influence the error in the negative exposure. Partners with similar interest in scientific research may be more likely to both engage with cohort studies. Dissimilar interest may lead to one parent engaging with a study while the other does not. Similarity of interest in scientific research may in turn be associated with similarity in behaviours which would be used as negative exposures. As a result, exposure discordant couples may be more likely to rely on maternal report of paternal behaviours. The above patterns of behaviour are speculative and further research is required to identify what patterns of error truly occur for maternal and paternal reports of smoking behaviour and what the determinants of these are. We have, however, provided some insight as to how error could influence conclusions from the negative control design in the presence of assortative </w:t>
      </w:r>
      <w:r w:rsidR="00BE0964">
        <w:t>mating</w:t>
      </w:r>
      <w:r>
        <w:t>.</w:t>
      </w:r>
    </w:p>
    <w:p w14:paraId="530B08FB" w14:textId="77777777" w:rsidR="00AA1B4D" w:rsidRDefault="00AA1B4D" w:rsidP="00A952FD">
      <w:pPr>
        <w:sectPr w:rsidR="00AA1B4D" w:rsidSect="009043B8">
          <w:pgSz w:w="11906" w:h="16838"/>
          <w:pgMar w:top="1440" w:right="1440" w:bottom="1440" w:left="1440" w:header="708" w:footer="708" w:gutter="0"/>
          <w:cols w:space="708"/>
          <w:docGrid w:linePitch="360"/>
        </w:sectPr>
      </w:pPr>
    </w:p>
    <w:p w14:paraId="52AE4FE2" w14:textId="77777777" w:rsidR="00CB4C88" w:rsidRDefault="00732362" w:rsidP="00AA1B4D">
      <w:pPr>
        <w:jc w:val="center"/>
      </w:pPr>
      <w:r>
        <w:rPr>
          <w:noProof/>
        </w:rPr>
        <w:lastRenderedPageBreak/>
        <w:drawing>
          <wp:inline distT="0" distB="0" distL="0" distR="0" wp14:anchorId="6205A9D1" wp14:editId="62B9F2D1">
            <wp:extent cx="7217656" cy="509587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t_bias_assort_contError.bmp"/>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217656" cy="5095875"/>
                    </a:xfrm>
                    <a:prstGeom prst="rect">
                      <a:avLst/>
                    </a:prstGeom>
                  </pic:spPr>
                </pic:pic>
              </a:graphicData>
            </a:graphic>
          </wp:inline>
        </w:drawing>
      </w:r>
    </w:p>
    <w:p w14:paraId="23E3F9CC" w14:textId="78F26892" w:rsidR="00AA1B4D" w:rsidRDefault="00C4085A" w:rsidP="00AA1B4D">
      <w:pPr>
        <w:pStyle w:val="Caption"/>
        <w:sectPr w:rsidR="00AA1B4D" w:rsidSect="00AA1B4D">
          <w:pgSz w:w="16838" w:h="11906" w:orient="landscape"/>
          <w:pgMar w:top="1440" w:right="1440" w:bottom="1440" w:left="1440" w:header="708" w:footer="708" w:gutter="0"/>
          <w:cols w:space="708"/>
          <w:docGrid w:linePitch="360"/>
        </w:sectPr>
      </w:pPr>
      <w:bookmarkStart w:id="16" w:name="_Ref6233642"/>
      <w:r>
        <w:t>Figure</w:t>
      </w:r>
      <w:bookmarkEnd w:id="16"/>
      <w:r>
        <w:t xml:space="preserve"> </w:t>
      </w:r>
      <w:r w:rsidR="00145C91">
        <w:t>E</w:t>
      </w:r>
      <w:r w:rsidR="00657955">
        <w:t>1</w:t>
      </w:r>
      <w:r>
        <w:t xml:space="preserve">: Plot of the bias in the paternal β value against the quantity of assortative mating under three different error structures. Error type 1 is random error to the paternal smoking value, error type 2 is over-reporting of assortative mating (where mothers report that their partner has the same exposure behaviour more often than is true) and error type 3 is over-reporting of assortative mating among maternal smokers only. </w:t>
      </w:r>
      <w:r>
        <w:br w:type="page"/>
      </w:r>
    </w:p>
    <w:p w14:paraId="233E4CA2" w14:textId="1EA23A1A" w:rsidR="00A952FD" w:rsidRPr="009043B8" w:rsidRDefault="00A952FD" w:rsidP="00A952FD">
      <w:pPr>
        <w:pStyle w:val="Heading1"/>
      </w:pPr>
      <w:bookmarkStart w:id="17" w:name="_Toc21094934"/>
      <w:r>
        <w:lastRenderedPageBreak/>
        <w:t>Supplementary material references</w:t>
      </w:r>
      <w:bookmarkEnd w:id="17"/>
    </w:p>
    <w:p w14:paraId="36A52632" w14:textId="77777777" w:rsidR="00C94172" w:rsidRPr="00C94172" w:rsidRDefault="00A952FD" w:rsidP="00C94172">
      <w:pPr>
        <w:pStyle w:val="EndNoteBibliography"/>
        <w:spacing w:after="0"/>
        <w:ind w:left="720" w:hanging="720"/>
      </w:pPr>
      <w:r>
        <w:fldChar w:fldCharType="begin"/>
      </w:r>
      <w:r>
        <w:instrText xml:space="preserve"> ADDIN EN.REFLIST </w:instrText>
      </w:r>
      <w:r>
        <w:fldChar w:fldCharType="separate"/>
      </w:r>
      <w:r w:rsidR="00C94172" w:rsidRPr="00C94172">
        <w:t>1.</w:t>
      </w:r>
      <w:r w:rsidR="00C94172" w:rsidRPr="00C94172">
        <w:tab/>
        <w:t xml:space="preserve">Rolan-Alvarez, E. and M. Caballero, </w:t>
      </w:r>
      <w:r w:rsidR="00C94172" w:rsidRPr="00C94172">
        <w:rPr>
          <w:i/>
        </w:rPr>
        <w:t>Estimating sexual selection and sexual isolation effects from mating frequencies.</w:t>
      </w:r>
      <w:r w:rsidR="00C94172" w:rsidRPr="00C94172">
        <w:t xml:space="preserve"> Evolution, 2000. </w:t>
      </w:r>
      <w:r w:rsidR="00C94172" w:rsidRPr="00C94172">
        <w:rPr>
          <w:b/>
        </w:rPr>
        <w:t>54</w:t>
      </w:r>
      <w:r w:rsidR="00C94172" w:rsidRPr="00C94172">
        <w:t>(1): p. 30-36.</w:t>
      </w:r>
    </w:p>
    <w:p w14:paraId="5C0D6C66" w14:textId="77777777" w:rsidR="00C94172" w:rsidRPr="00C94172" w:rsidRDefault="00C94172" w:rsidP="00C94172">
      <w:pPr>
        <w:pStyle w:val="EndNoteBibliography"/>
        <w:spacing w:after="0"/>
        <w:ind w:left="720" w:hanging="720"/>
      </w:pPr>
      <w:r w:rsidRPr="00C94172">
        <w:t>2.</w:t>
      </w:r>
      <w:r w:rsidRPr="00C94172">
        <w:tab/>
        <w:t xml:space="preserve">Rolan-Alvarez, E., et al., </w:t>
      </w:r>
      <w:r w:rsidRPr="00C94172">
        <w:rPr>
          <w:i/>
        </w:rPr>
        <w:t>The scale-of-choice effect and how estimates of assortative mating in the wild can be biased due to heterogeneous samples.</w:t>
      </w:r>
      <w:r w:rsidRPr="00C94172">
        <w:t xml:space="preserve"> Evolution, 2015. </w:t>
      </w:r>
      <w:r w:rsidRPr="00C94172">
        <w:rPr>
          <w:b/>
        </w:rPr>
        <w:t>69</w:t>
      </w:r>
      <w:r w:rsidRPr="00C94172">
        <w:t>(7): p. 1845-1857.</w:t>
      </w:r>
    </w:p>
    <w:p w14:paraId="5DDE84D4" w14:textId="77777777" w:rsidR="00C94172" w:rsidRPr="00C94172" w:rsidRDefault="00C94172" w:rsidP="00C94172">
      <w:pPr>
        <w:pStyle w:val="EndNoteBibliography"/>
        <w:spacing w:after="0"/>
        <w:ind w:left="720" w:hanging="720"/>
      </w:pPr>
      <w:r w:rsidRPr="00C94172">
        <w:t>3.</w:t>
      </w:r>
      <w:r w:rsidRPr="00C94172">
        <w:tab/>
        <w:t xml:space="preserve">Boyd, A., et al., </w:t>
      </w:r>
      <w:r w:rsidRPr="00C94172">
        <w:rPr>
          <w:i/>
        </w:rPr>
        <w:t>Cohort Profile: the 'children of the 90s'--the index offspring of the Avon Longitudinal Study of Parents and Children.</w:t>
      </w:r>
      <w:r w:rsidRPr="00C94172">
        <w:t xml:space="preserve"> International journal of epidemiology, 2013. </w:t>
      </w:r>
      <w:r w:rsidRPr="00C94172">
        <w:rPr>
          <w:b/>
        </w:rPr>
        <w:t>42</w:t>
      </w:r>
      <w:r w:rsidRPr="00C94172">
        <w:t>(1): p. 111-27.</w:t>
      </w:r>
    </w:p>
    <w:p w14:paraId="10EF6E02" w14:textId="77777777" w:rsidR="00C94172" w:rsidRPr="00C94172" w:rsidRDefault="00C94172" w:rsidP="00C94172">
      <w:pPr>
        <w:pStyle w:val="EndNoteBibliography"/>
        <w:spacing w:after="0"/>
        <w:ind w:left="720" w:hanging="720"/>
      </w:pPr>
      <w:r w:rsidRPr="00C94172">
        <w:t>4.</w:t>
      </w:r>
      <w:r w:rsidRPr="00C94172">
        <w:tab/>
        <w:t xml:space="preserve">Fraser, A., et al., </w:t>
      </w:r>
      <w:r w:rsidRPr="00C94172">
        <w:rPr>
          <w:i/>
        </w:rPr>
        <w:t>Cohort Profile: the Avon Longitudinal Study of Parents and Children: ALSPAC mothers cohort.</w:t>
      </w:r>
      <w:r w:rsidRPr="00C94172">
        <w:t xml:space="preserve"> Int J Epidemiol, 2013. </w:t>
      </w:r>
      <w:r w:rsidRPr="00C94172">
        <w:rPr>
          <w:b/>
        </w:rPr>
        <w:t>42</w:t>
      </w:r>
      <w:r w:rsidRPr="00C94172">
        <w:t>(1): p. 97-110.</w:t>
      </w:r>
    </w:p>
    <w:p w14:paraId="74B74446" w14:textId="77777777" w:rsidR="00C94172" w:rsidRPr="00C94172" w:rsidRDefault="00C94172" w:rsidP="00C94172">
      <w:pPr>
        <w:pStyle w:val="EndNoteBibliography"/>
        <w:spacing w:after="0"/>
        <w:ind w:left="720" w:hanging="720"/>
      </w:pPr>
      <w:r w:rsidRPr="00C94172">
        <w:t>5.</w:t>
      </w:r>
      <w:r w:rsidRPr="00C94172">
        <w:tab/>
        <w:t xml:space="preserve">Smith, G.D., </w:t>
      </w:r>
      <w:r w:rsidRPr="00C94172">
        <w:rPr>
          <w:i/>
        </w:rPr>
        <w:t>Assessing intrauterine influences on offspring health outcomes: can epidemiological studies yield robust findings?</w:t>
      </w:r>
      <w:r w:rsidRPr="00C94172">
        <w:t xml:space="preserve"> Basic Clin Pharmacol Toxicol, 2008. </w:t>
      </w:r>
      <w:r w:rsidRPr="00C94172">
        <w:rPr>
          <w:b/>
        </w:rPr>
        <w:t>102</w:t>
      </w:r>
      <w:r w:rsidRPr="00C94172">
        <w:t>(2): p. 245-56.</w:t>
      </w:r>
    </w:p>
    <w:p w14:paraId="47871900" w14:textId="77777777" w:rsidR="00C94172" w:rsidRPr="00C94172" w:rsidRDefault="00C94172" w:rsidP="00C94172">
      <w:pPr>
        <w:pStyle w:val="EndNoteBibliography"/>
        <w:spacing w:after="0"/>
        <w:ind w:left="720" w:hanging="720"/>
      </w:pPr>
      <w:r w:rsidRPr="00C94172">
        <w:t>6.</w:t>
      </w:r>
      <w:r w:rsidRPr="00C94172">
        <w:tab/>
        <w:t xml:space="preserve">Passaro, K.T., et al., </w:t>
      </w:r>
      <w:r w:rsidRPr="00C94172">
        <w:rPr>
          <w:i/>
        </w:rPr>
        <w:t>Agreement between self and partner reports of paternal drinking and smoking. The ALSPAC Study Team. Avon Longitudinal Study of Pregnancy and Childhood.</w:t>
      </w:r>
      <w:r w:rsidRPr="00C94172">
        <w:t xml:space="preserve"> Int J Epidemiol, 1997. </w:t>
      </w:r>
      <w:r w:rsidRPr="00C94172">
        <w:rPr>
          <w:b/>
        </w:rPr>
        <w:t>26</w:t>
      </w:r>
      <w:r w:rsidRPr="00C94172">
        <w:t>(2): p. 315-20.</w:t>
      </w:r>
    </w:p>
    <w:p w14:paraId="3EC66F46" w14:textId="77777777" w:rsidR="00C94172" w:rsidRPr="00C94172" w:rsidRDefault="00C94172" w:rsidP="00C94172">
      <w:pPr>
        <w:pStyle w:val="EndNoteBibliography"/>
        <w:spacing w:after="0"/>
        <w:ind w:left="720" w:hanging="720"/>
      </w:pPr>
      <w:r w:rsidRPr="00C94172">
        <w:t>7.</w:t>
      </w:r>
      <w:r w:rsidRPr="00C94172">
        <w:tab/>
        <w:t xml:space="preserve">Sanderson, E., C. Macdonald-Wallis, and G. Davey Smith, </w:t>
      </w:r>
      <w:r w:rsidRPr="00C94172">
        <w:rPr>
          <w:i/>
        </w:rPr>
        <w:t>Negative control exposure studies in the presence of measurement error: implications for attempted effect estimate calibration.</w:t>
      </w:r>
      <w:r w:rsidRPr="00C94172">
        <w:t xml:space="preserve"> Int J Epidemiol, 2018. </w:t>
      </w:r>
      <w:r w:rsidRPr="00C94172">
        <w:rPr>
          <w:b/>
        </w:rPr>
        <w:t>47</w:t>
      </w:r>
      <w:r w:rsidRPr="00C94172">
        <w:t>(2): p. 587-596.</w:t>
      </w:r>
    </w:p>
    <w:p w14:paraId="5C17FBFA" w14:textId="77777777" w:rsidR="00C94172" w:rsidRPr="00C94172" w:rsidRDefault="00C94172" w:rsidP="00C94172">
      <w:pPr>
        <w:pStyle w:val="EndNoteBibliography"/>
        <w:spacing w:after="0"/>
        <w:ind w:left="720" w:hanging="720"/>
      </w:pPr>
      <w:r w:rsidRPr="00C94172">
        <w:t>8.</w:t>
      </w:r>
      <w:r w:rsidRPr="00C94172">
        <w:tab/>
        <w:t xml:space="preserve">Caraballo, R.S., et al., </w:t>
      </w:r>
      <w:r w:rsidRPr="00C94172">
        <w:rPr>
          <w:i/>
        </w:rPr>
        <w:t>Factors associated with discrepancies between self-reports on cigarette smoking and measured serum cotinine levels among persons aged 17 years or older: Third National Health and Nutrition Examination Survey, 1988-1994.</w:t>
      </w:r>
      <w:r w:rsidRPr="00C94172">
        <w:t xml:space="preserve"> Am J Epidemiol, 2001. </w:t>
      </w:r>
      <w:r w:rsidRPr="00C94172">
        <w:rPr>
          <w:b/>
        </w:rPr>
        <w:t>153</w:t>
      </w:r>
      <w:r w:rsidRPr="00C94172">
        <w:t>(8): p. 807-14.</w:t>
      </w:r>
    </w:p>
    <w:p w14:paraId="053DAE22" w14:textId="77777777" w:rsidR="00C94172" w:rsidRPr="00C94172" w:rsidRDefault="00C94172" w:rsidP="00C94172">
      <w:pPr>
        <w:pStyle w:val="EndNoteBibliography"/>
        <w:spacing w:after="0"/>
        <w:ind w:left="720" w:hanging="720"/>
      </w:pPr>
      <w:r w:rsidRPr="00C94172">
        <w:t>9.</w:t>
      </w:r>
      <w:r w:rsidRPr="00C94172">
        <w:tab/>
        <w:t xml:space="preserve">Klebanoff, M.A., et al., </w:t>
      </w:r>
      <w:r w:rsidRPr="00C94172">
        <w:rPr>
          <w:i/>
        </w:rPr>
        <w:t>Accuracy of self-reported cigarette smoking among pregnant women in the 1990s.</w:t>
      </w:r>
      <w:r w:rsidRPr="00C94172">
        <w:t xml:space="preserve"> Paediatr Perinat Epidemiol, 2001. </w:t>
      </w:r>
      <w:r w:rsidRPr="00C94172">
        <w:rPr>
          <w:b/>
        </w:rPr>
        <w:t>15</w:t>
      </w:r>
      <w:r w:rsidRPr="00C94172">
        <w:t>(2): p. 140-3.</w:t>
      </w:r>
    </w:p>
    <w:p w14:paraId="0FBCBBC4" w14:textId="77777777" w:rsidR="00C94172" w:rsidRPr="00C94172" w:rsidRDefault="00C94172" w:rsidP="00C94172">
      <w:pPr>
        <w:pStyle w:val="EndNoteBibliography"/>
        <w:ind w:left="720" w:hanging="720"/>
      </w:pPr>
      <w:r w:rsidRPr="00C94172">
        <w:t>10.</w:t>
      </w:r>
      <w:r w:rsidRPr="00C94172">
        <w:tab/>
        <w:t xml:space="preserve">Mattsson, K., et al., </w:t>
      </w:r>
      <w:r w:rsidRPr="00C94172">
        <w:rPr>
          <w:i/>
        </w:rPr>
        <w:t>Cotinine Validation of Self-Reported Smoking During Pregnancy in the Swedish Medical Birth Register.</w:t>
      </w:r>
      <w:r w:rsidRPr="00C94172">
        <w:t xml:space="preserve"> Nicotine Tob Res, 2016. </w:t>
      </w:r>
      <w:r w:rsidRPr="00C94172">
        <w:rPr>
          <w:b/>
        </w:rPr>
        <w:t>18</w:t>
      </w:r>
      <w:r w:rsidRPr="00C94172">
        <w:t>(1): p. 79-83.</w:t>
      </w:r>
    </w:p>
    <w:p w14:paraId="7CB103B4" w14:textId="2A4E0FB1" w:rsidR="00D77EAF" w:rsidRDefault="00A952FD">
      <w:r>
        <w:fldChar w:fldCharType="end"/>
      </w:r>
    </w:p>
    <w:sectPr w:rsidR="00D77EAF" w:rsidSect="009043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A657FB" w14:textId="77777777" w:rsidR="0025382B" w:rsidRDefault="0025382B">
      <w:pPr>
        <w:spacing w:after="0" w:line="240" w:lineRule="auto"/>
      </w:pPr>
      <w:r>
        <w:separator/>
      </w:r>
    </w:p>
  </w:endnote>
  <w:endnote w:type="continuationSeparator" w:id="0">
    <w:p w14:paraId="191873DF" w14:textId="77777777" w:rsidR="0025382B" w:rsidRDefault="00253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8527510"/>
      <w:docPartObj>
        <w:docPartGallery w:val="Page Numbers (Bottom of Page)"/>
        <w:docPartUnique/>
      </w:docPartObj>
    </w:sdtPr>
    <w:sdtEndPr/>
    <w:sdtContent>
      <w:sdt>
        <w:sdtPr>
          <w:id w:val="-1769616900"/>
          <w:docPartObj>
            <w:docPartGallery w:val="Page Numbers (Top of Page)"/>
            <w:docPartUnique/>
          </w:docPartObj>
        </w:sdtPr>
        <w:sdtEndPr/>
        <w:sdtContent>
          <w:p w14:paraId="00430D19" w14:textId="77777777" w:rsidR="0005420C" w:rsidRDefault="00AF4B8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75A378C" w14:textId="77777777" w:rsidR="0005420C" w:rsidRDefault="002538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EA1BF9" w14:textId="77777777" w:rsidR="0025382B" w:rsidRDefault="0025382B">
      <w:pPr>
        <w:spacing w:after="0" w:line="240" w:lineRule="auto"/>
      </w:pPr>
      <w:r>
        <w:separator/>
      </w:r>
    </w:p>
  </w:footnote>
  <w:footnote w:type="continuationSeparator" w:id="0">
    <w:p w14:paraId="07A29472" w14:textId="77777777" w:rsidR="0025382B" w:rsidRDefault="002538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tftae990frd3efdx2p9atdzzd9a0p09ptf&quot;&gt;My EndNote Library-Saved&lt;record-ids&gt;&lt;item&gt;21&lt;/item&gt;&lt;item&gt;235&lt;/item&gt;&lt;item&gt;409&lt;/item&gt;&lt;item&gt;671&lt;/item&gt;&lt;item&gt;676&lt;/item&gt;&lt;item&gt;679&lt;/item&gt;&lt;item&gt;680&lt;/item&gt;&lt;item&gt;1330&lt;/item&gt;&lt;item&gt;1331&lt;/item&gt;&lt;/record-ids&gt;&lt;/item&gt;&lt;/Libraries&gt;"/>
  </w:docVars>
  <w:rsids>
    <w:rsidRoot w:val="00A952FD"/>
    <w:rsid w:val="00016996"/>
    <w:rsid w:val="00042F69"/>
    <w:rsid w:val="000454A7"/>
    <w:rsid w:val="0005437D"/>
    <w:rsid w:val="00062C7A"/>
    <w:rsid w:val="00081BA7"/>
    <w:rsid w:val="00094B42"/>
    <w:rsid w:val="000A0A16"/>
    <w:rsid w:val="000A6B7F"/>
    <w:rsid w:val="000A6E89"/>
    <w:rsid w:val="000B3EC8"/>
    <w:rsid w:val="000C5CC8"/>
    <w:rsid w:val="000D3CDE"/>
    <w:rsid w:val="000F04A8"/>
    <w:rsid w:val="000F5E44"/>
    <w:rsid w:val="00101E8C"/>
    <w:rsid w:val="00103664"/>
    <w:rsid w:val="00103AE9"/>
    <w:rsid w:val="00111836"/>
    <w:rsid w:val="001231BD"/>
    <w:rsid w:val="00124405"/>
    <w:rsid w:val="00124BBE"/>
    <w:rsid w:val="00126A5B"/>
    <w:rsid w:val="00140280"/>
    <w:rsid w:val="00142CDC"/>
    <w:rsid w:val="00144EEF"/>
    <w:rsid w:val="00145C91"/>
    <w:rsid w:val="00147EE2"/>
    <w:rsid w:val="00150120"/>
    <w:rsid w:val="00151C5C"/>
    <w:rsid w:val="00157000"/>
    <w:rsid w:val="00162861"/>
    <w:rsid w:val="00166E56"/>
    <w:rsid w:val="00167F43"/>
    <w:rsid w:val="00170DA2"/>
    <w:rsid w:val="00172C7C"/>
    <w:rsid w:val="00176AB3"/>
    <w:rsid w:val="00177EA4"/>
    <w:rsid w:val="001809D0"/>
    <w:rsid w:val="00197266"/>
    <w:rsid w:val="00197D07"/>
    <w:rsid w:val="001B0445"/>
    <w:rsid w:val="001B6472"/>
    <w:rsid w:val="001C244D"/>
    <w:rsid w:val="001C2B7B"/>
    <w:rsid w:val="001E4ECD"/>
    <w:rsid w:val="001F18C6"/>
    <w:rsid w:val="001F6324"/>
    <w:rsid w:val="00206286"/>
    <w:rsid w:val="0022218D"/>
    <w:rsid w:val="0022452C"/>
    <w:rsid w:val="00231936"/>
    <w:rsid w:val="00232C3D"/>
    <w:rsid w:val="00236B2C"/>
    <w:rsid w:val="002374CB"/>
    <w:rsid w:val="00252E37"/>
    <w:rsid w:val="0025382B"/>
    <w:rsid w:val="0026076B"/>
    <w:rsid w:val="002616C9"/>
    <w:rsid w:val="0028361C"/>
    <w:rsid w:val="002858F7"/>
    <w:rsid w:val="00291714"/>
    <w:rsid w:val="002A2F4F"/>
    <w:rsid w:val="002A4840"/>
    <w:rsid w:val="002E3010"/>
    <w:rsid w:val="002F1290"/>
    <w:rsid w:val="002F3E76"/>
    <w:rsid w:val="003176ED"/>
    <w:rsid w:val="00334EE6"/>
    <w:rsid w:val="00343FC2"/>
    <w:rsid w:val="00355561"/>
    <w:rsid w:val="00361139"/>
    <w:rsid w:val="00363B53"/>
    <w:rsid w:val="00367474"/>
    <w:rsid w:val="003732DC"/>
    <w:rsid w:val="00380B39"/>
    <w:rsid w:val="00385709"/>
    <w:rsid w:val="003958A0"/>
    <w:rsid w:val="003A114F"/>
    <w:rsid w:val="003A27C7"/>
    <w:rsid w:val="003A6BE0"/>
    <w:rsid w:val="003B3F76"/>
    <w:rsid w:val="003B5DF8"/>
    <w:rsid w:val="003B7333"/>
    <w:rsid w:val="003D6BCF"/>
    <w:rsid w:val="004044B3"/>
    <w:rsid w:val="00411823"/>
    <w:rsid w:val="00443049"/>
    <w:rsid w:val="00447258"/>
    <w:rsid w:val="00462E54"/>
    <w:rsid w:val="004975C9"/>
    <w:rsid w:val="004B158A"/>
    <w:rsid w:val="004B38D3"/>
    <w:rsid w:val="004B3C89"/>
    <w:rsid w:val="004C4DBE"/>
    <w:rsid w:val="004C5A5D"/>
    <w:rsid w:val="004E7BA6"/>
    <w:rsid w:val="004F14C6"/>
    <w:rsid w:val="004F1502"/>
    <w:rsid w:val="00500E78"/>
    <w:rsid w:val="0050497A"/>
    <w:rsid w:val="00510134"/>
    <w:rsid w:val="005119FB"/>
    <w:rsid w:val="005139BC"/>
    <w:rsid w:val="005343FA"/>
    <w:rsid w:val="00534EE5"/>
    <w:rsid w:val="005355E8"/>
    <w:rsid w:val="00536DA4"/>
    <w:rsid w:val="00540B76"/>
    <w:rsid w:val="00541409"/>
    <w:rsid w:val="0055625A"/>
    <w:rsid w:val="005654E8"/>
    <w:rsid w:val="00583886"/>
    <w:rsid w:val="00596203"/>
    <w:rsid w:val="005A338C"/>
    <w:rsid w:val="005A5F81"/>
    <w:rsid w:val="005B3407"/>
    <w:rsid w:val="005C0CE5"/>
    <w:rsid w:val="005C194D"/>
    <w:rsid w:val="005D1FA6"/>
    <w:rsid w:val="005D5CB7"/>
    <w:rsid w:val="005E0E69"/>
    <w:rsid w:val="005E4186"/>
    <w:rsid w:val="005F4EDE"/>
    <w:rsid w:val="005F584E"/>
    <w:rsid w:val="006261AD"/>
    <w:rsid w:val="00642A13"/>
    <w:rsid w:val="006454AC"/>
    <w:rsid w:val="0065183F"/>
    <w:rsid w:val="0065628E"/>
    <w:rsid w:val="00656C2F"/>
    <w:rsid w:val="00657955"/>
    <w:rsid w:val="00674709"/>
    <w:rsid w:val="006763B1"/>
    <w:rsid w:val="00677923"/>
    <w:rsid w:val="006905D9"/>
    <w:rsid w:val="00696BBB"/>
    <w:rsid w:val="006B3277"/>
    <w:rsid w:val="006B7E24"/>
    <w:rsid w:val="006C015D"/>
    <w:rsid w:val="006C77A6"/>
    <w:rsid w:val="006D205E"/>
    <w:rsid w:val="006D7850"/>
    <w:rsid w:val="006F1F58"/>
    <w:rsid w:val="00720695"/>
    <w:rsid w:val="00732362"/>
    <w:rsid w:val="00733370"/>
    <w:rsid w:val="00737D23"/>
    <w:rsid w:val="0074310A"/>
    <w:rsid w:val="00750C16"/>
    <w:rsid w:val="007516A7"/>
    <w:rsid w:val="00771842"/>
    <w:rsid w:val="00772A50"/>
    <w:rsid w:val="00781DF2"/>
    <w:rsid w:val="007820D5"/>
    <w:rsid w:val="007863EC"/>
    <w:rsid w:val="00797D94"/>
    <w:rsid w:val="007B31FF"/>
    <w:rsid w:val="007C4F76"/>
    <w:rsid w:val="007D0E4E"/>
    <w:rsid w:val="007D1FFB"/>
    <w:rsid w:val="007D5820"/>
    <w:rsid w:val="007D6780"/>
    <w:rsid w:val="007E29F1"/>
    <w:rsid w:val="007E4882"/>
    <w:rsid w:val="007F230E"/>
    <w:rsid w:val="00811472"/>
    <w:rsid w:val="00821E5E"/>
    <w:rsid w:val="00831173"/>
    <w:rsid w:val="008452BC"/>
    <w:rsid w:val="00854212"/>
    <w:rsid w:val="00861252"/>
    <w:rsid w:val="00863055"/>
    <w:rsid w:val="00871EE8"/>
    <w:rsid w:val="00884484"/>
    <w:rsid w:val="00890CE6"/>
    <w:rsid w:val="00897ED3"/>
    <w:rsid w:val="008B0367"/>
    <w:rsid w:val="008C6C73"/>
    <w:rsid w:val="008D2923"/>
    <w:rsid w:val="008F00C2"/>
    <w:rsid w:val="008F5D97"/>
    <w:rsid w:val="009034CE"/>
    <w:rsid w:val="00911421"/>
    <w:rsid w:val="0093161F"/>
    <w:rsid w:val="00942BBD"/>
    <w:rsid w:val="00945277"/>
    <w:rsid w:val="0095310A"/>
    <w:rsid w:val="00977C3A"/>
    <w:rsid w:val="009835FF"/>
    <w:rsid w:val="00992554"/>
    <w:rsid w:val="009A7045"/>
    <w:rsid w:val="009B69AE"/>
    <w:rsid w:val="009E1CCB"/>
    <w:rsid w:val="009E3C1B"/>
    <w:rsid w:val="00A01B36"/>
    <w:rsid w:val="00A01D8A"/>
    <w:rsid w:val="00A01DF2"/>
    <w:rsid w:val="00A13E8E"/>
    <w:rsid w:val="00A308A9"/>
    <w:rsid w:val="00A36E28"/>
    <w:rsid w:val="00A41B53"/>
    <w:rsid w:val="00A47C96"/>
    <w:rsid w:val="00A541D9"/>
    <w:rsid w:val="00A65482"/>
    <w:rsid w:val="00A716D6"/>
    <w:rsid w:val="00A779D4"/>
    <w:rsid w:val="00A91A21"/>
    <w:rsid w:val="00A94BC0"/>
    <w:rsid w:val="00A952FD"/>
    <w:rsid w:val="00A97197"/>
    <w:rsid w:val="00AA1B4D"/>
    <w:rsid w:val="00AA390D"/>
    <w:rsid w:val="00AA6353"/>
    <w:rsid w:val="00AA7D68"/>
    <w:rsid w:val="00AB03D3"/>
    <w:rsid w:val="00AB712C"/>
    <w:rsid w:val="00AC2CF3"/>
    <w:rsid w:val="00AD0161"/>
    <w:rsid w:val="00AD0A0A"/>
    <w:rsid w:val="00AD0FAB"/>
    <w:rsid w:val="00AE26AA"/>
    <w:rsid w:val="00AE32A2"/>
    <w:rsid w:val="00AE3657"/>
    <w:rsid w:val="00AE74EA"/>
    <w:rsid w:val="00AF3511"/>
    <w:rsid w:val="00AF4B8E"/>
    <w:rsid w:val="00B12295"/>
    <w:rsid w:val="00B15D08"/>
    <w:rsid w:val="00B208FE"/>
    <w:rsid w:val="00B23955"/>
    <w:rsid w:val="00B60C9F"/>
    <w:rsid w:val="00B65F9F"/>
    <w:rsid w:val="00B71BA2"/>
    <w:rsid w:val="00B74237"/>
    <w:rsid w:val="00B74C49"/>
    <w:rsid w:val="00B95F16"/>
    <w:rsid w:val="00BB33C5"/>
    <w:rsid w:val="00BB68C8"/>
    <w:rsid w:val="00BD2DD7"/>
    <w:rsid w:val="00BD3A15"/>
    <w:rsid w:val="00BD51AF"/>
    <w:rsid w:val="00BD65DD"/>
    <w:rsid w:val="00BE0964"/>
    <w:rsid w:val="00BE7844"/>
    <w:rsid w:val="00BF071A"/>
    <w:rsid w:val="00BF5E88"/>
    <w:rsid w:val="00C04F3D"/>
    <w:rsid w:val="00C17A81"/>
    <w:rsid w:val="00C2799B"/>
    <w:rsid w:val="00C4012F"/>
    <w:rsid w:val="00C4085A"/>
    <w:rsid w:val="00C41DD7"/>
    <w:rsid w:val="00C45F7E"/>
    <w:rsid w:val="00C56236"/>
    <w:rsid w:val="00C7035D"/>
    <w:rsid w:val="00C724F6"/>
    <w:rsid w:val="00C80DA7"/>
    <w:rsid w:val="00C8633E"/>
    <w:rsid w:val="00C92A97"/>
    <w:rsid w:val="00C94172"/>
    <w:rsid w:val="00C947F5"/>
    <w:rsid w:val="00CA27A8"/>
    <w:rsid w:val="00CB4C88"/>
    <w:rsid w:val="00CB5E82"/>
    <w:rsid w:val="00CD19B6"/>
    <w:rsid w:val="00CD2944"/>
    <w:rsid w:val="00CE565F"/>
    <w:rsid w:val="00CF596D"/>
    <w:rsid w:val="00D01201"/>
    <w:rsid w:val="00D07590"/>
    <w:rsid w:val="00D07FB3"/>
    <w:rsid w:val="00D20386"/>
    <w:rsid w:val="00D24333"/>
    <w:rsid w:val="00D3194A"/>
    <w:rsid w:val="00D4296B"/>
    <w:rsid w:val="00D52656"/>
    <w:rsid w:val="00D55FAA"/>
    <w:rsid w:val="00D6140E"/>
    <w:rsid w:val="00D64E66"/>
    <w:rsid w:val="00D77EAF"/>
    <w:rsid w:val="00D8293D"/>
    <w:rsid w:val="00D8432D"/>
    <w:rsid w:val="00D94015"/>
    <w:rsid w:val="00DA1B27"/>
    <w:rsid w:val="00DA2E56"/>
    <w:rsid w:val="00DA3DBE"/>
    <w:rsid w:val="00DC38D2"/>
    <w:rsid w:val="00E01ACD"/>
    <w:rsid w:val="00E041B5"/>
    <w:rsid w:val="00E20462"/>
    <w:rsid w:val="00E20629"/>
    <w:rsid w:val="00E2084B"/>
    <w:rsid w:val="00E22362"/>
    <w:rsid w:val="00E25659"/>
    <w:rsid w:val="00E3536D"/>
    <w:rsid w:val="00E35697"/>
    <w:rsid w:val="00E41019"/>
    <w:rsid w:val="00E43DC9"/>
    <w:rsid w:val="00E57DEF"/>
    <w:rsid w:val="00E605E0"/>
    <w:rsid w:val="00E621B5"/>
    <w:rsid w:val="00E70E74"/>
    <w:rsid w:val="00E714FE"/>
    <w:rsid w:val="00E73354"/>
    <w:rsid w:val="00EB5D50"/>
    <w:rsid w:val="00EC1C6E"/>
    <w:rsid w:val="00EC24FE"/>
    <w:rsid w:val="00EF2102"/>
    <w:rsid w:val="00F21004"/>
    <w:rsid w:val="00F21297"/>
    <w:rsid w:val="00F21F9E"/>
    <w:rsid w:val="00F31521"/>
    <w:rsid w:val="00F5592C"/>
    <w:rsid w:val="00F57A8E"/>
    <w:rsid w:val="00F57DF8"/>
    <w:rsid w:val="00F60B1C"/>
    <w:rsid w:val="00F77016"/>
    <w:rsid w:val="00FA3A25"/>
    <w:rsid w:val="00FA5F69"/>
    <w:rsid w:val="00FB5EF3"/>
    <w:rsid w:val="00FC1808"/>
    <w:rsid w:val="00FD7E10"/>
    <w:rsid w:val="00FE04FF"/>
    <w:rsid w:val="00FE22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C94BE2"/>
  <w15:chartTrackingRefBased/>
  <w15:docId w15:val="{2A9C000A-6145-4999-9FC0-63418CDCB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952FD"/>
  </w:style>
  <w:style w:type="paragraph" w:styleId="Heading1">
    <w:name w:val="heading 1"/>
    <w:basedOn w:val="Normal"/>
    <w:next w:val="Normal"/>
    <w:link w:val="Heading1Char"/>
    <w:uiPriority w:val="9"/>
    <w:qFormat/>
    <w:rsid w:val="00A952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52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952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2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952F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952FD"/>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A952F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952FD"/>
    <w:rPr>
      <w:sz w:val="16"/>
      <w:szCs w:val="16"/>
    </w:rPr>
  </w:style>
  <w:style w:type="paragraph" w:styleId="CommentText">
    <w:name w:val="annotation text"/>
    <w:basedOn w:val="Normal"/>
    <w:link w:val="CommentTextChar"/>
    <w:uiPriority w:val="99"/>
    <w:unhideWhenUsed/>
    <w:rsid w:val="00A952FD"/>
    <w:pPr>
      <w:spacing w:line="240" w:lineRule="auto"/>
    </w:pPr>
    <w:rPr>
      <w:sz w:val="20"/>
      <w:szCs w:val="20"/>
    </w:rPr>
  </w:style>
  <w:style w:type="character" w:customStyle="1" w:styleId="CommentTextChar">
    <w:name w:val="Comment Text Char"/>
    <w:basedOn w:val="DefaultParagraphFont"/>
    <w:link w:val="CommentText"/>
    <w:uiPriority w:val="99"/>
    <w:rsid w:val="00A952FD"/>
    <w:rPr>
      <w:sz w:val="20"/>
      <w:szCs w:val="20"/>
    </w:rPr>
  </w:style>
  <w:style w:type="paragraph" w:styleId="Footer">
    <w:name w:val="footer"/>
    <w:basedOn w:val="Normal"/>
    <w:link w:val="FooterChar"/>
    <w:uiPriority w:val="99"/>
    <w:unhideWhenUsed/>
    <w:rsid w:val="00A952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52FD"/>
  </w:style>
  <w:style w:type="paragraph" w:styleId="BalloonText">
    <w:name w:val="Balloon Text"/>
    <w:basedOn w:val="Normal"/>
    <w:link w:val="BalloonTextChar"/>
    <w:uiPriority w:val="99"/>
    <w:semiHidden/>
    <w:unhideWhenUsed/>
    <w:rsid w:val="00A95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52FD"/>
    <w:rPr>
      <w:rFonts w:ascii="Segoe UI" w:hAnsi="Segoe UI" w:cs="Segoe UI"/>
      <w:sz w:val="18"/>
      <w:szCs w:val="18"/>
    </w:rPr>
  </w:style>
  <w:style w:type="paragraph" w:customStyle="1" w:styleId="EndNoteBibliographyTitle">
    <w:name w:val="EndNote Bibliography Title"/>
    <w:basedOn w:val="Normal"/>
    <w:link w:val="EndNoteBibliographyTitleChar"/>
    <w:rsid w:val="00A952F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952FD"/>
    <w:rPr>
      <w:rFonts w:ascii="Calibri" w:hAnsi="Calibri" w:cs="Calibri"/>
      <w:noProof/>
      <w:lang w:val="en-US"/>
    </w:rPr>
  </w:style>
  <w:style w:type="paragraph" w:customStyle="1" w:styleId="EndNoteBibliography">
    <w:name w:val="EndNote Bibliography"/>
    <w:basedOn w:val="Normal"/>
    <w:link w:val="EndNoteBibliographyChar"/>
    <w:rsid w:val="00A952F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952FD"/>
    <w:rPr>
      <w:rFonts w:ascii="Calibri" w:hAnsi="Calibri" w:cs="Calibri"/>
      <w:noProof/>
      <w:lang w:val="en-US"/>
    </w:rPr>
  </w:style>
  <w:style w:type="paragraph" w:styleId="Title">
    <w:name w:val="Title"/>
    <w:basedOn w:val="Normal"/>
    <w:next w:val="Normal"/>
    <w:link w:val="TitleChar"/>
    <w:uiPriority w:val="10"/>
    <w:qFormat/>
    <w:rsid w:val="00094B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03D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B03D3"/>
    <w:rPr>
      <w:rFonts w:eastAsiaTheme="minorEastAsia"/>
      <w:color w:val="5A5A5A" w:themeColor="text1" w:themeTint="A5"/>
      <w:spacing w:val="15"/>
    </w:rPr>
  </w:style>
  <w:style w:type="paragraph" w:styleId="TOCHeading">
    <w:name w:val="TOC Heading"/>
    <w:basedOn w:val="Heading1"/>
    <w:next w:val="Normal"/>
    <w:uiPriority w:val="39"/>
    <w:unhideWhenUsed/>
    <w:qFormat/>
    <w:rsid w:val="00A01D8A"/>
    <w:pPr>
      <w:outlineLvl w:val="9"/>
    </w:pPr>
    <w:rPr>
      <w:lang w:val="en-US"/>
    </w:rPr>
  </w:style>
  <w:style w:type="paragraph" w:styleId="TOC2">
    <w:name w:val="toc 2"/>
    <w:basedOn w:val="Normal"/>
    <w:next w:val="Normal"/>
    <w:autoRedefine/>
    <w:uiPriority w:val="39"/>
    <w:unhideWhenUsed/>
    <w:rsid w:val="00A01D8A"/>
    <w:pPr>
      <w:spacing w:after="100"/>
      <w:ind w:left="220"/>
    </w:pPr>
  </w:style>
  <w:style w:type="paragraph" w:styleId="TOC3">
    <w:name w:val="toc 3"/>
    <w:basedOn w:val="Normal"/>
    <w:next w:val="Normal"/>
    <w:autoRedefine/>
    <w:uiPriority w:val="39"/>
    <w:unhideWhenUsed/>
    <w:rsid w:val="00A01D8A"/>
    <w:pPr>
      <w:spacing w:after="100"/>
      <w:ind w:left="440"/>
    </w:pPr>
  </w:style>
  <w:style w:type="paragraph" w:styleId="TOC1">
    <w:name w:val="toc 1"/>
    <w:basedOn w:val="Normal"/>
    <w:next w:val="Normal"/>
    <w:autoRedefine/>
    <w:uiPriority w:val="39"/>
    <w:unhideWhenUsed/>
    <w:rsid w:val="00A01D8A"/>
    <w:pPr>
      <w:spacing w:after="100"/>
    </w:pPr>
  </w:style>
  <w:style w:type="character" w:styleId="Hyperlink">
    <w:name w:val="Hyperlink"/>
    <w:basedOn w:val="DefaultParagraphFont"/>
    <w:uiPriority w:val="99"/>
    <w:unhideWhenUsed/>
    <w:rsid w:val="00A01D8A"/>
    <w:rPr>
      <w:color w:val="0563C1" w:themeColor="hyperlink"/>
      <w:u w:val="single"/>
    </w:rPr>
  </w:style>
  <w:style w:type="table" w:styleId="TableGrid">
    <w:name w:val="Table Grid"/>
    <w:basedOn w:val="TableNormal"/>
    <w:uiPriority w:val="39"/>
    <w:rsid w:val="00124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29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296B"/>
  </w:style>
  <w:style w:type="paragraph" w:styleId="CommentSubject">
    <w:name w:val="annotation subject"/>
    <w:basedOn w:val="CommentText"/>
    <w:next w:val="CommentText"/>
    <w:link w:val="CommentSubjectChar"/>
    <w:uiPriority w:val="99"/>
    <w:semiHidden/>
    <w:unhideWhenUsed/>
    <w:rsid w:val="004E7BA6"/>
    <w:rPr>
      <w:b/>
      <w:bCs/>
    </w:rPr>
  </w:style>
  <w:style w:type="character" w:customStyle="1" w:styleId="CommentSubjectChar">
    <w:name w:val="Comment Subject Char"/>
    <w:basedOn w:val="CommentTextChar"/>
    <w:link w:val="CommentSubject"/>
    <w:uiPriority w:val="99"/>
    <w:semiHidden/>
    <w:rsid w:val="004E7BA6"/>
    <w:rPr>
      <w:b/>
      <w:bCs/>
      <w:sz w:val="20"/>
      <w:szCs w:val="20"/>
    </w:rPr>
  </w:style>
  <w:style w:type="character" w:styleId="PlaceholderText">
    <w:name w:val="Placeholder Text"/>
    <w:basedOn w:val="DefaultParagraphFont"/>
    <w:uiPriority w:val="99"/>
    <w:semiHidden/>
    <w:rsid w:val="00BB68C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8827615">
      <w:bodyDiv w:val="1"/>
      <w:marLeft w:val="0"/>
      <w:marRight w:val="0"/>
      <w:marTop w:val="0"/>
      <w:marBottom w:val="0"/>
      <w:divBdr>
        <w:top w:val="none" w:sz="0" w:space="0" w:color="auto"/>
        <w:left w:val="none" w:sz="0" w:space="0" w:color="auto"/>
        <w:bottom w:val="none" w:sz="0" w:space="0" w:color="auto"/>
        <w:right w:val="none" w:sz="0" w:space="0" w:color="auto"/>
      </w:divBdr>
    </w:div>
    <w:div w:id="341587035">
      <w:bodyDiv w:val="1"/>
      <w:marLeft w:val="0"/>
      <w:marRight w:val="0"/>
      <w:marTop w:val="0"/>
      <w:marBottom w:val="0"/>
      <w:divBdr>
        <w:top w:val="none" w:sz="0" w:space="0" w:color="auto"/>
        <w:left w:val="none" w:sz="0" w:space="0" w:color="auto"/>
        <w:bottom w:val="none" w:sz="0" w:space="0" w:color="auto"/>
        <w:right w:val="none" w:sz="0" w:space="0" w:color="auto"/>
      </w:divBdr>
    </w:div>
    <w:div w:id="906182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3.png"/>
   <Relationship Id="rId11" Type="http://schemas.openxmlformats.org/officeDocument/2006/relationships/hyperlink" TargetMode="External" Target="http://www.bristol.ac.uk/alspac/researchers/our-data/"/>
   <Relationship Id="rId12" Type="http://schemas.openxmlformats.org/officeDocument/2006/relationships/image" Target="media/image4.png"/>
   <Relationship Id="rId13" Type="http://schemas.openxmlformats.org/officeDocument/2006/relationships/fontTable" Target="fontTable.xml"/>
   <Relationship Id="rId14"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footer" Target="footer1.xml"/>
   <Relationship Id="rId8" Type="http://schemas.openxmlformats.org/officeDocument/2006/relationships/image" Target="media/image1.png"/>
   <Relationship Id="rId9" Type="http://schemas.openxmlformats.org/officeDocument/2006/relationships/image" Target="media/image2.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E4ABF-DD0A-49CC-B264-FE666532C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516</TotalTime>
  <Pages>15</Pages>
  <Words>3573</Words>
  <Characters>2037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